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038289" w14:textId="77777777" w:rsidR="000324FF" w:rsidRPr="00AF564C" w:rsidRDefault="000324FF" w:rsidP="00A86F9A">
      <w:pPr>
        <w:pStyle w:val="Bibliographie"/>
        <w:spacing w:line="480" w:lineRule="auto"/>
        <w:jc w:val="center"/>
        <w:rPr>
          <w:b/>
          <w:bCs/>
          <w:noProof/>
          <w:sz w:val="28"/>
          <w:lang w:val="en-GB"/>
        </w:rPr>
      </w:pPr>
      <w:r w:rsidRPr="00AF564C">
        <w:rPr>
          <w:b/>
          <w:bCs/>
          <w:noProof/>
          <w:sz w:val="28"/>
          <w:lang w:val="en-GB"/>
        </w:rPr>
        <w:t>SUPPLEMENTARY MATERIAL</w:t>
      </w:r>
    </w:p>
    <w:p w14:paraId="6D2D4C7E" w14:textId="29AA2566" w:rsidR="002F23EF" w:rsidRPr="00AF564C" w:rsidRDefault="002F23EF" w:rsidP="002156B6">
      <w:pPr>
        <w:spacing w:line="480" w:lineRule="auto"/>
        <w:jc w:val="center"/>
        <w:rPr>
          <w:b/>
          <w:lang w:val="en-GB"/>
        </w:rPr>
      </w:pPr>
      <w:r w:rsidRPr="00AF564C">
        <w:rPr>
          <w:b/>
          <w:lang w:val="en-GB"/>
        </w:rPr>
        <w:t>for</w:t>
      </w:r>
    </w:p>
    <w:p w14:paraId="0C5AAED3" w14:textId="77777777" w:rsidR="00A86F9A" w:rsidRPr="00AF564C" w:rsidRDefault="00A86F9A" w:rsidP="002156B6">
      <w:pPr>
        <w:widowControl w:val="0"/>
        <w:spacing w:line="480" w:lineRule="auto"/>
        <w:jc w:val="center"/>
        <w:rPr>
          <w:b/>
          <w:noProof/>
          <w:lang w:val="en-GB"/>
        </w:rPr>
      </w:pPr>
      <w:r w:rsidRPr="00AF564C">
        <w:rPr>
          <w:b/>
          <w:noProof/>
          <w:lang w:val="en-GB"/>
        </w:rPr>
        <w:t>Implementation of a multiplex PCR amplification system combined with next-generation genome sequencing to decipher the circulation of Human coronavirus 229E lineages in Southern France</w:t>
      </w:r>
    </w:p>
    <w:p w14:paraId="0F40591B" w14:textId="77777777" w:rsidR="002F23EF" w:rsidRPr="00AF564C" w:rsidRDefault="002F23EF" w:rsidP="002156B6">
      <w:pPr>
        <w:spacing w:line="480" w:lineRule="auto"/>
        <w:rPr>
          <w:lang w:val="en-GB"/>
        </w:rPr>
      </w:pPr>
    </w:p>
    <w:p w14:paraId="4AC00C89" w14:textId="383AE230" w:rsidR="000D50F5" w:rsidRPr="00AF564C" w:rsidRDefault="000D50F5" w:rsidP="00F674CB">
      <w:pPr>
        <w:spacing w:line="480" w:lineRule="auto"/>
        <w:rPr>
          <w:b/>
          <w:caps/>
          <w:lang w:val="en-GB"/>
        </w:rPr>
      </w:pPr>
      <w:r w:rsidRPr="00AF564C">
        <w:rPr>
          <w:b/>
          <w:caps/>
          <w:lang w:val="en-GB"/>
        </w:rPr>
        <w:t>Supplementary METHODS</w:t>
      </w:r>
    </w:p>
    <w:p w14:paraId="44ADBA9D" w14:textId="77777777" w:rsidR="000D50F5" w:rsidRPr="00AF564C" w:rsidRDefault="000D50F5" w:rsidP="002156B6">
      <w:pPr>
        <w:widowControl w:val="0"/>
        <w:spacing w:line="480" w:lineRule="auto"/>
        <w:rPr>
          <w:b/>
          <w:noProof/>
          <w:lang w:val="en-US"/>
        </w:rPr>
      </w:pPr>
      <w:r w:rsidRPr="00AF564C">
        <w:rPr>
          <w:b/>
          <w:noProof/>
          <w:lang w:val="en-US"/>
        </w:rPr>
        <w:t>PCR primer design and PCR amplification of overlaping regions covering the whole genomes</w:t>
      </w:r>
    </w:p>
    <w:p w14:paraId="57DCE084" w14:textId="6D0D4E5E" w:rsidR="000D50F5" w:rsidRPr="00AF564C" w:rsidRDefault="000D50F5" w:rsidP="002156B6">
      <w:pPr>
        <w:widowControl w:val="0"/>
        <w:spacing w:line="480" w:lineRule="auto"/>
        <w:ind w:firstLine="709"/>
        <w:rPr>
          <w:noProof/>
          <w:lang w:val="en-US"/>
        </w:rPr>
      </w:pPr>
      <w:r w:rsidRPr="00AF564C">
        <w:rPr>
          <w:noProof/>
          <w:lang w:val="en-US"/>
        </w:rPr>
        <w:t>All near complete or complete HCoV-229E genomes available from GenBank (</w:t>
      </w:r>
      <w:r w:rsidRPr="00AF564C">
        <w:rPr>
          <w:lang w:val="en-US"/>
        </w:rPr>
        <w:t>https://www.ncbi.nlm.nih.gov/genbank/)</w:t>
      </w:r>
      <w:r w:rsidR="00A061B1">
        <w:rPr>
          <w:lang w:val="en-US"/>
        </w:rPr>
        <w:t xml:space="preserve"> [</w:t>
      </w:r>
      <w:r w:rsidRPr="00A061B1">
        <w:rPr>
          <w:lang w:val="en-US"/>
        </w:rPr>
        <w:fldChar w:fldCharType="begin"/>
      </w:r>
      <w:r w:rsidR="003171CB" w:rsidRPr="00A061B1">
        <w:rPr>
          <w:lang w:val="en-US"/>
        </w:rPr>
        <w:instrText xml:space="preserve"> ADDIN ZOTERO_ITEM CSL_CITATION {"citationID":"N4ZIz1Ja","properties":{"formattedCitation":"\\super 1\\nosupersub{}","plainCitation":"1","noteIndex":0},"citationItems":[{"id":1121,"uris":["http://zotero.org/users/local/RYleWQdj/items/LQXQDV5P"],"itemData":{"id":1121,"type":"article-journal","abstract":"GenBank® (https://www.ncbi.nlm.nih.gov/genbank/) is a comprehensive, public database that contains 19.6 trillion base pairs from over 2.9 billion nucleotide sequences for 504 000 formally described species. Daily data exchange with the European Nucleotide Archive (ENA) and the DNA Data Bank of Japan (DDBJ) ensures worldwide coverage. Recent updates include resources for data from the SARS-CoV-2 virus, NCBI Datasets, BLAST ClusteredNR, the Submission Portal, table2asn, a Foreign Contamination Screening tool and BioSample.","container-title":"Nucleic Acids Research","DOI":"10.1093/nar/gkac1012","ISSN":"1362-4962","issue":"D1","journalAbbreviation":"Nucleic Acids Res","language":"eng","note":"PMID: 36350640\nPMCID: PMC9825519","page":"D141-D144","source":"PubMed","title":"GenBank 2023 update","volume":"51","author":[{"family":"Sayers","given":"Eric W."},{"family":"Cavanaugh","given":"Mark"},{"family":"Clark","given":"Karen"},{"family":"Pruitt","given":"Kim D."},{"family":"Sherry","given":"Stephen T."},{"family":"Yankie","given":"Linda"},{"family":"Karsch-Mizrachi","given":"Ilene"}],"issued":{"date-parts":[["2023",1,6]]}}}],"schema":"https://github.com/citation-style-language/schema/raw/master/csl-citation.json"} </w:instrText>
      </w:r>
      <w:r w:rsidRPr="00A061B1">
        <w:rPr>
          <w:lang w:val="en-US"/>
        </w:rPr>
        <w:fldChar w:fldCharType="separate"/>
      </w:r>
      <w:r w:rsidR="008E5D3B" w:rsidRPr="00A061B1">
        <w:rPr>
          <w:lang w:val="en-US"/>
        </w:rPr>
        <w:t>1</w:t>
      </w:r>
      <w:r w:rsidRPr="00A061B1">
        <w:rPr>
          <w:lang w:val="en-US"/>
        </w:rPr>
        <w:fldChar w:fldCharType="end"/>
      </w:r>
      <w:r w:rsidR="00A061B1">
        <w:rPr>
          <w:lang w:val="en-US"/>
        </w:rPr>
        <w:t>]</w:t>
      </w:r>
      <w:r w:rsidRPr="00AF564C">
        <w:rPr>
          <w:lang w:val="en-US"/>
        </w:rPr>
        <w:t xml:space="preserve"> as of 28/02/2022 </w:t>
      </w:r>
      <w:r w:rsidRPr="00AF564C">
        <w:rPr>
          <w:noProof/>
          <w:lang w:val="en-US"/>
        </w:rPr>
        <w:t>were retrieved. Recovered genomes were aligned using the MAFFT software</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jINqkNAK","properties":{"formattedCitation":"\\super 2\\nosupersub{}","plainCitation":"2","noteIndex":0},"citationItems":[{"id":940,"uris":["http://zotero.org/users/local/RYleWQdj/items/BANGAM7V"],"itemData":{"id":940,"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Pr="00A061B1">
        <w:rPr>
          <w:noProof/>
          <w:lang w:val="en-US"/>
        </w:rPr>
        <w:fldChar w:fldCharType="separate"/>
      </w:r>
      <w:r w:rsidR="008E5D3B" w:rsidRPr="00A061B1">
        <w:rPr>
          <w:lang w:val="en-US"/>
        </w:rPr>
        <w:t>2</w:t>
      </w:r>
      <w:r w:rsidRPr="00A061B1">
        <w:rPr>
          <w:noProof/>
          <w:lang w:val="en-US"/>
        </w:rPr>
        <w:fldChar w:fldCharType="end"/>
      </w:r>
      <w:r w:rsidR="00A061B1">
        <w:rPr>
          <w:noProof/>
          <w:lang w:val="en-US"/>
        </w:rPr>
        <w:t xml:space="preserve">] </w:t>
      </w:r>
      <w:r w:rsidRPr="00AF564C">
        <w:rPr>
          <w:noProof/>
          <w:lang w:val="en-US"/>
        </w:rPr>
        <w:t>(https://mafft.cbrc.jp/alignment/server/index.html). PCR primers targeting the most conserved regions of the genomes were then designed using the Gemi software (https://sourceforge.net/projects/gemi/)</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WXjnmLvB","properties":{"formattedCitation":"\\super 3\\nosupersub{}","plainCitation":"3","noteIndex":0},"citationItems":[{"id":779,"uris":["http://zotero.org/users/local/RYleWQdj/items/YCW3KRG5"],"itemData":{"id":779,"type":"article-journal","abstract":"Designing primers and probes for polymerase chain reaction (PCR) is a preliminary and critical step that requires the identification of highly conserved regions in a given set of sequences. This task can be challenging if the targeted sequences display a high level of diversity, as frequently encountered in microbiologic studies. We developed Gemi, an automated, fast, and easy-to-use bioinformatics tool with a user-friendly interface to design primers and probes based on multiple aligned sequences. This tool can be used for the purpose of real-time and conventional PCR and can deal efficiently with large sets of sequences of a large size.","container-title":"Comparative and Functional Genomics","DOI":"10.1155/2012/783138","ISSN":"1531-6912","journalAbbreviation":"Comp Funct Genomics","note":"PMID: 23316117\nPMCID: PMC3535827","page":"783138","source":"PubMed Central","title":"Gemi: PCR Primers Prediction from Multiple Alignments","title-short":"Gemi","volume":"2012","author":[{"family":"Sobhy","given":"Haitham"},{"family":"Colson","given":"Philippe"}],"issued":{"date-parts":[["2012"]]}}}],"schema":"https://github.com/citation-style-language/schema/raw/master/csl-citation.json"} </w:instrText>
      </w:r>
      <w:r w:rsidRPr="00A061B1">
        <w:rPr>
          <w:noProof/>
          <w:lang w:val="en-US"/>
        </w:rPr>
        <w:fldChar w:fldCharType="separate"/>
      </w:r>
      <w:r w:rsidR="008E5D3B" w:rsidRPr="00A061B1">
        <w:rPr>
          <w:lang w:val="en-US"/>
        </w:rPr>
        <w:t>3</w:t>
      </w:r>
      <w:r w:rsidRPr="00A061B1">
        <w:rPr>
          <w:noProof/>
          <w:lang w:val="en-US"/>
        </w:rPr>
        <w:fldChar w:fldCharType="end"/>
      </w:r>
      <w:r w:rsidR="00A061B1">
        <w:rPr>
          <w:noProof/>
          <w:lang w:val="en-US"/>
        </w:rPr>
        <w:t>]</w:t>
      </w:r>
      <w:r w:rsidRPr="00AF564C">
        <w:rPr>
          <w:noProof/>
          <w:lang w:val="en-US"/>
        </w:rPr>
        <w:t xml:space="preserve"> to implement a PCR amplification primer set that enables generating overlaping amplicons covering the whole genome sequence, following the ‘ARTIC’ strategy used for instance for SARS-CoV-2 genomes (https://artic.network/ncov-2019/ncov2019-bioinformatics-sop.html).</w:t>
      </w:r>
    </w:p>
    <w:p w14:paraId="3281E21A" w14:textId="5091D76F" w:rsidR="0077715F" w:rsidRPr="00AF564C" w:rsidRDefault="0077715F" w:rsidP="0077715F">
      <w:pPr>
        <w:widowControl w:val="0"/>
        <w:spacing w:line="480" w:lineRule="auto"/>
        <w:ind w:firstLine="709"/>
        <w:rPr>
          <w:noProof/>
          <w:lang w:val="en-US"/>
        </w:rPr>
      </w:pPr>
      <w:r w:rsidRPr="00AF564C">
        <w:rPr>
          <w:noProof/>
          <w:lang w:val="en-US"/>
        </w:rPr>
        <w:t>RNA was extracted by the KingFisher Flex system (Thermo Fisher Scientific, Waltham, MA, USA) according to the manufact</w:t>
      </w:r>
      <w:r w:rsidR="00A061B1">
        <w:rPr>
          <w:noProof/>
          <w:lang w:val="en-US"/>
        </w:rPr>
        <w:t>ur</w:t>
      </w:r>
      <w:r w:rsidRPr="00AF564C">
        <w:rPr>
          <w:noProof/>
          <w:lang w:val="en-US"/>
        </w:rPr>
        <w:t>er’s protocol. Then RNA extracts were amplified by standard RT-PCR using the SuperScript III One-Step RT-PCR Kit with Platinum Taq High Fidelity (Invitrogen, Life Technologies,</w:t>
      </w:r>
      <w:r w:rsidRPr="00AF564C">
        <w:rPr>
          <w:lang w:val="en-US"/>
        </w:rPr>
        <w:t xml:space="preserve"> Carlsbad, CA, USA</w:t>
      </w:r>
      <w:r w:rsidRPr="00AF564C">
        <w:rPr>
          <w:noProof/>
          <w:lang w:val="en-US"/>
        </w:rPr>
        <w:t xml:space="preserve">) and designed PCR primer pairs </w:t>
      </w:r>
      <w:r w:rsidR="00A061B1">
        <w:rPr>
          <w:noProof/>
          <w:lang w:val="en-US"/>
        </w:rPr>
        <w:t xml:space="preserve">were </w:t>
      </w:r>
      <w:r w:rsidRPr="00AF564C">
        <w:rPr>
          <w:noProof/>
          <w:lang w:val="en-US"/>
        </w:rPr>
        <w:t xml:space="preserve">used in two pools not to have amplicon overlaps and unwanted hybridizations of primers or amplicons. PCR amplification included a reverse transcription step according to the following reaction: 12.5 µL of 2X mix, 0.7 µL of enzyme, 0.5 µL of </w:t>
      </w:r>
      <w:r w:rsidRPr="00AF564C">
        <w:rPr>
          <w:noProof/>
          <w:lang w:val="en-US"/>
        </w:rPr>
        <w:lastRenderedPageBreak/>
        <w:t xml:space="preserve">each PCR pool, 3 µL of nucleic acid extract, and 8.3 µL of water. The PCR protocol included a preliminary reverse transcription step at 50°C for 25 minutes, followed by an initial denaturation at 95°C for 2 minutes, then by 39 PCR cycles including denaturation at 95°C for 15 sec, hybridization at 58°C for 45 sec, and elongation at 70°C for 1.5 min. Finally, a final elongation step at 70°C for 5 min was carried out. The PCR amplicons were purified on a NucleoFast 96-well plate (Macherey-Nagel, Hoerdt, France) with an elution </w:t>
      </w:r>
      <w:r w:rsidR="00A061B1">
        <w:rPr>
          <w:noProof/>
          <w:lang w:val="en-US"/>
        </w:rPr>
        <w:t>step using</w:t>
      </w:r>
      <w:r w:rsidR="00A061B1" w:rsidRPr="00AF564C">
        <w:rPr>
          <w:noProof/>
          <w:lang w:val="en-US"/>
        </w:rPr>
        <w:t xml:space="preserve"> </w:t>
      </w:r>
      <w:r w:rsidRPr="00AF564C">
        <w:rPr>
          <w:noProof/>
          <w:lang w:val="en-US"/>
        </w:rPr>
        <w:t xml:space="preserve">40 µL of pure water. Post-PCR amplification, amplicons from the two primer pools were mixed. The list of PCR primers and </w:t>
      </w:r>
      <w:r w:rsidR="00C23704" w:rsidRPr="00AF564C">
        <w:rPr>
          <w:noProof/>
          <w:lang w:val="en-US"/>
        </w:rPr>
        <w:t>primer concentrations</w:t>
      </w:r>
      <w:r w:rsidRPr="00AF564C">
        <w:rPr>
          <w:noProof/>
          <w:lang w:val="en-US"/>
        </w:rPr>
        <w:t xml:space="preserve"> for HCoV-229E genome amplification are provided in Supplementary Table S1.</w:t>
      </w:r>
    </w:p>
    <w:p w14:paraId="4F9E0CBB" w14:textId="77777777" w:rsidR="000D50F5" w:rsidRPr="00AF564C" w:rsidRDefault="000D50F5" w:rsidP="000D50F5">
      <w:pPr>
        <w:widowControl w:val="0"/>
        <w:spacing w:line="480" w:lineRule="auto"/>
        <w:rPr>
          <w:b/>
          <w:noProof/>
          <w:lang w:val="en-US"/>
        </w:rPr>
      </w:pPr>
      <w:r w:rsidRPr="00AF564C">
        <w:rPr>
          <w:b/>
          <w:noProof/>
          <w:lang w:val="en-US"/>
        </w:rPr>
        <w:t>Processing and bioinformatic analyses of NGS reads and viral genomes</w:t>
      </w:r>
    </w:p>
    <w:p w14:paraId="7D5B4788" w14:textId="42EC51F7" w:rsidR="000D50F5" w:rsidRPr="00AF564C" w:rsidRDefault="000D50F5" w:rsidP="000D50F5">
      <w:pPr>
        <w:widowControl w:val="0"/>
        <w:spacing w:line="480" w:lineRule="auto"/>
        <w:ind w:firstLine="709"/>
        <w:rPr>
          <w:noProof/>
          <w:lang w:val="en-US"/>
        </w:rPr>
      </w:pPr>
      <w:r w:rsidRPr="00AF564C">
        <w:rPr>
          <w:noProof/>
          <w:lang w:val="en-US"/>
        </w:rPr>
        <w:t>Genome sequences were assembled by mapping on the HCoV-229E genome GenBank accession no. LC654445.1 (Fukushima_H829_2020 isolate) with Minimap2 (https://github.com/lh3/minimap2)</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IS9SLTXI","properties":{"formattedCitation":"\\super 4\\nosupersub{}","plainCitation":"4","noteIndex":0},"citationItems":[{"id":1410,"uris":["http://zotero.org/users/local/RYleWQdj/items/DYLZKUNR"],"itemData":{"id":1410,"type":"article-journal","abstract":"MOTIVATION: Recent advances in sequencing technologies promise ultra-long reads of </w:instrText>
      </w:r>
      <w:r w:rsidR="003171CB" w:rsidRPr="00A061B1">
        <w:rPr>
          <w:rFonts w:ascii="Cambria Math" w:hAnsi="Cambria Math" w:cs="Cambria Math"/>
          <w:noProof/>
          <w:lang w:val="en-US"/>
        </w:rPr>
        <w:instrText>∼</w:instrText>
      </w:r>
      <w:r w:rsidR="003171CB" w:rsidRPr="00A061B1">
        <w:rPr>
          <w:noProof/>
          <w:lang w:val="en-US"/>
        </w:rPr>
        <w:instrText xml:space="preserve">100 kb in average, full-length mRNA or cDNA reads in high throughput and genomic contigs over 100 Mb in length. Existing alignment programs are unable or inefficient to process such data at scale, which presses for the development of new alignment algorithms.\nRESULTS: Minimap2 is a general-purpose alignment program to map DNA or long mRNA sequences against a large reference database. It works with accurate short reads of ≥100 bp in length, ≥1 kb genomic reads at error rate </w:instrText>
      </w:r>
      <w:r w:rsidR="003171CB" w:rsidRPr="00A061B1">
        <w:rPr>
          <w:rFonts w:ascii="Cambria Math" w:hAnsi="Cambria Math" w:cs="Cambria Math"/>
          <w:noProof/>
          <w:lang w:val="en-US"/>
        </w:rPr>
        <w:instrText>∼</w:instrText>
      </w:r>
      <w:r w:rsidR="003171CB" w:rsidRPr="00A061B1">
        <w:rPr>
          <w:noProof/>
          <w:lang w:val="en-US"/>
        </w:rPr>
        <w:instrText xml:space="preserve">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nAVAILABILITY AND IMPLEMENTATION: https://github.com/lh3/minimap2.\nSUPPLEMENTARY INFORMATION: Supplementary data are available at Bioinformatics online.","container-title":"Bioinformatics (Oxford, England)","DOI":"10.1093/bioinformatics/bty191","ISSN":"1367-4811","issue":"18","journalAbbreviation":"Bioinformatics","language":"eng","note":"PMID: 29750242\nPMCID: PMC6137996","page":"3094-3100","source":"PubMed","title":"Minimap2: pairwise alignment for nucleotide sequences","title-short":"Minimap2","volume":"34","author":[{"family":"Li","given":"Heng"}],"issued":{"date-parts":[["2018",9,15]]}}}],"schema":"https://github.com/citation-style-language/schema/raw/master/csl-citation.json"} </w:instrText>
      </w:r>
      <w:r w:rsidRPr="00A061B1">
        <w:rPr>
          <w:noProof/>
          <w:lang w:val="en-US"/>
        </w:rPr>
        <w:fldChar w:fldCharType="separate"/>
      </w:r>
      <w:r w:rsidR="008E5D3B" w:rsidRPr="00A061B1">
        <w:rPr>
          <w:lang w:val="en-US"/>
        </w:rPr>
        <w:t>4</w:t>
      </w:r>
      <w:r w:rsidRPr="00A061B1">
        <w:rPr>
          <w:noProof/>
          <w:lang w:val="en-US"/>
        </w:rPr>
        <w:fldChar w:fldCharType="end"/>
      </w:r>
      <w:r w:rsidR="00A061B1">
        <w:rPr>
          <w:noProof/>
          <w:lang w:val="en-US"/>
        </w:rPr>
        <w:t>]</w:t>
      </w:r>
      <w:r w:rsidRPr="00AF564C">
        <w:rPr>
          <w:noProof/>
          <w:lang w:val="en-US"/>
        </w:rPr>
        <w:t>. Samtools13 (https://www.htslib.org/doc/1.13/) was used for soft clipping of Artic primers and removing sequence duplicates</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wB4E5yCt","properties":{"formattedCitation":"\\super 5\\nosupersub{}","plainCitation":"5","noteIndex":0},"citationItems":[{"id":1413,"uris":["http://zotero.org/users/local/RYleWQdj/items/G352Y4KG"],"itemData":{"id":1413,"type":"article-journal","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nAVAILABILITY: http://samtools.sourceforge.net.","container-title":"Bioinformatics (Oxford, England)","DOI":"10.1093/bioinformatics/btp352","ISSN":"1367-4811","issue":"16","journalAbbreviation":"Bioinformatics","language":"eng","note":"PMID: 19505943\nPMCID: PMC2723002","page":"2078-2079","source":"PubMed","title":"The Sequence Alignment/Map format and SAMtools","volume":"25","author":[{"family":"Li","given":"Heng"},{"family":"Handsaker","given":"Bob"},{"family":"Wysoker","given":"Alec"},{"family":"Fennell","given":"Tim"},{"family":"Ruan","given":"Jue"},{"family":"Homer","given":"Nils"},{"family":"Marth","given":"Gabor"},{"family":"Abecasis","given":"Goncalo"},{"family":"Durbin","given":"Richard"},{"literal":"1000 Genome Project Data Processing Subgroup"}],"issued":{"date-parts":[["2009",8,15]]}}}],"schema":"https://github.com/citation-style-language/schema/raw/master/csl-citation.json"} </w:instrText>
      </w:r>
      <w:r w:rsidRPr="00A061B1">
        <w:rPr>
          <w:noProof/>
          <w:lang w:val="en-US"/>
        </w:rPr>
        <w:fldChar w:fldCharType="separate"/>
      </w:r>
      <w:r w:rsidR="008E5D3B" w:rsidRPr="00A061B1">
        <w:rPr>
          <w:lang w:val="en-US"/>
        </w:rPr>
        <w:t>5</w:t>
      </w:r>
      <w:r w:rsidRPr="00A061B1">
        <w:rPr>
          <w:noProof/>
          <w:lang w:val="en-US"/>
        </w:rPr>
        <w:fldChar w:fldCharType="end"/>
      </w:r>
      <w:r w:rsidR="00A061B1">
        <w:rPr>
          <w:noProof/>
          <w:lang w:val="en-US"/>
        </w:rPr>
        <w:t>]</w:t>
      </w:r>
      <w:r w:rsidRPr="00AF564C">
        <w:rPr>
          <w:noProof/>
          <w:lang w:val="en-US"/>
        </w:rPr>
        <w:t>. Consensus genomes were generated using Sam2consensus (https://github.com/edgardomortiz/sam2consensus). A phylogenetic tree was created with the MEGA</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4juz7th1","properties":{"formattedCitation":"\\super 6\\nosupersub{}","plainCitation":"6","noteIndex":0},"citationItems":[{"id":788,"uris":["http://zotero.org/users/local/RYleWQdj/items/FVI7KMN2"],"itemData":{"id":788,"type":"article-journal","abstract":"A computer program package called MEGA has been developed for estimating evolutionary distances, reconstructing phylogenetic trees and computing basic statistical quantities from molecular data. It is written in C++ and is intended to be used on IBM and IBM-compatible personal computers. In this program, various methods for estimating evolutionary distances from nucleotide and amino acid sequence data, three different methods of phylogenetic inference (UPGMA, neighborjoining and maximum parsimony) and two statistical tests of topological differences are included. For the maximum parsimony method, new algorithms of branch-and-bound and heuristic searches are implemented. In addition, MEGA computes statistical quantities such as nucleotide and amino acid frequencies, transition/transversion biases, codon frequencies (codon usage tables), and the number of variable sites in specified segments in nucleotide and amino acid sequences. Advanced on-screen sequence data and phylogenetictree editors facilitate publication-quality outputs with a wide range of printers. Integrated and interactive designs, on-line context-sensitive helps, and a text-file editor make MEGA easy to use.","container-title":"Bioinformatics","DOI":"10.1093/bioinformatics/10.2.189","ISSN":"1367-4803","issue":"2","journalAbbreviation":"Bioinformatics","note":"number: 2","page":"189-191","source":"Silverchair","title":"MEGA: Molecular Evolutionary Genetics Analysis software for microcomputers","title-short":"MEGA","volume":"10","author":[{"family":"Kumar","given":"Sudhir"},{"family":"Tamura","given":"Koichiro"},{"family":"Nei","given":"Masatoshi"}],"issued":{"date-parts":[["1994",4,2]]}}}],"schema":"https://github.com/citation-style-language/schema/raw/master/csl-citation.json"} </w:instrText>
      </w:r>
      <w:r w:rsidRPr="00A061B1">
        <w:rPr>
          <w:noProof/>
          <w:lang w:val="en-US"/>
        </w:rPr>
        <w:fldChar w:fldCharType="separate"/>
      </w:r>
      <w:r w:rsidR="008E5D3B" w:rsidRPr="003102B4">
        <w:rPr>
          <w:lang w:val="en-US"/>
        </w:rPr>
        <w:t>6</w:t>
      </w:r>
      <w:r w:rsidRPr="00A061B1">
        <w:rPr>
          <w:noProof/>
          <w:lang w:val="en-US"/>
        </w:rPr>
        <w:fldChar w:fldCharType="end"/>
      </w:r>
      <w:r w:rsidR="00A061B1">
        <w:rPr>
          <w:noProof/>
          <w:lang w:val="en-US"/>
        </w:rPr>
        <w:t>]</w:t>
      </w:r>
      <w:r w:rsidRPr="00AF564C">
        <w:rPr>
          <w:noProof/>
          <w:lang w:val="en-US"/>
        </w:rPr>
        <w:t xml:space="preserve"> software (v.11; https://www.megasoftware.net/) using the Neighbor-Joining </w:t>
      </w:r>
      <w:r w:rsidR="00A061B1">
        <w:rPr>
          <w:noProof/>
          <w:lang w:val="en-US"/>
        </w:rPr>
        <w:t xml:space="preserve">method </w:t>
      </w:r>
      <w:r w:rsidRPr="00AF564C">
        <w:rPr>
          <w:noProof/>
          <w:lang w:val="en-US"/>
        </w:rPr>
        <w:t xml:space="preserve">and </w:t>
      </w:r>
      <w:r w:rsidR="00A061B1">
        <w:rPr>
          <w:noProof/>
          <w:lang w:val="en-US"/>
        </w:rPr>
        <w:t xml:space="preserve">the </w:t>
      </w:r>
      <w:r w:rsidRPr="00AF564C">
        <w:rPr>
          <w:noProof/>
          <w:lang w:val="en-US"/>
        </w:rPr>
        <w:t>Maximum composite likelihood parameter m</w:t>
      </w:r>
      <w:r w:rsidR="00A061B1">
        <w:rPr>
          <w:noProof/>
          <w:lang w:val="en-US"/>
        </w:rPr>
        <w:t>odel</w:t>
      </w:r>
      <w:r w:rsidRPr="00AF564C">
        <w:rPr>
          <w:noProof/>
          <w:lang w:val="en-US"/>
        </w:rPr>
        <w:t xml:space="preserve"> with 1,000 replicates after sequence alignment with the MAFFT software</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ibatb2xn","properties":{"formattedCitation":"\\super 2\\nosupersub{}","plainCitation":"2","noteIndex":0},"citationItems":[{"id":940,"uris":["http://zotero.org/users/local/RYleWQdj/items/BANGAM7V"],"itemData":{"id":940,"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1537-1719","issue":"4","journalAbbreviation":"Mol Biol Evol","language":"eng","note":"PMID: 23329690\nPMCID: PMC3603318","page":"772-780","source":"PubMed","title":"MAFFT multiple sequence alignment software version 7: improvements in performance and usability","title-short":"MAFFT multiple sequence alignment software version 7","volume":"30","author":[{"family":"Katoh","given":"Kazutaka"},{"family":"Standley","given":"Daron M."}],"issued":{"date-parts":[["2013",4]]}}}],"schema":"https://github.com/citation-style-language/schema/raw/master/csl-citation.json"} </w:instrText>
      </w:r>
      <w:r w:rsidRPr="00A061B1">
        <w:rPr>
          <w:noProof/>
          <w:lang w:val="en-US"/>
        </w:rPr>
        <w:fldChar w:fldCharType="separate"/>
      </w:r>
      <w:r w:rsidR="008E5D3B" w:rsidRPr="003102B4">
        <w:rPr>
          <w:lang w:val="en-US"/>
        </w:rPr>
        <w:t>2</w:t>
      </w:r>
      <w:r w:rsidRPr="00A061B1">
        <w:rPr>
          <w:noProof/>
          <w:lang w:val="en-US"/>
        </w:rPr>
        <w:fldChar w:fldCharType="end"/>
      </w:r>
      <w:r w:rsidR="00A061B1">
        <w:rPr>
          <w:noProof/>
          <w:lang w:val="en-US"/>
        </w:rPr>
        <w:t>]</w:t>
      </w:r>
      <w:r w:rsidRPr="00AF564C">
        <w:rPr>
          <w:noProof/>
          <w:lang w:val="en-US"/>
        </w:rPr>
        <w:t>. All HCoV-229E genomes available from GenBank including those corresponding to genogroups were incorporated in the phylogeny reconstruction. The Itol tool (</w:t>
      </w:r>
      <w:r w:rsidRPr="00AF564C">
        <w:rPr>
          <w:lang w:val="en-US"/>
        </w:rPr>
        <w:t>https://itol.embl.de</w:t>
      </w:r>
      <w:r w:rsidRPr="00AF564C">
        <w:rPr>
          <w:noProof/>
          <w:lang w:val="en-US"/>
        </w:rPr>
        <w:t>)</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xPdKL8eF","properties":{"formattedCitation":"\\super 7\\nosupersub{}","plainCitation":"7","noteIndex":0},"citationItems":[{"id":791,"uris":["http://zotero.org/users/local/RYleWQdj/items/WBXCPW63"],"itemData":{"id":791,"type":"article-journal","abstract":"Summary: Interactive Tree Of Life (iTOL) is a web-based tool for the display, manipulation and annotation of phylogenetic trees. Trees can be interactively pruned and re-rooted. Various types of data such as genome sizes or protein domain repertoires can be mapped onto the tree. Export to several bitmap and vector graphics formats is supported.Availability: iTOL is available at Contact:  bork@embl.de","container-title":"Bioinformatics","DOI":"10.1093/bioinformatics/btl529","ISSN":"1367-4803","issue":"1","journalAbbreviation":"Bioinformatics","note":"number: 1","page":"127-128","source":"Silverchair","title":"Interactive Tree Of Life (iTOL): an online tool for phylogenetic tree display and annotation","title-short":"Interactive Tree Of Life (iTOL)","volume":"23","author":[{"family":"Letunic","given":"Ivica"},{"family":"Bork","given":"Peer"}],"issued":{"date-parts":[["2007",1,1]]}}}],"schema":"https://github.com/citation-style-language/schema/raw/master/csl-citation.json"} </w:instrText>
      </w:r>
      <w:r w:rsidRPr="00A061B1">
        <w:rPr>
          <w:noProof/>
          <w:lang w:val="en-US"/>
        </w:rPr>
        <w:fldChar w:fldCharType="separate"/>
      </w:r>
      <w:r w:rsidR="008E5D3B" w:rsidRPr="003102B4">
        <w:rPr>
          <w:lang w:val="en-US"/>
        </w:rPr>
        <w:t>7</w:t>
      </w:r>
      <w:r w:rsidRPr="00A061B1">
        <w:rPr>
          <w:noProof/>
          <w:lang w:val="en-US"/>
        </w:rPr>
        <w:fldChar w:fldCharType="end"/>
      </w:r>
      <w:r w:rsidR="00A061B1">
        <w:rPr>
          <w:noProof/>
          <w:lang w:val="en-US"/>
        </w:rPr>
        <w:t>]</w:t>
      </w:r>
      <w:r w:rsidRPr="00AF564C">
        <w:rPr>
          <w:noProof/>
          <w:lang w:val="en-US"/>
        </w:rPr>
        <w:t xml:space="preserve"> was used to visualize the phylogenetic tree. Nextstrain (https://nextstrain.org/)</w:t>
      </w:r>
      <w:r w:rsidR="00A061B1">
        <w:rPr>
          <w:noProof/>
          <w:lang w:val="en-US"/>
        </w:rPr>
        <w:t xml:space="preserve"> </w:t>
      </w:r>
      <w:r w:rsidR="00A061B1" w:rsidRPr="00A061B1">
        <w:rPr>
          <w:noProof/>
          <w:lang w:val="en-US"/>
        </w:rPr>
        <w:t>[</w:t>
      </w:r>
      <w:r w:rsidRPr="00A061B1">
        <w:rPr>
          <w:noProof/>
          <w:lang w:val="en-US"/>
        </w:rPr>
        <w:fldChar w:fldCharType="begin"/>
      </w:r>
      <w:r w:rsidR="003171CB" w:rsidRPr="00A061B1">
        <w:rPr>
          <w:noProof/>
          <w:lang w:val="en-US"/>
        </w:rPr>
        <w:instrText xml:space="preserve"> ADDIN ZOTERO_ITEM CSL_CITATION {"citationID":"wwimqI4L","properties":{"formattedCitation":"\\super 8\\nosupersub{}","plainCitation":"8","noteIndex":0},"citationItems":[{"id":1353,"uris":["http://zotero.org/users/local/RYleWQdj/items/HH65243F"],"itemData":{"id":1353,"type":"article-journal","abstract":"Understanding the spread and evolution of pathogens is important for effective public health measures and surveillance. Nextstrain consists of a database of viral genomes, a bioinformatics pipeline for phylodynamics analysis, and an interactive visualization platform. Together these present a real-time view into the evolution and spread of a range of viral pathogens of high public health importance. The visualization integrates sequence data with other data types such as geographic information, serology, or host species. Nextstrain compiles our current understanding into a single accessible location, open to health professionals, epidemiologists, virologists and the public alike.All code (predominantly JavaScript and Python) is freely available from github.com/nextstrain and the web-application is available at nextstrain.org.","container-title":"Bioinformatics","DOI":"10.1093/bioinformatics/bty407","ISSN":"1367-4803","issue":"23","journalAbbreviation":"Bioinformatics","page":"4121-4123","source":"Silverchair","title":"Nextstrain: real-time tracking of pathogen evolution","title-short":"Nextstrain","volume":"34","author":[{"family":"Hadfield","given":"James"},{"family":"Megill","given":"Colin"},{"family":"Bell","given":"Sidney M"},{"family":"Huddleston","given":"John"},{"family":"Potter","given":"Barney"},{"family":"Callender","given":"Charlton"},{"family":"Sagulenko","given":"Pavel"},{"family":"Bedford","given":"Trevor"},{"family":"Neher","given":"Richard A"}],"issued":{"date-parts":[["2018",12,1]]}}}],"schema":"https://github.com/citation-style-language/schema/raw/master/csl-citation.json"} </w:instrText>
      </w:r>
      <w:r w:rsidRPr="00A061B1">
        <w:rPr>
          <w:noProof/>
          <w:lang w:val="en-US"/>
        </w:rPr>
        <w:fldChar w:fldCharType="separate"/>
      </w:r>
      <w:r w:rsidR="008E5D3B" w:rsidRPr="003102B4">
        <w:rPr>
          <w:lang w:val="en-US"/>
        </w:rPr>
        <w:t>8</w:t>
      </w:r>
      <w:r w:rsidRPr="00A061B1">
        <w:rPr>
          <w:noProof/>
          <w:lang w:val="en-US"/>
        </w:rPr>
        <w:fldChar w:fldCharType="end"/>
      </w:r>
      <w:r w:rsidR="00A061B1">
        <w:rPr>
          <w:noProof/>
          <w:lang w:val="en-US"/>
        </w:rPr>
        <w:t>]</w:t>
      </w:r>
      <w:r w:rsidRPr="00AF564C">
        <w:rPr>
          <w:noProof/>
          <w:lang w:val="en-US"/>
        </w:rPr>
        <w:t xml:space="preserve"> and Nextclade</w:t>
      </w:r>
      <w:r w:rsidR="002B65E8">
        <w:rPr>
          <w:noProof/>
          <w:lang w:val="en-US"/>
        </w:rPr>
        <w:t xml:space="preserve"> </w:t>
      </w:r>
      <w:r w:rsidR="002B65E8" w:rsidRPr="00AF564C">
        <w:rPr>
          <w:noProof/>
          <w:lang w:val="en-US"/>
        </w:rPr>
        <w:t>(https://clades.nextstrain.org/)</w:t>
      </w:r>
      <w:r w:rsidR="00A061B1">
        <w:rPr>
          <w:noProof/>
          <w:lang w:val="en-US"/>
        </w:rPr>
        <w:t xml:space="preserve"> [</w:t>
      </w:r>
      <w:r w:rsidRPr="00A061B1">
        <w:rPr>
          <w:noProof/>
          <w:lang w:val="en-US"/>
        </w:rPr>
        <w:fldChar w:fldCharType="begin"/>
      </w:r>
      <w:r w:rsidR="003171CB" w:rsidRPr="00A061B1">
        <w:rPr>
          <w:noProof/>
          <w:lang w:val="en-US"/>
        </w:rPr>
        <w:instrText xml:space="preserve"> ADDIN ZOTERO_ITEM CSL_CITATION {"citationID":"s7Voz3RK","properties":{"formattedCitation":"\\super 9\\nosupersub{}","plainCitation":"9","noteIndex":0},"citationItems":[{"id":794,"uris":["http://zotero.org/users/local/RYleWQdj/items/PHWSUGD5"],"itemData":{"id":794,"type":"article-journal","abstract":"The variants of concern (VoCs) of SARS-CoV-2 have highlighted the need for a global molecular surveillance of pathogens via whole genome sequencing. Such sequencing, for SARS-CoV-2 and other pathogens, is performed by an ever increasing number of labs across the globe, resulting in an increased need for an easy, fast, and decentralized analysis of initial data. Nextclade aligns viral genomes to a reference sequence, calculates several quality control (QC) metrics, assigns sequences to a clade or variant, and identifies changes in the viral proteins relative to the reference sequence. Nextclade is available as a command-line tool and as a web application with completely client based processing, meaning that sequence data doesn't leave the user's browser.","DOI":"10.5281/zenodo.5607694","language":"eng","source":"Zenodo","title":"Nextclade: clade assignment, mutation calling and quality control for viral genomes","title-short":"Nextclade","URL":"https://zenodo.org/record/5607694","author":[{"family":"Aksamentov","given":"Ivan"},{"family":"Roemer","given":"Cornelius"},{"family":"Hodcroft","given":"Emma B."},{"family":"Neher","given":"Richard A."}],"accessed":{"date-parts":[["2023",9,13]]},"issued":{"date-parts":[["2021",10,28]]}}}],"schema":"https://github.com/citation-style-language/schema/raw/master/csl-citation.json"} </w:instrText>
      </w:r>
      <w:r w:rsidRPr="00A061B1">
        <w:rPr>
          <w:noProof/>
          <w:lang w:val="en-US"/>
        </w:rPr>
        <w:fldChar w:fldCharType="separate"/>
      </w:r>
      <w:r w:rsidR="008E5D3B" w:rsidRPr="003102B4">
        <w:rPr>
          <w:lang w:val="en-US"/>
        </w:rPr>
        <w:t>9</w:t>
      </w:r>
      <w:r w:rsidRPr="00A061B1">
        <w:rPr>
          <w:noProof/>
          <w:lang w:val="en-US"/>
        </w:rPr>
        <w:fldChar w:fldCharType="end"/>
      </w:r>
      <w:r w:rsidR="00A061B1">
        <w:rPr>
          <w:noProof/>
          <w:lang w:val="en-US"/>
        </w:rPr>
        <w:t>]</w:t>
      </w:r>
      <w:r w:rsidRPr="00AF564C">
        <w:rPr>
          <w:noProof/>
          <w:lang w:val="en-US"/>
        </w:rPr>
        <w:t xml:space="preserve"> tools were adapted to enable identifying viral lineages and mutations. Nucleotide and amino acid diversity was obtained relatively to the HCoV-229E reference genome no. NC_002645.1.</w:t>
      </w:r>
    </w:p>
    <w:p w14:paraId="31D4384C" w14:textId="77777777" w:rsidR="000D50F5" w:rsidRPr="003102B4" w:rsidRDefault="000D50F5" w:rsidP="000D50F5">
      <w:pPr>
        <w:spacing w:line="480" w:lineRule="auto"/>
        <w:rPr>
          <w:noProof/>
          <w:lang w:val="en-GB"/>
        </w:rPr>
      </w:pPr>
    </w:p>
    <w:p w14:paraId="78C019FB" w14:textId="169B7BBF" w:rsidR="007F3231" w:rsidRPr="00AF564C" w:rsidRDefault="007F3231" w:rsidP="007F3231">
      <w:pPr>
        <w:spacing w:line="480" w:lineRule="auto"/>
        <w:rPr>
          <w:b/>
          <w:caps/>
          <w:lang w:val="en-GB"/>
        </w:rPr>
      </w:pPr>
      <w:r w:rsidRPr="00AF564C">
        <w:rPr>
          <w:b/>
          <w:caps/>
          <w:lang w:val="en-GB"/>
        </w:rPr>
        <w:lastRenderedPageBreak/>
        <w:t xml:space="preserve">Supplementary </w:t>
      </w:r>
      <w:r w:rsidR="009B147C" w:rsidRPr="00AF564C">
        <w:rPr>
          <w:b/>
          <w:caps/>
          <w:lang w:val="en-GB"/>
        </w:rPr>
        <w:t>RESULTS</w:t>
      </w:r>
    </w:p>
    <w:p w14:paraId="57C7E24B" w14:textId="264C02C4" w:rsidR="007F3231" w:rsidRPr="00AF564C" w:rsidRDefault="009B147C" w:rsidP="002156B6">
      <w:pPr>
        <w:spacing w:line="480" w:lineRule="auto"/>
        <w:ind w:firstLine="709"/>
        <w:rPr>
          <w:noProof/>
          <w:lang w:val="en-US"/>
        </w:rPr>
      </w:pPr>
      <w:r w:rsidRPr="00AF564C">
        <w:rPr>
          <w:noProof/>
          <w:lang w:val="en-GB"/>
        </w:rPr>
        <w:t>We</w:t>
      </w:r>
      <w:r w:rsidRPr="00AF564C">
        <w:rPr>
          <w:noProof/>
          <w:lang w:val="en-US"/>
        </w:rPr>
        <w:t xml:space="preserve"> obtained 123 genomes with a </w:t>
      </w:r>
      <w:r w:rsidR="00804275" w:rsidRPr="00AF564C">
        <w:rPr>
          <w:noProof/>
          <w:lang w:val="en-US"/>
        </w:rPr>
        <w:t xml:space="preserve">coverage </w:t>
      </w:r>
      <w:r w:rsidRPr="00AF564C">
        <w:rPr>
          <w:noProof/>
          <w:lang w:val="en-US"/>
        </w:rPr>
        <w:t xml:space="preserve">≥80% of </w:t>
      </w:r>
      <w:r w:rsidR="00804275" w:rsidRPr="00AF564C">
        <w:rPr>
          <w:noProof/>
          <w:lang w:val="en-US"/>
        </w:rPr>
        <w:t xml:space="preserve">the </w:t>
      </w:r>
      <w:r w:rsidRPr="00AF564C">
        <w:rPr>
          <w:noProof/>
          <w:lang w:val="en-US"/>
        </w:rPr>
        <w:t>reference genome NC_002645.1, mean coverage being 92.1</w:t>
      </w:r>
      <w:r w:rsidR="00A061B1">
        <w:rPr>
          <w:noProof/>
          <w:lang w:val="en-US"/>
        </w:rPr>
        <w:t>%</w:t>
      </w:r>
      <w:r w:rsidRPr="00AF564C">
        <w:rPr>
          <w:noProof/>
          <w:lang w:val="en-US"/>
        </w:rPr>
        <w:t xml:space="preserve"> (range, 80.0-98.0%)</w:t>
      </w:r>
      <w:r w:rsidR="00D60070" w:rsidRPr="00AF564C">
        <w:rPr>
          <w:noProof/>
          <w:lang w:val="en-US"/>
        </w:rPr>
        <w:t>.</w:t>
      </w:r>
      <w:r w:rsidRPr="00AF564C">
        <w:rPr>
          <w:noProof/>
          <w:lang w:val="en-US"/>
        </w:rPr>
        <w:t xml:space="preserve"> </w:t>
      </w:r>
      <w:r w:rsidR="002B65E8">
        <w:rPr>
          <w:noProof/>
          <w:lang w:val="en-US"/>
        </w:rPr>
        <w:t>The m</w:t>
      </w:r>
      <w:r w:rsidR="002B65E8" w:rsidRPr="00AF564C">
        <w:rPr>
          <w:noProof/>
          <w:lang w:val="en-US"/>
        </w:rPr>
        <w:t xml:space="preserve">ean </w:t>
      </w:r>
      <w:r w:rsidR="00D60070" w:rsidRPr="00AF564C">
        <w:rPr>
          <w:noProof/>
          <w:lang w:val="en-US"/>
        </w:rPr>
        <w:t xml:space="preserve">(±standard deviation) </w:t>
      </w:r>
      <w:r w:rsidR="007F3231" w:rsidRPr="00AF564C">
        <w:rPr>
          <w:noProof/>
          <w:lang w:val="en-US"/>
        </w:rPr>
        <w:t>qPCR cycle threshold value (Ct) was  21.2±4.0 (15.0-29.0) for 75 of these 123 samples for which Ct was available, whereas 26.3±2.7 (22.0-30.0) for the 72 specimens for which HCoV-229E genomes could not be obtained with previously defined criteria.</w:t>
      </w:r>
      <w:r w:rsidR="001A02D8" w:rsidRPr="00AF564C">
        <w:rPr>
          <w:noProof/>
          <w:lang w:val="en-US"/>
        </w:rPr>
        <w:t xml:space="preserve"> The </w:t>
      </w:r>
      <w:r w:rsidR="002B65E8">
        <w:rPr>
          <w:noProof/>
          <w:lang w:val="en-US"/>
        </w:rPr>
        <w:t xml:space="preserve">analysis of the </w:t>
      </w:r>
      <w:r w:rsidR="001A02D8" w:rsidRPr="00AF564C">
        <w:rPr>
          <w:noProof/>
          <w:lang w:val="en-US"/>
        </w:rPr>
        <w:t>nucleotide diversity of the 123 HCoV-229E genomes determined relatively to genome NC_002645.1 first submitted to Genbank in 2001 detected 1,167 substitutions, 72 insertions and 34 deletions.</w:t>
      </w:r>
    </w:p>
    <w:p w14:paraId="2288CD80" w14:textId="77777777" w:rsidR="007F3231" w:rsidRPr="00AF564C" w:rsidRDefault="007F3231" w:rsidP="000D50F5">
      <w:pPr>
        <w:spacing w:line="480" w:lineRule="auto"/>
        <w:rPr>
          <w:noProof/>
          <w:lang w:val="en-US"/>
        </w:rPr>
      </w:pPr>
    </w:p>
    <w:p w14:paraId="39C7F628" w14:textId="2A4149D0" w:rsidR="000D50F5" w:rsidRPr="00AF564C" w:rsidRDefault="000D50F5" w:rsidP="000D50F5">
      <w:pPr>
        <w:spacing w:line="480" w:lineRule="auto"/>
        <w:rPr>
          <w:b/>
          <w:caps/>
          <w:lang w:val="en-GB"/>
        </w:rPr>
      </w:pPr>
      <w:r w:rsidRPr="00AF564C">
        <w:rPr>
          <w:b/>
          <w:caps/>
          <w:lang w:val="en-GB"/>
        </w:rPr>
        <w:t xml:space="preserve">Supplementary FIGURES </w:t>
      </w:r>
    </w:p>
    <w:p w14:paraId="03FC15D7" w14:textId="29CE490B" w:rsidR="000324FF" w:rsidRPr="00AF564C" w:rsidRDefault="000324FF" w:rsidP="000324FF">
      <w:pPr>
        <w:spacing w:line="480" w:lineRule="auto"/>
        <w:rPr>
          <w:b/>
          <w:bCs/>
          <w:noProof/>
          <w:lang w:val="en-GB"/>
        </w:rPr>
      </w:pPr>
    </w:p>
    <w:p w14:paraId="7E25663C" w14:textId="2D76374D" w:rsidR="000D50F5" w:rsidRPr="00AF564C" w:rsidRDefault="000D50F5" w:rsidP="000D50F5">
      <w:pPr>
        <w:spacing w:line="480" w:lineRule="auto"/>
        <w:rPr>
          <w:lang w:val="en-GB"/>
        </w:rPr>
      </w:pPr>
      <w:r w:rsidRPr="00AF564C">
        <w:rPr>
          <w:b/>
          <w:lang w:val="en-GB"/>
        </w:rPr>
        <w:t xml:space="preserve">Supplementary Figure S1. </w:t>
      </w:r>
      <w:r w:rsidRPr="00AF564C">
        <w:rPr>
          <w:lang w:val="en-GB"/>
        </w:rPr>
        <w:t>Temporal distribution of HCoV-229E RNA-positive nasopharyngeal samples that had been collected from patients between 2017 and 2022</w:t>
      </w:r>
    </w:p>
    <w:p w14:paraId="7BD009E6" w14:textId="77777777" w:rsidR="000D50F5" w:rsidRPr="00AF564C" w:rsidRDefault="000D50F5" w:rsidP="000D50F5">
      <w:pPr>
        <w:spacing w:line="480" w:lineRule="auto"/>
        <w:rPr>
          <w:lang w:val="en-GB"/>
        </w:rPr>
      </w:pPr>
    </w:p>
    <w:p w14:paraId="7718B15D" w14:textId="77777777" w:rsidR="000D50F5" w:rsidRPr="00AF564C" w:rsidRDefault="000D50F5" w:rsidP="000D50F5">
      <w:pPr>
        <w:rPr>
          <w:lang w:val="en-GB"/>
        </w:rPr>
      </w:pPr>
      <w:r w:rsidRPr="00AF564C">
        <w:rPr>
          <w:noProof/>
        </w:rPr>
        <w:lastRenderedPageBreak/>
        <w:drawing>
          <wp:inline distT="0" distB="0" distL="0" distR="0" wp14:anchorId="7ACB5115" wp14:editId="64F29A66">
            <wp:extent cx="5759450" cy="3859338"/>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59450" cy="3859338"/>
                    </a:xfrm>
                    <a:prstGeom prst="rect">
                      <a:avLst/>
                    </a:prstGeom>
                    <a:noFill/>
                    <a:ln>
                      <a:noFill/>
                    </a:ln>
                  </pic:spPr>
                </pic:pic>
              </a:graphicData>
            </a:graphic>
          </wp:inline>
        </w:drawing>
      </w:r>
    </w:p>
    <w:p w14:paraId="095943E2" w14:textId="77777777" w:rsidR="000D50F5" w:rsidRPr="00AF564C" w:rsidRDefault="000D50F5" w:rsidP="000D50F5">
      <w:pPr>
        <w:rPr>
          <w:lang w:val="en-GB"/>
        </w:rPr>
      </w:pPr>
    </w:p>
    <w:p w14:paraId="408DFBC2" w14:textId="77777777" w:rsidR="000D50F5" w:rsidRPr="00AF564C" w:rsidRDefault="000D50F5" w:rsidP="000D50F5">
      <w:pPr>
        <w:rPr>
          <w:lang w:val="en-GB"/>
        </w:rPr>
      </w:pPr>
    </w:p>
    <w:p w14:paraId="22002655" w14:textId="77777777" w:rsidR="000D50F5" w:rsidRPr="00AF564C" w:rsidRDefault="000D50F5" w:rsidP="000D50F5">
      <w:pPr>
        <w:rPr>
          <w:lang w:val="en-GB"/>
        </w:rPr>
        <w:sectPr w:rsidR="000D50F5" w:rsidRPr="00AF564C" w:rsidSect="00E63600">
          <w:footerReference w:type="default" r:id="rId9"/>
          <w:footerReference w:type="first" r:id="rId10"/>
          <w:pgSz w:w="11906" w:h="16838" w:code="9"/>
          <w:pgMar w:top="1418" w:right="1418" w:bottom="1418" w:left="1418" w:header="720" w:footer="720" w:gutter="0"/>
          <w:lnNumType w:countBy="1" w:restart="continuous"/>
          <w:cols w:space="720"/>
          <w:titlePg/>
          <w:docGrid w:linePitch="360"/>
        </w:sectPr>
      </w:pPr>
    </w:p>
    <w:p w14:paraId="3A58D8C1" w14:textId="47D307F8" w:rsidR="000324FF" w:rsidRPr="00AF564C" w:rsidRDefault="000324FF" w:rsidP="002156B6">
      <w:pPr>
        <w:spacing w:line="480" w:lineRule="auto"/>
        <w:rPr>
          <w:b/>
          <w:caps/>
          <w:lang w:val="en-GB"/>
        </w:rPr>
      </w:pPr>
      <w:r w:rsidRPr="00AF564C">
        <w:rPr>
          <w:b/>
          <w:caps/>
          <w:lang w:val="en-GB"/>
        </w:rPr>
        <w:lastRenderedPageBreak/>
        <w:t xml:space="preserve">Supplementary Tables </w:t>
      </w:r>
    </w:p>
    <w:p w14:paraId="13E13FC6" w14:textId="77777777" w:rsidR="000324FF" w:rsidRPr="00AF564C" w:rsidRDefault="000324FF" w:rsidP="000324FF">
      <w:pPr>
        <w:spacing w:line="480" w:lineRule="auto"/>
        <w:rPr>
          <w:b/>
          <w:bCs/>
          <w:noProof/>
          <w:lang w:val="en-GB"/>
        </w:rPr>
      </w:pPr>
    </w:p>
    <w:p w14:paraId="3EA86103" w14:textId="142096E8" w:rsidR="001E3621" w:rsidRPr="00AF564C" w:rsidRDefault="00804275" w:rsidP="000324FF">
      <w:pPr>
        <w:spacing w:line="480" w:lineRule="auto"/>
        <w:rPr>
          <w:noProof/>
          <w:lang w:val="en-GB"/>
        </w:rPr>
      </w:pPr>
      <w:r w:rsidRPr="00AF564C">
        <w:rPr>
          <w:b/>
          <w:bCs/>
          <w:noProof/>
          <w:lang w:val="en-GB"/>
        </w:rPr>
        <w:t xml:space="preserve">Supplementary </w:t>
      </w:r>
      <w:r w:rsidR="001E3621" w:rsidRPr="00AF564C">
        <w:rPr>
          <w:b/>
          <w:bCs/>
          <w:noProof/>
          <w:lang w:val="en-GB"/>
        </w:rPr>
        <w:t xml:space="preserve">Table </w:t>
      </w:r>
      <w:r w:rsidRPr="00AF564C">
        <w:rPr>
          <w:b/>
          <w:bCs/>
          <w:noProof/>
          <w:lang w:val="en-GB"/>
        </w:rPr>
        <w:t>S</w:t>
      </w:r>
      <w:r w:rsidR="001E3621" w:rsidRPr="00AF564C">
        <w:rPr>
          <w:b/>
          <w:bCs/>
          <w:noProof/>
          <w:lang w:val="en-GB"/>
        </w:rPr>
        <w:t>1.</w:t>
      </w:r>
      <w:r w:rsidR="001E3621" w:rsidRPr="00AF564C">
        <w:rPr>
          <w:noProof/>
          <w:lang w:val="en-GB"/>
        </w:rPr>
        <w:t xml:space="preserve"> PCR primers and conditions used for the amplification of HCoV-229E genome fragments</w:t>
      </w:r>
    </w:p>
    <w:p w14:paraId="4F959C81" w14:textId="7ADBCE6B" w:rsidR="000324FF" w:rsidRPr="00AF564C" w:rsidRDefault="000324FF" w:rsidP="000324FF">
      <w:pPr>
        <w:spacing w:line="480" w:lineRule="auto"/>
        <w:rPr>
          <w:lang w:val="en-US"/>
        </w:rPr>
      </w:pPr>
    </w:p>
    <w:p w14:paraId="67FAEC07" w14:textId="77777777" w:rsidR="00E9274F" w:rsidRPr="00AF564C" w:rsidRDefault="00E9274F" w:rsidP="002156B6">
      <w:pPr>
        <w:spacing w:line="480" w:lineRule="auto"/>
        <w:rPr>
          <w:lang w:val="en-US"/>
        </w:rPr>
      </w:pPr>
    </w:p>
    <w:p w14:paraId="5A54A2AD" w14:textId="5997BBDB" w:rsidR="00E9274F" w:rsidRPr="00AF564C" w:rsidRDefault="00E9274F" w:rsidP="002156B6">
      <w:pPr>
        <w:spacing w:line="480" w:lineRule="auto"/>
        <w:rPr>
          <w:lang w:val="en-GB"/>
        </w:rPr>
      </w:pPr>
      <w:r w:rsidRPr="00AF564C">
        <w:rPr>
          <w:lang w:val="en-GB"/>
        </w:rPr>
        <w:br w:type="page"/>
      </w:r>
    </w:p>
    <w:p w14:paraId="2D0E9A53" w14:textId="77777777" w:rsidR="0001771A" w:rsidRPr="00AF564C" w:rsidRDefault="0001771A">
      <w:pPr>
        <w:rPr>
          <w:lang w:val="en-GB"/>
        </w:rPr>
      </w:pPr>
    </w:p>
    <w:tbl>
      <w:tblPr>
        <w:tblW w:w="8986" w:type="dxa"/>
        <w:tblInd w:w="75" w:type="dxa"/>
        <w:tblCellMar>
          <w:left w:w="70" w:type="dxa"/>
          <w:right w:w="70" w:type="dxa"/>
        </w:tblCellMar>
        <w:tblLook w:val="04A0" w:firstRow="1" w:lastRow="0" w:firstColumn="1" w:lastColumn="0" w:noHBand="0" w:noVBand="1"/>
      </w:tblPr>
      <w:tblGrid>
        <w:gridCol w:w="2118"/>
        <w:gridCol w:w="3523"/>
        <w:gridCol w:w="1977"/>
        <w:gridCol w:w="1222"/>
        <w:gridCol w:w="146"/>
      </w:tblGrid>
      <w:tr w:rsidR="0001771A" w:rsidRPr="00AF564C" w14:paraId="6C5EDC4D" w14:textId="77777777" w:rsidTr="0077715F">
        <w:trPr>
          <w:gridAfter w:val="1"/>
          <w:wAfter w:w="146" w:type="dxa"/>
          <w:trHeight w:hRule="exact" w:val="284"/>
        </w:trPr>
        <w:tc>
          <w:tcPr>
            <w:tcW w:w="2118" w:type="dxa"/>
            <w:vMerge w:val="restart"/>
            <w:tcBorders>
              <w:top w:val="single" w:sz="4" w:space="0" w:color="auto"/>
              <w:left w:val="single" w:sz="4" w:space="0" w:color="FFFFFF"/>
              <w:bottom w:val="single" w:sz="4" w:space="0" w:color="auto"/>
              <w:right w:val="single" w:sz="4" w:space="0" w:color="FFFFFF"/>
            </w:tcBorders>
            <w:vAlign w:val="center"/>
            <w:hideMark/>
          </w:tcPr>
          <w:p w14:paraId="41266594" w14:textId="0926F8EA" w:rsidR="00A20EAB" w:rsidRPr="00AF564C" w:rsidRDefault="00A20EAB">
            <w:pPr>
              <w:jc w:val="center"/>
              <w:rPr>
                <w:bCs/>
                <w:sz w:val="16"/>
                <w:szCs w:val="16"/>
              </w:rPr>
            </w:pPr>
            <w:r w:rsidRPr="00AF564C">
              <w:rPr>
                <w:bCs/>
                <w:sz w:val="16"/>
                <w:szCs w:val="16"/>
              </w:rPr>
              <w:t>Primer name</w:t>
            </w:r>
          </w:p>
        </w:tc>
        <w:tc>
          <w:tcPr>
            <w:tcW w:w="3523" w:type="dxa"/>
            <w:vMerge w:val="restart"/>
            <w:tcBorders>
              <w:top w:val="single" w:sz="4" w:space="0" w:color="auto"/>
              <w:left w:val="single" w:sz="4" w:space="0" w:color="FFFFFF"/>
              <w:bottom w:val="single" w:sz="4" w:space="0" w:color="auto"/>
              <w:right w:val="single" w:sz="4" w:space="0" w:color="FFFFFF"/>
            </w:tcBorders>
            <w:noWrap/>
            <w:vAlign w:val="center"/>
            <w:hideMark/>
          </w:tcPr>
          <w:p w14:paraId="7913C39E" w14:textId="16AEE0BD" w:rsidR="00A20EAB" w:rsidRPr="00AF564C" w:rsidRDefault="00A20EAB" w:rsidP="005A2194">
            <w:pPr>
              <w:jc w:val="center"/>
              <w:rPr>
                <w:bCs/>
                <w:sz w:val="16"/>
                <w:szCs w:val="16"/>
              </w:rPr>
            </w:pPr>
            <w:r w:rsidRPr="00AF564C">
              <w:rPr>
                <w:bCs/>
                <w:sz w:val="16"/>
                <w:szCs w:val="16"/>
              </w:rPr>
              <w:t>Primer sequence (5'-3')</w:t>
            </w:r>
          </w:p>
        </w:tc>
        <w:tc>
          <w:tcPr>
            <w:tcW w:w="1977" w:type="dxa"/>
            <w:vMerge w:val="restart"/>
            <w:tcBorders>
              <w:top w:val="single" w:sz="4" w:space="0" w:color="auto"/>
              <w:left w:val="single" w:sz="4" w:space="0" w:color="FFFFFF"/>
              <w:bottom w:val="single" w:sz="4" w:space="0" w:color="auto"/>
              <w:right w:val="single" w:sz="4" w:space="0" w:color="FFFFFF"/>
            </w:tcBorders>
            <w:vAlign w:val="center"/>
            <w:hideMark/>
          </w:tcPr>
          <w:p w14:paraId="064470F9" w14:textId="571386B7" w:rsidR="00A20EAB" w:rsidRPr="00AF564C" w:rsidRDefault="00A20EAB">
            <w:pPr>
              <w:jc w:val="center"/>
              <w:rPr>
                <w:bCs/>
                <w:sz w:val="16"/>
                <w:szCs w:val="16"/>
                <w:lang w:val="en-US"/>
              </w:rPr>
            </w:pPr>
            <w:r w:rsidRPr="00AF564C">
              <w:rPr>
                <w:bCs/>
                <w:sz w:val="16"/>
                <w:szCs w:val="16"/>
                <w:lang w:val="en-US"/>
              </w:rPr>
              <w:t>Concentration of primers in pool</w:t>
            </w:r>
            <w:r w:rsidR="0001771A" w:rsidRPr="00AF564C">
              <w:rPr>
                <w:bCs/>
                <w:sz w:val="16"/>
                <w:szCs w:val="16"/>
                <w:lang w:val="en-US"/>
              </w:rPr>
              <w:t>s</w:t>
            </w:r>
          </w:p>
        </w:tc>
        <w:tc>
          <w:tcPr>
            <w:tcW w:w="1222" w:type="dxa"/>
            <w:vMerge w:val="restart"/>
            <w:tcBorders>
              <w:top w:val="single" w:sz="4" w:space="0" w:color="auto"/>
              <w:left w:val="single" w:sz="4" w:space="0" w:color="FFFFFF"/>
              <w:bottom w:val="single" w:sz="4" w:space="0" w:color="auto"/>
              <w:right w:val="single" w:sz="4" w:space="0" w:color="FFFFFF"/>
            </w:tcBorders>
            <w:vAlign w:val="center"/>
            <w:hideMark/>
          </w:tcPr>
          <w:p w14:paraId="0AAEBB94" w14:textId="77777777" w:rsidR="00A20EAB" w:rsidRPr="00AF564C" w:rsidRDefault="00A20EAB">
            <w:pPr>
              <w:jc w:val="center"/>
              <w:rPr>
                <w:bCs/>
                <w:sz w:val="16"/>
                <w:szCs w:val="16"/>
              </w:rPr>
            </w:pPr>
            <w:r w:rsidRPr="00AF564C">
              <w:rPr>
                <w:bCs/>
                <w:sz w:val="16"/>
                <w:szCs w:val="16"/>
              </w:rPr>
              <w:t>Pool</w:t>
            </w:r>
          </w:p>
        </w:tc>
      </w:tr>
      <w:tr w:rsidR="00A20EAB" w:rsidRPr="00AF564C" w14:paraId="512B6E89" w14:textId="77777777" w:rsidTr="0077715F">
        <w:trPr>
          <w:trHeight w:val="60"/>
        </w:trPr>
        <w:tc>
          <w:tcPr>
            <w:tcW w:w="2118" w:type="dxa"/>
            <w:vMerge/>
            <w:tcBorders>
              <w:top w:val="single" w:sz="4" w:space="0" w:color="auto"/>
              <w:left w:val="single" w:sz="4" w:space="0" w:color="FFFFFF"/>
              <w:bottom w:val="single" w:sz="4" w:space="0" w:color="auto"/>
              <w:right w:val="single" w:sz="4" w:space="0" w:color="FFFFFF"/>
            </w:tcBorders>
            <w:vAlign w:val="center"/>
            <w:hideMark/>
          </w:tcPr>
          <w:p w14:paraId="0E367761" w14:textId="77777777" w:rsidR="00A20EAB" w:rsidRPr="00AF564C" w:rsidRDefault="00A20EAB">
            <w:pPr>
              <w:rPr>
                <w:b/>
                <w:bCs/>
                <w:color w:val="FFFFFF"/>
                <w:sz w:val="16"/>
                <w:szCs w:val="16"/>
              </w:rPr>
            </w:pPr>
          </w:p>
        </w:tc>
        <w:tc>
          <w:tcPr>
            <w:tcW w:w="3523" w:type="dxa"/>
            <w:vMerge/>
            <w:tcBorders>
              <w:top w:val="single" w:sz="4" w:space="0" w:color="auto"/>
              <w:left w:val="single" w:sz="4" w:space="0" w:color="FFFFFF"/>
              <w:bottom w:val="single" w:sz="4" w:space="0" w:color="auto"/>
              <w:right w:val="single" w:sz="4" w:space="0" w:color="FFFFFF"/>
            </w:tcBorders>
            <w:vAlign w:val="center"/>
            <w:hideMark/>
          </w:tcPr>
          <w:p w14:paraId="5A8E6C06" w14:textId="77777777" w:rsidR="00A20EAB" w:rsidRPr="00AF564C" w:rsidRDefault="00A20EAB">
            <w:pPr>
              <w:rPr>
                <w:b/>
                <w:bCs/>
                <w:color w:val="FFFFFF"/>
                <w:sz w:val="16"/>
                <w:szCs w:val="16"/>
              </w:rPr>
            </w:pPr>
          </w:p>
        </w:tc>
        <w:tc>
          <w:tcPr>
            <w:tcW w:w="1977" w:type="dxa"/>
            <w:vMerge/>
            <w:tcBorders>
              <w:top w:val="single" w:sz="4" w:space="0" w:color="auto"/>
              <w:left w:val="single" w:sz="4" w:space="0" w:color="FFFFFF"/>
              <w:bottom w:val="single" w:sz="4" w:space="0" w:color="auto"/>
              <w:right w:val="single" w:sz="4" w:space="0" w:color="FFFFFF"/>
            </w:tcBorders>
            <w:vAlign w:val="center"/>
            <w:hideMark/>
          </w:tcPr>
          <w:p w14:paraId="24D30D54" w14:textId="77777777" w:rsidR="00A20EAB" w:rsidRPr="00AF564C" w:rsidRDefault="00A20EAB">
            <w:pPr>
              <w:rPr>
                <w:b/>
                <w:bCs/>
                <w:color w:val="FFFFFF"/>
                <w:sz w:val="16"/>
                <w:szCs w:val="16"/>
              </w:rPr>
            </w:pPr>
          </w:p>
        </w:tc>
        <w:tc>
          <w:tcPr>
            <w:tcW w:w="1222" w:type="dxa"/>
            <w:vMerge/>
            <w:tcBorders>
              <w:top w:val="single" w:sz="4" w:space="0" w:color="auto"/>
              <w:left w:val="single" w:sz="4" w:space="0" w:color="FFFFFF"/>
              <w:bottom w:val="single" w:sz="4" w:space="0" w:color="auto"/>
              <w:right w:val="single" w:sz="4" w:space="0" w:color="FFFFFF"/>
            </w:tcBorders>
            <w:vAlign w:val="center"/>
            <w:hideMark/>
          </w:tcPr>
          <w:p w14:paraId="4FB31F9D" w14:textId="77777777" w:rsidR="00A20EAB" w:rsidRPr="00AF564C" w:rsidRDefault="00A20EAB">
            <w:pPr>
              <w:rPr>
                <w:b/>
                <w:bCs/>
                <w:color w:val="FFFFFF"/>
                <w:sz w:val="16"/>
                <w:szCs w:val="16"/>
              </w:rPr>
            </w:pPr>
          </w:p>
        </w:tc>
        <w:tc>
          <w:tcPr>
            <w:tcW w:w="146" w:type="dxa"/>
            <w:tcBorders>
              <w:top w:val="nil"/>
              <w:left w:val="nil"/>
              <w:bottom w:val="single" w:sz="4" w:space="0" w:color="auto"/>
              <w:right w:val="nil"/>
            </w:tcBorders>
            <w:noWrap/>
            <w:vAlign w:val="bottom"/>
            <w:hideMark/>
          </w:tcPr>
          <w:p w14:paraId="25D0AA8B" w14:textId="77777777" w:rsidR="00A20EAB" w:rsidRPr="00AF564C" w:rsidRDefault="00A20EAB">
            <w:pPr>
              <w:jc w:val="center"/>
              <w:rPr>
                <w:rFonts w:ascii="Calibri" w:hAnsi="Calibri" w:cs="Calibri"/>
                <w:b/>
                <w:bCs/>
                <w:color w:val="FFFFFF"/>
              </w:rPr>
            </w:pPr>
          </w:p>
        </w:tc>
      </w:tr>
      <w:tr w:rsidR="00A20EAB" w:rsidRPr="00AF564C" w14:paraId="3F12DCF0" w14:textId="77777777" w:rsidTr="0077715F">
        <w:trPr>
          <w:trHeight w:hRule="exact" w:val="198"/>
        </w:trPr>
        <w:tc>
          <w:tcPr>
            <w:tcW w:w="2118" w:type="dxa"/>
            <w:tcBorders>
              <w:top w:val="single" w:sz="4" w:space="0" w:color="auto"/>
              <w:left w:val="single" w:sz="4" w:space="0" w:color="FFFFFF"/>
              <w:right w:val="single" w:sz="4" w:space="0" w:color="FFFFFF"/>
            </w:tcBorders>
            <w:noWrap/>
            <w:vAlign w:val="center"/>
            <w:hideMark/>
          </w:tcPr>
          <w:p w14:paraId="0A3C6805" w14:textId="77777777" w:rsidR="00A20EAB" w:rsidRPr="00AF564C" w:rsidRDefault="00A20EAB">
            <w:pPr>
              <w:jc w:val="center"/>
              <w:rPr>
                <w:color w:val="000000"/>
                <w:sz w:val="16"/>
                <w:szCs w:val="16"/>
              </w:rPr>
            </w:pPr>
            <w:r w:rsidRPr="00AF564C">
              <w:rPr>
                <w:color w:val="000000"/>
                <w:sz w:val="16"/>
                <w:szCs w:val="16"/>
              </w:rPr>
              <w:t>229E_F1</w:t>
            </w:r>
          </w:p>
        </w:tc>
        <w:tc>
          <w:tcPr>
            <w:tcW w:w="3523" w:type="dxa"/>
            <w:tcBorders>
              <w:top w:val="single" w:sz="4" w:space="0" w:color="auto"/>
              <w:left w:val="nil"/>
              <w:right w:val="single" w:sz="4" w:space="0" w:color="FFFFFF"/>
            </w:tcBorders>
            <w:noWrap/>
            <w:vAlign w:val="center"/>
            <w:hideMark/>
          </w:tcPr>
          <w:p w14:paraId="4A6F510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CGCCTTACGCGAGGTTC</w:t>
            </w:r>
          </w:p>
        </w:tc>
        <w:tc>
          <w:tcPr>
            <w:tcW w:w="1977" w:type="dxa"/>
            <w:vMerge w:val="restart"/>
            <w:tcBorders>
              <w:top w:val="single" w:sz="4" w:space="0" w:color="auto"/>
              <w:left w:val="single" w:sz="4" w:space="0" w:color="FFFFFF"/>
              <w:right w:val="nil"/>
            </w:tcBorders>
            <w:noWrap/>
            <w:vAlign w:val="center"/>
            <w:hideMark/>
          </w:tcPr>
          <w:p w14:paraId="2B84186A"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single" w:sz="4" w:space="0" w:color="auto"/>
              <w:left w:val="single" w:sz="4" w:space="0" w:color="FFFFFF"/>
              <w:right w:val="single" w:sz="4" w:space="0" w:color="FFFFFF"/>
            </w:tcBorders>
            <w:noWrap/>
            <w:vAlign w:val="center"/>
            <w:hideMark/>
          </w:tcPr>
          <w:p w14:paraId="05A96E0F" w14:textId="77777777" w:rsidR="00A20EAB" w:rsidRPr="00AF564C" w:rsidRDefault="00A20EAB">
            <w:pPr>
              <w:jc w:val="center"/>
              <w:rPr>
                <w:color w:val="000000"/>
                <w:sz w:val="16"/>
                <w:szCs w:val="16"/>
              </w:rPr>
            </w:pPr>
            <w:r w:rsidRPr="00AF564C">
              <w:rPr>
                <w:color w:val="000000"/>
                <w:sz w:val="16"/>
                <w:szCs w:val="16"/>
              </w:rPr>
              <w:t>Pool1</w:t>
            </w:r>
          </w:p>
        </w:tc>
        <w:tc>
          <w:tcPr>
            <w:tcW w:w="146" w:type="dxa"/>
            <w:tcBorders>
              <w:top w:val="single" w:sz="4" w:space="0" w:color="auto"/>
            </w:tcBorders>
            <w:vAlign w:val="center"/>
            <w:hideMark/>
          </w:tcPr>
          <w:p w14:paraId="4FEFD6DE" w14:textId="77777777" w:rsidR="00A20EAB" w:rsidRPr="00AF564C" w:rsidRDefault="00A20EAB">
            <w:pPr>
              <w:rPr>
                <w:sz w:val="16"/>
                <w:szCs w:val="16"/>
              </w:rPr>
            </w:pPr>
          </w:p>
        </w:tc>
      </w:tr>
      <w:tr w:rsidR="00A20EAB" w:rsidRPr="00AF564C" w14:paraId="33408140" w14:textId="77777777" w:rsidTr="0077715F">
        <w:trPr>
          <w:trHeight w:hRule="exact" w:val="198"/>
        </w:trPr>
        <w:tc>
          <w:tcPr>
            <w:tcW w:w="2118" w:type="dxa"/>
            <w:tcBorders>
              <w:left w:val="single" w:sz="4" w:space="0" w:color="FFFFFF"/>
              <w:bottom w:val="dotted" w:sz="4" w:space="0" w:color="auto"/>
              <w:right w:val="single" w:sz="4" w:space="0" w:color="FFFFFF"/>
            </w:tcBorders>
            <w:noWrap/>
            <w:vAlign w:val="center"/>
            <w:hideMark/>
          </w:tcPr>
          <w:p w14:paraId="51B2B84E" w14:textId="77777777" w:rsidR="00A20EAB" w:rsidRPr="00AF564C" w:rsidRDefault="00A20EAB">
            <w:pPr>
              <w:jc w:val="center"/>
              <w:rPr>
                <w:color w:val="000000"/>
                <w:sz w:val="16"/>
                <w:szCs w:val="16"/>
              </w:rPr>
            </w:pPr>
            <w:r w:rsidRPr="00AF564C">
              <w:rPr>
                <w:color w:val="000000"/>
                <w:sz w:val="16"/>
                <w:szCs w:val="16"/>
              </w:rPr>
              <w:t>229E_R1</w:t>
            </w:r>
          </w:p>
        </w:tc>
        <w:tc>
          <w:tcPr>
            <w:tcW w:w="3523" w:type="dxa"/>
            <w:tcBorders>
              <w:left w:val="nil"/>
              <w:bottom w:val="dotted" w:sz="4" w:space="0" w:color="auto"/>
              <w:right w:val="single" w:sz="4" w:space="0" w:color="FFFFFF"/>
            </w:tcBorders>
            <w:noWrap/>
            <w:vAlign w:val="center"/>
            <w:hideMark/>
          </w:tcPr>
          <w:p w14:paraId="50556F5D"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CACCAGCACCAGCTTGC</w:t>
            </w:r>
          </w:p>
        </w:tc>
        <w:tc>
          <w:tcPr>
            <w:tcW w:w="1977" w:type="dxa"/>
            <w:vMerge/>
            <w:tcBorders>
              <w:top w:val="dotted" w:sz="4" w:space="0" w:color="auto"/>
              <w:left w:val="single" w:sz="4" w:space="0" w:color="FFFFFF"/>
              <w:bottom w:val="nil"/>
              <w:right w:val="nil"/>
            </w:tcBorders>
            <w:vAlign w:val="center"/>
            <w:hideMark/>
          </w:tcPr>
          <w:p w14:paraId="789E1341"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6355A7F6" w14:textId="77777777" w:rsidR="00A20EAB" w:rsidRPr="00AF564C" w:rsidRDefault="00A20EAB">
            <w:pPr>
              <w:rPr>
                <w:color w:val="000000"/>
                <w:sz w:val="16"/>
                <w:szCs w:val="16"/>
              </w:rPr>
            </w:pPr>
          </w:p>
        </w:tc>
        <w:tc>
          <w:tcPr>
            <w:tcW w:w="146" w:type="dxa"/>
            <w:vAlign w:val="center"/>
            <w:hideMark/>
          </w:tcPr>
          <w:p w14:paraId="6819723D" w14:textId="77777777" w:rsidR="00A20EAB" w:rsidRPr="00AF564C" w:rsidRDefault="00A20EAB">
            <w:pPr>
              <w:rPr>
                <w:sz w:val="16"/>
                <w:szCs w:val="16"/>
              </w:rPr>
            </w:pPr>
          </w:p>
        </w:tc>
      </w:tr>
      <w:tr w:rsidR="00A20EAB" w:rsidRPr="00AF564C" w14:paraId="0FEE244D"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4CAB4E17" w14:textId="77777777" w:rsidR="00A20EAB" w:rsidRPr="00AF564C" w:rsidRDefault="00A20EAB">
            <w:pPr>
              <w:jc w:val="center"/>
              <w:rPr>
                <w:color w:val="000000"/>
                <w:sz w:val="16"/>
                <w:szCs w:val="16"/>
              </w:rPr>
            </w:pPr>
            <w:r w:rsidRPr="00AF564C">
              <w:rPr>
                <w:color w:val="000000"/>
                <w:sz w:val="16"/>
                <w:szCs w:val="16"/>
              </w:rPr>
              <w:t>229E_F2_alt</w:t>
            </w:r>
          </w:p>
        </w:tc>
        <w:tc>
          <w:tcPr>
            <w:tcW w:w="3523" w:type="dxa"/>
            <w:tcBorders>
              <w:top w:val="dotted" w:sz="4" w:space="0" w:color="auto"/>
              <w:left w:val="nil"/>
              <w:bottom w:val="nil"/>
              <w:right w:val="single" w:sz="4" w:space="0" w:color="FFFFFF"/>
            </w:tcBorders>
            <w:noWrap/>
            <w:vAlign w:val="center"/>
            <w:hideMark/>
          </w:tcPr>
          <w:p w14:paraId="62DF9A07"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TCAGCAAGCTGGTGCTG</w:t>
            </w:r>
          </w:p>
        </w:tc>
        <w:tc>
          <w:tcPr>
            <w:tcW w:w="1977" w:type="dxa"/>
            <w:vMerge w:val="restart"/>
            <w:tcBorders>
              <w:top w:val="dotted" w:sz="4" w:space="0" w:color="auto"/>
              <w:left w:val="single" w:sz="4" w:space="0" w:color="FFFFFF"/>
              <w:bottom w:val="nil"/>
              <w:right w:val="nil"/>
            </w:tcBorders>
            <w:noWrap/>
            <w:vAlign w:val="center"/>
            <w:hideMark/>
          </w:tcPr>
          <w:p w14:paraId="3724D7EF"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1B7CBA0D"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1AFA507A" w14:textId="77777777" w:rsidR="00A20EAB" w:rsidRPr="00AF564C" w:rsidRDefault="00A20EAB">
            <w:pPr>
              <w:rPr>
                <w:sz w:val="16"/>
                <w:szCs w:val="16"/>
              </w:rPr>
            </w:pPr>
          </w:p>
        </w:tc>
      </w:tr>
      <w:tr w:rsidR="00A20EAB" w:rsidRPr="00AF564C" w14:paraId="0C2561AE"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3DF3587E" w14:textId="77777777" w:rsidR="00A20EAB" w:rsidRPr="00AF564C" w:rsidRDefault="00A20EAB">
            <w:pPr>
              <w:jc w:val="center"/>
              <w:rPr>
                <w:color w:val="000000"/>
                <w:sz w:val="16"/>
                <w:szCs w:val="16"/>
              </w:rPr>
            </w:pPr>
            <w:r w:rsidRPr="00AF564C">
              <w:rPr>
                <w:color w:val="000000"/>
                <w:sz w:val="16"/>
                <w:szCs w:val="16"/>
              </w:rPr>
              <w:t>229E_R2_alt</w:t>
            </w:r>
          </w:p>
        </w:tc>
        <w:tc>
          <w:tcPr>
            <w:tcW w:w="3523" w:type="dxa"/>
            <w:tcBorders>
              <w:top w:val="nil"/>
              <w:left w:val="nil"/>
              <w:bottom w:val="dotted" w:sz="4" w:space="0" w:color="auto"/>
              <w:right w:val="single" w:sz="4" w:space="0" w:color="FFFFFF"/>
            </w:tcBorders>
            <w:noWrap/>
            <w:vAlign w:val="center"/>
            <w:hideMark/>
          </w:tcPr>
          <w:p w14:paraId="3B96AE4B"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ATCCTCAAACCAAGACTCG</w:t>
            </w:r>
          </w:p>
        </w:tc>
        <w:tc>
          <w:tcPr>
            <w:tcW w:w="1977" w:type="dxa"/>
            <w:vMerge/>
            <w:tcBorders>
              <w:top w:val="dotted" w:sz="4" w:space="0" w:color="auto"/>
              <w:left w:val="single" w:sz="4" w:space="0" w:color="FFFFFF"/>
              <w:bottom w:val="nil"/>
              <w:right w:val="nil"/>
            </w:tcBorders>
            <w:vAlign w:val="center"/>
            <w:hideMark/>
          </w:tcPr>
          <w:p w14:paraId="1EA948E4"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5F5E1DE8" w14:textId="77777777" w:rsidR="00A20EAB" w:rsidRPr="00AF564C" w:rsidRDefault="00A20EAB">
            <w:pPr>
              <w:rPr>
                <w:color w:val="000000"/>
                <w:sz w:val="16"/>
                <w:szCs w:val="16"/>
              </w:rPr>
            </w:pPr>
          </w:p>
        </w:tc>
        <w:tc>
          <w:tcPr>
            <w:tcW w:w="146" w:type="dxa"/>
            <w:vAlign w:val="center"/>
            <w:hideMark/>
          </w:tcPr>
          <w:p w14:paraId="38AE2745" w14:textId="77777777" w:rsidR="00A20EAB" w:rsidRPr="00AF564C" w:rsidRDefault="00A20EAB">
            <w:pPr>
              <w:rPr>
                <w:sz w:val="16"/>
                <w:szCs w:val="16"/>
              </w:rPr>
            </w:pPr>
          </w:p>
        </w:tc>
      </w:tr>
      <w:tr w:rsidR="00A20EAB" w:rsidRPr="00AF564C" w14:paraId="5AEB4DCB"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1120FB00" w14:textId="77777777" w:rsidR="00A20EAB" w:rsidRPr="00AF564C" w:rsidRDefault="00A20EAB">
            <w:pPr>
              <w:jc w:val="center"/>
              <w:rPr>
                <w:color w:val="000000"/>
                <w:sz w:val="16"/>
                <w:szCs w:val="16"/>
              </w:rPr>
            </w:pPr>
            <w:r w:rsidRPr="00AF564C">
              <w:rPr>
                <w:color w:val="000000"/>
                <w:sz w:val="16"/>
                <w:szCs w:val="16"/>
              </w:rPr>
              <w:t>229E_F3_alt</w:t>
            </w:r>
          </w:p>
        </w:tc>
        <w:tc>
          <w:tcPr>
            <w:tcW w:w="3523" w:type="dxa"/>
            <w:tcBorders>
              <w:top w:val="dotted" w:sz="4" w:space="0" w:color="auto"/>
              <w:left w:val="nil"/>
              <w:bottom w:val="nil"/>
              <w:right w:val="single" w:sz="4" w:space="0" w:color="FFFFFF"/>
            </w:tcBorders>
            <w:noWrap/>
            <w:vAlign w:val="center"/>
            <w:hideMark/>
          </w:tcPr>
          <w:p w14:paraId="3949D79D"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GAGTCTTGGTTTGAGGATG</w:t>
            </w:r>
          </w:p>
        </w:tc>
        <w:tc>
          <w:tcPr>
            <w:tcW w:w="1977" w:type="dxa"/>
            <w:vMerge w:val="restart"/>
            <w:tcBorders>
              <w:top w:val="dotted" w:sz="4" w:space="0" w:color="auto"/>
              <w:left w:val="single" w:sz="4" w:space="0" w:color="FFFFFF"/>
              <w:bottom w:val="nil"/>
              <w:right w:val="nil"/>
            </w:tcBorders>
            <w:noWrap/>
            <w:vAlign w:val="center"/>
            <w:hideMark/>
          </w:tcPr>
          <w:p w14:paraId="60E166BE"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422F7684"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31E28A95" w14:textId="77777777" w:rsidR="00A20EAB" w:rsidRPr="00AF564C" w:rsidRDefault="00A20EAB">
            <w:pPr>
              <w:rPr>
                <w:sz w:val="16"/>
                <w:szCs w:val="16"/>
              </w:rPr>
            </w:pPr>
          </w:p>
        </w:tc>
      </w:tr>
      <w:tr w:rsidR="00A20EAB" w:rsidRPr="00AF564C" w14:paraId="668BFCE0"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10145285" w14:textId="77777777" w:rsidR="00A20EAB" w:rsidRPr="00AF564C" w:rsidRDefault="00A20EAB">
            <w:pPr>
              <w:jc w:val="center"/>
              <w:rPr>
                <w:color w:val="000000"/>
                <w:sz w:val="16"/>
                <w:szCs w:val="16"/>
              </w:rPr>
            </w:pPr>
            <w:r w:rsidRPr="00AF564C">
              <w:rPr>
                <w:color w:val="000000"/>
                <w:sz w:val="16"/>
                <w:szCs w:val="16"/>
              </w:rPr>
              <w:t>229E_R3_alt3</w:t>
            </w:r>
          </w:p>
        </w:tc>
        <w:tc>
          <w:tcPr>
            <w:tcW w:w="3523" w:type="dxa"/>
            <w:tcBorders>
              <w:top w:val="nil"/>
              <w:left w:val="nil"/>
              <w:bottom w:val="dotted" w:sz="4" w:space="0" w:color="auto"/>
              <w:right w:val="single" w:sz="4" w:space="0" w:color="FFFFFF"/>
            </w:tcBorders>
            <w:noWrap/>
            <w:vAlign w:val="center"/>
            <w:hideMark/>
          </w:tcPr>
          <w:p w14:paraId="76AE6FC3"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CATACACAAACCAACATCACC</w:t>
            </w:r>
          </w:p>
        </w:tc>
        <w:tc>
          <w:tcPr>
            <w:tcW w:w="1977" w:type="dxa"/>
            <w:vMerge/>
            <w:tcBorders>
              <w:top w:val="dotted" w:sz="4" w:space="0" w:color="auto"/>
              <w:left w:val="single" w:sz="4" w:space="0" w:color="FFFFFF"/>
              <w:bottom w:val="nil"/>
              <w:right w:val="nil"/>
            </w:tcBorders>
            <w:vAlign w:val="center"/>
            <w:hideMark/>
          </w:tcPr>
          <w:p w14:paraId="1D027591"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0264FA8B" w14:textId="77777777" w:rsidR="00A20EAB" w:rsidRPr="00AF564C" w:rsidRDefault="00A20EAB">
            <w:pPr>
              <w:rPr>
                <w:color w:val="000000"/>
                <w:sz w:val="16"/>
                <w:szCs w:val="16"/>
              </w:rPr>
            </w:pPr>
          </w:p>
        </w:tc>
        <w:tc>
          <w:tcPr>
            <w:tcW w:w="146" w:type="dxa"/>
            <w:vAlign w:val="center"/>
            <w:hideMark/>
          </w:tcPr>
          <w:p w14:paraId="76EC692E" w14:textId="77777777" w:rsidR="00A20EAB" w:rsidRPr="00AF564C" w:rsidRDefault="00A20EAB">
            <w:pPr>
              <w:rPr>
                <w:sz w:val="16"/>
                <w:szCs w:val="16"/>
              </w:rPr>
            </w:pPr>
          </w:p>
        </w:tc>
      </w:tr>
      <w:tr w:rsidR="00A20EAB" w:rsidRPr="00AF564C" w14:paraId="40A7C180"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23711530" w14:textId="77777777" w:rsidR="00A20EAB" w:rsidRPr="00AF564C" w:rsidRDefault="00A20EAB">
            <w:pPr>
              <w:jc w:val="center"/>
              <w:rPr>
                <w:color w:val="000000"/>
                <w:sz w:val="16"/>
                <w:szCs w:val="16"/>
              </w:rPr>
            </w:pPr>
            <w:r w:rsidRPr="00AF564C">
              <w:rPr>
                <w:color w:val="000000"/>
                <w:sz w:val="16"/>
                <w:szCs w:val="16"/>
              </w:rPr>
              <w:t>229E_F4</w:t>
            </w:r>
          </w:p>
        </w:tc>
        <w:tc>
          <w:tcPr>
            <w:tcW w:w="3523" w:type="dxa"/>
            <w:tcBorders>
              <w:top w:val="dotted" w:sz="4" w:space="0" w:color="auto"/>
              <w:left w:val="nil"/>
              <w:bottom w:val="nil"/>
              <w:right w:val="single" w:sz="4" w:space="0" w:color="FFFFFF"/>
            </w:tcBorders>
            <w:noWrap/>
            <w:vAlign w:val="center"/>
            <w:hideMark/>
          </w:tcPr>
          <w:p w14:paraId="444696EC"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TGGGCCGAGTTGCCAAG</w:t>
            </w:r>
          </w:p>
        </w:tc>
        <w:tc>
          <w:tcPr>
            <w:tcW w:w="1977" w:type="dxa"/>
            <w:vMerge w:val="restart"/>
            <w:tcBorders>
              <w:top w:val="dotted" w:sz="4" w:space="0" w:color="auto"/>
              <w:left w:val="single" w:sz="4" w:space="0" w:color="FFFFFF"/>
              <w:bottom w:val="nil"/>
              <w:right w:val="nil"/>
            </w:tcBorders>
            <w:noWrap/>
            <w:vAlign w:val="center"/>
            <w:hideMark/>
          </w:tcPr>
          <w:p w14:paraId="6318B652"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461758C8"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08B5C734" w14:textId="77777777" w:rsidR="00A20EAB" w:rsidRPr="00AF564C" w:rsidRDefault="00A20EAB">
            <w:pPr>
              <w:rPr>
                <w:sz w:val="16"/>
                <w:szCs w:val="16"/>
              </w:rPr>
            </w:pPr>
          </w:p>
        </w:tc>
      </w:tr>
      <w:tr w:rsidR="00A20EAB" w:rsidRPr="00AF564C" w14:paraId="5A254235"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7EB71A65" w14:textId="77777777" w:rsidR="00A20EAB" w:rsidRPr="00AF564C" w:rsidRDefault="00A20EAB">
            <w:pPr>
              <w:jc w:val="center"/>
              <w:rPr>
                <w:color w:val="000000"/>
                <w:sz w:val="16"/>
                <w:szCs w:val="16"/>
              </w:rPr>
            </w:pPr>
            <w:r w:rsidRPr="00AF564C">
              <w:rPr>
                <w:color w:val="000000"/>
                <w:sz w:val="16"/>
                <w:szCs w:val="16"/>
              </w:rPr>
              <w:t>229E_R4</w:t>
            </w:r>
          </w:p>
        </w:tc>
        <w:tc>
          <w:tcPr>
            <w:tcW w:w="3523" w:type="dxa"/>
            <w:tcBorders>
              <w:top w:val="nil"/>
              <w:left w:val="nil"/>
              <w:bottom w:val="dotted" w:sz="4" w:space="0" w:color="auto"/>
              <w:right w:val="single" w:sz="4" w:space="0" w:color="FFFFFF"/>
            </w:tcBorders>
            <w:noWrap/>
            <w:vAlign w:val="center"/>
            <w:hideMark/>
          </w:tcPr>
          <w:p w14:paraId="517C9F28"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ATTGGTGTTAAAGGTGTGCC</w:t>
            </w:r>
          </w:p>
        </w:tc>
        <w:tc>
          <w:tcPr>
            <w:tcW w:w="1977" w:type="dxa"/>
            <w:vMerge/>
            <w:tcBorders>
              <w:top w:val="dotted" w:sz="4" w:space="0" w:color="auto"/>
              <w:left w:val="single" w:sz="4" w:space="0" w:color="FFFFFF"/>
              <w:bottom w:val="nil"/>
              <w:right w:val="nil"/>
            </w:tcBorders>
            <w:vAlign w:val="center"/>
            <w:hideMark/>
          </w:tcPr>
          <w:p w14:paraId="34F2B526"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5E1C30B2" w14:textId="77777777" w:rsidR="00A20EAB" w:rsidRPr="00AF564C" w:rsidRDefault="00A20EAB">
            <w:pPr>
              <w:rPr>
                <w:color w:val="000000"/>
                <w:sz w:val="16"/>
                <w:szCs w:val="16"/>
              </w:rPr>
            </w:pPr>
          </w:p>
        </w:tc>
        <w:tc>
          <w:tcPr>
            <w:tcW w:w="146" w:type="dxa"/>
            <w:vAlign w:val="center"/>
            <w:hideMark/>
          </w:tcPr>
          <w:p w14:paraId="7A84F7D9" w14:textId="77777777" w:rsidR="00A20EAB" w:rsidRPr="00AF564C" w:rsidRDefault="00A20EAB">
            <w:pPr>
              <w:rPr>
                <w:sz w:val="16"/>
                <w:szCs w:val="16"/>
              </w:rPr>
            </w:pPr>
          </w:p>
        </w:tc>
      </w:tr>
      <w:tr w:rsidR="00A20EAB" w:rsidRPr="00AF564C" w14:paraId="1F845D9B"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6269C730" w14:textId="77777777" w:rsidR="00A20EAB" w:rsidRPr="00AF564C" w:rsidRDefault="00A20EAB">
            <w:pPr>
              <w:jc w:val="center"/>
              <w:rPr>
                <w:color w:val="000000"/>
                <w:sz w:val="16"/>
                <w:szCs w:val="16"/>
              </w:rPr>
            </w:pPr>
            <w:r w:rsidRPr="00AF564C">
              <w:rPr>
                <w:color w:val="000000"/>
                <w:sz w:val="16"/>
                <w:szCs w:val="16"/>
              </w:rPr>
              <w:t>229E_F5_alt</w:t>
            </w:r>
          </w:p>
        </w:tc>
        <w:tc>
          <w:tcPr>
            <w:tcW w:w="3523" w:type="dxa"/>
            <w:tcBorders>
              <w:top w:val="dotted" w:sz="4" w:space="0" w:color="auto"/>
              <w:left w:val="nil"/>
              <w:bottom w:val="nil"/>
              <w:right w:val="single" w:sz="4" w:space="0" w:color="FFFFFF"/>
            </w:tcBorders>
            <w:noWrap/>
            <w:vAlign w:val="center"/>
            <w:hideMark/>
          </w:tcPr>
          <w:p w14:paraId="0F0B77C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AAGGCACACCTTTAACACC</w:t>
            </w:r>
          </w:p>
        </w:tc>
        <w:tc>
          <w:tcPr>
            <w:tcW w:w="1977" w:type="dxa"/>
            <w:vMerge w:val="restart"/>
            <w:tcBorders>
              <w:top w:val="dotted" w:sz="4" w:space="0" w:color="auto"/>
              <w:left w:val="single" w:sz="4" w:space="0" w:color="FFFFFF"/>
              <w:bottom w:val="nil"/>
              <w:right w:val="nil"/>
            </w:tcBorders>
            <w:noWrap/>
            <w:vAlign w:val="center"/>
            <w:hideMark/>
          </w:tcPr>
          <w:p w14:paraId="45FE99A8"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53599ABF"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2F926DA0" w14:textId="77777777" w:rsidR="00A20EAB" w:rsidRPr="00AF564C" w:rsidRDefault="00A20EAB">
            <w:pPr>
              <w:rPr>
                <w:sz w:val="16"/>
                <w:szCs w:val="16"/>
              </w:rPr>
            </w:pPr>
          </w:p>
        </w:tc>
      </w:tr>
      <w:tr w:rsidR="00A20EAB" w:rsidRPr="00AF564C" w14:paraId="38FF7CB4"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3407CBEA" w14:textId="77777777" w:rsidR="00A20EAB" w:rsidRPr="00AF564C" w:rsidRDefault="00A20EAB">
            <w:pPr>
              <w:jc w:val="center"/>
              <w:rPr>
                <w:color w:val="000000"/>
                <w:sz w:val="16"/>
                <w:szCs w:val="16"/>
              </w:rPr>
            </w:pPr>
            <w:r w:rsidRPr="00AF564C">
              <w:rPr>
                <w:color w:val="000000"/>
                <w:sz w:val="16"/>
                <w:szCs w:val="16"/>
              </w:rPr>
              <w:t>229E_R5_alt</w:t>
            </w:r>
          </w:p>
        </w:tc>
        <w:tc>
          <w:tcPr>
            <w:tcW w:w="3523" w:type="dxa"/>
            <w:tcBorders>
              <w:top w:val="nil"/>
              <w:left w:val="nil"/>
              <w:bottom w:val="dotted" w:sz="4" w:space="0" w:color="auto"/>
              <w:right w:val="single" w:sz="4" w:space="0" w:color="FFFFFF"/>
            </w:tcBorders>
            <w:noWrap/>
            <w:vAlign w:val="center"/>
            <w:hideMark/>
          </w:tcPr>
          <w:p w14:paraId="2A26AA3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AGTGTCTTCAGCATCACCC</w:t>
            </w:r>
          </w:p>
        </w:tc>
        <w:tc>
          <w:tcPr>
            <w:tcW w:w="1977" w:type="dxa"/>
            <w:vMerge/>
            <w:tcBorders>
              <w:top w:val="dotted" w:sz="4" w:space="0" w:color="auto"/>
              <w:left w:val="single" w:sz="4" w:space="0" w:color="FFFFFF"/>
              <w:bottom w:val="nil"/>
              <w:right w:val="nil"/>
            </w:tcBorders>
            <w:vAlign w:val="center"/>
            <w:hideMark/>
          </w:tcPr>
          <w:p w14:paraId="285D1ADC"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16DC2EB5" w14:textId="77777777" w:rsidR="00A20EAB" w:rsidRPr="00AF564C" w:rsidRDefault="00A20EAB">
            <w:pPr>
              <w:rPr>
                <w:color w:val="000000"/>
                <w:sz w:val="16"/>
                <w:szCs w:val="16"/>
              </w:rPr>
            </w:pPr>
          </w:p>
        </w:tc>
        <w:tc>
          <w:tcPr>
            <w:tcW w:w="146" w:type="dxa"/>
            <w:vAlign w:val="center"/>
            <w:hideMark/>
          </w:tcPr>
          <w:p w14:paraId="17F8A5DB" w14:textId="77777777" w:rsidR="00A20EAB" w:rsidRPr="00AF564C" w:rsidRDefault="00A20EAB">
            <w:pPr>
              <w:rPr>
                <w:sz w:val="16"/>
                <w:szCs w:val="16"/>
              </w:rPr>
            </w:pPr>
          </w:p>
        </w:tc>
      </w:tr>
      <w:tr w:rsidR="00A20EAB" w:rsidRPr="00AF564C" w14:paraId="1590ACE0"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3C5FDD6F" w14:textId="77777777" w:rsidR="00A20EAB" w:rsidRPr="00AF564C" w:rsidRDefault="00A20EAB">
            <w:pPr>
              <w:jc w:val="center"/>
              <w:rPr>
                <w:color w:val="000000"/>
                <w:sz w:val="16"/>
                <w:szCs w:val="16"/>
              </w:rPr>
            </w:pPr>
            <w:r w:rsidRPr="00AF564C">
              <w:rPr>
                <w:color w:val="000000"/>
                <w:sz w:val="16"/>
                <w:szCs w:val="16"/>
              </w:rPr>
              <w:t>229E_F6</w:t>
            </w:r>
          </w:p>
        </w:tc>
        <w:tc>
          <w:tcPr>
            <w:tcW w:w="3523" w:type="dxa"/>
            <w:tcBorders>
              <w:top w:val="dotted" w:sz="4" w:space="0" w:color="auto"/>
              <w:left w:val="nil"/>
              <w:bottom w:val="nil"/>
              <w:right w:val="single" w:sz="4" w:space="0" w:color="FFFFFF"/>
            </w:tcBorders>
            <w:noWrap/>
            <w:vAlign w:val="center"/>
            <w:hideMark/>
          </w:tcPr>
          <w:p w14:paraId="44BEAF3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GTGACAAGGGTGATGCTG</w:t>
            </w:r>
          </w:p>
        </w:tc>
        <w:tc>
          <w:tcPr>
            <w:tcW w:w="1977" w:type="dxa"/>
            <w:vMerge w:val="restart"/>
            <w:tcBorders>
              <w:top w:val="dotted" w:sz="4" w:space="0" w:color="auto"/>
              <w:left w:val="single" w:sz="4" w:space="0" w:color="FFFFFF"/>
              <w:bottom w:val="nil"/>
              <w:right w:val="nil"/>
            </w:tcBorders>
            <w:noWrap/>
            <w:vAlign w:val="center"/>
            <w:hideMark/>
          </w:tcPr>
          <w:p w14:paraId="625473D2"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5CEC2AE2"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6B361A02" w14:textId="77777777" w:rsidR="00A20EAB" w:rsidRPr="00AF564C" w:rsidRDefault="00A20EAB">
            <w:pPr>
              <w:rPr>
                <w:sz w:val="16"/>
                <w:szCs w:val="16"/>
              </w:rPr>
            </w:pPr>
          </w:p>
        </w:tc>
      </w:tr>
      <w:tr w:rsidR="00A20EAB" w:rsidRPr="00AF564C" w14:paraId="6E00AE13"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6A44C173" w14:textId="77777777" w:rsidR="00A20EAB" w:rsidRPr="00AF564C" w:rsidRDefault="00A20EAB">
            <w:pPr>
              <w:jc w:val="center"/>
              <w:rPr>
                <w:color w:val="000000"/>
                <w:sz w:val="16"/>
                <w:szCs w:val="16"/>
              </w:rPr>
            </w:pPr>
            <w:r w:rsidRPr="00AF564C">
              <w:rPr>
                <w:color w:val="000000"/>
                <w:sz w:val="16"/>
                <w:szCs w:val="16"/>
              </w:rPr>
              <w:t>229E_R6</w:t>
            </w:r>
          </w:p>
        </w:tc>
        <w:tc>
          <w:tcPr>
            <w:tcW w:w="3523" w:type="dxa"/>
            <w:tcBorders>
              <w:top w:val="nil"/>
              <w:left w:val="nil"/>
              <w:bottom w:val="dotted" w:sz="4" w:space="0" w:color="auto"/>
              <w:right w:val="single" w:sz="4" w:space="0" w:color="FFFFFF"/>
            </w:tcBorders>
            <w:noWrap/>
            <w:vAlign w:val="center"/>
            <w:hideMark/>
          </w:tcPr>
          <w:p w14:paraId="6ABE3BD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CAAGAACCAATTTGTTTCC</w:t>
            </w:r>
          </w:p>
        </w:tc>
        <w:tc>
          <w:tcPr>
            <w:tcW w:w="1977" w:type="dxa"/>
            <w:vMerge/>
            <w:tcBorders>
              <w:top w:val="dotted" w:sz="4" w:space="0" w:color="auto"/>
              <w:left w:val="single" w:sz="4" w:space="0" w:color="FFFFFF"/>
              <w:bottom w:val="nil"/>
              <w:right w:val="nil"/>
            </w:tcBorders>
            <w:vAlign w:val="center"/>
            <w:hideMark/>
          </w:tcPr>
          <w:p w14:paraId="1F0A392A"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663FD17A" w14:textId="77777777" w:rsidR="00A20EAB" w:rsidRPr="00AF564C" w:rsidRDefault="00A20EAB">
            <w:pPr>
              <w:rPr>
                <w:color w:val="000000"/>
                <w:sz w:val="16"/>
                <w:szCs w:val="16"/>
              </w:rPr>
            </w:pPr>
          </w:p>
        </w:tc>
        <w:tc>
          <w:tcPr>
            <w:tcW w:w="146" w:type="dxa"/>
            <w:vAlign w:val="center"/>
            <w:hideMark/>
          </w:tcPr>
          <w:p w14:paraId="395431A1" w14:textId="77777777" w:rsidR="00A20EAB" w:rsidRPr="00AF564C" w:rsidRDefault="00A20EAB">
            <w:pPr>
              <w:rPr>
                <w:sz w:val="16"/>
                <w:szCs w:val="16"/>
              </w:rPr>
            </w:pPr>
          </w:p>
        </w:tc>
      </w:tr>
      <w:tr w:rsidR="00A20EAB" w:rsidRPr="00AF564C" w14:paraId="0AD182A4"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2B22FEC6" w14:textId="77777777" w:rsidR="00A20EAB" w:rsidRPr="00AF564C" w:rsidRDefault="00A20EAB">
            <w:pPr>
              <w:jc w:val="center"/>
              <w:rPr>
                <w:color w:val="000000"/>
                <w:sz w:val="16"/>
                <w:szCs w:val="16"/>
              </w:rPr>
            </w:pPr>
            <w:r w:rsidRPr="00AF564C">
              <w:rPr>
                <w:color w:val="000000"/>
                <w:sz w:val="16"/>
                <w:szCs w:val="16"/>
              </w:rPr>
              <w:t>229E_F7</w:t>
            </w:r>
          </w:p>
        </w:tc>
        <w:tc>
          <w:tcPr>
            <w:tcW w:w="3523" w:type="dxa"/>
            <w:tcBorders>
              <w:top w:val="dotted" w:sz="4" w:space="0" w:color="auto"/>
              <w:left w:val="nil"/>
              <w:bottom w:val="nil"/>
              <w:right w:val="single" w:sz="4" w:space="0" w:color="FFFFFF"/>
            </w:tcBorders>
            <w:noWrap/>
            <w:vAlign w:val="center"/>
            <w:hideMark/>
          </w:tcPr>
          <w:p w14:paraId="7894ACBF"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TTGCTCAGATGATAAGCAC</w:t>
            </w:r>
          </w:p>
        </w:tc>
        <w:tc>
          <w:tcPr>
            <w:tcW w:w="1977" w:type="dxa"/>
            <w:vMerge w:val="restart"/>
            <w:tcBorders>
              <w:top w:val="dotted" w:sz="4" w:space="0" w:color="auto"/>
              <w:left w:val="single" w:sz="4" w:space="0" w:color="FFFFFF"/>
              <w:bottom w:val="nil"/>
              <w:right w:val="nil"/>
            </w:tcBorders>
            <w:noWrap/>
            <w:vAlign w:val="center"/>
            <w:hideMark/>
          </w:tcPr>
          <w:p w14:paraId="7AB40BC7"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6834BCD0"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4A3C6A94" w14:textId="77777777" w:rsidR="00A20EAB" w:rsidRPr="00AF564C" w:rsidRDefault="00A20EAB">
            <w:pPr>
              <w:rPr>
                <w:sz w:val="16"/>
                <w:szCs w:val="16"/>
              </w:rPr>
            </w:pPr>
          </w:p>
        </w:tc>
      </w:tr>
      <w:tr w:rsidR="00A20EAB" w:rsidRPr="00AF564C" w14:paraId="45149A05"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228D7D03" w14:textId="77777777" w:rsidR="00A20EAB" w:rsidRPr="00AF564C" w:rsidRDefault="00A20EAB">
            <w:pPr>
              <w:jc w:val="center"/>
              <w:rPr>
                <w:color w:val="000000"/>
                <w:sz w:val="16"/>
                <w:szCs w:val="16"/>
              </w:rPr>
            </w:pPr>
            <w:r w:rsidRPr="00AF564C">
              <w:rPr>
                <w:color w:val="000000"/>
                <w:sz w:val="16"/>
                <w:szCs w:val="16"/>
              </w:rPr>
              <w:t>229E_R7</w:t>
            </w:r>
          </w:p>
        </w:tc>
        <w:tc>
          <w:tcPr>
            <w:tcW w:w="3523" w:type="dxa"/>
            <w:tcBorders>
              <w:top w:val="nil"/>
              <w:left w:val="nil"/>
              <w:bottom w:val="dotted" w:sz="4" w:space="0" w:color="auto"/>
              <w:right w:val="single" w:sz="4" w:space="0" w:color="FFFFFF"/>
            </w:tcBorders>
            <w:noWrap/>
            <w:vAlign w:val="center"/>
            <w:hideMark/>
          </w:tcPr>
          <w:p w14:paraId="29018EBE"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AACTGACAAAGTGGACAAAA</w:t>
            </w:r>
          </w:p>
        </w:tc>
        <w:tc>
          <w:tcPr>
            <w:tcW w:w="1977" w:type="dxa"/>
            <w:vMerge/>
            <w:tcBorders>
              <w:top w:val="dotted" w:sz="4" w:space="0" w:color="auto"/>
              <w:left w:val="single" w:sz="4" w:space="0" w:color="FFFFFF"/>
              <w:bottom w:val="nil"/>
              <w:right w:val="nil"/>
            </w:tcBorders>
            <w:vAlign w:val="center"/>
            <w:hideMark/>
          </w:tcPr>
          <w:p w14:paraId="3BCDE0C5"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6434C5EC" w14:textId="77777777" w:rsidR="00A20EAB" w:rsidRPr="00AF564C" w:rsidRDefault="00A20EAB">
            <w:pPr>
              <w:rPr>
                <w:color w:val="000000"/>
                <w:sz w:val="16"/>
                <w:szCs w:val="16"/>
              </w:rPr>
            </w:pPr>
          </w:p>
        </w:tc>
        <w:tc>
          <w:tcPr>
            <w:tcW w:w="146" w:type="dxa"/>
            <w:vAlign w:val="center"/>
            <w:hideMark/>
          </w:tcPr>
          <w:p w14:paraId="5799DF33" w14:textId="77777777" w:rsidR="00A20EAB" w:rsidRPr="00AF564C" w:rsidRDefault="00A20EAB">
            <w:pPr>
              <w:rPr>
                <w:sz w:val="16"/>
                <w:szCs w:val="16"/>
              </w:rPr>
            </w:pPr>
          </w:p>
        </w:tc>
      </w:tr>
      <w:tr w:rsidR="00A20EAB" w:rsidRPr="00AF564C" w14:paraId="5F70FD51"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42657A46" w14:textId="77777777" w:rsidR="00A20EAB" w:rsidRPr="00AF564C" w:rsidRDefault="00A20EAB">
            <w:pPr>
              <w:jc w:val="center"/>
              <w:rPr>
                <w:color w:val="000000"/>
                <w:sz w:val="16"/>
                <w:szCs w:val="16"/>
              </w:rPr>
            </w:pPr>
            <w:r w:rsidRPr="00AF564C">
              <w:rPr>
                <w:color w:val="000000"/>
                <w:sz w:val="16"/>
                <w:szCs w:val="16"/>
              </w:rPr>
              <w:t>229E_F8</w:t>
            </w:r>
          </w:p>
        </w:tc>
        <w:tc>
          <w:tcPr>
            <w:tcW w:w="3523" w:type="dxa"/>
            <w:tcBorders>
              <w:top w:val="dotted" w:sz="4" w:space="0" w:color="auto"/>
              <w:left w:val="nil"/>
              <w:bottom w:val="nil"/>
              <w:right w:val="single" w:sz="4" w:space="0" w:color="FFFFFF"/>
            </w:tcBorders>
            <w:noWrap/>
            <w:vAlign w:val="center"/>
            <w:hideMark/>
          </w:tcPr>
          <w:p w14:paraId="4A109BB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CACAGTTGTTGTGTAGGCC</w:t>
            </w:r>
          </w:p>
        </w:tc>
        <w:tc>
          <w:tcPr>
            <w:tcW w:w="1977" w:type="dxa"/>
            <w:vMerge w:val="restart"/>
            <w:tcBorders>
              <w:top w:val="dotted" w:sz="4" w:space="0" w:color="auto"/>
              <w:left w:val="single" w:sz="4" w:space="0" w:color="FFFFFF"/>
              <w:bottom w:val="nil"/>
              <w:right w:val="nil"/>
            </w:tcBorders>
            <w:noWrap/>
            <w:vAlign w:val="center"/>
            <w:hideMark/>
          </w:tcPr>
          <w:p w14:paraId="7A324525"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759386D6"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37A8BD3F" w14:textId="77777777" w:rsidR="00A20EAB" w:rsidRPr="00AF564C" w:rsidRDefault="00A20EAB">
            <w:pPr>
              <w:rPr>
                <w:sz w:val="16"/>
                <w:szCs w:val="16"/>
              </w:rPr>
            </w:pPr>
          </w:p>
        </w:tc>
      </w:tr>
      <w:tr w:rsidR="00A20EAB" w:rsidRPr="00AF564C" w14:paraId="25E4092F"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CB2E7B1" w14:textId="77777777" w:rsidR="00A20EAB" w:rsidRPr="00AF564C" w:rsidRDefault="00A20EAB">
            <w:pPr>
              <w:jc w:val="center"/>
              <w:rPr>
                <w:color w:val="000000"/>
                <w:sz w:val="16"/>
                <w:szCs w:val="16"/>
              </w:rPr>
            </w:pPr>
            <w:r w:rsidRPr="00AF564C">
              <w:rPr>
                <w:color w:val="000000"/>
                <w:sz w:val="16"/>
                <w:szCs w:val="16"/>
              </w:rPr>
              <w:t>229E_R8</w:t>
            </w:r>
          </w:p>
        </w:tc>
        <w:tc>
          <w:tcPr>
            <w:tcW w:w="3523" w:type="dxa"/>
            <w:tcBorders>
              <w:top w:val="nil"/>
              <w:left w:val="nil"/>
              <w:bottom w:val="dotted" w:sz="4" w:space="0" w:color="auto"/>
              <w:right w:val="single" w:sz="4" w:space="0" w:color="FFFFFF"/>
            </w:tcBorders>
            <w:noWrap/>
            <w:vAlign w:val="center"/>
            <w:hideMark/>
          </w:tcPr>
          <w:p w14:paraId="466F2DEB"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ATAACCCTCAAAACTACTCAC</w:t>
            </w:r>
          </w:p>
        </w:tc>
        <w:tc>
          <w:tcPr>
            <w:tcW w:w="1977" w:type="dxa"/>
            <w:vMerge/>
            <w:tcBorders>
              <w:top w:val="dotted" w:sz="4" w:space="0" w:color="auto"/>
              <w:left w:val="single" w:sz="4" w:space="0" w:color="FFFFFF"/>
              <w:bottom w:val="nil"/>
              <w:right w:val="nil"/>
            </w:tcBorders>
            <w:vAlign w:val="center"/>
            <w:hideMark/>
          </w:tcPr>
          <w:p w14:paraId="32416830"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1246CEC9" w14:textId="77777777" w:rsidR="00A20EAB" w:rsidRPr="00AF564C" w:rsidRDefault="00A20EAB">
            <w:pPr>
              <w:rPr>
                <w:color w:val="000000"/>
                <w:sz w:val="16"/>
                <w:szCs w:val="16"/>
              </w:rPr>
            </w:pPr>
          </w:p>
        </w:tc>
        <w:tc>
          <w:tcPr>
            <w:tcW w:w="146" w:type="dxa"/>
            <w:vAlign w:val="center"/>
            <w:hideMark/>
          </w:tcPr>
          <w:p w14:paraId="4177A439" w14:textId="77777777" w:rsidR="00A20EAB" w:rsidRPr="00AF564C" w:rsidRDefault="00A20EAB">
            <w:pPr>
              <w:rPr>
                <w:sz w:val="16"/>
                <w:szCs w:val="16"/>
              </w:rPr>
            </w:pPr>
          </w:p>
        </w:tc>
      </w:tr>
      <w:tr w:rsidR="00A20EAB" w:rsidRPr="00AF564C" w14:paraId="05C59028"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384107D2" w14:textId="77777777" w:rsidR="00A20EAB" w:rsidRPr="00AF564C" w:rsidRDefault="00A20EAB">
            <w:pPr>
              <w:jc w:val="center"/>
              <w:rPr>
                <w:color w:val="000000"/>
                <w:sz w:val="16"/>
                <w:szCs w:val="16"/>
              </w:rPr>
            </w:pPr>
            <w:r w:rsidRPr="00AF564C">
              <w:rPr>
                <w:color w:val="000000"/>
                <w:sz w:val="16"/>
                <w:szCs w:val="16"/>
              </w:rPr>
              <w:t>229E_F9</w:t>
            </w:r>
          </w:p>
        </w:tc>
        <w:tc>
          <w:tcPr>
            <w:tcW w:w="3523" w:type="dxa"/>
            <w:tcBorders>
              <w:top w:val="dotted" w:sz="4" w:space="0" w:color="auto"/>
              <w:left w:val="nil"/>
              <w:bottom w:val="nil"/>
              <w:right w:val="single" w:sz="4" w:space="0" w:color="FFFFFF"/>
            </w:tcBorders>
            <w:noWrap/>
            <w:vAlign w:val="center"/>
            <w:hideMark/>
          </w:tcPr>
          <w:p w14:paraId="31D5E28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TGGTCTTGTGTGTTTGATTC</w:t>
            </w:r>
          </w:p>
        </w:tc>
        <w:tc>
          <w:tcPr>
            <w:tcW w:w="1977" w:type="dxa"/>
            <w:vMerge w:val="restart"/>
            <w:tcBorders>
              <w:top w:val="dotted" w:sz="4" w:space="0" w:color="auto"/>
              <w:left w:val="single" w:sz="4" w:space="0" w:color="FFFFFF"/>
              <w:bottom w:val="nil"/>
              <w:right w:val="nil"/>
            </w:tcBorders>
            <w:noWrap/>
            <w:vAlign w:val="center"/>
            <w:hideMark/>
          </w:tcPr>
          <w:p w14:paraId="75600359"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7F6D50E8"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1FC5E3EC" w14:textId="77777777" w:rsidR="00A20EAB" w:rsidRPr="00AF564C" w:rsidRDefault="00A20EAB">
            <w:pPr>
              <w:rPr>
                <w:sz w:val="16"/>
                <w:szCs w:val="16"/>
              </w:rPr>
            </w:pPr>
          </w:p>
        </w:tc>
      </w:tr>
      <w:tr w:rsidR="00A20EAB" w:rsidRPr="00AF564C" w14:paraId="7D71A5C2"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7380396" w14:textId="77777777" w:rsidR="00A20EAB" w:rsidRPr="00AF564C" w:rsidRDefault="00A20EAB">
            <w:pPr>
              <w:jc w:val="center"/>
              <w:rPr>
                <w:color w:val="000000"/>
                <w:sz w:val="16"/>
                <w:szCs w:val="16"/>
              </w:rPr>
            </w:pPr>
            <w:r w:rsidRPr="00AF564C">
              <w:rPr>
                <w:color w:val="000000"/>
                <w:sz w:val="16"/>
                <w:szCs w:val="16"/>
              </w:rPr>
              <w:t>229E_R9</w:t>
            </w:r>
          </w:p>
        </w:tc>
        <w:tc>
          <w:tcPr>
            <w:tcW w:w="3523" w:type="dxa"/>
            <w:tcBorders>
              <w:top w:val="nil"/>
              <w:left w:val="nil"/>
              <w:bottom w:val="dotted" w:sz="4" w:space="0" w:color="auto"/>
              <w:right w:val="single" w:sz="4" w:space="0" w:color="FFFFFF"/>
            </w:tcBorders>
            <w:noWrap/>
            <w:vAlign w:val="center"/>
            <w:hideMark/>
          </w:tcPr>
          <w:p w14:paraId="0AEE35B0"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CAGTACCACAAAC</w:t>
            </w:r>
            <w:r w:rsidRPr="00AF564C">
              <w:rPr>
                <w:rFonts w:ascii="Courier New" w:hAnsi="Courier New" w:cs="Courier New"/>
                <w:b/>
                <w:bCs/>
                <w:color w:val="FF0000"/>
                <w:sz w:val="16"/>
                <w:szCs w:val="16"/>
              </w:rPr>
              <w:t>R</w:t>
            </w:r>
            <w:r w:rsidRPr="00AF564C">
              <w:rPr>
                <w:rFonts w:ascii="Courier New" w:hAnsi="Courier New" w:cs="Courier New"/>
                <w:color w:val="000000"/>
                <w:sz w:val="16"/>
                <w:szCs w:val="16"/>
              </w:rPr>
              <w:t>TAACC</w:t>
            </w:r>
          </w:p>
        </w:tc>
        <w:tc>
          <w:tcPr>
            <w:tcW w:w="1977" w:type="dxa"/>
            <w:vMerge/>
            <w:tcBorders>
              <w:top w:val="dotted" w:sz="4" w:space="0" w:color="auto"/>
              <w:left w:val="single" w:sz="4" w:space="0" w:color="FFFFFF"/>
              <w:bottom w:val="nil"/>
              <w:right w:val="nil"/>
            </w:tcBorders>
            <w:vAlign w:val="center"/>
            <w:hideMark/>
          </w:tcPr>
          <w:p w14:paraId="6F8E4A25"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40BF69E6" w14:textId="77777777" w:rsidR="00A20EAB" w:rsidRPr="00AF564C" w:rsidRDefault="00A20EAB">
            <w:pPr>
              <w:rPr>
                <w:color w:val="000000"/>
                <w:sz w:val="16"/>
                <w:szCs w:val="16"/>
              </w:rPr>
            </w:pPr>
          </w:p>
        </w:tc>
        <w:tc>
          <w:tcPr>
            <w:tcW w:w="146" w:type="dxa"/>
            <w:vAlign w:val="center"/>
            <w:hideMark/>
          </w:tcPr>
          <w:p w14:paraId="0A4E6B28" w14:textId="77777777" w:rsidR="00A20EAB" w:rsidRPr="00AF564C" w:rsidRDefault="00A20EAB">
            <w:pPr>
              <w:rPr>
                <w:sz w:val="16"/>
                <w:szCs w:val="16"/>
              </w:rPr>
            </w:pPr>
          </w:p>
        </w:tc>
      </w:tr>
      <w:tr w:rsidR="00A20EAB" w:rsidRPr="00AF564C" w14:paraId="53DA9398"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0BF10794" w14:textId="77777777" w:rsidR="00A20EAB" w:rsidRPr="00AF564C" w:rsidRDefault="00A20EAB">
            <w:pPr>
              <w:jc w:val="center"/>
              <w:rPr>
                <w:color w:val="000000"/>
                <w:sz w:val="16"/>
                <w:szCs w:val="16"/>
              </w:rPr>
            </w:pPr>
            <w:r w:rsidRPr="00AF564C">
              <w:rPr>
                <w:color w:val="000000"/>
                <w:sz w:val="16"/>
                <w:szCs w:val="16"/>
              </w:rPr>
              <w:t>229E_F10</w:t>
            </w:r>
          </w:p>
        </w:tc>
        <w:tc>
          <w:tcPr>
            <w:tcW w:w="3523" w:type="dxa"/>
            <w:tcBorders>
              <w:top w:val="dotted" w:sz="4" w:space="0" w:color="auto"/>
              <w:left w:val="nil"/>
              <w:bottom w:val="nil"/>
              <w:right w:val="single" w:sz="4" w:space="0" w:color="FFFFFF"/>
            </w:tcBorders>
            <w:noWrap/>
            <w:vAlign w:val="center"/>
            <w:hideMark/>
          </w:tcPr>
          <w:p w14:paraId="38BC753C"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TGTTGACTCCAATGCAGG</w:t>
            </w:r>
          </w:p>
        </w:tc>
        <w:tc>
          <w:tcPr>
            <w:tcW w:w="1977" w:type="dxa"/>
            <w:vMerge w:val="restart"/>
            <w:tcBorders>
              <w:top w:val="dotted" w:sz="4" w:space="0" w:color="auto"/>
              <w:left w:val="single" w:sz="4" w:space="0" w:color="FFFFFF"/>
              <w:bottom w:val="nil"/>
              <w:right w:val="nil"/>
            </w:tcBorders>
            <w:noWrap/>
            <w:vAlign w:val="center"/>
            <w:hideMark/>
          </w:tcPr>
          <w:p w14:paraId="30EA48AD"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26F2F26F"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514B6124" w14:textId="77777777" w:rsidR="00A20EAB" w:rsidRPr="00AF564C" w:rsidRDefault="00A20EAB">
            <w:pPr>
              <w:rPr>
                <w:sz w:val="16"/>
                <w:szCs w:val="16"/>
              </w:rPr>
            </w:pPr>
          </w:p>
        </w:tc>
      </w:tr>
      <w:tr w:rsidR="00A20EAB" w:rsidRPr="00AF564C" w14:paraId="738C4300"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35D0F2E" w14:textId="77777777" w:rsidR="00A20EAB" w:rsidRPr="00AF564C" w:rsidRDefault="00A20EAB">
            <w:pPr>
              <w:jc w:val="center"/>
              <w:rPr>
                <w:color w:val="000000"/>
                <w:sz w:val="16"/>
                <w:szCs w:val="16"/>
              </w:rPr>
            </w:pPr>
            <w:r w:rsidRPr="00AF564C">
              <w:rPr>
                <w:color w:val="000000"/>
                <w:sz w:val="16"/>
                <w:szCs w:val="16"/>
              </w:rPr>
              <w:t>229E_R10</w:t>
            </w:r>
          </w:p>
        </w:tc>
        <w:tc>
          <w:tcPr>
            <w:tcW w:w="3523" w:type="dxa"/>
            <w:tcBorders>
              <w:top w:val="nil"/>
              <w:left w:val="nil"/>
              <w:bottom w:val="dotted" w:sz="4" w:space="0" w:color="auto"/>
              <w:right w:val="single" w:sz="4" w:space="0" w:color="FFFFFF"/>
            </w:tcBorders>
            <w:noWrap/>
            <w:vAlign w:val="center"/>
            <w:hideMark/>
          </w:tcPr>
          <w:p w14:paraId="241C0CD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GGTAATCAGCTTCATTTGCA</w:t>
            </w:r>
          </w:p>
        </w:tc>
        <w:tc>
          <w:tcPr>
            <w:tcW w:w="1977" w:type="dxa"/>
            <w:vMerge/>
            <w:tcBorders>
              <w:top w:val="dotted" w:sz="4" w:space="0" w:color="auto"/>
              <w:left w:val="single" w:sz="4" w:space="0" w:color="FFFFFF"/>
              <w:bottom w:val="nil"/>
              <w:right w:val="nil"/>
            </w:tcBorders>
            <w:vAlign w:val="center"/>
            <w:hideMark/>
          </w:tcPr>
          <w:p w14:paraId="63253F43"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26F8DF28" w14:textId="77777777" w:rsidR="00A20EAB" w:rsidRPr="00AF564C" w:rsidRDefault="00A20EAB">
            <w:pPr>
              <w:rPr>
                <w:color w:val="000000"/>
                <w:sz w:val="16"/>
                <w:szCs w:val="16"/>
              </w:rPr>
            </w:pPr>
          </w:p>
        </w:tc>
        <w:tc>
          <w:tcPr>
            <w:tcW w:w="146" w:type="dxa"/>
            <w:vAlign w:val="center"/>
            <w:hideMark/>
          </w:tcPr>
          <w:p w14:paraId="3495D800" w14:textId="77777777" w:rsidR="00A20EAB" w:rsidRPr="00AF564C" w:rsidRDefault="00A20EAB">
            <w:pPr>
              <w:rPr>
                <w:sz w:val="16"/>
                <w:szCs w:val="16"/>
              </w:rPr>
            </w:pPr>
          </w:p>
        </w:tc>
      </w:tr>
      <w:tr w:rsidR="00A20EAB" w:rsidRPr="00AF564C" w14:paraId="1DAC17A9"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66F35062" w14:textId="77777777" w:rsidR="00A20EAB" w:rsidRPr="00AF564C" w:rsidRDefault="00A20EAB">
            <w:pPr>
              <w:jc w:val="center"/>
              <w:rPr>
                <w:color w:val="000000"/>
                <w:sz w:val="16"/>
                <w:szCs w:val="16"/>
              </w:rPr>
            </w:pPr>
            <w:r w:rsidRPr="00AF564C">
              <w:rPr>
                <w:color w:val="000000"/>
                <w:sz w:val="16"/>
                <w:szCs w:val="16"/>
              </w:rPr>
              <w:t>229E_F11</w:t>
            </w:r>
          </w:p>
        </w:tc>
        <w:tc>
          <w:tcPr>
            <w:tcW w:w="3523" w:type="dxa"/>
            <w:tcBorders>
              <w:top w:val="dotted" w:sz="4" w:space="0" w:color="auto"/>
              <w:left w:val="nil"/>
              <w:bottom w:val="nil"/>
              <w:right w:val="single" w:sz="4" w:space="0" w:color="FFFFFF"/>
            </w:tcBorders>
            <w:noWrap/>
            <w:vAlign w:val="center"/>
            <w:hideMark/>
          </w:tcPr>
          <w:p w14:paraId="1F5FA35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CTAATAGCATCTCTCCAGA</w:t>
            </w:r>
          </w:p>
        </w:tc>
        <w:tc>
          <w:tcPr>
            <w:tcW w:w="1977" w:type="dxa"/>
            <w:vMerge w:val="restart"/>
            <w:tcBorders>
              <w:top w:val="dotted" w:sz="4" w:space="0" w:color="auto"/>
              <w:left w:val="single" w:sz="4" w:space="0" w:color="FFFFFF"/>
              <w:bottom w:val="nil"/>
              <w:right w:val="nil"/>
            </w:tcBorders>
            <w:noWrap/>
            <w:vAlign w:val="center"/>
            <w:hideMark/>
          </w:tcPr>
          <w:p w14:paraId="3309C4A7"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18CA0D2B"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1A67DD93" w14:textId="77777777" w:rsidR="00A20EAB" w:rsidRPr="00AF564C" w:rsidRDefault="00A20EAB">
            <w:pPr>
              <w:rPr>
                <w:sz w:val="16"/>
                <w:szCs w:val="16"/>
              </w:rPr>
            </w:pPr>
          </w:p>
        </w:tc>
      </w:tr>
      <w:tr w:rsidR="00A20EAB" w:rsidRPr="00AF564C" w14:paraId="155DB233"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6E147E44" w14:textId="77777777" w:rsidR="00A20EAB" w:rsidRPr="00AF564C" w:rsidRDefault="00A20EAB">
            <w:pPr>
              <w:jc w:val="center"/>
              <w:rPr>
                <w:color w:val="000000"/>
                <w:sz w:val="16"/>
                <w:szCs w:val="16"/>
              </w:rPr>
            </w:pPr>
            <w:r w:rsidRPr="00AF564C">
              <w:rPr>
                <w:color w:val="000000"/>
                <w:sz w:val="16"/>
                <w:szCs w:val="16"/>
              </w:rPr>
              <w:t>229E_R11</w:t>
            </w:r>
          </w:p>
        </w:tc>
        <w:tc>
          <w:tcPr>
            <w:tcW w:w="3523" w:type="dxa"/>
            <w:tcBorders>
              <w:top w:val="nil"/>
              <w:left w:val="nil"/>
              <w:bottom w:val="dotted" w:sz="4" w:space="0" w:color="auto"/>
              <w:right w:val="single" w:sz="4" w:space="0" w:color="FFFFFF"/>
            </w:tcBorders>
            <w:noWrap/>
            <w:vAlign w:val="center"/>
            <w:hideMark/>
          </w:tcPr>
          <w:p w14:paraId="233CE8AC"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TTTCCACACAGACACCAGT</w:t>
            </w:r>
          </w:p>
        </w:tc>
        <w:tc>
          <w:tcPr>
            <w:tcW w:w="1977" w:type="dxa"/>
            <w:vMerge/>
            <w:tcBorders>
              <w:top w:val="dotted" w:sz="4" w:space="0" w:color="auto"/>
              <w:left w:val="single" w:sz="4" w:space="0" w:color="FFFFFF"/>
              <w:bottom w:val="nil"/>
              <w:right w:val="nil"/>
            </w:tcBorders>
            <w:vAlign w:val="center"/>
            <w:hideMark/>
          </w:tcPr>
          <w:p w14:paraId="72B6CC99"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69D3F9AC" w14:textId="77777777" w:rsidR="00A20EAB" w:rsidRPr="00AF564C" w:rsidRDefault="00A20EAB">
            <w:pPr>
              <w:rPr>
                <w:color w:val="000000"/>
                <w:sz w:val="16"/>
                <w:szCs w:val="16"/>
              </w:rPr>
            </w:pPr>
          </w:p>
        </w:tc>
        <w:tc>
          <w:tcPr>
            <w:tcW w:w="146" w:type="dxa"/>
            <w:vAlign w:val="center"/>
            <w:hideMark/>
          </w:tcPr>
          <w:p w14:paraId="041E3180" w14:textId="77777777" w:rsidR="00A20EAB" w:rsidRPr="00AF564C" w:rsidRDefault="00A20EAB">
            <w:pPr>
              <w:rPr>
                <w:sz w:val="16"/>
                <w:szCs w:val="16"/>
              </w:rPr>
            </w:pPr>
          </w:p>
        </w:tc>
      </w:tr>
      <w:tr w:rsidR="00A20EAB" w:rsidRPr="00AF564C" w14:paraId="2C88450B"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468A18EE" w14:textId="77777777" w:rsidR="00A20EAB" w:rsidRPr="00AF564C" w:rsidRDefault="00A20EAB">
            <w:pPr>
              <w:jc w:val="center"/>
              <w:rPr>
                <w:color w:val="000000"/>
                <w:sz w:val="16"/>
                <w:szCs w:val="16"/>
              </w:rPr>
            </w:pPr>
            <w:r w:rsidRPr="00AF564C">
              <w:rPr>
                <w:color w:val="000000"/>
                <w:sz w:val="16"/>
                <w:szCs w:val="16"/>
              </w:rPr>
              <w:t>229E_F12</w:t>
            </w:r>
          </w:p>
        </w:tc>
        <w:tc>
          <w:tcPr>
            <w:tcW w:w="3523" w:type="dxa"/>
            <w:tcBorders>
              <w:top w:val="dotted" w:sz="4" w:space="0" w:color="auto"/>
              <w:left w:val="nil"/>
              <w:bottom w:val="nil"/>
              <w:right w:val="single" w:sz="4" w:space="0" w:color="FFFFFF"/>
            </w:tcBorders>
            <w:noWrap/>
            <w:vAlign w:val="center"/>
            <w:hideMark/>
          </w:tcPr>
          <w:p w14:paraId="3AEB4A7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ACAGGCTAATGGTTTCACA</w:t>
            </w:r>
          </w:p>
        </w:tc>
        <w:tc>
          <w:tcPr>
            <w:tcW w:w="1977" w:type="dxa"/>
            <w:vMerge w:val="restart"/>
            <w:tcBorders>
              <w:top w:val="dotted" w:sz="4" w:space="0" w:color="auto"/>
              <w:left w:val="single" w:sz="4" w:space="0" w:color="FFFFFF"/>
              <w:bottom w:val="nil"/>
              <w:right w:val="nil"/>
            </w:tcBorders>
            <w:noWrap/>
            <w:vAlign w:val="center"/>
            <w:hideMark/>
          </w:tcPr>
          <w:p w14:paraId="6F946F33"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2C7AEBAB"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02AFC795" w14:textId="77777777" w:rsidR="00A20EAB" w:rsidRPr="00AF564C" w:rsidRDefault="00A20EAB">
            <w:pPr>
              <w:rPr>
                <w:sz w:val="16"/>
                <w:szCs w:val="16"/>
              </w:rPr>
            </w:pPr>
          </w:p>
        </w:tc>
      </w:tr>
      <w:tr w:rsidR="00A20EAB" w:rsidRPr="00AF564C" w14:paraId="626F7024"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2CD8D65" w14:textId="77777777" w:rsidR="00A20EAB" w:rsidRPr="00AF564C" w:rsidRDefault="00A20EAB">
            <w:pPr>
              <w:jc w:val="center"/>
              <w:rPr>
                <w:color w:val="000000"/>
                <w:sz w:val="16"/>
                <w:szCs w:val="16"/>
              </w:rPr>
            </w:pPr>
            <w:r w:rsidRPr="00AF564C">
              <w:rPr>
                <w:color w:val="000000"/>
                <w:sz w:val="16"/>
                <w:szCs w:val="16"/>
              </w:rPr>
              <w:t>229E_R12</w:t>
            </w:r>
          </w:p>
        </w:tc>
        <w:tc>
          <w:tcPr>
            <w:tcW w:w="3523" w:type="dxa"/>
            <w:tcBorders>
              <w:top w:val="nil"/>
              <w:left w:val="nil"/>
              <w:bottom w:val="dotted" w:sz="4" w:space="0" w:color="auto"/>
              <w:right w:val="single" w:sz="4" w:space="0" w:color="FFFFFF"/>
            </w:tcBorders>
            <w:noWrap/>
            <w:vAlign w:val="center"/>
            <w:hideMark/>
          </w:tcPr>
          <w:p w14:paraId="22B6105E"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AGAGTGCATCAAAAGGGCC</w:t>
            </w:r>
          </w:p>
        </w:tc>
        <w:tc>
          <w:tcPr>
            <w:tcW w:w="1977" w:type="dxa"/>
            <w:vMerge/>
            <w:tcBorders>
              <w:top w:val="dotted" w:sz="4" w:space="0" w:color="auto"/>
              <w:left w:val="single" w:sz="4" w:space="0" w:color="FFFFFF"/>
              <w:bottom w:val="nil"/>
              <w:right w:val="nil"/>
            </w:tcBorders>
            <w:vAlign w:val="center"/>
            <w:hideMark/>
          </w:tcPr>
          <w:p w14:paraId="3D9EB43A"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0C74E9E5" w14:textId="77777777" w:rsidR="00A20EAB" w:rsidRPr="00AF564C" w:rsidRDefault="00A20EAB">
            <w:pPr>
              <w:rPr>
                <w:color w:val="000000"/>
                <w:sz w:val="16"/>
                <w:szCs w:val="16"/>
              </w:rPr>
            </w:pPr>
          </w:p>
        </w:tc>
        <w:tc>
          <w:tcPr>
            <w:tcW w:w="146" w:type="dxa"/>
            <w:vAlign w:val="center"/>
            <w:hideMark/>
          </w:tcPr>
          <w:p w14:paraId="7C3D9AFA" w14:textId="77777777" w:rsidR="00A20EAB" w:rsidRPr="00AF564C" w:rsidRDefault="00A20EAB">
            <w:pPr>
              <w:rPr>
                <w:sz w:val="16"/>
                <w:szCs w:val="16"/>
              </w:rPr>
            </w:pPr>
          </w:p>
        </w:tc>
      </w:tr>
      <w:tr w:rsidR="00A20EAB" w:rsidRPr="00AF564C" w14:paraId="63A6FE51"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682DF0B7" w14:textId="77777777" w:rsidR="00A20EAB" w:rsidRPr="00AF564C" w:rsidRDefault="00A20EAB">
            <w:pPr>
              <w:jc w:val="center"/>
              <w:rPr>
                <w:color w:val="000000"/>
                <w:sz w:val="16"/>
                <w:szCs w:val="16"/>
              </w:rPr>
            </w:pPr>
            <w:r w:rsidRPr="00AF564C">
              <w:rPr>
                <w:color w:val="000000"/>
                <w:sz w:val="16"/>
                <w:szCs w:val="16"/>
              </w:rPr>
              <w:t>229E_F13_alt</w:t>
            </w:r>
          </w:p>
        </w:tc>
        <w:tc>
          <w:tcPr>
            <w:tcW w:w="3523" w:type="dxa"/>
            <w:tcBorders>
              <w:top w:val="dotted" w:sz="4" w:space="0" w:color="auto"/>
              <w:left w:val="nil"/>
              <w:bottom w:val="nil"/>
              <w:right w:val="single" w:sz="4" w:space="0" w:color="FFFFFF"/>
            </w:tcBorders>
            <w:noWrap/>
            <w:vAlign w:val="center"/>
            <w:hideMark/>
          </w:tcPr>
          <w:p w14:paraId="45787BF0"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ATTTCTGTGTTAGTCCAGC</w:t>
            </w:r>
          </w:p>
        </w:tc>
        <w:tc>
          <w:tcPr>
            <w:tcW w:w="1977" w:type="dxa"/>
            <w:vMerge w:val="restart"/>
            <w:tcBorders>
              <w:top w:val="dotted" w:sz="4" w:space="0" w:color="auto"/>
              <w:left w:val="single" w:sz="4" w:space="0" w:color="FFFFFF"/>
              <w:bottom w:val="nil"/>
              <w:right w:val="nil"/>
            </w:tcBorders>
            <w:noWrap/>
            <w:vAlign w:val="center"/>
            <w:hideMark/>
          </w:tcPr>
          <w:p w14:paraId="3A378FC3"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00930310"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22E91A69" w14:textId="77777777" w:rsidR="00A20EAB" w:rsidRPr="00AF564C" w:rsidRDefault="00A20EAB">
            <w:pPr>
              <w:rPr>
                <w:sz w:val="16"/>
                <w:szCs w:val="16"/>
              </w:rPr>
            </w:pPr>
          </w:p>
        </w:tc>
      </w:tr>
      <w:tr w:rsidR="00A20EAB" w:rsidRPr="00AF564C" w14:paraId="7AB845C0"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18775C68" w14:textId="77777777" w:rsidR="00A20EAB" w:rsidRPr="00AF564C" w:rsidRDefault="00A20EAB">
            <w:pPr>
              <w:jc w:val="center"/>
              <w:rPr>
                <w:color w:val="000000"/>
                <w:sz w:val="16"/>
                <w:szCs w:val="16"/>
              </w:rPr>
            </w:pPr>
            <w:r w:rsidRPr="00AF564C">
              <w:rPr>
                <w:color w:val="000000"/>
                <w:sz w:val="16"/>
                <w:szCs w:val="16"/>
              </w:rPr>
              <w:t>229E_R13_alt</w:t>
            </w:r>
          </w:p>
        </w:tc>
        <w:tc>
          <w:tcPr>
            <w:tcW w:w="3523" w:type="dxa"/>
            <w:tcBorders>
              <w:top w:val="nil"/>
              <w:left w:val="nil"/>
              <w:bottom w:val="dotted" w:sz="4" w:space="0" w:color="auto"/>
              <w:right w:val="single" w:sz="4" w:space="0" w:color="FFFFFF"/>
            </w:tcBorders>
            <w:noWrap/>
            <w:vAlign w:val="center"/>
            <w:hideMark/>
          </w:tcPr>
          <w:p w14:paraId="3620BE0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ATGCCTCCATCACCTTCAC</w:t>
            </w:r>
          </w:p>
        </w:tc>
        <w:tc>
          <w:tcPr>
            <w:tcW w:w="1977" w:type="dxa"/>
            <w:vMerge/>
            <w:tcBorders>
              <w:top w:val="dotted" w:sz="4" w:space="0" w:color="auto"/>
              <w:left w:val="single" w:sz="4" w:space="0" w:color="FFFFFF"/>
              <w:bottom w:val="nil"/>
              <w:right w:val="nil"/>
            </w:tcBorders>
            <w:vAlign w:val="center"/>
            <w:hideMark/>
          </w:tcPr>
          <w:p w14:paraId="2126C785"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67C0FCE6" w14:textId="77777777" w:rsidR="00A20EAB" w:rsidRPr="00AF564C" w:rsidRDefault="00A20EAB">
            <w:pPr>
              <w:rPr>
                <w:color w:val="000000"/>
                <w:sz w:val="16"/>
                <w:szCs w:val="16"/>
              </w:rPr>
            </w:pPr>
          </w:p>
        </w:tc>
        <w:tc>
          <w:tcPr>
            <w:tcW w:w="146" w:type="dxa"/>
            <w:vAlign w:val="center"/>
            <w:hideMark/>
          </w:tcPr>
          <w:p w14:paraId="71B2FD9C" w14:textId="77777777" w:rsidR="00A20EAB" w:rsidRPr="00AF564C" w:rsidRDefault="00A20EAB">
            <w:pPr>
              <w:rPr>
                <w:sz w:val="16"/>
                <w:szCs w:val="16"/>
              </w:rPr>
            </w:pPr>
          </w:p>
        </w:tc>
      </w:tr>
      <w:tr w:rsidR="00A20EAB" w:rsidRPr="00AF564C" w14:paraId="5A63CDFE"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0A58CF2A" w14:textId="77777777" w:rsidR="00A20EAB" w:rsidRPr="00AF564C" w:rsidRDefault="00A20EAB">
            <w:pPr>
              <w:jc w:val="center"/>
              <w:rPr>
                <w:color w:val="000000"/>
                <w:sz w:val="16"/>
                <w:szCs w:val="16"/>
              </w:rPr>
            </w:pPr>
            <w:r w:rsidRPr="00AF564C">
              <w:rPr>
                <w:color w:val="000000"/>
                <w:sz w:val="16"/>
                <w:szCs w:val="16"/>
              </w:rPr>
              <w:t>229E_F14_alt2</w:t>
            </w:r>
          </w:p>
        </w:tc>
        <w:tc>
          <w:tcPr>
            <w:tcW w:w="3523" w:type="dxa"/>
            <w:tcBorders>
              <w:top w:val="dotted" w:sz="4" w:space="0" w:color="auto"/>
              <w:left w:val="nil"/>
              <w:bottom w:val="nil"/>
              <w:right w:val="single" w:sz="4" w:space="0" w:color="FFFFFF"/>
            </w:tcBorders>
            <w:noWrap/>
            <w:vAlign w:val="center"/>
            <w:hideMark/>
          </w:tcPr>
          <w:p w14:paraId="0C102DD7"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TGACTTGTGAACGTGTCGTTA</w:t>
            </w:r>
          </w:p>
        </w:tc>
        <w:tc>
          <w:tcPr>
            <w:tcW w:w="1977" w:type="dxa"/>
            <w:vMerge w:val="restart"/>
            <w:tcBorders>
              <w:top w:val="dotted" w:sz="4" w:space="0" w:color="auto"/>
              <w:left w:val="single" w:sz="4" w:space="0" w:color="FFFFFF"/>
              <w:bottom w:val="nil"/>
              <w:right w:val="nil"/>
            </w:tcBorders>
            <w:noWrap/>
            <w:vAlign w:val="center"/>
            <w:hideMark/>
          </w:tcPr>
          <w:p w14:paraId="63BB51B1" w14:textId="77777777" w:rsidR="00A20EAB" w:rsidRPr="00AF564C" w:rsidRDefault="00A20EAB">
            <w:pPr>
              <w:jc w:val="center"/>
              <w:rPr>
                <w:color w:val="000000"/>
                <w:sz w:val="16"/>
                <w:szCs w:val="16"/>
              </w:rPr>
            </w:pPr>
            <w:r w:rsidRPr="00AF564C">
              <w:rPr>
                <w:color w:val="000000"/>
                <w:sz w:val="16"/>
                <w:szCs w:val="16"/>
              </w:rPr>
              <w:t>12.6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2439E32C"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5BCCC9BA" w14:textId="77777777" w:rsidR="00A20EAB" w:rsidRPr="00AF564C" w:rsidRDefault="00A20EAB">
            <w:pPr>
              <w:rPr>
                <w:sz w:val="16"/>
                <w:szCs w:val="16"/>
              </w:rPr>
            </w:pPr>
          </w:p>
        </w:tc>
      </w:tr>
      <w:tr w:rsidR="00A20EAB" w:rsidRPr="00AF564C" w14:paraId="23AF10A1"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41E278EB" w14:textId="77777777" w:rsidR="00A20EAB" w:rsidRPr="00AF564C" w:rsidRDefault="00A20EAB">
            <w:pPr>
              <w:jc w:val="center"/>
              <w:rPr>
                <w:color w:val="000000"/>
                <w:sz w:val="16"/>
                <w:szCs w:val="16"/>
              </w:rPr>
            </w:pPr>
            <w:r w:rsidRPr="00AF564C">
              <w:rPr>
                <w:color w:val="000000"/>
                <w:sz w:val="16"/>
                <w:szCs w:val="16"/>
              </w:rPr>
              <w:t>229E_R14_alt2</w:t>
            </w:r>
          </w:p>
        </w:tc>
        <w:tc>
          <w:tcPr>
            <w:tcW w:w="3523" w:type="dxa"/>
            <w:tcBorders>
              <w:top w:val="nil"/>
              <w:left w:val="nil"/>
              <w:bottom w:val="dotted" w:sz="4" w:space="0" w:color="auto"/>
              <w:right w:val="single" w:sz="4" w:space="0" w:color="FFFFFF"/>
            </w:tcBorders>
            <w:noWrap/>
            <w:vAlign w:val="center"/>
            <w:hideMark/>
          </w:tcPr>
          <w:p w14:paraId="28459B93"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CTGCTCGTGGTCCATAACT</w:t>
            </w:r>
          </w:p>
        </w:tc>
        <w:tc>
          <w:tcPr>
            <w:tcW w:w="1977" w:type="dxa"/>
            <w:vMerge/>
            <w:tcBorders>
              <w:top w:val="dotted" w:sz="4" w:space="0" w:color="auto"/>
              <w:left w:val="single" w:sz="4" w:space="0" w:color="FFFFFF"/>
              <w:bottom w:val="nil"/>
              <w:right w:val="nil"/>
            </w:tcBorders>
            <w:vAlign w:val="center"/>
            <w:hideMark/>
          </w:tcPr>
          <w:p w14:paraId="116E25D4"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49ADFE2C" w14:textId="77777777" w:rsidR="00A20EAB" w:rsidRPr="00AF564C" w:rsidRDefault="00A20EAB">
            <w:pPr>
              <w:rPr>
                <w:color w:val="000000"/>
                <w:sz w:val="16"/>
                <w:szCs w:val="16"/>
              </w:rPr>
            </w:pPr>
          </w:p>
        </w:tc>
        <w:tc>
          <w:tcPr>
            <w:tcW w:w="146" w:type="dxa"/>
            <w:vAlign w:val="center"/>
            <w:hideMark/>
          </w:tcPr>
          <w:p w14:paraId="32FCB4C1" w14:textId="77777777" w:rsidR="00A20EAB" w:rsidRPr="00AF564C" w:rsidRDefault="00A20EAB">
            <w:pPr>
              <w:rPr>
                <w:sz w:val="16"/>
                <w:szCs w:val="16"/>
              </w:rPr>
            </w:pPr>
          </w:p>
        </w:tc>
      </w:tr>
      <w:tr w:rsidR="00A20EAB" w:rsidRPr="00AF564C" w14:paraId="3462ACDE"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0E1DB307" w14:textId="77777777" w:rsidR="00A20EAB" w:rsidRPr="00AF564C" w:rsidRDefault="00A20EAB">
            <w:pPr>
              <w:jc w:val="center"/>
              <w:rPr>
                <w:color w:val="000000"/>
                <w:sz w:val="16"/>
                <w:szCs w:val="16"/>
              </w:rPr>
            </w:pPr>
            <w:r w:rsidRPr="00AF564C">
              <w:rPr>
                <w:color w:val="000000"/>
                <w:sz w:val="16"/>
                <w:szCs w:val="16"/>
              </w:rPr>
              <w:t>229E_F15,3</w:t>
            </w:r>
          </w:p>
        </w:tc>
        <w:tc>
          <w:tcPr>
            <w:tcW w:w="3523" w:type="dxa"/>
            <w:tcBorders>
              <w:top w:val="dotted" w:sz="4" w:space="0" w:color="auto"/>
              <w:left w:val="nil"/>
              <w:bottom w:val="nil"/>
              <w:right w:val="single" w:sz="4" w:space="0" w:color="FFFFFF"/>
            </w:tcBorders>
            <w:noWrap/>
            <w:vAlign w:val="center"/>
            <w:hideMark/>
          </w:tcPr>
          <w:p w14:paraId="2469D26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TGGACCACGAGCAGTCC</w:t>
            </w:r>
          </w:p>
        </w:tc>
        <w:tc>
          <w:tcPr>
            <w:tcW w:w="1977" w:type="dxa"/>
            <w:vMerge w:val="restart"/>
            <w:tcBorders>
              <w:top w:val="dotted" w:sz="4" w:space="0" w:color="auto"/>
              <w:left w:val="single" w:sz="4" w:space="0" w:color="FFFFFF"/>
              <w:bottom w:val="nil"/>
              <w:right w:val="nil"/>
            </w:tcBorders>
            <w:noWrap/>
            <w:vAlign w:val="center"/>
            <w:hideMark/>
          </w:tcPr>
          <w:p w14:paraId="0AB9C8D6"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145A602F"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6A28A584" w14:textId="77777777" w:rsidR="00A20EAB" w:rsidRPr="00AF564C" w:rsidRDefault="00A20EAB">
            <w:pPr>
              <w:rPr>
                <w:sz w:val="16"/>
                <w:szCs w:val="16"/>
              </w:rPr>
            </w:pPr>
          </w:p>
        </w:tc>
      </w:tr>
      <w:tr w:rsidR="00A20EAB" w:rsidRPr="00AF564C" w14:paraId="386483D2"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488E9A6A" w14:textId="77777777" w:rsidR="00A20EAB" w:rsidRPr="00AF564C" w:rsidRDefault="00A20EAB">
            <w:pPr>
              <w:jc w:val="center"/>
              <w:rPr>
                <w:color w:val="000000"/>
                <w:sz w:val="16"/>
                <w:szCs w:val="16"/>
              </w:rPr>
            </w:pPr>
            <w:r w:rsidRPr="00AF564C">
              <w:rPr>
                <w:color w:val="000000"/>
                <w:sz w:val="16"/>
                <w:szCs w:val="16"/>
              </w:rPr>
              <w:t>229E_R15,3</w:t>
            </w:r>
          </w:p>
        </w:tc>
        <w:tc>
          <w:tcPr>
            <w:tcW w:w="3523" w:type="dxa"/>
            <w:tcBorders>
              <w:top w:val="nil"/>
              <w:left w:val="nil"/>
              <w:bottom w:val="dotted" w:sz="4" w:space="0" w:color="auto"/>
              <w:right w:val="single" w:sz="4" w:space="0" w:color="FFFFFF"/>
            </w:tcBorders>
            <w:noWrap/>
            <w:vAlign w:val="center"/>
            <w:hideMark/>
          </w:tcPr>
          <w:p w14:paraId="21C69F37"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GGT</w:t>
            </w:r>
            <w:r w:rsidRPr="00AF564C">
              <w:rPr>
                <w:rFonts w:ascii="Courier New" w:hAnsi="Courier New" w:cs="Courier New"/>
                <w:b/>
                <w:bCs/>
                <w:color w:val="FF0000"/>
                <w:sz w:val="16"/>
                <w:szCs w:val="16"/>
              </w:rPr>
              <w:t>R</w:t>
            </w:r>
            <w:r w:rsidRPr="00AF564C">
              <w:rPr>
                <w:rFonts w:ascii="Courier New" w:hAnsi="Courier New" w:cs="Courier New"/>
                <w:color w:val="000000"/>
                <w:sz w:val="16"/>
                <w:szCs w:val="16"/>
              </w:rPr>
              <w:t>TTAACATCTTTGTTCC</w:t>
            </w:r>
          </w:p>
        </w:tc>
        <w:tc>
          <w:tcPr>
            <w:tcW w:w="1977" w:type="dxa"/>
            <w:vMerge/>
            <w:tcBorders>
              <w:top w:val="dotted" w:sz="4" w:space="0" w:color="auto"/>
              <w:left w:val="single" w:sz="4" w:space="0" w:color="FFFFFF"/>
              <w:bottom w:val="nil"/>
              <w:right w:val="nil"/>
            </w:tcBorders>
            <w:vAlign w:val="center"/>
            <w:hideMark/>
          </w:tcPr>
          <w:p w14:paraId="5BD6B820"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576297D6" w14:textId="77777777" w:rsidR="00A20EAB" w:rsidRPr="00AF564C" w:rsidRDefault="00A20EAB">
            <w:pPr>
              <w:rPr>
                <w:color w:val="000000"/>
                <w:sz w:val="16"/>
                <w:szCs w:val="16"/>
              </w:rPr>
            </w:pPr>
          </w:p>
        </w:tc>
        <w:tc>
          <w:tcPr>
            <w:tcW w:w="146" w:type="dxa"/>
            <w:vAlign w:val="center"/>
            <w:hideMark/>
          </w:tcPr>
          <w:p w14:paraId="7C67E260" w14:textId="77777777" w:rsidR="00A20EAB" w:rsidRPr="00AF564C" w:rsidRDefault="00A20EAB">
            <w:pPr>
              <w:rPr>
                <w:sz w:val="16"/>
                <w:szCs w:val="16"/>
              </w:rPr>
            </w:pPr>
          </w:p>
        </w:tc>
      </w:tr>
      <w:tr w:rsidR="00A20EAB" w:rsidRPr="00AF564C" w14:paraId="0ACA4C72"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0321EE61" w14:textId="77777777" w:rsidR="00A20EAB" w:rsidRPr="00AF564C" w:rsidRDefault="00A20EAB">
            <w:pPr>
              <w:jc w:val="center"/>
              <w:rPr>
                <w:color w:val="000000"/>
                <w:sz w:val="16"/>
                <w:szCs w:val="16"/>
              </w:rPr>
            </w:pPr>
            <w:r w:rsidRPr="00AF564C">
              <w:rPr>
                <w:color w:val="000000"/>
                <w:sz w:val="16"/>
                <w:szCs w:val="16"/>
              </w:rPr>
              <w:t>229E_F16</w:t>
            </w:r>
          </w:p>
        </w:tc>
        <w:tc>
          <w:tcPr>
            <w:tcW w:w="3523" w:type="dxa"/>
            <w:tcBorders>
              <w:top w:val="dotted" w:sz="4" w:space="0" w:color="auto"/>
              <w:left w:val="nil"/>
              <w:bottom w:val="nil"/>
              <w:right w:val="single" w:sz="4" w:space="0" w:color="FFFFFF"/>
            </w:tcBorders>
            <w:noWrap/>
            <w:vAlign w:val="center"/>
            <w:hideMark/>
          </w:tcPr>
          <w:p w14:paraId="47C29F9B"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ATGGTGTACCCGTAGTTG</w:t>
            </w:r>
          </w:p>
        </w:tc>
        <w:tc>
          <w:tcPr>
            <w:tcW w:w="1977" w:type="dxa"/>
            <w:vMerge w:val="restart"/>
            <w:tcBorders>
              <w:top w:val="dotted" w:sz="4" w:space="0" w:color="auto"/>
              <w:left w:val="single" w:sz="4" w:space="0" w:color="FFFFFF"/>
              <w:bottom w:val="nil"/>
              <w:right w:val="nil"/>
            </w:tcBorders>
            <w:noWrap/>
            <w:vAlign w:val="center"/>
            <w:hideMark/>
          </w:tcPr>
          <w:p w14:paraId="1071E923" w14:textId="77777777" w:rsidR="00A20EAB" w:rsidRPr="00AF564C" w:rsidRDefault="00A20EAB">
            <w:pPr>
              <w:jc w:val="center"/>
              <w:rPr>
                <w:color w:val="000000"/>
                <w:sz w:val="16"/>
                <w:szCs w:val="16"/>
              </w:rPr>
            </w:pPr>
            <w:r w:rsidRPr="00AF564C">
              <w:rPr>
                <w:color w:val="000000"/>
                <w:sz w:val="16"/>
                <w:szCs w:val="16"/>
              </w:rPr>
              <w:t>12.6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7D099670"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73DD45C3" w14:textId="77777777" w:rsidR="00A20EAB" w:rsidRPr="00AF564C" w:rsidRDefault="00A20EAB">
            <w:pPr>
              <w:rPr>
                <w:sz w:val="16"/>
                <w:szCs w:val="16"/>
              </w:rPr>
            </w:pPr>
          </w:p>
        </w:tc>
      </w:tr>
      <w:tr w:rsidR="00A20EAB" w:rsidRPr="00AF564C" w14:paraId="7C727B3E"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DE3559C" w14:textId="77777777" w:rsidR="00A20EAB" w:rsidRPr="00AF564C" w:rsidRDefault="00A20EAB">
            <w:pPr>
              <w:jc w:val="center"/>
              <w:rPr>
                <w:color w:val="000000"/>
                <w:sz w:val="16"/>
                <w:szCs w:val="16"/>
              </w:rPr>
            </w:pPr>
            <w:r w:rsidRPr="00AF564C">
              <w:rPr>
                <w:color w:val="000000"/>
                <w:sz w:val="16"/>
                <w:szCs w:val="16"/>
              </w:rPr>
              <w:t>229E_R16</w:t>
            </w:r>
          </w:p>
        </w:tc>
        <w:tc>
          <w:tcPr>
            <w:tcW w:w="3523" w:type="dxa"/>
            <w:tcBorders>
              <w:top w:val="nil"/>
              <w:left w:val="nil"/>
              <w:bottom w:val="dotted" w:sz="4" w:space="0" w:color="auto"/>
              <w:right w:val="single" w:sz="4" w:space="0" w:color="FFFFFF"/>
            </w:tcBorders>
            <w:noWrap/>
            <w:vAlign w:val="center"/>
            <w:hideMark/>
          </w:tcPr>
          <w:p w14:paraId="6557EAE1"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CAACCTCGGTCAAAACTTGA</w:t>
            </w:r>
          </w:p>
        </w:tc>
        <w:tc>
          <w:tcPr>
            <w:tcW w:w="1977" w:type="dxa"/>
            <w:vMerge/>
            <w:tcBorders>
              <w:top w:val="dotted" w:sz="4" w:space="0" w:color="auto"/>
              <w:left w:val="single" w:sz="4" w:space="0" w:color="FFFFFF"/>
              <w:bottom w:val="nil"/>
              <w:right w:val="nil"/>
            </w:tcBorders>
            <w:vAlign w:val="center"/>
            <w:hideMark/>
          </w:tcPr>
          <w:p w14:paraId="78DAB631"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798C6AB0" w14:textId="77777777" w:rsidR="00A20EAB" w:rsidRPr="00AF564C" w:rsidRDefault="00A20EAB">
            <w:pPr>
              <w:rPr>
                <w:color w:val="000000"/>
                <w:sz w:val="16"/>
                <w:szCs w:val="16"/>
              </w:rPr>
            </w:pPr>
          </w:p>
        </w:tc>
        <w:tc>
          <w:tcPr>
            <w:tcW w:w="146" w:type="dxa"/>
            <w:vAlign w:val="center"/>
            <w:hideMark/>
          </w:tcPr>
          <w:p w14:paraId="1AE5C991" w14:textId="77777777" w:rsidR="00A20EAB" w:rsidRPr="00AF564C" w:rsidRDefault="00A20EAB">
            <w:pPr>
              <w:rPr>
                <w:sz w:val="16"/>
                <w:szCs w:val="16"/>
              </w:rPr>
            </w:pPr>
          </w:p>
        </w:tc>
      </w:tr>
      <w:tr w:rsidR="00A20EAB" w:rsidRPr="00AF564C" w14:paraId="31D5B67A"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4EEEE2DF" w14:textId="77777777" w:rsidR="00A20EAB" w:rsidRPr="00AF564C" w:rsidRDefault="00A20EAB">
            <w:pPr>
              <w:jc w:val="center"/>
              <w:rPr>
                <w:color w:val="000000"/>
                <w:sz w:val="16"/>
                <w:szCs w:val="16"/>
              </w:rPr>
            </w:pPr>
            <w:r w:rsidRPr="00AF564C">
              <w:rPr>
                <w:color w:val="000000"/>
                <w:sz w:val="16"/>
                <w:szCs w:val="16"/>
              </w:rPr>
              <w:t>229E_F17</w:t>
            </w:r>
          </w:p>
        </w:tc>
        <w:tc>
          <w:tcPr>
            <w:tcW w:w="3523" w:type="dxa"/>
            <w:tcBorders>
              <w:top w:val="dotted" w:sz="4" w:space="0" w:color="auto"/>
              <w:left w:val="nil"/>
              <w:bottom w:val="nil"/>
              <w:right w:val="single" w:sz="4" w:space="0" w:color="FFFFFF"/>
            </w:tcBorders>
            <w:noWrap/>
            <w:vAlign w:val="center"/>
            <w:hideMark/>
          </w:tcPr>
          <w:p w14:paraId="3D826DD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CATGTCACATGTTGTACGG</w:t>
            </w:r>
          </w:p>
        </w:tc>
        <w:tc>
          <w:tcPr>
            <w:tcW w:w="1977" w:type="dxa"/>
            <w:vMerge w:val="restart"/>
            <w:tcBorders>
              <w:top w:val="dotted" w:sz="4" w:space="0" w:color="auto"/>
              <w:left w:val="single" w:sz="4" w:space="0" w:color="FFFFFF"/>
              <w:bottom w:val="nil"/>
              <w:right w:val="nil"/>
            </w:tcBorders>
            <w:noWrap/>
            <w:vAlign w:val="center"/>
            <w:hideMark/>
          </w:tcPr>
          <w:p w14:paraId="4FBC8900" w14:textId="77777777" w:rsidR="00A20EAB" w:rsidRPr="00AF564C" w:rsidRDefault="00A20EAB">
            <w:pPr>
              <w:jc w:val="center"/>
              <w:rPr>
                <w:color w:val="000000"/>
                <w:sz w:val="16"/>
                <w:szCs w:val="16"/>
              </w:rPr>
            </w:pPr>
            <w:r w:rsidRPr="00AF564C">
              <w:rPr>
                <w:color w:val="000000"/>
                <w:sz w:val="16"/>
                <w:szCs w:val="16"/>
              </w:rPr>
              <w:t>12.6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0EE0B22D"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5D200E69" w14:textId="77777777" w:rsidR="00A20EAB" w:rsidRPr="00AF564C" w:rsidRDefault="00A20EAB">
            <w:pPr>
              <w:rPr>
                <w:sz w:val="16"/>
                <w:szCs w:val="16"/>
              </w:rPr>
            </w:pPr>
          </w:p>
        </w:tc>
      </w:tr>
      <w:tr w:rsidR="00A20EAB" w:rsidRPr="00AF564C" w14:paraId="21FEF9AF"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6EC6221C" w14:textId="77777777" w:rsidR="00A20EAB" w:rsidRPr="00AF564C" w:rsidRDefault="00A20EAB">
            <w:pPr>
              <w:jc w:val="center"/>
              <w:rPr>
                <w:color w:val="000000"/>
                <w:sz w:val="16"/>
                <w:szCs w:val="16"/>
              </w:rPr>
            </w:pPr>
            <w:r w:rsidRPr="00AF564C">
              <w:rPr>
                <w:color w:val="000000"/>
                <w:sz w:val="16"/>
                <w:szCs w:val="16"/>
              </w:rPr>
              <w:t>229E_R17</w:t>
            </w:r>
          </w:p>
        </w:tc>
        <w:tc>
          <w:tcPr>
            <w:tcW w:w="3523" w:type="dxa"/>
            <w:tcBorders>
              <w:top w:val="nil"/>
              <w:left w:val="nil"/>
              <w:bottom w:val="dotted" w:sz="4" w:space="0" w:color="auto"/>
              <w:right w:val="single" w:sz="4" w:space="0" w:color="FFFFFF"/>
            </w:tcBorders>
            <w:noWrap/>
            <w:vAlign w:val="center"/>
            <w:hideMark/>
          </w:tcPr>
          <w:p w14:paraId="42178A6D"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GCGCACTTAGTGCACAAC</w:t>
            </w:r>
          </w:p>
        </w:tc>
        <w:tc>
          <w:tcPr>
            <w:tcW w:w="1977" w:type="dxa"/>
            <w:vMerge/>
            <w:tcBorders>
              <w:top w:val="dotted" w:sz="4" w:space="0" w:color="auto"/>
              <w:left w:val="single" w:sz="4" w:space="0" w:color="FFFFFF"/>
              <w:bottom w:val="nil"/>
              <w:right w:val="nil"/>
            </w:tcBorders>
            <w:vAlign w:val="center"/>
            <w:hideMark/>
          </w:tcPr>
          <w:p w14:paraId="1C2653FD"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0570C2F7" w14:textId="77777777" w:rsidR="00A20EAB" w:rsidRPr="00AF564C" w:rsidRDefault="00A20EAB">
            <w:pPr>
              <w:rPr>
                <w:color w:val="000000"/>
                <w:sz w:val="16"/>
                <w:szCs w:val="16"/>
              </w:rPr>
            </w:pPr>
          </w:p>
        </w:tc>
        <w:tc>
          <w:tcPr>
            <w:tcW w:w="146" w:type="dxa"/>
            <w:vAlign w:val="center"/>
            <w:hideMark/>
          </w:tcPr>
          <w:p w14:paraId="51F43E18" w14:textId="77777777" w:rsidR="00A20EAB" w:rsidRPr="00AF564C" w:rsidRDefault="00A20EAB">
            <w:pPr>
              <w:rPr>
                <w:sz w:val="16"/>
                <w:szCs w:val="16"/>
              </w:rPr>
            </w:pPr>
          </w:p>
        </w:tc>
      </w:tr>
      <w:tr w:rsidR="00A20EAB" w:rsidRPr="00AF564C" w14:paraId="62790A49"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4DBD75AE" w14:textId="77777777" w:rsidR="00A20EAB" w:rsidRPr="00AF564C" w:rsidRDefault="00A20EAB">
            <w:pPr>
              <w:jc w:val="center"/>
              <w:rPr>
                <w:color w:val="000000"/>
                <w:sz w:val="16"/>
                <w:szCs w:val="16"/>
              </w:rPr>
            </w:pPr>
            <w:r w:rsidRPr="00AF564C">
              <w:rPr>
                <w:color w:val="000000"/>
                <w:sz w:val="16"/>
                <w:szCs w:val="16"/>
              </w:rPr>
              <w:t>229E_F18</w:t>
            </w:r>
          </w:p>
        </w:tc>
        <w:tc>
          <w:tcPr>
            <w:tcW w:w="3523" w:type="dxa"/>
            <w:tcBorders>
              <w:top w:val="dotted" w:sz="4" w:space="0" w:color="auto"/>
              <w:left w:val="nil"/>
              <w:bottom w:val="nil"/>
              <w:right w:val="single" w:sz="4" w:space="0" w:color="FFFFFF"/>
            </w:tcBorders>
            <w:noWrap/>
            <w:vAlign w:val="center"/>
            <w:hideMark/>
          </w:tcPr>
          <w:p w14:paraId="78587C82"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CTTTGTGTAGTATGTGGCTCT</w:t>
            </w:r>
          </w:p>
        </w:tc>
        <w:tc>
          <w:tcPr>
            <w:tcW w:w="1977" w:type="dxa"/>
            <w:vMerge w:val="restart"/>
            <w:tcBorders>
              <w:top w:val="dotted" w:sz="4" w:space="0" w:color="auto"/>
              <w:left w:val="single" w:sz="4" w:space="0" w:color="FFFFFF"/>
              <w:bottom w:val="nil"/>
              <w:right w:val="nil"/>
            </w:tcBorders>
            <w:noWrap/>
            <w:vAlign w:val="center"/>
            <w:hideMark/>
          </w:tcPr>
          <w:p w14:paraId="75AD816F"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1C4B630E"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1323E0F0" w14:textId="77777777" w:rsidR="00A20EAB" w:rsidRPr="00AF564C" w:rsidRDefault="00A20EAB">
            <w:pPr>
              <w:rPr>
                <w:sz w:val="16"/>
                <w:szCs w:val="16"/>
              </w:rPr>
            </w:pPr>
          </w:p>
        </w:tc>
      </w:tr>
      <w:tr w:rsidR="00A20EAB" w:rsidRPr="00AF564C" w14:paraId="3D397213"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588C8E13" w14:textId="77777777" w:rsidR="00A20EAB" w:rsidRPr="00AF564C" w:rsidRDefault="00A20EAB">
            <w:pPr>
              <w:jc w:val="center"/>
              <w:rPr>
                <w:color w:val="000000"/>
                <w:sz w:val="16"/>
                <w:szCs w:val="16"/>
              </w:rPr>
            </w:pPr>
            <w:r w:rsidRPr="00AF564C">
              <w:rPr>
                <w:color w:val="000000"/>
                <w:sz w:val="16"/>
                <w:szCs w:val="16"/>
              </w:rPr>
              <w:t>229E_R18</w:t>
            </w:r>
          </w:p>
        </w:tc>
        <w:tc>
          <w:tcPr>
            <w:tcW w:w="3523" w:type="dxa"/>
            <w:tcBorders>
              <w:top w:val="nil"/>
              <w:left w:val="nil"/>
              <w:bottom w:val="dotted" w:sz="4" w:space="0" w:color="auto"/>
              <w:right w:val="single" w:sz="4" w:space="0" w:color="FFFFFF"/>
            </w:tcBorders>
            <w:noWrap/>
            <w:vAlign w:val="center"/>
            <w:hideMark/>
          </w:tcPr>
          <w:p w14:paraId="23335CE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CAACACTATAGG</w:t>
            </w:r>
            <w:r w:rsidRPr="00AF564C">
              <w:rPr>
                <w:rFonts w:ascii="Courier New" w:hAnsi="Courier New" w:cs="Courier New"/>
                <w:b/>
                <w:bCs/>
                <w:color w:val="FF0000"/>
                <w:sz w:val="16"/>
                <w:szCs w:val="16"/>
              </w:rPr>
              <w:t>M</w:t>
            </w:r>
            <w:r w:rsidRPr="00AF564C">
              <w:rPr>
                <w:rFonts w:ascii="Courier New" w:hAnsi="Courier New" w:cs="Courier New"/>
                <w:color w:val="000000"/>
                <w:sz w:val="16"/>
                <w:szCs w:val="16"/>
              </w:rPr>
              <w:t>TGTGACAG</w:t>
            </w:r>
          </w:p>
        </w:tc>
        <w:tc>
          <w:tcPr>
            <w:tcW w:w="1977" w:type="dxa"/>
            <w:vMerge/>
            <w:tcBorders>
              <w:top w:val="dotted" w:sz="4" w:space="0" w:color="auto"/>
              <w:left w:val="single" w:sz="4" w:space="0" w:color="FFFFFF"/>
              <w:bottom w:val="nil"/>
              <w:right w:val="nil"/>
            </w:tcBorders>
            <w:vAlign w:val="center"/>
            <w:hideMark/>
          </w:tcPr>
          <w:p w14:paraId="047FAFE9"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318C34A5" w14:textId="77777777" w:rsidR="00A20EAB" w:rsidRPr="00AF564C" w:rsidRDefault="00A20EAB">
            <w:pPr>
              <w:rPr>
                <w:color w:val="000000"/>
                <w:sz w:val="16"/>
                <w:szCs w:val="16"/>
              </w:rPr>
            </w:pPr>
          </w:p>
        </w:tc>
        <w:tc>
          <w:tcPr>
            <w:tcW w:w="146" w:type="dxa"/>
            <w:vAlign w:val="center"/>
            <w:hideMark/>
          </w:tcPr>
          <w:p w14:paraId="6ACC5DDA" w14:textId="77777777" w:rsidR="00A20EAB" w:rsidRPr="00AF564C" w:rsidRDefault="00A20EAB">
            <w:pPr>
              <w:rPr>
                <w:sz w:val="16"/>
                <w:szCs w:val="16"/>
              </w:rPr>
            </w:pPr>
          </w:p>
        </w:tc>
      </w:tr>
      <w:tr w:rsidR="00A20EAB" w:rsidRPr="00AF564C" w14:paraId="2E7D016B"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5FDA22BC" w14:textId="77777777" w:rsidR="00A20EAB" w:rsidRPr="00AF564C" w:rsidRDefault="00A20EAB">
            <w:pPr>
              <w:jc w:val="center"/>
              <w:rPr>
                <w:color w:val="000000"/>
                <w:sz w:val="16"/>
                <w:szCs w:val="16"/>
              </w:rPr>
            </w:pPr>
            <w:r w:rsidRPr="00AF564C">
              <w:rPr>
                <w:color w:val="000000"/>
                <w:sz w:val="16"/>
                <w:szCs w:val="16"/>
              </w:rPr>
              <w:t>229E_F19</w:t>
            </w:r>
          </w:p>
        </w:tc>
        <w:tc>
          <w:tcPr>
            <w:tcW w:w="3523" w:type="dxa"/>
            <w:tcBorders>
              <w:top w:val="dotted" w:sz="4" w:space="0" w:color="auto"/>
              <w:left w:val="nil"/>
              <w:bottom w:val="nil"/>
              <w:right w:val="single" w:sz="4" w:space="0" w:color="FFFFFF"/>
            </w:tcBorders>
            <w:noWrap/>
            <w:vAlign w:val="center"/>
            <w:hideMark/>
          </w:tcPr>
          <w:p w14:paraId="4E736C5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AGGATCGTGTTCACTGCTT</w:t>
            </w:r>
          </w:p>
        </w:tc>
        <w:tc>
          <w:tcPr>
            <w:tcW w:w="1977" w:type="dxa"/>
            <w:vMerge w:val="restart"/>
            <w:tcBorders>
              <w:top w:val="dotted" w:sz="4" w:space="0" w:color="auto"/>
              <w:left w:val="single" w:sz="4" w:space="0" w:color="FFFFFF"/>
              <w:bottom w:val="nil"/>
              <w:right w:val="nil"/>
            </w:tcBorders>
            <w:noWrap/>
            <w:vAlign w:val="center"/>
            <w:hideMark/>
          </w:tcPr>
          <w:p w14:paraId="3D107B4F"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3C574B88"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7BF98555" w14:textId="77777777" w:rsidR="00A20EAB" w:rsidRPr="00AF564C" w:rsidRDefault="00A20EAB">
            <w:pPr>
              <w:rPr>
                <w:sz w:val="16"/>
                <w:szCs w:val="16"/>
              </w:rPr>
            </w:pPr>
          </w:p>
        </w:tc>
      </w:tr>
      <w:tr w:rsidR="00A20EAB" w:rsidRPr="00AF564C" w14:paraId="2E7D2402"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CAC434F" w14:textId="77777777" w:rsidR="00A20EAB" w:rsidRPr="00AF564C" w:rsidRDefault="00A20EAB">
            <w:pPr>
              <w:jc w:val="center"/>
              <w:rPr>
                <w:color w:val="000000"/>
                <w:sz w:val="16"/>
                <w:szCs w:val="16"/>
              </w:rPr>
            </w:pPr>
            <w:r w:rsidRPr="00AF564C">
              <w:rPr>
                <w:color w:val="000000"/>
                <w:sz w:val="16"/>
                <w:szCs w:val="16"/>
              </w:rPr>
              <w:t>229E_R19</w:t>
            </w:r>
          </w:p>
        </w:tc>
        <w:tc>
          <w:tcPr>
            <w:tcW w:w="3523" w:type="dxa"/>
            <w:tcBorders>
              <w:top w:val="nil"/>
              <w:left w:val="nil"/>
              <w:bottom w:val="dotted" w:sz="4" w:space="0" w:color="auto"/>
              <w:right w:val="single" w:sz="4" w:space="0" w:color="FFFFFF"/>
            </w:tcBorders>
            <w:noWrap/>
            <w:vAlign w:val="center"/>
            <w:hideMark/>
          </w:tcPr>
          <w:p w14:paraId="479EF49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CACTGTCTGAGTTTGTAAAC</w:t>
            </w:r>
          </w:p>
        </w:tc>
        <w:tc>
          <w:tcPr>
            <w:tcW w:w="1977" w:type="dxa"/>
            <w:vMerge/>
            <w:tcBorders>
              <w:top w:val="dotted" w:sz="4" w:space="0" w:color="auto"/>
              <w:left w:val="single" w:sz="4" w:space="0" w:color="FFFFFF"/>
              <w:bottom w:val="nil"/>
              <w:right w:val="nil"/>
            </w:tcBorders>
            <w:vAlign w:val="center"/>
            <w:hideMark/>
          </w:tcPr>
          <w:p w14:paraId="3819CB86"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50A1B3E3" w14:textId="77777777" w:rsidR="00A20EAB" w:rsidRPr="00AF564C" w:rsidRDefault="00A20EAB">
            <w:pPr>
              <w:rPr>
                <w:color w:val="000000"/>
                <w:sz w:val="16"/>
                <w:szCs w:val="16"/>
              </w:rPr>
            </w:pPr>
          </w:p>
        </w:tc>
        <w:tc>
          <w:tcPr>
            <w:tcW w:w="146" w:type="dxa"/>
            <w:vAlign w:val="center"/>
            <w:hideMark/>
          </w:tcPr>
          <w:p w14:paraId="667EEDFE" w14:textId="77777777" w:rsidR="00A20EAB" w:rsidRPr="00AF564C" w:rsidRDefault="00A20EAB">
            <w:pPr>
              <w:rPr>
                <w:sz w:val="16"/>
                <w:szCs w:val="16"/>
              </w:rPr>
            </w:pPr>
          </w:p>
        </w:tc>
      </w:tr>
      <w:tr w:rsidR="00A20EAB" w:rsidRPr="00AF564C" w14:paraId="133C29A1"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11DB2870" w14:textId="77777777" w:rsidR="00A20EAB" w:rsidRPr="00AF564C" w:rsidRDefault="00A20EAB">
            <w:pPr>
              <w:jc w:val="center"/>
              <w:rPr>
                <w:color w:val="000000"/>
                <w:sz w:val="16"/>
                <w:szCs w:val="16"/>
              </w:rPr>
            </w:pPr>
            <w:r w:rsidRPr="00AF564C">
              <w:rPr>
                <w:color w:val="000000"/>
                <w:sz w:val="16"/>
                <w:szCs w:val="16"/>
              </w:rPr>
              <w:t>229E_F20</w:t>
            </w:r>
          </w:p>
        </w:tc>
        <w:tc>
          <w:tcPr>
            <w:tcW w:w="3523" w:type="dxa"/>
            <w:tcBorders>
              <w:top w:val="dotted" w:sz="4" w:space="0" w:color="auto"/>
              <w:left w:val="nil"/>
              <w:bottom w:val="nil"/>
              <w:right w:val="single" w:sz="4" w:space="0" w:color="FFFFFF"/>
            </w:tcBorders>
            <w:noWrap/>
            <w:vAlign w:val="center"/>
            <w:hideMark/>
          </w:tcPr>
          <w:p w14:paraId="1FAAFDA6"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w:t>
            </w:r>
            <w:r w:rsidRPr="00AF564C">
              <w:rPr>
                <w:rFonts w:ascii="Courier New" w:hAnsi="Courier New" w:cs="Courier New"/>
                <w:b/>
                <w:bCs/>
                <w:color w:val="FF0000"/>
                <w:sz w:val="16"/>
                <w:szCs w:val="16"/>
              </w:rPr>
              <w:t>Y</w:t>
            </w:r>
            <w:r w:rsidRPr="00AF564C">
              <w:rPr>
                <w:rFonts w:ascii="Courier New" w:hAnsi="Courier New" w:cs="Courier New"/>
                <w:color w:val="000000"/>
                <w:sz w:val="16"/>
                <w:szCs w:val="16"/>
              </w:rPr>
              <w:t>TCCACATGGAGCAAGGC</w:t>
            </w:r>
          </w:p>
        </w:tc>
        <w:tc>
          <w:tcPr>
            <w:tcW w:w="1977" w:type="dxa"/>
            <w:vMerge w:val="restart"/>
            <w:tcBorders>
              <w:top w:val="dotted" w:sz="4" w:space="0" w:color="auto"/>
              <w:left w:val="single" w:sz="4" w:space="0" w:color="FFFFFF"/>
              <w:bottom w:val="nil"/>
              <w:right w:val="nil"/>
            </w:tcBorders>
            <w:noWrap/>
            <w:vAlign w:val="center"/>
            <w:hideMark/>
          </w:tcPr>
          <w:p w14:paraId="7DD17C2D" w14:textId="77777777" w:rsidR="00A20EAB" w:rsidRPr="00AF564C" w:rsidRDefault="00A20EAB">
            <w:pPr>
              <w:jc w:val="center"/>
              <w:rPr>
                <w:color w:val="000000"/>
                <w:sz w:val="16"/>
                <w:szCs w:val="16"/>
              </w:rPr>
            </w:pPr>
            <w:r w:rsidRPr="00AF564C">
              <w:rPr>
                <w:color w:val="000000"/>
                <w:sz w:val="16"/>
                <w:szCs w:val="16"/>
              </w:rPr>
              <w:t>12.6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6895D75C"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5773DEEE" w14:textId="77777777" w:rsidR="00A20EAB" w:rsidRPr="00AF564C" w:rsidRDefault="00A20EAB">
            <w:pPr>
              <w:rPr>
                <w:sz w:val="16"/>
                <w:szCs w:val="16"/>
              </w:rPr>
            </w:pPr>
          </w:p>
        </w:tc>
      </w:tr>
      <w:tr w:rsidR="00A20EAB" w:rsidRPr="00AF564C" w14:paraId="7157F872"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615BED0" w14:textId="77777777" w:rsidR="00A20EAB" w:rsidRPr="00AF564C" w:rsidRDefault="00A20EAB">
            <w:pPr>
              <w:jc w:val="center"/>
              <w:rPr>
                <w:color w:val="000000"/>
                <w:sz w:val="16"/>
                <w:szCs w:val="16"/>
              </w:rPr>
            </w:pPr>
            <w:r w:rsidRPr="00AF564C">
              <w:rPr>
                <w:color w:val="000000"/>
                <w:sz w:val="16"/>
                <w:szCs w:val="16"/>
              </w:rPr>
              <w:t>229E_R20</w:t>
            </w:r>
          </w:p>
        </w:tc>
        <w:tc>
          <w:tcPr>
            <w:tcW w:w="3523" w:type="dxa"/>
            <w:tcBorders>
              <w:top w:val="nil"/>
              <w:left w:val="nil"/>
              <w:bottom w:val="dotted" w:sz="4" w:space="0" w:color="auto"/>
              <w:right w:val="single" w:sz="4" w:space="0" w:color="FFFFFF"/>
            </w:tcBorders>
            <w:noWrap/>
            <w:vAlign w:val="center"/>
            <w:hideMark/>
          </w:tcPr>
          <w:p w14:paraId="0B45E352"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AAATAACGCATAGTGGTCAAC</w:t>
            </w:r>
          </w:p>
        </w:tc>
        <w:tc>
          <w:tcPr>
            <w:tcW w:w="1977" w:type="dxa"/>
            <w:vMerge/>
            <w:tcBorders>
              <w:top w:val="dotted" w:sz="4" w:space="0" w:color="auto"/>
              <w:left w:val="single" w:sz="4" w:space="0" w:color="FFFFFF"/>
              <w:bottom w:val="nil"/>
              <w:right w:val="nil"/>
            </w:tcBorders>
            <w:vAlign w:val="center"/>
            <w:hideMark/>
          </w:tcPr>
          <w:p w14:paraId="132E6548"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75F0403D" w14:textId="77777777" w:rsidR="00A20EAB" w:rsidRPr="00AF564C" w:rsidRDefault="00A20EAB">
            <w:pPr>
              <w:rPr>
                <w:color w:val="000000"/>
                <w:sz w:val="16"/>
                <w:szCs w:val="16"/>
              </w:rPr>
            </w:pPr>
          </w:p>
        </w:tc>
        <w:tc>
          <w:tcPr>
            <w:tcW w:w="146" w:type="dxa"/>
            <w:vAlign w:val="center"/>
            <w:hideMark/>
          </w:tcPr>
          <w:p w14:paraId="1CDD5022" w14:textId="77777777" w:rsidR="00A20EAB" w:rsidRPr="00AF564C" w:rsidRDefault="00A20EAB">
            <w:pPr>
              <w:rPr>
                <w:sz w:val="16"/>
                <w:szCs w:val="16"/>
              </w:rPr>
            </w:pPr>
          </w:p>
        </w:tc>
      </w:tr>
      <w:tr w:rsidR="00A20EAB" w:rsidRPr="00AF564C" w14:paraId="6E1E7AF3"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56E33449" w14:textId="77777777" w:rsidR="00A20EAB" w:rsidRPr="00AF564C" w:rsidRDefault="00A20EAB">
            <w:pPr>
              <w:jc w:val="center"/>
              <w:rPr>
                <w:color w:val="000000"/>
                <w:sz w:val="16"/>
                <w:szCs w:val="16"/>
              </w:rPr>
            </w:pPr>
            <w:r w:rsidRPr="00AF564C">
              <w:rPr>
                <w:color w:val="000000"/>
                <w:sz w:val="16"/>
                <w:szCs w:val="16"/>
              </w:rPr>
              <w:t>229E_F21</w:t>
            </w:r>
          </w:p>
        </w:tc>
        <w:tc>
          <w:tcPr>
            <w:tcW w:w="3523" w:type="dxa"/>
            <w:tcBorders>
              <w:top w:val="dotted" w:sz="4" w:space="0" w:color="auto"/>
              <w:left w:val="nil"/>
              <w:bottom w:val="nil"/>
              <w:right w:val="single" w:sz="4" w:space="0" w:color="FFFFFF"/>
            </w:tcBorders>
            <w:noWrap/>
            <w:vAlign w:val="center"/>
            <w:hideMark/>
          </w:tcPr>
          <w:p w14:paraId="6559AC8F"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TCTTGCTGGCTCATCTGAT</w:t>
            </w:r>
          </w:p>
        </w:tc>
        <w:tc>
          <w:tcPr>
            <w:tcW w:w="1977" w:type="dxa"/>
            <w:vMerge w:val="restart"/>
            <w:tcBorders>
              <w:top w:val="dotted" w:sz="4" w:space="0" w:color="auto"/>
              <w:left w:val="single" w:sz="4" w:space="0" w:color="FFFFFF"/>
              <w:bottom w:val="nil"/>
              <w:right w:val="nil"/>
            </w:tcBorders>
            <w:noWrap/>
            <w:vAlign w:val="center"/>
            <w:hideMark/>
          </w:tcPr>
          <w:p w14:paraId="3C3DD433"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2B0271BC"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17D1FE89" w14:textId="77777777" w:rsidR="00A20EAB" w:rsidRPr="00AF564C" w:rsidRDefault="00A20EAB">
            <w:pPr>
              <w:rPr>
                <w:sz w:val="16"/>
                <w:szCs w:val="16"/>
              </w:rPr>
            </w:pPr>
          </w:p>
        </w:tc>
      </w:tr>
      <w:tr w:rsidR="00A20EAB" w:rsidRPr="00AF564C" w14:paraId="39FE792A"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225FAA6D" w14:textId="77777777" w:rsidR="00A20EAB" w:rsidRPr="00AF564C" w:rsidRDefault="00A20EAB">
            <w:pPr>
              <w:jc w:val="center"/>
              <w:rPr>
                <w:color w:val="000000"/>
                <w:sz w:val="16"/>
                <w:szCs w:val="16"/>
              </w:rPr>
            </w:pPr>
            <w:r w:rsidRPr="00AF564C">
              <w:rPr>
                <w:color w:val="000000"/>
                <w:sz w:val="16"/>
                <w:szCs w:val="16"/>
              </w:rPr>
              <w:t>229E_R21</w:t>
            </w:r>
          </w:p>
        </w:tc>
        <w:tc>
          <w:tcPr>
            <w:tcW w:w="3523" w:type="dxa"/>
            <w:tcBorders>
              <w:top w:val="nil"/>
              <w:left w:val="nil"/>
              <w:bottom w:val="dotted" w:sz="4" w:space="0" w:color="auto"/>
              <w:right w:val="single" w:sz="4" w:space="0" w:color="FFFFFF"/>
            </w:tcBorders>
            <w:noWrap/>
            <w:vAlign w:val="center"/>
            <w:hideMark/>
          </w:tcPr>
          <w:p w14:paraId="4B19CBAC"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AGCACCACCAATATTACACT</w:t>
            </w:r>
          </w:p>
        </w:tc>
        <w:tc>
          <w:tcPr>
            <w:tcW w:w="1977" w:type="dxa"/>
            <w:vMerge/>
            <w:tcBorders>
              <w:top w:val="dotted" w:sz="4" w:space="0" w:color="auto"/>
              <w:left w:val="single" w:sz="4" w:space="0" w:color="FFFFFF"/>
              <w:bottom w:val="nil"/>
              <w:right w:val="nil"/>
            </w:tcBorders>
            <w:vAlign w:val="center"/>
            <w:hideMark/>
          </w:tcPr>
          <w:p w14:paraId="37A7688A"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2C6254EB" w14:textId="77777777" w:rsidR="00A20EAB" w:rsidRPr="00AF564C" w:rsidRDefault="00A20EAB">
            <w:pPr>
              <w:rPr>
                <w:color w:val="000000"/>
                <w:sz w:val="16"/>
                <w:szCs w:val="16"/>
              </w:rPr>
            </w:pPr>
          </w:p>
        </w:tc>
        <w:tc>
          <w:tcPr>
            <w:tcW w:w="146" w:type="dxa"/>
            <w:vAlign w:val="center"/>
            <w:hideMark/>
          </w:tcPr>
          <w:p w14:paraId="53608C98" w14:textId="77777777" w:rsidR="00A20EAB" w:rsidRPr="00AF564C" w:rsidRDefault="00A20EAB">
            <w:pPr>
              <w:rPr>
                <w:sz w:val="16"/>
                <w:szCs w:val="16"/>
              </w:rPr>
            </w:pPr>
          </w:p>
        </w:tc>
      </w:tr>
      <w:tr w:rsidR="00A20EAB" w:rsidRPr="00AF564C" w14:paraId="797020C5"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727B00D8" w14:textId="77777777" w:rsidR="00A20EAB" w:rsidRPr="00AF564C" w:rsidRDefault="00A20EAB">
            <w:pPr>
              <w:jc w:val="center"/>
              <w:rPr>
                <w:color w:val="000000"/>
                <w:sz w:val="16"/>
                <w:szCs w:val="16"/>
              </w:rPr>
            </w:pPr>
            <w:r w:rsidRPr="00AF564C">
              <w:rPr>
                <w:color w:val="000000"/>
                <w:sz w:val="16"/>
                <w:szCs w:val="16"/>
              </w:rPr>
              <w:t>229E_F22</w:t>
            </w:r>
          </w:p>
        </w:tc>
        <w:tc>
          <w:tcPr>
            <w:tcW w:w="3523" w:type="dxa"/>
            <w:tcBorders>
              <w:top w:val="dotted" w:sz="4" w:space="0" w:color="auto"/>
              <w:left w:val="nil"/>
              <w:bottom w:val="nil"/>
              <w:right w:val="single" w:sz="4" w:space="0" w:color="FFFFFF"/>
            </w:tcBorders>
            <w:noWrap/>
            <w:vAlign w:val="center"/>
            <w:hideMark/>
          </w:tcPr>
          <w:p w14:paraId="73DC4E5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A</w:t>
            </w:r>
            <w:r w:rsidRPr="00AF564C">
              <w:rPr>
                <w:rFonts w:ascii="Courier New" w:hAnsi="Courier New" w:cs="Courier New"/>
                <w:b/>
                <w:bCs/>
                <w:color w:val="FF0000"/>
                <w:sz w:val="16"/>
                <w:szCs w:val="16"/>
              </w:rPr>
              <w:t>Y</w:t>
            </w:r>
            <w:r w:rsidRPr="00AF564C">
              <w:rPr>
                <w:rFonts w:ascii="Courier New" w:hAnsi="Courier New" w:cs="Courier New"/>
                <w:color w:val="000000"/>
                <w:sz w:val="16"/>
                <w:szCs w:val="16"/>
              </w:rPr>
              <w:t>GACGGTTCATGTGAGG</w:t>
            </w:r>
          </w:p>
        </w:tc>
        <w:tc>
          <w:tcPr>
            <w:tcW w:w="1977" w:type="dxa"/>
            <w:vMerge w:val="restart"/>
            <w:tcBorders>
              <w:top w:val="dotted" w:sz="4" w:space="0" w:color="auto"/>
              <w:left w:val="single" w:sz="4" w:space="0" w:color="FFFFFF"/>
              <w:bottom w:val="nil"/>
              <w:right w:val="nil"/>
            </w:tcBorders>
            <w:noWrap/>
            <w:vAlign w:val="center"/>
            <w:hideMark/>
          </w:tcPr>
          <w:p w14:paraId="65B61A6C"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162091B4"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7A827284" w14:textId="77777777" w:rsidR="00A20EAB" w:rsidRPr="00AF564C" w:rsidRDefault="00A20EAB">
            <w:pPr>
              <w:rPr>
                <w:sz w:val="16"/>
                <w:szCs w:val="16"/>
              </w:rPr>
            </w:pPr>
          </w:p>
        </w:tc>
      </w:tr>
      <w:tr w:rsidR="00A20EAB" w:rsidRPr="00AF564C" w14:paraId="63896497"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5DA61848" w14:textId="77777777" w:rsidR="00A20EAB" w:rsidRPr="00AF564C" w:rsidRDefault="00A20EAB">
            <w:pPr>
              <w:jc w:val="center"/>
              <w:rPr>
                <w:color w:val="000000"/>
                <w:sz w:val="16"/>
                <w:szCs w:val="16"/>
              </w:rPr>
            </w:pPr>
            <w:r w:rsidRPr="00AF564C">
              <w:rPr>
                <w:color w:val="000000"/>
                <w:sz w:val="16"/>
                <w:szCs w:val="16"/>
              </w:rPr>
              <w:t>229E_R22</w:t>
            </w:r>
          </w:p>
        </w:tc>
        <w:tc>
          <w:tcPr>
            <w:tcW w:w="3523" w:type="dxa"/>
            <w:tcBorders>
              <w:top w:val="nil"/>
              <w:left w:val="nil"/>
              <w:bottom w:val="dotted" w:sz="4" w:space="0" w:color="auto"/>
              <w:right w:val="single" w:sz="4" w:space="0" w:color="FFFFFF"/>
            </w:tcBorders>
            <w:noWrap/>
            <w:vAlign w:val="center"/>
            <w:hideMark/>
          </w:tcPr>
          <w:p w14:paraId="47FE5F97"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AGTCTTCTTCCATTGTGCT</w:t>
            </w:r>
            <w:r w:rsidRPr="00AF564C">
              <w:rPr>
                <w:rFonts w:ascii="Courier New" w:hAnsi="Courier New" w:cs="Courier New"/>
                <w:b/>
                <w:bCs/>
                <w:color w:val="FF0000"/>
                <w:sz w:val="16"/>
                <w:szCs w:val="16"/>
              </w:rPr>
              <w:t>K</w:t>
            </w:r>
            <w:r w:rsidRPr="00AF564C">
              <w:rPr>
                <w:rFonts w:ascii="Courier New" w:hAnsi="Courier New" w:cs="Courier New"/>
                <w:color w:val="000000"/>
                <w:sz w:val="16"/>
                <w:szCs w:val="16"/>
              </w:rPr>
              <w:t>C</w:t>
            </w:r>
          </w:p>
        </w:tc>
        <w:tc>
          <w:tcPr>
            <w:tcW w:w="1977" w:type="dxa"/>
            <w:vMerge/>
            <w:tcBorders>
              <w:top w:val="dotted" w:sz="4" w:space="0" w:color="auto"/>
              <w:left w:val="single" w:sz="4" w:space="0" w:color="FFFFFF"/>
              <w:bottom w:val="nil"/>
              <w:right w:val="nil"/>
            </w:tcBorders>
            <w:vAlign w:val="center"/>
            <w:hideMark/>
          </w:tcPr>
          <w:p w14:paraId="04A6111B"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71EAE5D6" w14:textId="77777777" w:rsidR="00A20EAB" w:rsidRPr="00AF564C" w:rsidRDefault="00A20EAB">
            <w:pPr>
              <w:rPr>
                <w:color w:val="000000"/>
                <w:sz w:val="16"/>
                <w:szCs w:val="16"/>
              </w:rPr>
            </w:pPr>
          </w:p>
        </w:tc>
        <w:tc>
          <w:tcPr>
            <w:tcW w:w="146" w:type="dxa"/>
            <w:vAlign w:val="center"/>
            <w:hideMark/>
          </w:tcPr>
          <w:p w14:paraId="5B804950" w14:textId="77777777" w:rsidR="00A20EAB" w:rsidRPr="00AF564C" w:rsidRDefault="00A20EAB">
            <w:pPr>
              <w:rPr>
                <w:sz w:val="16"/>
                <w:szCs w:val="16"/>
              </w:rPr>
            </w:pPr>
          </w:p>
        </w:tc>
      </w:tr>
      <w:tr w:rsidR="00A20EAB" w:rsidRPr="00AF564C" w14:paraId="1752C3B9"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28E4EF97" w14:textId="77777777" w:rsidR="00A20EAB" w:rsidRPr="00AF564C" w:rsidRDefault="00A20EAB">
            <w:pPr>
              <w:jc w:val="center"/>
              <w:rPr>
                <w:color w:val="000000"/>
                <w:sz w:val="16"/>
                <w:szCs w:val="16"/>
              </w:rPr>
            </w:pPr>
            <w:r w:rsidRPr="00AF564C">
              <w:rPr>
                <w:color w:val="000000"/>
                <w:sz w:val="16"/>
                <w:szCs w:val="16"/>
              </w:rPr>
              <w:t>229E_F23</w:t>
            </w:r>
          </w:p>
        </w:tc>
        <w:tc>
          <w:tcPr>
            <w:tcW w:w="3523" w:type="dxa"/>
            <w:tcBorders>
              <w:top w:val="dotted" w:sz="4" w:space="0" w:color="auto"/>
              <w:left w:val="nil"/>
              <w:bottom w:val="nil"/>
              <w:right w:val="single" w:sz="4" w:space="0" w:color="FFFFFF"/>
            </w:tcBorders>
            <w:noWrap/>
            <w:vAlign w:val="center"/>
            <w:hideMark/>
          </w:tcPr>
          <w:p w14:paraId="71C83B8F"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ACTTTTTGCCTCG</w:t>
            </w:r>
            <w:r w:rsidRPr="00AF564C">
              <w:rPr>
                <w:rFonts w:ascii="Courier New" w:hAnsi="Courier New" w:cs="Courier New"/>
                <w:b/>
                <w:bCs/>
                <w:color w:val="FF0000"/>
                <w:sz w:val="16"/>
                <w:szCs w:val="16"/>
              </w:rPr>
              <w:t>M</w:t>
            </w:r>
            <w:r w:rsidRPr="00AF564C">
              <w:rPr>
                <w:rFonts w:ascii="Courier New" w:hAnsi="Courier New" w:cs="Courier New"/>
                <w:color w:val="000000"/>
                <w:sz w:val="16"/>
                <w:szCs w:val="16"/>
              </w:rPr>
              <w:t>AGCA</w:t>
            </w:r>
          </w:p>
        </w:tc>
        <w:tc>
          <w:tcPr>
            <w:tcW w:w="1977" w:type="dxa"/>
            <w:vMerge w:val="restart"/>
            <w:tcBorders>
              <w:top w:val="dotted" w:sz="4" w:space="0" w:color="auto"/>
              <w:left w:val="single" w:sz="4" w:space="0" w:color="FFFFFF"/>
              <w:bottom w:val="nil"/>
              <w:right w:val="nil"/>
            </w:tcBorders>
            <w:noWrap/>
            <w:vAlign w:val="center"/>
            <w:hideMark/>
          </w:tcPr>
          <w:p w14:paraId="29A1D6A2" w14:textId="77777777" w:rsidR="00A20EAB" w:rsidRPr="00AF564C" w:rsidRDefault="00A20EAB">
            <w:pPr>
              <w:jc w:val="center"/>
              <w:rPr>
                <w:color w:val="000000"/>
                <w:sz w:val="16"/>
                <w:szCs w:val="16"/>
              </w:rPr>
            </w:pPr>
            <w:r w:rsidRPr="00AF564C">
              <w:rPr>
                <w:color w:val="000000"/>
                <w:sz w:val="16"/>
                <w:szCs w:val="16"/>
              </w:rPr>
              <w:t>12.6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40B3DE17"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4F5BFF02" w14:textId="77777777" w:rsidR="00A20EAB" w:rsidRPr="00AF564C" w:rsidRDefault="00A20EAB">
            <w:pPr>
              <w:rPr>
                <w:sz w:val="16"/>
                <w:szCs w:val="16"/>
              </w:rPr>
            </w:pPr>
          </w:p>
        </w:tc>
      </w:tr>
      <w:tr w:rsidR="00A20EAB" w:rsidRPr="00AF564C" w14:paraId="7AB0FB5B"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5D2B5B6F" w14:textId="77777777" w:rsidR="00A20EAB" w:rsidRPr="00AF564C" w:rsidRDefault="00A20EAB">
            <w:pPr>
              <w:jc w:val="center"/>
              <w:rPr>
                <w:color w:val="000000"/>
                <w:sz w:val="16"/>
                <w:szCs w:val="16"/>
              </w:rPr>
            </w:pPr>
            <w:r w:rsidRPr="00AF564C">
              <w:rPr>
                <w:color w:val="000000"/>
                <w:sz w:val="16"/>
                <w:szCs w:val="16"/>
              </w:rPr>
              <w:t>229E_R23</w:t>
            </w:r>
          </w:p>
        </w:tc>
        <w:tc>
          <w:tcPr>
            <w:tcW w:w="3523" w:type="dxa"/>
            <w:tcBorders>
              <w:top w:val="nil"/>
              <w:left w:val="nil"/>
              <w:bottom w:val="dotted" w:sz="4" w:space="0" w:color="auto"/>
              <w:right w:val="single" w:sz="4" w:space="0" w:color="FFFFFF"/>
            </w:tcBorders>
            <w:noWrap/>
            <w:vAlign w:val="center"/>
            <w:hideMark/>
          </w:tcPr>
          <w:p w14:paraId="635F993F"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CCAGCACCCAAGTGTAAC</w:t>
            </w:r>
          </w:p>
        </w:tc>
        <w:tc>
          <w:tcPr>
            <w:tcW w:w="1977" w:type="dxa"/>
            <w:vMerge/>
            <w:tcBorders>
              <w:top w:val="dotted" w:sz="4" w:space="0" w:color="auto"/>
              <w:left w:val="single" w:sz="4" w:space="0" w:color="FFFFFF"/>
              <w:bottom w:val="nil"/>
              <w:right w:val="nil"/>
            </w:tcBorders>
            <w:vAlign w:val="center"/>
            <w:hideMark/>
          </w:tcPr>
          <w:p w14:paraId="6587039D"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07A2964C" w14:textId="77777777" w:rsidR="00A20EAB" w:rsidRPr="00AF564C" w:rsidRDefault="00A20EAB">
            <w:pPr>
              <w:rPr>
                <w:color w:val="000000"/>
                <w:sz w:val="16"/>
                <w:szCs w:val="16"/>
              </w:rPr>
            </w:pPr>
          </w:p>
        </w:tc>
        <w:tc>
          <w:tcPr>
            <w:tcW w:w="146" w:type="dxa"/>
            <w:vAlign w:val="center"/>
            <w:hideMark/>
          </w:tcPr>
          <w:p w14:paraId="036CA98B" w14:textId="77777777" w:rsidR="00A20EAB" w:rsidRPr="00AF564C" w:rsidRDefault="00A20EAB">
            <w:pPr>
              <w:rPr>
                <w:sz w:val="16"/>
                <w:szCs w:val="16"/>
              </w:rPr>
            </w:pPr>
          </w:p>
        </w:tc>
      </w:tr>
      <w:tr w:rsidR="00A20EAB" w:rsidRPr="00AF564C" w14:paraId="512558E6"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72A7C54C" w14:textId="77777777" w:rsidR="00A20EAB" w:rsidRPr="00AF564C" w:rsidRDefault="00A20EAB">
            <w:pPr>
              <w:jc w:val="center"/>
              <w:rPr>
                <w:color w:val="000000"/>
                <w:sz w:val="16"/>
                <w:szCs w:val="16"/>
              </w:rPr>
            </w:pPr>
            <w:r w:rsidRPr="00AF564C">
              <w:rPr>
                <w:color w:val="000000"/>
                <w:sz w:val="16"/>
                <w:szCs w:val="16"/>
              </w:rPr>
              <w:t>229E_F24</w:t>
            </w:r>
          </w:p>
        </w:tc>
        <w:tc>
          <w:tcPr>
            <w:tcW w:w="3523" w:type="dxa"/>
            <w:tcBorders>
              <w:top w:val="dotted" w:sz="4" w:space="0" w:color="auto"/>
              <w:left w:val="nil"/>
              <w:bottom w:val="nil"/>
              <w:right w:val="single" w:sz="4" w:space="0" w:color="FFFFFF"/>
            </w:tcBorders>
            <w:noWrap/>
            <w:vAlign w:val="center"/>
            <w:hideMark/>
          </w:tcPr>
          <w:p w14:paraId="2948DC8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CACTTGGGTGCTGGCTC</w:t>
            </w:r>
          </w:p>
        </w:tc>
        <w:tc>
          <w:tcPr>
            <w:tcW w:w="1977" w:type="dxa"/>
            <w:vMerge w:val="restart"/>
            <w:tcBorders>
              <w:top w:val="dotted" w:sz="4" w:space="0" w:color="auto"/>
              <w:left w:val="single" w:sz="4" w:space="0" w:color="FFFFFF"/>
              <w:bottom w:val="nil"/>
              <w:right w:val="nil"/>
            </w:tcBorders>
            <w:noWrap/>
            <w:vAlign w:val="center"/>
            <w:hideMark/>
          </w:tcPr>
          <w:p w14:paraId="6B414B35"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42EF2F7B"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6CFD6C01" w14:textId="77777777" w:rsidR="00A20EAB" w:rsidRPr="00AF564C" w:rsidRDefault="00A20EAB">
            <w:pPr>
              <w:rPr>
                <w:sz w:val="16"/>
                <w:szCs w:val="16"/>
              </w:rPr>
            </w:pPr>
          </w:p>
        </w:tc>
      </w:tr>
      <w:tr w:rsidR="00A20EAB" w:rsidRPr="00AF564C" w14:paraId="3382942F"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20D0572F" w14:textId="77777777" w:rsidR="00A20EAB" w:rsidRPr="00AF564C" w:rsidRDefault="00A20EAB">
            <w:pPr>
              <w:jc w:val="center"/>
              <w:rPr>
                <w:color w:val="000000"/>
                <w:sz w:val="16"/>
                <w:szCs w:val="16"/>
              </w:rPr>
            </w:pPr>
            <w:r w:rsidRPr="00AF564C">
              <w:rPr>
                <w:color w:val="000000"/>
                <w:sz w:val="16"/>
                <w:szCs w:val="16"/>
              </w:rPr>
              <w:t>229E_R24</w:t>
            </w:r>
          </w:p>
        </w:tc>
        <w:tc>
          <w:tcPr>
            <w:tcW w:w="3523" w:type="dxa"/>
            <w:tcBorders>
              <w:top w:val="nil"/>
              <w:left w:val="nil"/>
              <w:bottom w:val="dotted" w:sz="4" w:space="0" w:color="auto"/>
              <w:right w:val="single" w:sz="4" w:space="0" w:color="FFFFFF"/>
            </w:tcBorders>
            <w:noWrap/>
            <w:vAlign w:val="center"/>
            <w:hideMark/>
          </w:tcPr>
          <w:p w14:paraId="73AD6191"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CCATCTACAACAGATGAGGTA</w:t>
            </w:r>
          </w:p>
        </w:tc>
        <w:tc>
          <w:tcPr>
            <w:tcW w:w="1977" w:type="dxa"/>
            <w:vMerge/>
            <w:tcBorders>
              <w:top w:val="dotted" w:sz="4" w:space="0" w:color="auto"/>
              <w:left w:val="single" w:sz="4" w:space="0" w:color="FFFFFF"/>
              <w:bottom w:val="nil"/>
              <w:right w:val="nil"/>
            </w:tcBorders>
            <w:vAlign w:val="center"/>
            <w:hideMark/>
          </w:tcPr>
          <w:p w14:paraId="5D84DA0E"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4CAE37F5" w14:textId="77777777" w:rsidR="00A20EAB" w:rsidRPr="00AF564C" w:rsidRDefault="00A20EAB">
            <w:pPr>
              <w:rPr>
                <w:color w:val="000000"/>
                <w:sz w:val="16"/>
                <w:szCs w:val="16"/>
              </w:rPr>
            </w:pPr>
          </w:p>
        </w:tc>
        <w:tc>
          <w:tcPr>
            <w:tcW w:w="146" w:type="dxa"/>
            <w:vAlign w:val="center"/>
            <w:hideMark/>
          </w:tcPr>
          <w:p w14:paraId="52A588EB" w14:textId="77777777" w:rsidR="00A20EAB" w:rsidRPr="00AF564C" w:rsidRDefault="00A20EAB">
            <w:pPr>
              <w:rPr>
                <w:sz w:val="16"/>
                <w:szCs w:val="16"/>
              </w:rPr>
            </w:pPr>
          </w:p>
        </w:tc>
      </w:tr>
      <w:tr w:rsidR="00A20EAB" w:rsidRPr="00AF564C" w14:paraId="4C48F620"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337BAFBC" w14:textId="77777777" w:rsidR="00A20EAB" w:rsidRPr="00AF564C" w:rsidRDefault="00A20EAB">
            <w:pPr>
              <w:jc w:val="center"/>
              <w:rPr>
                <w:color w:val="000000"/>
                <w:sz w:val="16"/>
                <w:szCs w:val="16"/>
              </w:rPr>
            </w:pPr>
            <w:r w:rsidRPr="00AF564C">
              <w:rPr>
                <w:color w:val="000000"/>
                <w:sz w:val="16"/>
                <w:szCs w:val="16"/>
              </w:rPr>
              <w:t>229E_F25</w:t>
            </w:r>
          </w:p>
        </w:tc>
        <w:tc>
          <w:tcPr>
            <w:tcW w:w="3523" w:type="dxa"/>
            <w:tcBorders>
              <w:top w:val="dotted" w:sz="4" w:space="0" w:color="auto"/>
              <w:left w:val="nil"/>
              <w:bottom w:val="nil"/>
              <w:right w:val="single" w:sz="4" w:space="0" w:color="FFFFFF"/>
            </w:tcBorders>
            <w:noWrap/>
            <w:vAlign w:val="center"/>
            <w:hideMark/>
          </w:tcPr>
          <w:p w14:paraId="2B117EEA"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ATTTG</w:t>
            </w:r>
            <w:r w:rsidRPr="00AF564C">
              <w:rPr>
                <w:rFonts w:ascii="Courier New" w:hAnsi="Courier New" w:cs="Courier New"/>
                <w:b/>
                <w:bCs/>
                <w:color w:val="FF0000"/>
                <w:sz w:val="16"/>
                <w:szCs w:val="16"/>
              </w:rPr>
              <w:t>M</w:t>
            </w:r>
            <w:r w:rsidRPr="00AF564C">
              <w:rPr>
                <w:rFonts w:ascii="Courier New" w:hAnsi="Courier New" w:cs="Courier New"/>
                <w:color w:val="000000"/>
                <w:sz w:val="16"/>
                <w:szCs w:val="16"/>
              </w:rPr>
              <w:t>TGTTGAGAGTGGTG</w:t>
            </w:r>
          </w:p>
        </w:tc>
        <w:tc>
          <w:tcPr>
            <w:tcW w:w="1977" w:type="dxa"/>
            <w:vMerge w:val="restart"/>
            <w:tcBorders>
              <w:top w:val="dotted" w:sz="4" w:space="0" w:color="auto"/>
              <w:left w:val="single" w:sz="4" w:space="0" w:color="FFFFFF"/>
              <w:bottom w:val="nil"/>
              <w:right w:val="nil"/>
            </w:tcBorders>
            <w:noWrap/>
            <w:vAlign w:val="center"/>
            <w:hideMark/>
          </w:tcPr>
          <w:p w14:paraId="593E92A6" w14:textId="77777777" w:rsidR="00A20EAB" w:rsidRPr="00AF564C" w:rsidRDefault="00A20EAB">
            <w:pPr>
              <w:jc w:val="center"/>
              <w:rPr>
                <w:color w:val="000000"/>
                <w:sz w:val="16"/>
                <w:szCs w:val="16"/>
              </w:rPr>
            </w:pPr>
            <w:r w:rsidRPr="00AF564C">
              <w:rPr>
                <w:color w:val="000000"/>
                <w:sz w:val="16"/>
                <w:szCs w:val="16"/>
              </w:rPr>
              <w:t>12.6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508CDA9F"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46ABEA51" w14:textId="77777777" w:rsidR="00A20EAB" w:rsidRPr="00AF564C" w:rsidRDefault="00A20EAB">
            <w:pPr>
              <w:rPr>
                <w:sz w:val="16"/>
                <w:szCs w:val="16"/>
              </w:rPr>
            </w:pPr>
          </w:p>
        </w:tc>
      </w:tr>
      <w:tr w:rsidR="00A20EAB" w:rsidRPr="00AF564C" w14:paraId="14CBA30C"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2616F528" w14:textId="77777777" w:rsidR="00A20EAB" w:rsidRPr="00AF564C" w:rsidRDefault="00A20EAB">
            <w:pPr>
              <w:jc w:val="center"/>
              <w:rPr>
                <w:color w:val="000000"/>
                <w:sz w:val="16"/>
                <w:szCs w:val="16"/>
              </w:rPr>
            </w:pPr>
            <w:r w:rsidRPr="00AF564C">
              <w:rPr>
                <w:color w:val="000000"/>
                <w:sz w:val="16"/>
                <w:szCs w:val="16"/>
              </w:rPr>
              <w:t>229E_R25</w:t>
            </w:r>
          </w:p>
        </w:tc>
        <w:tc>
          <w:tcPr>
            <w:tcW w:w="3523" w:type="dxa"/>
            <w:tcBorders>
              <w:top w:val="nil"/>
              <w:left w:val="nil"/>
              <w:bottom w:val="dotted" w:sz="4" w:space="0" w:color="auto"/>
              <w:right w:val="single" w:sz="4" w:space="0" w:color="FFFFFF"/>
            </w:tcBorders>
            <w:noWrap/>
            <w:vAlign w:val="center"/>
            <w:hideMark/>
          </w:tcPr>
          <w:p w14:paraId="59C7B69A"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AAAAAGGGCAATTTCCCGT</w:t>
            </w:r>
          </w:p>
        </w:tc>
        <w:tc>
          <w:tcPr>
            <w:tcW w:w="1977" w:type="dxa"/>
            <w:vMerge/>
            <w:tcBorders>
              <w:top w:val="dotted" w:sz="4" w:space="0" w:color="auto"/>
              <w:left w:val="single" w:sz="4" w:space="0" w:color="FFFFFF"/>
              <w:bottom w:val="nil"/>
              <w:right w:val="nil"/>
            </w:tcBorders>
            <w:vAlign w:val="center"/>
            <w:hideMark/>
          </w:tcPr>
          <w:p w14:paraId="5DB51F30"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087A6E33" w14:textId="77777777" w:rsidR="00A20EAB" w:rsidRPr="00AF564C" w:rsidRDefault="00A20EAB">
            <w:pPr>
              <w:rPr>
                <w:color w:val="000000"/>
                <w:sz w:val="16"/>
                <w:szCs w:val="16"/>
              </w:rPr>
            </w:pPr>
          </w:p>
        </w:tc>
        <w:tc>
          <w:tcPr>
            <w:tcW w:w="146" w:type="dxa"/>
            <w:vAlign w:val="center"/>
            <w:hideMark/>
          </w:tcPr>
          <w:p w14:paraId="5BE2545F" w14:textId="77777777" w:rsidR="00A20EAB" w:rsidRPr="00AF564C" w:rsidRDefault="00A20EAB">
            <w:pPr>
              <w:rPr>
                <w:sz w:val="16"/>
                <w:szCs w:val="16"/>
              </w:rPr>
            </w:pPr>
          </w:p>
        </w:tc>
      </w:tr>
      <w:tr w:rsidR="00A20EAB" w:rsidRPr="00AF564C" w14:paraId="4F474D1A"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633AB15D" w14:textId="77777777" w:rsidR="00A20EAB" w:rsidRPr="00AF564C" w:rsidRDefault="00A20EAB">
            <w:pPr>
              <w:jc w:val="center"/>
              <w:rPr>
                <w:color w:val="000000"/>
                <w:sz w:val="16"/>
                <w:szCs w:val="16"/>
              </w:rPr>
            </w:pPr>
            <w:r w:rsidRPr="00AF564C">
              <w:rPr>
                <w:color w:val="000000"/>
                <w:sz w:val="16"/>
                <w:szCs w:val="16"/>
              </w:rPr>
              <w:t>229E_F26</w:t>
            </w:r>
          </w:p>
        </w:tc>
        <w:tc>
          <w:tcPr>
            <w:tcW w:w="3523" w:type="dxa"/>
            <w:tcBorders>
              <w:top w:val="dotted" w:sz="4" w:space="0" w:color="auto"/>
              <w:left w:val="nil"/>
              <w:bottom w:val="nil"/>
              <w:right w:val="single" w:sz="4" w:space="0" w:color="FFFFFF"/>
            </w:tcBorders>
            <w:noWrap/>
            <w:vAlign w:val="center"/>
            <w:hideMark/>
          </w:tcPr>
          <w:p w14:paraId="5DB32ADA"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TTGA</w:t>
            </w:r>
            <w:r w:rsidRPr="00AF564C">
              <w:rPr>
                <w:rFonts w:ascii="Courier New" w:hAnsi="Courier New" w:cs="Courier New"/>
                <w:b/>
                <w:bCs/>
                <w:color w:val="FF0000"/>
                <w:sz w:val="16"/>
                <w:szCs w:val="16"/>
              </w:rPr>
              <w:t>Y</w:t>
            </w:r>
            <w:r w:rsidRPr="00AF564C">
              <w:rPr>
                <w:rFonts w:ascii="Courier New" w:hAnsi="Courier New" w:cs="Courier New"/>
                <w:color w:val="000000"/>
                <w:sz w:val="16"/>
                <w:szCs w:val="16"/>
              </w:rPr>
              <w:t>ACATCACACTTCAC</w:t>
            </w:r>
          </w:p>
        </w:tc>
        <w:tc>
          <w:tcPr>
            <w:tcW w:w="1977" w:type="dxa"/>
            <w:vMerge w:val="restart"/>
            <w:tcBorders>
              <w:top w:val="dotted" w:sz="4" w:space="0" w:color="auto"/>
              <w:left w:val="single" w:sz="4" w:space="0" w:color="FFFFFF"/>
              <w:bottom w:val="nil"/>
              <w:right w:val="nil"/>
            </w:tcBorders>
            <w:noWrap/>
            <w:vAlign w:val="center"/>
            <w:hideMark/>
          </w:tcPr>
          <w:p w14:paraId="3D7FE6E1"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6EC91EFA"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34B64379" w14:textId="77777777" w:rsidR="00A20EAB" w:rsidRPr="00AF564C" w:rsidRDefault="00A20EAB">
            <w:pPr>
              <w:rPr>
                <w:sz w:val="16"/>
                <w:szCs w:val="16"/>
              </w:rPr>
            </w:pPr>
          </w:p>
        </w:tc>
      </w:tr>
      <w:tr w:rsidR="00A20EAB" w:rsidRPr="00AF564C" w14:paraId="6A2F22B4"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7D65B79B" w14:textId="77777777" w:rsidR="00A20EAB" w:rsidRPr="00AF564C" w:rsidRDefault="00A20EAB">
            <w:pPr>
              <w:jc w:val="center"/>
              <w:rPr>
                <w:color w:val="000000"/>
                <w:sz w:val="16"/>
                <w:szCs w:val="16"/>
              </w:rPr>
            </w:pPr>
            <w:r w:rsidRPr="00AF564C">
              <w:rPr>
                <w:color w:val="000000"/>
                <w:sz w:val="16"/>
                <w:szCs w:val="16"/>
              </w:rPr>
              <w:t>229E_R26</w:t>
            </w:r>
          </w:p>
        </w:tc>
        <w:tc>
          <w:tcPr>
            <w:tcW w:w="3523" w:type="dxa"/>
            <w:tcBorders>
              <w:top w:val="nil"/>
              <w:left w:val="nil"/>
              <w:bottom w:val="dotted" w:sz="4" w:space="0" w:color="auto"/>
              <w:right w:val="single" w:sz="4" w:space="0" w:color="FFFFFF"/>
            </w:tcBorders>
            <w:noWrap/>
            <w:vAlign w:val="center"/>
            <w:hideMark/>
          </w:tcPr>
          <w:p w14:paraId="4241BB5B"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AAACATTACGTGGTTGAACAG</w:t>
            </w:r>
          </w:p>
        </w:tc>
        <w:tc>
          <w:tcPr>
            <w:tcW w:w="1977" w:type="dxa"/>
            <w:vMerge/>
            <w:tcBorders>
              <w:top w:val="dotted" w:sz="4" w:space="0" w:color="auto"/>
              <w:left w:val="single" w:sz="4" w:space="0" w:color="FFFFFF"/>
              <w:bottom w:val="nil"/>
              <w:right w:val="nil"/>
            </w:tcBorders>
            <w:vAlign w:val="center"/>
            <w:hideMark/>
          </w:tcPr>
          <w:p w14:paraId="6EBD6A3F"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73A1EB12" w14:textId="77777777" w:rsidR="00A20EAB" w:rsidRPr="00AF564C" w:rsidRDefault="00A20EAB">
            <w:pPr>
              <w:rPr>
                <w:color w:val="000000"/>
                <w:sz w:val="16"/>
                <w:szCs w:val="16"/>
              </w:rPr>
            </w:pPr>
          </w:p>
        </w:tc>
        <w:tc>
          <w:tcPr>
            <w:tcW w:w="146" w:type="dxa"/>
            <w:vAlign w:val="center"/>
            <w:hideMark/>
          </w:tcPr>
          <w:p w14:paraId="25C3F8DE" w14:textId="77777777" w:rsidR="00A20EAB" w:rsidRPr="00AF564C" w:rsidRDefault="00A20EAB">
            <w:pPr>
              <w:rPr>
                <w:sz w:val="16"/>
                <w:szCs w:val="16"/>
              </w:rPr>
            </w:pPr>
          </w:p>
        </w:tc>
      </w:tr>
      <w:tr w:rsidR="00A20EAB" w:rsidRPr="00AF564C" w14:paraId="643FC1AD"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2D534D3A" w14:textId="77777777" w:rsidR="00A20EAB" w:rsidRPr="00AF564C" w:rsidRDefault="00A20EAB">
            <w:pPr>
              <w:jc w:val="center"/>
              <w:rPr>
                <w:color w:val="000000"/>
                <w:sz w:val="16"/>
                <w:szCs w:val="16"/>
              </w:rPr>
            </w:pPr>
            <w:r w:rsidRPr="00AF564C">
              <w:rPr>
                <w:color w:val="000000"/>
                <w:sz w:val="16"/>
                <w:szCs w:val="16"/>
              </w:rPr>
              <w:t>229E_F27_alt</w:t>
            </w:r>
          </w:p>
        </w:tc>
        <w:tc>
          <w:tcPr>
            <w:tcW w:w="3523" w:type="dxa"/>
            <w:tcBorders>
              <w:top w:val="dotted" w:sz="4" w:space="0" w:color="auto"/>
              <w:left w:val="nil"/>
              <w:bottom w:val="nil"/>
              <w:right w:val="single" w:sz="4" w:space="0" w:color="FFFFFF"/>
            </w:tcBorders>
            <w:noWrap/>
            <w:vAlign w:val="center"/>
            <w:hideMark/>
          </w:tcPr>
          <w:p w14:paraId="6FC66AE1"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GCAAGCTGTTGTTGGTGCT</w:t>
            </w:r>
          </w:p>
        </w:tc>
        <w:tc>
          <w:tcPr>
            <w:tcW w:w="1977" w:type="dxa"/>
            <w:vMerge w:val="restart"/>
            <w:tcBorders>
              <w:top w:val="dotted" w:sz="4" w:space="0" w:color="auto"/>
              <w:left w:val="single" w:sz="4" w:space="0" w:color="FFFFFF"/>
              <w:bottom w:val="nil"/>
              <w:right w:val="nil"/>
            </w:tcBorders>
            <w:noWrap/>
            <w:vAlign w:val="center"/>
            <w:hideMark/>
          </w:tcPr>
          <w:p w14:paraId="29FF3E83"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400DFC56"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7396336D" w14:textId="77777777" w:rsidR="00A20EAB" w:rsidRPr="00AF564C" w:rsidRDefault="00A20EAB">
            <w:pPr>
              <w:rPr>
                <w:sz w:val="16"/>
                <w:szCs w:val="16"/>
              </w:rPr>
            </w:pPr>
          </w:p>
        </w:tc>
      </w:tr>
      <w:tr w:rsidR="00A20EAB" w:rsidRPr="00AF564C" w14:paraId="2B2D3E72"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7CF5E508" w14:textId="77777777" w:rsidR="00A20EAB" w:rsidRPr="00AF564C" w:rsidRDefault="00A20EAB">
            <w:pPr>
              <w:jc w:val="center"/>
              <w:rPr>
                <w:color w:val="000000"/>
                <w:sz w:val="16"/>
                <w:szCs w:val="16"/>
              </w:rPr>
            </w:pPr>
            <w:r w:rsidRPr="00AF564C">
              <w:rPr>
                <w:color w:val="000000"/>
                <w:sz w:val="16"/>
                <w:szCs w:val="16"/>
              </w:rPr>
              <w:t>229E_R27_alt</w:t>
            </w:r>
          </w:p>
        </w:tc>
        <w:tc>
          <w:tcPr>
            <w:tcW w:w="3523" w:type="dxa"/>
            <w:tcBorders>
              <w:top w:val="nil"/>
              <w:left w:val="nil"/>
              <w:bottom w:val="dotted" w:sz="4" w:space="0" w:color="auto"/>
              <w:right w:val="single" w:sz="4" w:space="0" w:color="FFFFFF"/>
            </w:tcBorders>
            <w:noWrap/>
            <w:vAlign w:val="center"/>
            <w:hideMark/>
          </w:tcPr>
          <w:p w14:paraId="0060664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GTATTGAAGCGGCTGATG</w:t>
            </w:r>
          </w:p>
        </w:tc>
        <w:tc>
          <w:tcPr>
            <w:tcW w:w="1977" w:type="dxa"/>
            <w:vMerge/>
            <w:tcBorders>
              <w:top w:val="dotted" w:sz="4" w:space="0" w:color="auto"/>
              <w:left w:val="single" w:sz="4" w:space="0" w:color="FFFFFF"/>
              <w:bottom w:val="nil"/>
              <w:right w:val="nil"/>
            </w:tcBorders>
            <w:vAlign w:val="center"/>
            <w:hideMark/>
          </w:tcPr>
          <w:p w14:paraId="0D40B419"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0649D1B1" w14:textId="77777777" w:rsidR="00A20EAB" w:rsidRPr="00AF564C" w:rsidRDefault="00A20EAB">
            <w:pPr>
              <w:rPr>
                <w:color w:val="000000"/>
                <w:sz w:val="16"/>
                <w:szCs w:val="16"/>
              </w:rPr>
            </w:pPr>
          </w:p>
        </w:tc>
        <w:tc>
          <w:tcPr>
            <w:tcW w:w="146" w:type="dxa"/>
            <w:vAlign w:val="center"/>
            <w:hideMark/>
          </w:tcPr>
          <w:p w14:paraId="58FE3467" w14:textId="77777777" w:rsidR="00A20EAB" w:rsidRPr="00AF564C" w:rsidRDefault="00A20EAB">
            <w:pPr>
              <w:rPr>
                <w:sz w:val="16"/>
                <w:szCs w:val="16"/>
              </w:rPr>
            </w:pPr>
          </w:p>
        </w:tc>
      </w:tr>
      <w:tr w:rsidR="00A20EAB" w:rsidRPr="00AF564C" w14:paraId="10C7EDCF"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01C164FF" w14:textId="77777777" w:rsidR="00A20EAB" w:rsidRPr="00AF564C" w:rsidRDefault="00A20EAB">
            <w:pPr>
              <w:jc w:val="center"/>
              <w:rPr>
                <w:color w:val="000000"/>
                <w:sz w:val="16"/>
                <w:szCs w:val="16"/>
              </w:rPr>
            </w:pPr>
            <w:r w:rsidRPr="00AF564C">
              <w:rPr>
                <w:color w:val="000000"/>
                <w:sz w:val="16"/>
                <w:szCs w:val="16"/>
              </w:rPr>
              <w:t>229E_F28_alt</w:t>
            </w:r>
          </w:p>
        </w:tc>
        <w:tc>
          <w:tcPr>
            <w:tcW w:w="3523" w:type="dxa"/>
            <w:tcBorders>
              <w:top w:val="dotted" w:sz="4" w:space="0" w:color="auto"/>
              <w:left w:val="nil"/>
              <w:bottom w:val="nil"/>
              <w:right w:val="single" w:sz="4" w:space="0" w:color="FFFFFF"/>
            </w:tcBorders>
            <w:noWrap/>
            <w:vAlign w:val="center"/>
            <w:hideMark/>
          </w:tcPr>
          <w:p w14:paraId="734C4C5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GATGCTGAACG</w:t>
            </w:r>
            <w:r w:rsidRPr="00AF564C">
              <w:rPr>
                <w:rFonts w:ascii="Courier New" w:hAnsi="Courier New" w:cs="Courier New"/>
                <w:b/>
                <w:bCs/>
                <w:color w:val="FF0000"/>
                <w:sz w:val="16"/>
                <w:szCs w:val="16"/>
              </w:rPr>
              <w:t>W</w:t>
            </w:r>
            <w:r w:rsidRPr="00AF564C">
              <w:rPr>
                <w:rFonts w:ascii="Courier New" w:hAnsi="Courier New" w:cs="Courier New"/>
                <w:color w:val="000000"/>
                <w:sz w:val="16"/>
                <w:szCs w:val="16"/>
              </w:rPr>
              <w:t>ATGGCCA</w:t>
            </w:r>
          </w:p>
        </w:tc>
        <w:tc>
          <w:tcPr>
            <w:tcW w:w="1977" w:type="dxa"/>
            <w:vMerge w:val="restart"/>
            <w:tcBorders>
              <w:top w:val="dotted" w:sz="4" w:space="0" w:color="auto"/>
              <w:left w:val="single" w:sz="4" w:space="0" w:color="FFFFFF"/>
              <w:bottom w:val="nil"/>
              <w:right w:val="nil"/>
            </w:tcBorders>
            <w:noWrap/>
            <w:vAlign w:val="center"/>
            <w:hideMark/>
          </w:tcPr>
          <w:p w14:paraId="5119D7A3"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677268F2"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2B30F8DD" w14:textId="77777777" w:rsidR="00A20EAB" w:rsidRPr="00AF564C" w:rsidRDefault="00A20EAB">
            <w:pPr>
              <w:rPr>
                <w:sz w:val="16"/>
                <w:szCs w:val="16"/>
              </w:rPr>
            </w:pPr>
          </w:p>
        </w:tc>
      </w:tr>
      <w:tr w:rsidR="00A20EAB" w:rsidRPr="00AF564C" w14:paraId="09F6D4A2"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60FAE887" w14:textId="77777777" w:rsidR="00A20EAB" w:rsidRPr="00AF564C" w:rsidRDefault="00A20EAB">
            <w:pPr>
              <w:jc w:val="center"/>
              <w:rPr>
                <w:color w:val="000000"/>
                <w:sz w:val="16"/>
                <w:szCs w:val="16"/>
              </w:rPr>
            </w:pPr>
            <w:r w:rsidRPr="00AF564C">
              <w:rPr>
                <w:color w:val="000000"/>
                <w:sz w:val="16"/>
                <w:szCs w:val="16"/>
              </w:rPr>
              <w:t>229E_R28_alt</w:t>
            </w:r>
          </w:p>
        </w:tc>
        <w:tc>
          <w:tcPr>
            <w:tcW w:w="3523" w:type="dxa"/>
            <w:tcBorders>
              <w:top w:val="nil"/>
              <w:left w:val="nil"/>
              <w:bottom w:val="dotted" w:sz="4" w:space="0" w:color="auto"/>
              <w:right w:val="single" w:sz="4" w:space="0" w:color="FFFFFF"/>
            </w:tcBorders>
            <w:noWrap/>
            <w:vAlign w:val="center"/>
            <w:hideMark/>
          </w:tcPr>
          <w:p w14:paraId="14B76414"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TGGTAGGAATACGTGGTTCA</w:t>
            </w:r>
          </w:p>
        </w:tc>
        <w:tc>
          <w:tcPr>
            <w:tcW w:w="1977" w:type="dxa"/>
            <w:vMerge/>
            <w:tcBorders>
              <w:top w:val="dotted" w:sz="4" w:space="0" w:color="auto"/>
              <w:left w:val="single" w:sz="4" w:space="0" w:color="FFFFFF"/>
              <w:bottom w:val="nil"/>
              <w:right w:val="nil"/>
            </w:tcBorders>
            <w:vAlign w:val="center"/>
            <w:hideMark/>
          </w:tcPr>
          <w:p w14:paraId="5A870F5B"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0A6509D4" w14:textId="77777777" w:rsidR="00A20EAB" w:rsidRPr="00AF564C" w:rsidRDefault="00A20EAB">
            <w:pPr>
              <w:rPr>
                <w:color w:val="000000"/>
                <w:sz w:val="16"/>
                <w:szCs w:val="16"/>
              </w:rPr>
            </w:pPr>
          </w:p>
        </w:tc>
        <w:tc>
          <w:tcPr>
            <w:tcW w:w="146" w:type="dxa"/>
            <w:vAlign w:val="center"/>
            <w:hideMark/>
          </w:tcPr>
          <w:p w14:paraId="6136AF7A" w14:textId="77777777" w:rsidR="00A20EAB" w:rsidRPr="00AF564C" w:rsidRDefault="00A20EAB">
            <w:pPr>
              <w:rPr>
                <w:sz w:val="16"/>
                <w:szCs w:val="16"/>
              </w:rPr>
            </w:pPr>
          </w:p>
        </w:tc>
      </w:tr>
      <w:tr w:rsidR="00A20EAB" w:rsidRPr="00AF564C" w14:paraId="50772A11"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5D48013F" w14:textId="77777777" w:rsidR="00A20EAB" w:rsidRPr="00AF564C" w:rsidRDefault="00A20EAB">
            <w:pPr>
              <w:jc w:val="center"/>
              <w:rPr>
                <w:color w:val="000000"/>
                <w:sz w:val="16"/>
                <w:szCs w:val="16"/>
              </w:rPr>
            </w:pPr>
            <w:r w:rsidRPr="00AF564C">
              <w:rPr>
                <w:color w:val="000000"/>
                <w:sz w:val="16"/>
                <w:szCs w:val="16"/>
              </w:rPr>
              <w:t>229E_F29_alt1</w:t>
            </w:r>
          </w:p>
        </w:tc>
        <w:tc>
          <w:tcPr>
            <w:tcW w:w="3523" w:type="dxa"/>
            <w:tcBorders>
              <w:top w:val="dotted" w:sz="4" w:space="0" w:color="auto"/>
              <w:left w:val="nil"/>
              <w:bottom w:val="nil"/>
              <w:right w:val="single" w:sz="4" w:space="0" w:color="FFFFFF"/>
            </w:tcBorders>
            <w:noWrap/>
            <w:vAlign w:val="center"/>
            <w:hideMark/>
          </w:tcPr>
          <w:p w14:paraId="2E64C92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CTCCTGAGGGGCTTGTTTTT</w:t>
            </w:r>
          </w:p>
        </w:tc>
        <w:tc>
          <w:tcPr>
            <w:tcW w:w="1977" w:type="dxa"/>
            <w:vMerge w:val="restart"/>
            <w:tcBorders>
              <w:top w:val="dotted" w:sz="4" w:space="0" w:color="auto"/>
              <w:left w:val="single" w:sz="4" w:space="0" w:color="FFFFFF"/>
              <w:bottom w:val="nil"/>
              <w:right w:val="nil"/>
            </w:tcBorders>
            <w:noWrap/>
            <w:vAlign w:val="center"/>
            <w:hideMark/>
          </w:tcPr>
          <w:p w14:paraId="6B85628F"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77230B25"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166F8CBF" w14:textId="77777777" w:rsidR="00A20EAB" w:rsidRPr="00AF564C" w:rsidRDefault="00A20EAB">
            <w:pPr>
              <w:rPr>
                <w:sz w:val="16"/>
                <w:szCs w:val="16"/>
              </w:rPr>
            </w:pPr>
          </w:p>
        </w:tc>
      </w:tr>
      <w:tr w:rsidR="00A20EAB" w:rsidRPr="00AF564C" w14:paraId="0D2B21F2"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0695AE3D" w14:textId="77777777" w:rsidR="00A20EAB" w:rsidRPr="00AF564C" w:rsidRDefault="00A20EAB">
            <w:pPr>
              <w:jc w:val="center"/>
              <w:rPr>
                <w:color w:val="000000"/>
                <w:sz w:val="16"/>
                <w:szCs w:val="16"/>
              </w:rPr>
            </w:pPr>
            <w:r w:rsidRPr="00AF564C">
              <w:rPr>
                <w:color w:val="000000"/>
                <w:sz w:val="16"/>
                <w:szCs w:val="16"/>
              </w:rPr>
              <w:t>229E_R29_alt1</w:t>
            </w:r>
          </w:p>
        </w:tc>
        <w:tc>
          <w:tcPr>
            <w:tcW w:w="3523" w:type="dxa"/>
            <w:tcBorders>
              <w:top w:val="nil"/>
              <w:left w:val="nil"/>
              <w:bottom w:val="dotted" w:sz="4" w:space="0" w:color="auto"/>
              <w:right w:val="single" w:sz="4" w:space="0" w:color="FFFFFF"/>
            </w:tcBorders>
            <w:noWrap/>
            <w:vAlign w:val="center"/>
            <w:hideMark/>
          </w:tcPr>
          <w:p w14:paraId="374A0864"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GCATGATCATCCACTAGCTT</w:t>
            </w:r>
          </w:p>
        </w:tc>
        <w:tc>
          <w:tcPr>
            <w:tcW w:w="1977" w:type="dxa"/>
            <w:vMerge/>
            <w:tcBorders>
              <w:top w:val="dotted" w:sz="4" w:space="0" w:color="auto"/>
              <w:left w:val="single" w:sz="4" w:space="0" w:color="FFFFFF"/>
              <w:bottom w:val="nil"/>
              <w:right w:val="nil"/>
            </w:tcBorders>
            <w:vAlign w:val="center"/>
            <w:hideMark/>
          </w:tcPr>
          <w:p w14:paraId="2E30C0F1"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nil"/>
              <w:right w:val="single" w:sz="4" w:space="0" w:color="FFFFFF"/>
            </w:tcBorders>
            <w:vAlign w:val="center"/>
            <w:hideMark/>
          </w:tcPr>
          <w:p w14:paraId="1F66A483" w14:textId="77777777" w:rsidR="00A20EAB" w:rsidRPr="00AF564C" w:rsidRDefault="00A20EAB">
            <w:pPr>
              <w:rPr>
                <w:color w:val="000000"/>
                <w:sz w:val="16"/>
                <w:szCs w:val="16"/>
              </w:rPr>
            </w:pPr>
          </w:p>
        </w:tc>
        <w:tc>
          <w:tcPr>
            <w:tcW w:w="146" w:type="dxa"/>
            <w:vAlign w:val="center"/>
            <w:hideMark/>
          </w:tcPr>
          <w:p w14:paraId="3FC1E997" w14:textId="77777777" w:rsidR="00A20EAB" w:rsidRPr="00AF564C" w:rsidRDefault="00A20EAB">
            <w:pPr>
              <w:rPr>
                <w:sz w:val="16"/>
                <w:szCs w:val="16"/>
              </w:rPr>
            </w:pPr>
          </w:p>
        </w:tc>
      </w:tr>
      <w:tr w:rsidR="00A20EAB" w:rsidRPr="00AF564C" w14:paraId="3AB24544" w14:textId="77777777" w:rsidTr="0077715F">
        <w:trPr>
          <w:trHeight w:hRule="exact" w:val="198"/>
        </w:trPr>
        <w:tc>
          <w:tcPr>
            <w:tcW w:w="2118" w:type="dxa"/>
            <w:tcBorders>
              <w:top w:val="dotted" w:sz="4" w:space="0" w:color="auto"/>
              <w:left w:val="single" w:sz="4" w:space="0" w:color="FFFFFF"/>
              <w:bottom w:val="nil"/>
              <w:right w:val="single" w:sz="4" w:space="0" w:color="FFFFFF"/>
            </w:tcBorders>
            <w:noWrap/>
            <w:vAlign w:val="center"/>
            <w:hideMark/>
          </w:tcPr>
          <w:p w14:paraId="4AC1FD75" w14:textId="77777777" w:rsidR="00A20EAB" w:rsidRPr="00AF564C" w:rsidRDefault="00A20EAB">
            <w:pPr>
              <w:jc w:val="center"/>
              <w:rPr>
                <w:color w:val="000000"/>
                <w:sz w:val="16"/>
                <w:szCs w:val="16"/>
              </w:rPr>
            </w:pPr>
            <w:r w:rsidRPr="00AF564C">
              <w:rPr>
                <w:color w:val="000000"/>
                <w:sz w:val="16"/>
                <w:szCs w:val="16"/>
              </w:rPr>
              <w:t>229E_F30</w:t>
            </w:r>
          </w:p>
        </w:tc>
        <w:tc>
          <w:tcPr>
            <w:tcW w:w="3523" w:type="dxa"/>
            <w:tcBorders>
              <w:top w:val="dotted" w:sz="4" w:space="0" w:color="auto"/>
              <w:left w:val="nil"/>
              <w:bottom w:val="nil"/>
              <w:right w:val="single" w:sz="4" w:space="0" w:color="FFFFFF"/>
            </w:tcBorders>
            <w:noWrap/>
            <w:vAlign w:val="center"/>
            <w:hideMark/>
          </w:tcPr>
          <w:p w14:paraId="0F25425B"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TGTTTTGTGAACA</w:t>
            </w:r>
            <w:r w:rsidRPr="00AF564C">
              <w:rPr>
                <w:rFonts w:ascii="Courier New" w:hAnsi="Courier New" w:cs="Courier New"/>
                <w:b/>
                <w:bCs/>
                <w:color w:val="FF0000"/>
                <w:sz w:val="16"/>
                <w:szCs w:val="16"/>
              </w:rPr>
              <w:t>M</w:t>
            </w:r>
            <w:r w:rsidRPr="00AF564C">
              <w:rPr>
                <w:rFonts w:ascii="Courier New" w:hAnsi="Courier New" w:cs="Courier New"/>
                <w:color w:val="000000"/>
                <w:sz w:val="16"/>
                <w:szCs w:val="16"/>
              </w:rPr>
              <w:t>CCAGCT</w:t>
            </w:r>
          </w:p>
        </w:tc>
        <w:tc>
          <w:tcPr>
            <w:tcW w:w="1977" w:type="dxa"/>
            <w:vMerge w:val="restart"/>
            <w:tcBorders>
              <w:top w:val="dotted" w:sz="4" w:space="0" w:color="auto"/>
              <w:left w:val="single" w:sz="4" w:space="0" w:color="FFFFFF"/>
              <w:bottom w:val="nil"/>
              <w:right w:val="nil"/>
            </w:tcBorders>
            <w:noWrap/>
            <w:vAlign w:val="center"/>
            <w:hideMark/>
          </w:tcPr>
          <w:p w14:paraId="236F5029" w14:textId="77777777" w:rsidR="00A20EAB" w:rsidRPr="00AF564C" w:rsidRDefault="00A20EAB">
            <w:pPr>
              <w:jc w:val="center"/>
              <w:rPr>
                <w:color w:val="000000"/>
                <w:sz w:val="16"/>
                <w:szCs w:val="16"/>
              </w:rPr>
            </w:pPr>
            <w:r w:rsidRPr="00AF564C">
              <w:rPr>
                <w:color w:val="000000"/>
                <w:sz w:val="16"/>
                <w:szCs w:val="16"/>
              </w:rPr>
              <w:t>10 pmol/µl</w:t>
            </w:r>
          </w:p>
        </w:tc>
        <w:tc>
          <w:tcPr>
            <w:tcW w:w="1222" w:type="dxa"/>
            <w:vMerge w:val="restart"/>
            <w:tcBorders>
              <w:top w:val="dotted" w:sz="4" w:space="0" w:color="auto"/>
              <w:left w:val="single" w:sz="4" w:space="0" w:color="FFFFFF"/>
              <w:bottom w:val="nil"/>
              <w:right w:val="single" w:sz="4" w:space="0" w:color="FFFFFF"/>
            </w:tcBorders>
            <w:noWrap/>
            <w:vAlign w:val="center"/>
            <w:hideMark/>
          </w:tcPr>
          <w:p w14:paraId="00630A18" w14:textId="77777777" w:rsidR="00A20EAB" w:rsidRPr="00AF564C" w:rsidRDefault="00A20EAB">
            <w:pPr>
              <w:jc w:val="center"/>
              <w:rPr>
                <w:color w:val="000000"/>
                <w:sz w:val="16"/>
                <w:szCs w:val="16"/>
              </w:rPr>
            </w:pPr>
            <w:r w:rsidRPr="00AF564C">
              <w:rPr>
                <w:color w:val="000000"/>
                <w:sz w:val="16"/>
                <w:szCs w:val="16"/>
              </w:rPr>
              <w:t>Pool2</w:t>
            </w:r>
          </w:p>
        </w:tc>
        <w:tc>
          <w:tcPr>
            <w:tcW w:w="146" w:type="dxa"/>
            <w:vAlign w:val="center"/>
            <w:hideMark/>
          </w:tcPr>
          <w:p w14:paraId="7286DBFC" w14:textId="77777777" w:rsidR="00A20EAB" w:rsidRPr="00AF564C" w:rsidRDefault="00A20EAB">
            <w:pPr>
              <w:rPr>
                <w:sz w:val="16"/>
                <w:szCs w:val="16"/>
              </w:rPr>
            </w:pPr>
          </w:p>
        </w:tc>
      </w:tr>
      <w:tr w:rsidR="00A20EAB" w:rsidRPr="00AF564C" w14:paraId="52BA7223" w14:textId="77777777" w:rsidTr="0077715F">
        <w:trPr>
          <w:trHeight w:hRule="exact" w:val="198"/>
        </w:trPr>
        <w:tc>
          <w:tcPr>
            <w:tcW w:w="2118" w:type="dxa"/>
            <w:tcBorders>
              <w:top w:val="nil"/>
              <w:left w:val="single" w:sz="4" w:space="0" w:color="FFFFFF"/>
              <w:bottom w:val="dotted" w:sz="4" w:space="0" w:color="auto"/>
              <w:right w:val="single" w:sz="4" w:space="0" w:color="FFFFFF"/>
            </w:tcBorders>
            <w:noWrap/>
            <w:vAlign w:val="center"/>
            <w:hideMark/>
          </w:tcPr>
          <w:p w14:paraId="64180729" w14:textId="77777777" w:rsidR="00A20EAB" w:rsidRPr="00AF564C" w:rsidRDefault="00A20EAB">
            <w:pPr>
              <w:jc w:val="center"/>
              <w:rPr>
                <w:color w:val="000000"/>
                <w:sz w:val="16"/>
                <w:szCs w:val="16"/>
              </w:rPr>
            </w:pPr>
            <w:r w:rsidRPr="00AF564C">
              <w:rPr>
                <w:color w:val="000000"/>
                <w:sz w:val="16"/>
                <w:szCs w:val="16"/>
              </w:rPr>
              <w:t>229E_R30</w:t>
            </w:r>
          </w:p>
        </w:tc>
        <w:tc>
          <w:tcPr>
            <w:tcW w:w="3523" w:type="dxa"/>
            <w:tcBorders>
              <w:top w:val="nil"/>
              <w:left w:val="nil"/>
              <w:bottom w:val="dotted" w:sz="4" w:space="0" w:color="auto"/>
              <w:right w:val="single" w:sz="4" w:space="0" w:color="FFFFFF"/>
            </w:tcBorders>
            <w:noWrap/>
            <w:vAlign w:val="center"/>
            <w:hideMark/>
          </w:tcPr>
          <w:p w14:paraId="08D7985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GCTTTTGATTGAAGTGTGGTAT</w:t>
            </w:r>
          </w:p>
        </w:tc>
        <w:tc>
          <w:tcPr>
            <w:tcW w:w="1977" w:type="dxa"/>
            <w:vMerge/>
            <w:tcBorders>
              <w:top w:val="dotted" w:sz="4" w:space="0" w:color="auto"/>
              <w:left w:val="single" w:sz="4" w:space="0" w:color="FFFFFF"/>
              <w:bottom w:val="dotted" w:sz="4" w:space="0" w:color="auto"/>
              <w:right w:val="nil"/>
            </w:tcBorders>
            <w:vAlign w:val="center"/>
            <w:hideMark/>
          </w:tcPr>
          <w:p w14:paraId="51FC49C0" w14:textId="77777777" w:rsidR="00A20EAB" w:rsidRPr="00AF564C" w:rsidRDefault="00A20EAB">
            <w:pPr>
              <w:rPr>
                <w:color w:val="000000"/>
                <w:sz w:val="16"/>
                <w:szCs w:val="16"/>
              </w:rPr>
            </w:pPr>
          </w:p>
        </w:tc>
        <w:tc>
          <w:tcPr>
            <w:tcW w:w="1222" w:type="dxa"/>
            <w:vMerge/>
            <w:tcBorders>
              <w:top w:val="dotted" w:sz="4" w:space="0" w:color="auto"/>
              <w:left w:val="single" w:sz="4" w:space="0" w:color="FFFFFF"/>
              <w:bottom w:val="dotted" w:sz="4" w:space="0" w:color="auto"/>
              <w:right w:val="single" w:sz="4" w:space="0" w:color="FFFFFF"/>
            </w:tcBorders>
            <w:vAlign w:val="center"/>
            <w:hideMark/>
          </w:tcPr>
          <w:p w14:paraId="56A62629" w14:textId="77777777" w:rsidR="00A20EAB" w:rsidRPr="00AF564C" w:rsidRDefault="00A20EAB">
            <w:pPr>
              <w:rPr>
                <w:color w:val="000000"/>
                <w:sz w:val="16"/>
                <w:szCs w:val="16"/>
              </w:rPr>
            </w:pPr>
          </w:p>
        </w:tc>
        <w:tc>
          <w:tcPr>
            <w:tcW w:w="146" w:type="dxa"/>
            <w:vAlign w:val="center"/>
            <w:hideMark/>
          </w:tcPr>
          <w:p w14:paraId="3F12E3D0" w14:textId="77777777" w:rsidR="00A20EAB" w:rsidRPr="00AF564C" w:rsidRDefault="00A20EAB">
            <w:pPr>
              <w:rPr>
                <w:sz w:val="16"/>
                <w:szCs w:val="16"/>
              </w:rPr>
            </w:pPr>
          </w:p>
        </w:tc>
      </w:tr>
      <w:tr w:rsidR="00A20EAB" w:rsidRPr="00AF564C" w14:paraId="1C850925" w14:textId="77777777" w:rsidTr="0077715F">
        <w:trPr>
          <w:trHeight w:hRule="exact" w:val="198"/>
        </w:trPr>
        <w:tc>
          <w:tcPr>
            <w:tcW w:w="2118" w:type="dxa"/>
            <w:tcBorders>
              <w:top w:val="dotted" w:sz="4" w:space="0" w:color="auto"/>
              <w:left w:val="single" w:sz="4" w:space="0" w:color="FFFFFF"/>
              <w:right w:val="single" w:sz="4" w:space="0" w:color="FFFFFF"/>
            </w:tcBorders>
            <w:noWrap/>
            <w:vAlign w:val="center"/>
            <w:hideMark/>
          </w:tcPr>
          <w:p w14:paraId="55B97ECE" w14:textId="77777777" w:rsidR="00A20EAB" w:rsidRPr="00AF564C" w:rsidRDefault="00A20EAB">
            <w:pPr>
              <w:jc w:val="center"/>
              <w:rPr>
                <w:color w:val="000000"/>
                <w:sz w:val="16"/>
                <w:szCs w:val="16"/>
              </w:rPr>
            </w:pPr>
            <w:r w:rsidRPr="00AF564C">
              <w:rPr>
                <w:color w:val="000000"/>
                <w:sz w:val="16"/>
                <w:szCs w:val="16"/>
              </w:rPr>
              <w:t>229E_F31_alt</w:t>
            </w:r>
          </w:p>
        </w:tc>
        <w:tc>
          <w:tcPr>
            <w:tcW w:w="3523" w:type="dxa"/>
            <w:tcBorders>
              <w:top w:val="dotted" w:sz="4" w:space="0" w:color="auto"/>
              <w:left w:val="nil"/>
              <w:right w:val="single" w:sz="4" w:space="0" w:color="FFFFFF"/>
            </w:tcBorders>
            <w:noWrap/>
            <w:vAlign w:val="center"/>
            <w:hideMark/>
          </w:tcPr>
          <w:p w14:paraId="484299B9"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ATGGCTACAGTCAAATGGGC</w:t>
            </w:r>
          </w:p>
        </w:tc>
        <w:tc>
          <w:tcPr>
            <w:tcW w:w="1977" w:type="dxa"/>
            <w:vMerge w:val="restart"/>
            <w:tcBorders>
              <w:top w:val="dotted" w:sz="4" w:space="0" w:color="auto"/>
              <w:left w:val="single" w:sz="4" w:space="0" w:color="FFFFFF"/>
              <w:bottom w:val="single" w:sz="4" w:space="0" w:color="auto"/>
              <w:right w:val="nil"/>
            </w:tcBorders>
            <w:noWrap/>
            <w:vAlign w:val="center"/>
            <w:hideMark/>
          </w:tcPr>
          <w:p w14:paraId="3E1035D5" w14:textId="77777777" w:rsidR="00A20EAB" w:rsidRPr="00AF564C" w:rsidRDefault="00A20EAB">
            <w:pPr>
              <w:jc w:val="center"/>
              <w:rPr>
                <w:color w:val="000000"/>
                <w:sz w:val="16"/>
                <w:szCs w:val="16"/>
              </w:rPr>
            </w:pPr>
            <w:r w:rsidRPr="00AF564C">
              <w:rPr>
                <w:color w:val="000000"/>
                <w:sz w:val="16"/>
                <w:szCs w:val="16"/>
              </w:rPr>
              <w:t>15.3 pmol/µl</w:t>
            </w:r>
          </w:p>
        </w:tc>
        <w:tc>
          <w:tcPr>
            <w:tcW w:w="1222" w:type="dxa"/>
            <w:vMerge w:val="restart"/>
            <w:tcBorders>
              <w:top w:val="dotted" w:sz="4" w:space="0" w:color="auto"/>
              <w:left w:val="single" w:sz="4" w:space="0" w:color="FFFFFF"/>
              <w:bottom w:val="single" w:sz="4" w:space="0" w:color="auto"/>
              <w:right w:val="single" w:sz="4" w:space="0" w:color="FFFFFF"/>
            </w:tcBorders>
            <w:noWrap/>
            <w:vAlign w:val="center"/>
            <w:hideMark/>
          </w:tcPr>
          <w:p w14:paraId="0EEE0E3D" w14:textId="77777777" w:rsidR="00A20EAB" w:rsidRPr="00AF564C" w:rsidRDefault="00A20EAB">
            <w:pPr>
              <w:jc w:val="center"/>
              <w:rPr>
                <w:color w:val="000000"/>
                <w:sz w:val="16"/>
                <w:szCs w:val="16"/>
              </w:rPr>
            </w:pPr>
            <w:r w:rsidRPr="00AF564C">
              <w:rPr>
                <w:color w:val="000000"/>
                <w:sz w:val="16"/>
                <w:szCs w:val="16"/>
              </w:rPr>
              <w:t>Pool1</w:t>
            </w:r>
          </w:p>
        </w:tc>
        <w:tc>
          <w:tcPr>
            <w:tcW w:w="146" w:type="dxa"/>
            <w:vAlign w:val="center"/>
            <w:hideMark/>
          </w:tcPr>
          <w:p w14:paraId="5DA4F62D" w14:textId="77777777" w:rsidR="00A20EAB" w:rsidRPr="00AF564C" w:rsidRDefault="00A20EAB">
            <w:pPr>
              <w:rPr>
                <w:sz w:val="16"/>
                <w:szCs w:val="16"/>
              </w:rPr>
            </w:pPr>
          </w:p>
        </w:tc>
      </w:tr>
      <w:tr w:rsidR="00A20EAB" w:rsidRPr="00AF564C" w14:paraId="358E63E7" w14:textId="77777777" w:rsidTr="0077715F">
        <w:trPr>
          <w:trHeight w:hRule="exact" w:val="198"/>
        </w:trPr>
        <w:tc>
          <w:tcPr>
            <w:tcW w:w="2118" w:type="dxa"/>
            <w:tcBorders>
              <w:top w:val="nil"/>
              <w:left w:val="single" w:sz="4" w:space="0" w:color="FFFFFF"/>
              <w:bottom w:val="single" w:sz="4" w:space="0" w:color="auto"/>
              <w:right w:val="single" w:sz="4" w:space="0" w:color="FFFFFF"/>
            </w:tcBorders>
            <w:noWrap/>
            <w:vAlign w:val="center"/>
            <w:hideMark/>
          </w:tcPr>
          <w:p w14:paraId="36BCA064" w14:textId="77777777" w:rsidR="00A20EAB" w:rsidRPr="00AF564C" w:rsidRDefault="00A20EAB">
            <w:pPr>
              <w:jc w:val="center"/>
              <w:rPr>
                <w:color w:val="000000"/>
                <w:sz w:val="16"/>
                <w:szCs w:val="16"/>
              </w:rPr>
            </w:pPr>
            <w:r w:rsidRPr="00AF564C">
              <w:rPr>
                <w:color w:val="000000"/>
                <w:sz w:val="16"/>
                <w:szCs w:val="16"/>
              </w:rPr>
              <w:t>229E_R31_alt</w:t>
            </w:r>
          </w:p>
        </w:tc>
        <w:tc>
          <w:tcPr>
            <w:tcW w:w="3523" w:type="dxa"/>
            <w:tcBorders>
              <w:top w:val="nil"/>
              <w:left w:val="nil"/>
              <w:bottom w:val="single" w:sz="4" w:space="0" w:color="auto"/>
              <w:right w:val="single" w:sz="4" w:space="0" w:color="FFFFFF"/>
            </w:tcBorders>
            <w:noWrap/>
            <w:vAlign w:val="center"/>
            <w:hideMark/>
          </w:tcPr>
          <w:p w14:paraId="7D61EEE5" w14:textId="77777777" w:rsidR="00A20EAB" w:rsidRPr="00AF564C" w:rsidRDefault="00A20EAB" w:rsidP="005A2194">
            <w:pPr>
              <w:jc w:val="center"/>
              <w:rPr>
                <w:rFonts w:ascii="Courier New" w:hAnsi="Courier New" w:cs="Courier New"/>
                <w:color w:val="000000"/>
                <w:sz w:val="16"/>
                <w:szCs w:val="16"/>
              </w:rPr>
            </w:pPr>
            <w:r w:rsidRPr="00AF564C">
              <w:rPr>
                <w:rFonts w:ascii="Courier New" w:hAnsi="Courier New" w:cs="Courier New"/>
                <w:color w:val="000000"/>
                <w:sz w:val="16"/>
                <w:szCs w:val="16"/>
              </w:rPr>
              <w:t>TTGTCAAGCCAAAGCAAGGG</w:t>
            </w:r>
          </w:p>
        </w:tc>
        <w:tc>
          <w:tcPr>
            <w:tcW w:w="1977" w:type="dxa"/>
            <w:vMerge/>
            <w:tcBorders>
              <w:top w:val="single" w:sz="4" w:space="0" w:color="FFFFFF"/>
              <w:left w:val="single" w:sz="4" w:space="0" w:color="FFFFFF"/>
              <w:bottom w:val="single" w:sz="4" w:space="0" w:color="auto"/>
              <w:right w:val="nil"/>
            </w:tcBorders>
            <w:vAlign w:val="center"/>
            <w:hideMark/>
          </w:tcPr>
          <w:p w14:paraId="3116CDD7" w14:textId="77777777" w:rsidR="00A20EAB" w:rsidRPr="00AF564C" w:rsidRDefault="00A20EAB">
            <w:pPr>
              <w:rPr>
                <w:color w:val="000000"/>
                <w:sz w:val="16"/>
                <w:szCs w:val="16"/>
              </w:rPr>
            </w:pPr>
          </w:p>
        </w:tc>
        <w:tc>
          <w:tcPr>
            <w:tcW w:w="1222" w:type="dxa"/>
            <w:vMerge/>
            <w:tcBorders>
              <w:top w:val="single" w:sz="4" w:space="0" w:color="FFFFFF"/>
              <w:left w:val="single" w:sz="4" w:space="0" w:color="FFFFFF"/>
              <w:bottom w:val="single" w:sz="4" w:space="0" w:color="auto"/>
              <w:right w:val="single" w:sz="4" w:space="0" w:color="FFFFFF"/>
            </w:tcBorders>
            <w:vAlign w:val="center"/>
            <w:hideMark/>
          </w:tcPr>
          <w:p w14:paraId="52E37451" w14:textId="77777777" w:rsidR="00A20EAB" w:rsidRPr="00AF564C" w:rsidRDefault="00A20EAB">
            <w:pPr>
              <w:rPr>
                <w:color w:val="000000"/>
                <w:sz w:val="16"/>
                <w:szCs w:val="16"/>
              </w:rPr>
            </w:pPr>
          </w:p>
        </w:tc>
        <w:tc>
          <w:tcPr>
            <w:tcW w:w="146" w:type="dxa"/>
            <w:tcBorders>
              <w:bottom w:val="single" w:sz="4" w:space="0" w:color="auto"/>
            </w:tcBorders>
            <w:vAlign w:val="center"/>
            <w:hideMark/>
          </w:tcPr>
          <w:p w14:paraId="7AF21EA4" w14:textId="77777777" w:rsidR="00A20EAB" w:rsidRPr="00AF564C" w:rsidRDefault="00A20EAB">
            <w:pPr>
              <w:rPr>
                <w:sz w:val="16"/>
                <w:szCs w:val="16"/>
              </w:rPr>
            </w:pPr>
          </w:p>
        </w:tc>
      </w:tr>
    </w:tbl>
    <w:p w14:paraId="1BB1EED3" w14:textId="35669004" w:rsidR="004F7225" w:rsidRPr="00AF564C" w:rsidRDefault="0077715F" w:rsidP="0077715F">
      <w:pPr>
        <w:spacing w:line="480" w:lineRule="auto"/>
        <w:rPr>
          <w:lang w:val="en-US"/>
        </w:rPr>
      </w:pPr>
      <w:r w:rsidRPr="00AF564C">
        <w:rPr>
          <w:lang w:val="en-US"/>
        </w:rPr>
        <w:t>Degenerated nucleotides are indicated by a red font.</w:t>
      </w:r>
    </w:p>
    <w:p w14:paraId="02870A92" w14:textId="77777777" w:rsidR="0050586F" w:rsidRPr="00AF564C" w:rsidRDefault="0050586F" w:rsidP="005B1374">
      <w:pPr>
        <w:spacing w:line="480" w:lineRule="auto"/>
        <w:rPr>
          <w:lang w:val="en-US"/>
        </w:rPr>
      </w:pPr>
    </w:p>
    <w:p w14:paraId="5CD1FD6C" w14:textId="77777777" w:rsidR="006812D6" w:rsidRPr="00AF564C" w:rsidRDefault="006812D6" w:rsidP="00C120E8">
      <w:pPr>
        <w:widowControl w:val="0"/>
        <w:spacing w:line="480" w:lineRule="auto"/>
        <w:rPr>
          <w:lang w:val="en-GB"/>
        </w:rPr>
        <w:sectPr w:rsidR="006812D6" w:rsidRPr="00AF564C" w:rsidSect="00E63600">
          <w:pgSz w:w="11906" w:h="16838" w:code="9"/>
          <w:pgMar w:top="1418" w:right="1418" w:bottom="1418" w:left="1418" w:header="720" w:footer="720" w:gutter="0"/>
          <w:lnNumType w:countBy="1" w:restart="continuous"/>
          <w:cols w:space="720"/>
          <w:titlePg/>
          <w:docGrid w:linePitch="360"/>
        </w:sectPr>
      </w:pPr>
    </w:p>
    <w:p w14:paraId="36AC5381" w14:textId="3B45B329" w:rsidR="004F0289" w:rsidRPr="00AF564C" w:rsidRDefault="000324FF" w:rsidP="00C120E8">
      <w:pPr>
        <w:widowControl w:val="0"/>
        <w:spacing w:line="480" w:lineRule="auto"/>
        <w:rPr>
          <w:lang w:val="en-GB"/>
        </w:rPr>
      </w:pPr>
      <w:r w:rsidRPr="00AF564C">
        <w:rPr>
          <w:b/>
          <w:lang w:val="en-GB"/>
        </w:rPr>
        <w:lastRenderedPageBreak/>
        <w:t xml:space="preserve">Supplementary </w:t>
      </w:r>
      <w:r w:rsidR="006812D6" w:rsidRPr="00AF564C">
        <w:rPr>
          <w:b/>
          <w:lang w:val="en-GB"/>
        </w:rPr>
        <w:t xml:space="preserve">Table </w:t>
      </w:r>
      <w:r w:rsidRPr="00AF564C">
        <w:rPr>
          <w:b/>
          <w:lang w:val="en-GB"/>
        </w:rPr>
        <w:t>S</w:t>
      </w:r>
      <w:r w:rsidR="006812D6" w:rsidRPr="00AF564C">
        <w:rPr>
          <w:b/>
          <w:lang w:val="en-GB"/>
        </w:rPr>
        <w:t>2.</w:t>
      </w:r>
      <w:r w:rsidR="006812D6" w:rsidRPr="00AF564C">
        <w:rPr>
          <w:lang w:val="en-GB"/>
        </w:rPr>
        <w:t xml:space="preserve"> </w:t>
      </w:r>
      <w:r w:rsidR="00326D49" w:rsidRPr="00AF564C">
        <w:rPr>
          <w:noProof/>
          <w:lang w:val="en-GB"/>
        </w:rPr>
        <w:t>Mutations in the spike protein present in ≥</w:t>
      </w:r>
      <w:r w:rsidR="00020EDB" w:rsidRPr="00AF564C">
        <w:rPr>
          <w:noProof/>
          <w:lang w:val="en-GB"/>
        </w:rPr>
        <w:t>five</w:t>
      </w:r>
      <w:r w:rsidR="00326D49" w:rsidRPr="00AF564C">
        <w:rPr>
          <w:noProof/>
          <w:lang w:val="en-GB"/>
        </w:rPr>
        <w:t xml:space="preserve"> genomes compared with reference genome NC_002645 </w:t>
      </w:r>
      <w:r w:rsidR="00EA4A3B">
        <w:rPr>
          <w:noProof/>
          <w:lang w:val="en-GB"/>
        </w:rPr>
        <w:t xml:space="preserve">described in 2001 and obtained from a laboratory-adapted strain derived from a strain isolated in </w:t>
      </w:r>
      <w:r w:rsidR="00326D49" w:rsidRPr="00AF564C">
        <w:rPr>
          <w:noProof/>
          <w:lang w:val="en-GB"/>
        </w:rPr>
        <w:t>1962</w:t>
      </w:r>
    </w:p>
    <w:p w14:paraId="02F82BEB" w14:textId="77777777" w:rsidR="006812D6" w:rsidRPr="00AF564C" w:rsidRDefault="006812D6" w:rsidP="00C120E8">
      <w:pPr>
        <w:widowControl w:val="0"/>
        <w:spacing w:line="480" w:lineRule="auto"/>
        <w:rPr>
          <w:lang w:val="en-GB"/>
        </w:rPr>
      </w:pPr>
    </w:p>
    <w:p w14:paraId="2E09ECC8" w14:textId="41154DA7" w:rsidR="006812D6" w:rsidRPr="00AF564C" w:rsidRDefault="006812D6" w:rsidP="00C120E8">
      <w:pPr>
        <w:widowControl w:val="0"/>
        <w:spacing w:line="480" w:lineRule="auto"/>
        <w:rPr>
          <w:lang w:val="en-GB"/>
        </w:rPr>
      </w:pPr>
      <w:r w:rsidRPr="00AF564C">
        <w:rPr>
          <w:noProof/>
        </w:rPr>
        <w:drawing>
          <wp:inline distT="0" distB="0" distL="0" distR="0" wp14:anchorId="69AFE4D2" wp14:editId="79644E17">
            <wp:extent cx="8969725" cy="923925"/>
            <wp:effectExtent l="0" t="0" r="317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r="9851"/>
                    <a:stretch/>
                  </pic:blipFill>
                  <pic:spPr bwMode="auto">
                    <a:xfrm>
                      <a:off x="0" y="0"/>
                      <a:ext cx="8974211" cy="924387"/>
                    </a:xfrm>
                    <a:prstGeom prst="rect">
                      <a:avLst/>
                    </a:prstGeom>
                    <a:noFill/>
                    <a:ln>
                      <a:noFill/>
                    </a:ln>
                    <a:extLst>
                      <a:ext uri="{53640926-AAD7-44D8-BBD7-CCE9431645EC}">
                        <a14:shadowObscured xmlns:a14="http://schemas.microsoft.com/office/drawing/2010/main"/>
                      </a:ext>
                    </a:extLst>
                  </pic:spPr>
                </pic:pic>
              </a:graphicData>
            </a:graphic>
          </wp:inline>
        </w:drawing>
      </w:r>
    </w:p>
    <w:p w14:paraId="6A0543A0" w14:textId="77777777" w:rsidR="006812D6" w:rsidRPr="00AF564C" w:rsidRDefault="006812D6" w:rsidP="00C120E8">
      <w:pPr>
        <w:widowControl w:val="0"/>
        <w:spacing w:line="480" w:lineRule="auto"/>
        <w:rPr>
          <w:lang w:val="en-GB"/>
        </w:rPr>
      </w:pPr>
    </w:p>
    <w:p w14:paraId="54819770" w14:textId="52D478E2" w:rsidR="006812D6" w:rsidRPr="00AF564C" w:rsidRDefault="006812D6" w:rsidP="00C120E8">
      <w:pPr>
        <w:widowControl w:val="0"/>
        <w:spacing w:line="480" w:lineRule="auto"/>
        <w:rPr>
          <w:lang w:val="en-GB"/>
        </w:rPr>
      </w:pPr>
      <w:r w:rsidRPr="00AF564C">
        <w:rPr>
          <w:noProof/>
        </w:rPr>
        <w:drawing>
          <wp:inline distT="0" distB="0" distL="0" distR="0" wp14:anchorId="3C2E48E6" wp14:editId="479AC14B">
            <wp:extent cx="657225" cy="834934"/>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1">
                      <a:extLst>
                        <a:ext uri="{28A0092B-C50C-407E-A947-70E740481C1C}">
                          <a14:useLocalDpi xmlns:a14="http://schemas.microsoft.com/office/drawing/2010/main" val="0"/>
                        </a:ext>
                      </a:extLst>
                    </a:blip>
                    <a:srcRect l="92691"/>
                    <a:stretch/>
                  </pic:blipFill>
                  <pic:spPr bwMode="auto">
                    <a:xfrm>
                      <a:off x="0" y="0"/>
                      <a:ext cx="657225" cy="834934"/>
                    </a:xfrm>
                    <a:prstGeom prst="rect">
                      <a:avLst/>
                    </a:prstGeom>
                    <a:noFill/>
                    <a:ln>
                      <a:noFill/>
                    </a:ln>
                    <a:extLst>
                      <a:ext uri="{53640926-AAD7-44D8-BBD7-CCE9431645EC}">
                        <a14:shadowObscured xmlns:a14="http://schemas.microsoft.com/office/drawing/2010/main"/>
                      </a:ext>
                    </a:extLst>
                  </pic:spPr>
                </pic:pic>
              </a:graphicData>
            </a:graphic>
          </wp:inline>
        </w:drawing>
      </w:r>
    </w:p>
    <w:p w14:paraId="74222777" w14:textId="77777777" w:rsidR="00505CA4" w:rsidRPr="00AF564C" w:rsidRDefault="00505CA4" w:rsidP="00C120E8">
      <w:pPr>
        <w:widowControl w:val="0"/>
        <w:spacing w:line="480" w:lineRule="auto"/>
        <w:rPr>
          <w:lang w:val="en-GB"/>
        </w:rPr>
      </w:pPr>
    </w:p>
    <w:p w14:paraId="40B9F346" w14:textId="77777777" w:rsidR="0023572F" w:rsidRPr="00AF564C" w:rsidRDefault="0023572F" w:rsidP="00C120E8">
      <w:pPr>
        <w:widowControl w:val="0"/>
        <w:spacing w:line="480" w:lineRule="auto"/>
        <w:rPr>
          <w:b/>
          <w:lang w:val="en-GB"/>
        </w:rPr>
        <w:sectPr w:rsidR="0023572F" w:rsidRPr="00AF564C" w:rsidSect="00791B5C">
          <w:pgSz w:w="16838" w:h="11906" w:orient="landscape" w:code="9"/>
          <w:pgMar w:top="1418" w:right="1103" w:bottom="1418" w:left="1418" w:header="720" w:footer="720" w:gutter="0"/>
          <w:lnNumType w:countBy="1" w:restart="continuous"/>
          <w:cols w:space="720"/>
          <w:titlePg/>
          <w:docGrid w:linePitch="360"/>
        </w:sectPr>
      </w:pPr>
    </w:p>
    <w:p w14:paraId="49F4B585" w14:textId="2C7FDFD0" w:rsidR="00505CA4" w:rsidRPr="00AF564C" w:rsidRDefault="007B1897" w:rsidP="00C120E8">
      <w:pPr>
        <w:widowControl w:val="0"/>
        <w:spacing w:line="480" w:lineRule="auto"/>
        <w:rPr>
          <w:b/>
          <w:lang w:val="en-GB"/>
        </w:rPr>
      </w:pPr>
      <w:r w:rsidRPr="00AF564C">
        <w:rPr>
          <w:b/>
          <w:lang w:val="en-GB"/>
        </w:rPr>
        <w:lastRenderedPageBreak/>
        <w:t>REFERENCES</w:t>
      </w:r>
    </w:p>
    <w:p w14:paraId="7322382D" w14:textId="77777777" w:rsidR="0023572F" w:rsidRPr="00AF564C" w:rsidRDefault="0023572F" w:rsidP="0023572F">
      <w:pPr>
        <w:widowControl w:val="0"/>
        <w:spacing w:line="480" w:lineRule="auto"/>
        <w:rPr>
          <w:b/>
          <w:lang w:val="en-GB"/>
        </w:rPr>
      </w:pPr>
    </w:p>
    <w:p w14:paraId="6E717548" w14:textId="77777777" w:rsidR="008E5D3B" w:rsidRPr="00AF564C" w:rsidRDefault="003171CB" w:rsidP="0023572F">
      <w:pPr>
        <w:pStyle w:val="Bibliographie"/>
        <w:tabs>
          <w:tab w:val="clear" w:pos="264"/>
        </w:tabs>
        <w:spacing w:after="0" w:line="480" w:lineRule="auto"/>
        <w:ind w:left="567" w:hanging="567"/>
        <w:rPr>
          <w:lang w:val="en-US"/>
        </w:rPr>
      </w:pPr>
      <w:r w:rsidRPr="00AF564C">
        <w:rPr>
          <w:lang w:val="en-US"/>
        </w:rPr>
        <w:fldChar w:fldCharType="begin"/>
      </w:r>
      <w:r w:rsidR="008E5D3B" w:rsidRPr="00AF564C">
        <w:rPr>
          <w:lang w:val="en-US"/>
        </w:rPr>
        <w:instrText xml:space="preserve"> ADDIN ZOTERO_BIBL {"uncited":[],"omitted":[],"custom":[]} CSL_BIBLIOGRAPHY </w:instrText>
      </w:r>
      <w:r w:rsidRPr="00AF564C">
        <w:rPr>
          <w:lang w:val="en-US"/>
        </w:rPr>
        <w:fldChar w:fldCharType="separate"/>
      </w:r>
      <w:r w:rsidR="008E5D3B" w:rsidRPr="00AF564C">
        <w:rPr>
          <w:lang w:val="en-US"/>
        </w:rPr>
        <w:t>1.</w:t>
      </w:r>
      <w:r w:rsidR="008E5D3B" w:rsidRPr="00AF564C">
        <w:rPr>
          <w:lang w:val="en-US"/>
        </w:rPr>
        <w:tab/>
        <w:t xml:space="preserve">Sayers EW, Cavanaugh M, Clark K, et al. GenBank 2023 update. </w:t>
      </w:r>
      <w:r w:rsidR="008E5D3B" w:rsidRPr="00AF564C">
        <w:rPr>
          <w:i/>
          <w:iCs/>
          <w:lang w:val="en-US"/>
        </w:rPr>
        <w:t>Nucleic Acids Res</w:t>
      </w:r>
      <w:r w:rsidR="008E5D3B" w:rsidRPr="00AF564C">
        <w:rPr>
          <w:lang w:val="en-US"/>
        </w:rPr>
        <w:t>. 2023;51(D1):D141-D144. doi:10.1093/nar/gkac1012</w:t>
      </w:r>
    </w:p>
    <w:p w14:paraId="11AD2FB7" w14:textId="77777777" w:rsidR="008E5D3B" w:rsidRPr="00AF564C" w:rsidRDefault="008E5D3B" w:rsidP="0023572F">
      <w:pPr>
        <w:pStyle w:val="Bibliographie"/>
        <w:tabs>
          <w:tab w:val="clear" w:pos="264"/>
        </w:tabs>
        <w:spacing w:after="0" w:line="480" w:lineRule="auto"/>
        <w:ind w:left="567" w:hanging="567"/>
        <w:rPr>
          <w:lang w:val="en-US"/>
        </w:rPr>
      </w:pPr>
      <w:r w:rsidRPr="00AF564C">
        <w:rPr>
          <w:lang w:val="en-US"/>
        </w:rPr>
        <w:t>2.</w:t>
      </w:r>
      <w:r w:rsidRPr="00AF564C">
        <w:rPr>
          <w:lang w:val="en-US"/>
        </w:rPr>
        <w:tab/>
        <w:t xml:space="preserve">Katoh K, Standley DM. MAFFT multiple sequence alignment software version 7: improvements in performance and usability. </w:t>
      </w:r>
      <w:r w:rsidRPr="00AF564C">
        <w:rPr>
          <w:i/>
          <w:iCs/>
          <w:lang w:val="en-US"/>
        </w:rPr>
        <w:t>Mol Biol Evol</w:t>
      </w:r>
      <w:r w:rsidRPr="00AF564C">
        <w:rPr>
          <w:lang w:val="en-US"/>
        </w:rPr>
        <w:t>. 2013;30(4):772-780. doi:10.1093/molbev/mst010</w:t>
      </w:r>
    </w:p>
    <w:p w14:paraId="3C0C29F7" w14:textId="77777777" w:rsidR="008E5D3B" w:rsidRPr="00AF564C" w:rsidRDefault="008E5D3B" w:rsidP="0023572F">
      <w:pPr>
        <w:pStyle w:val="Bibliographie"/>
        <w:tabs>
          <w:tab w:val="clear" w:pos="264"/>
        </w:tabs>
        <w:spacing w:after="0" w:line="480" w:lineRule="auto"/>
        <w:ind w:left="567" w:hanging="567"/>
        <w:rPr>
          <w:lang w:val="en-US"/>
        </w:rPr>
      </w:pPr>
      <w:r w:rsidRPr="00AF564C">
        <w:rPr>
          <w:lang w:val="en-US"/>
        </w:rPr>
        <w:t>3.</w:t>
      </w:r>
      <w:r w:rsidRPr="00AF564C">
        <w:rPr>
          <w:lang w:val="en-US"/>
        </w:rPr>
        <w:tab/>
        <w:t xml:space="preserve">Sobhy H, Colson P. Gemi: PCR Primers Prediction from Multiple Alignments. </w:t>
      </w:r>
      <w:r w:rsidRPr="00AF564C">
        <w:rPr>
          <w:i/>
          <w:iCs/>
          <w:lang w:val="en-US"/>
        </w:rPr>
        <w:t>Comp Funct Genomics</w:t>
      </w:r>
      <w:r w:rsidRPr="00AF564C">
        <w:rPr>
          <w:lang w:val="en-US"/>
        </w:rPr>
        <w:t>. 2012;2012:783138. doi:10.1155/2012/783138</w:t>
      </w:r>
    </w:p>
    <w:p w14:paraId="39B2C232" w14:textId="77777777" w:rsidR="008E5D3B" w:rsidRPr="00AF564C" w:rsidRDefault="008E5D3B" w:rsidP="0023572F">
      <w:pPr>
        <w:pStyle w:val="Bibliographie"/>
        <w:tabs>
          <w:tab w:val="clear" w:pos="264"/>
        </w:tabs>
        <w:spacing w:after="0" w:line="480" w:lineRule="auto"/>
        <w:ind w:left="567" w:hanging="567"/>
        <w:rPr>
          <w:lang w:val="en-US"/>
        </w:rPr>
      </w:pPr>
      <w:r w:rsidRPr="00AF564C">
        <w:rPr>
          <w:lang w:val="en-US"/>
        </w:rPr>
        <w:t>4.</w:t>
      </w:r>
      <w:r w:rsidRPr="00AF564C">
        <w:rPr>
          <w:lang w:val="en-US"/>
        </w:rPr>
        <w:tab/>
        <w:t xml:space="preserve">Li H. Minimap2: pairwise alignment for nucleotide sequences. </w:t>
      </w:r>
      <w:r w:rsidRPr="00AF564C">
        <w:rPr>
          <w:i/>
          <w:iCs/>
          <w:lang w:val="en-US"/>
        </w:rPr>
        <w:t>Bioinforma Oxf Engl</w:t>
      </w:r>
      <w:r w:rsidRPr="00AF564C">
        <w:rPr>
          <w:lang w:val="en-US"/>
        </w:rPr>
        <w:t>. 2018;34(18):3094-3100. doi:10.1093/bioinformatics/bty191</w:t>
      </w:r>
    </w:p>
    <w:p w14:paraId="19D0CD5C" w14:textId="77777777" w:rsidR="008E5D3B" w:rsidRPr="00AF564C" w:rsidRDefault="008E5D3B" w:rsidP="0023572F">
      <w:pPr>
        <w:pStyle w:val="Bibliographie"/>
        <w:tabs>
          <w:tab w:val="clear" w:pos="264"/>
        </w:tabs>
        <w:spacing w:after="0" w:line="480" w:lineRule="auto"/>
        <w:ind w:left="567" w:hanging="567"/>
        <w:rPr>
          <w:lang w:val="en-US"/>
        </w:rPr>
      </w:pPr>
      <w:r w:rsidRPr="00AF564C">
        <w:rPr>
          <w:lang w:val="en-US"/>
        </w:rPr>
        <w:t>5.</w:t>
      </w:r>
      <w:r w:rsidRPr="00AF564C">
        <w:rPr>
          <w:lang w:val="en-US"/>
        </w:rPr>
        <w:tab/>
        <w:t xml:space="preserve">Li H, Handsaker B, Wysoker A, et al. The Sequence Alignment/Map format and SAMtools. </w:t>
      </w:r>
      <w:r w:rsidRPr="00AF564C">
        <w:rPr>
          <w:i/>
          <w:iCs/>
          <w:lang w:val="en-US"/>
        </w:rPr>
        <w:t>Bioinforma Oxf Engl</w:t>
      </w:r>
      <w:r w:rsidRPr="00AF564C">
        <w:rPr>
          <w:lang w:val="en-US"/>
        </w:rPr>
        <w:t>. 2009;25(16):2078-2079. doi:10.1093/bioinformatics/btp352</w:t>
      </w:r>
    </w:p>
    <w:p w14:paraId="7A630A0D" w14:textId="77777777" w:rsidR="008E5D3B" w:rsidRPr="00AF564C" w:rsidRDefault="008E5D3B" w:rsidP="0023572F">
      <w:pPr>
        <w:pStyle w:val="Bibliographie"/>
        <w:tabs>
          <w:tab w:val="clear" w:pos="264"/>
        </w:tabs>
        <w:spacing w:after="0" w:line="480" w:lineRule="auto"/>
        <w:ind w:left="567" w:hanging="567"/>
        <w:rPr>
          <w:lang w:val="en-US"/>
        </w:rPr>
      </w:pPr>
      <w:r w:rsidRPr="00AF564C">
        <w:rPr>
          <w:lang w:val="en-US"/>
        </w:rPr>
        <w:t>6.</w:t>
      </w:r>
      <w:r w:rsidRPr="00AF564C">
        <w:rPr>
          <w:lang w:val="en-US"/>
        </w:rPr>
        <w:tab/>
        <w:t xml:space="preserve">Kumar S, Tamura K, Nei M. MEGA: Molecular Evolutionary Genetics Analysis software for microcomputers. </w:t>
      </w:r>
      <w:r w:rsidRPr="00AF564C">
        <w:rPr>
          <w:i/>
          <w:iCs/>
          <w:lang w:val="en-US"/>
        </w:rPr>
        <w:t>Bioinformatics</w:t>
      </w:r>
      <w:r w:rsidRPr="00AF564C">
        <w:rPr>
          <w:lang w:val="en-US"/>
        </w:rPr>
        <w:t>. 1994;10(2):189-191. doi:10.1093/bioinformatics/10.2.189</w:t>
      </w:r>
    </w:p>
    <w:p w14:paraId="44858770" w14:textId="77777777" w:rsidR="008E5D3B" w:rsidRPr="00AF564C" w:rsidRDefault="008E5D3B" w:rsidP="0023572F">
      <w:pPr>
        <w:pStyle w:val="Bibliographie"/>
        <w:tabs>
          <w:tab w:val="clear" w:pos="264"/>
        </w:tabs>
        <w:spacing w:after="0" w:line="480" w:lineRule="auto"/>
        <w:ind w:left="567" w:hanging="567"/>
        <w:rPr>
          <w:lang w:val="en-US"/>
        </w:rPr>
      </w:pPr>
      <w:r w:rsidRPr="00AF564C">
        <w:rPr>
          <w:lang w:val="en-US"/>
        </w:rPr>
        <w:t>7.</w:t>
      </w:r>
      <w:r w:rsidRPr="00AF564C">
        <w:rPr>
          <w:lang w:val="en-US"/>
        </w:rPr>
        <w:tab/>
        <w:t xml:space="preserve">Letunic I, Bork P. Interactive Tree Of Life (iTOL): an online tool for phylogenetic tree display and annotation. </w:t>
      </w:r>
      <w:r w:rsidRPr="00AF564C">
        <w:rPr>
          <w:i/>
          <w:iCs/>
          <w:lang w:val="en-US"/>
        </w:rPr>
        <w:t>Bioinformatics</w:t>
      </w:r>
      <w:r w:rsidRPr="00AF564C">
        <w:rPr>
          <w:lang w:val="en-US"/>
        </w:rPr>
        <w:t>. 2007;23(1):127-128. doi:10.1093/bioinformatics/btl529</w:t>
      </w:r>
    </w:p>
    <w:p w14:paraId="51A9B11F" w14:textId="77777777" w:rsidR="008E5D3B" w:rsidRPr="00AF564C" w:rsidRDefault="008E5D3B" w:rsidP="0023572F">
      <w:pPr>
        <w:pStyle w:val="Bibliographie"/>
        <w:tabs>
          <w:tab w:val="clear" w:pos="264"/>
        </w:tabs>
        <w:spacing w:after="0" w:line="480" w:lineRule="auto"/>
        <w:ind w:left="567" w:hanging="567"/>
        <w:rPr>
          <w:lang w:val="en-US"/>
        </w:rPr>
      </w:pPr>
      <w:r w:rsidRPr="00AF564C">
        <w:rPr>
          <w:lang w:val="en-US"/>
        </w:rPr>
        <w:t>8.</w:t>
      </w:r>
      <w:r w:rsidRPr="00AF564C">
        <w:rPr>
          <w:lang w:val="en-US"/>
        </w:rPr>
        <w:tab/>
        <w:t xml:space="preserve">Hadfield J, Megill C, Bell SM, et al. Nextstrain: real-time tracking of pathogen evolution. </w:t>
      </w:r>
      <w:r w:rsidRPr="00AF564C">
        <w:rPr>
          <w:i/>
          <w:iCs/>
          <w:lang w:val="en-US"/>
        </w:rPr>
        <w:t>Bioinformatics</w:t>
      </w:r>
      <w:r w:rsidRPr="00AF564C">
        <w:rPr>
          <w:lang w:val="en-US"/>
        </w:rPr>
        <w:t>. 2018;34(23):4121-4123. doi:10.1093/bioinformatics/bty407</w:t>
      </w:r>
    </w:p>
    <w:p w14:paraId="75FCDF81" w14:textId="77777777" w:rsidR="008E5D3B" w:rsidRPr="00AF564C" w:rsidRDefault="008E5D3B" w:rsidP="0023572F">
      <w:pPr>
        <w:pStyle w:val="Bibliographie"/>
        <w:tabs>
          <w:tab w:val="clear" w:pos="264"/>
        </w:tabs>
        <w:spacing w:after="0" w:line="480" w:lineRule="auto"/>
        <w:ind w:left="567" w:hanging="567"/>
      </w:pPr>
      <w:r w:rsidRPr="00AF564C">
        <w:rPr>
          <w:lang w:val="en-US"/>
        </w:rPr>
        <w:t>9.</w:t>
      </w:r>
      <w:r w:rsidRPr="00AF564C">
        <w:rPr>
          <w:lang w:val="en-US"/>
        </w:rPr>
        <w:tab/>
        <w:t xml:space="preserve">Aksamentov I, Roemer C, Hodcroft EB, Neher RA. Nextclade: clade assignment, mutation calling and quality control for viral genomes. </w:t>
      </w:r>
      <w:r w:rsidRPr="00AF564C">
        <w:t>Published online October 28, 2021. doi:10.5281/zenodo.5607694</w:t>
      </w:r>
    </w:p>
    <w:p w14:paraId="4FC02205" w14:textId="6B378C7E" w:rsidR="007B1897" w:rsidRPr="00173FD2" w:rsidRDefault="003171CB" w:rsidP="0023572F">
      <w:pPr>
        <w:pStyle w:val="Bibliographie"/>
        <w:tabs>
          <w:tab w:val="clear" w:pos="264"/>
        </w:tabs>
        <w:spacing w:after="0" w:line="480" w:lineRule="auto"/>
        <w:ind w:left="567" w:hanging="567"/>
        <w:rPr>
          <w:lang w:val="en-GB"/>
        </w:rPr>
      </w:pPr>
      <w:r w:rsidRPr="00AF564C">
        <w:rPr>
          <w:lang w:val="en-US"/>
        </w:rPr>
        <w:fldChar w:fldCharType="end"/>
      </w:r>
    </w:p>
    <w:sectPr w:rsidR="007B1897" w:rsidRPr="00173FD2" w:rsidSect="0023572F">
      <w:pgSz w:w="11906" w:h="16838" w:code="9"/>
      <w:pgMar w:top="1103" w:right="1418" w:bottom="1418" w:left="1418"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452F47" w14:textId="77777777" w:rsidR="0096172A" w:rsidRDefault="0096172A" w:rsidP="00D33B21">
      <w:r>
        <w:separator/>
      </w:r>
    </w:p>
  </w:endnote>
  <w:endnote w:type="continuationSeparator" w:id="0">
    <w:p w14:paraId="2B2352CC" w14:textId="77777777" w:rsidR="0096172A" w:rsidRDefault="0096172A" w:rsidP="00D33B21">
      <w:r>
        <w:continuationSeparator/>
      </w:r>
    </w:p>
  </w:endnote>
  <w:endnote w:type="continuationNotice" w:id="1">
    <w:p w14:paraId="0BC840D5" w14:textId="77777777" w:rsidR="0096172A" w:rsidRDefault="0096172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Gill Sans MT">
    <w:panose1 w:val="020B0502020104020203"/>
    <w:charset w:val="00"/>
    <w:family w:val="swiss"/>
    <w:pitch w:val="variable"/>
    <w:sig w:usb0="00000007" w:usb1="00000000" w:usb2="00000000" w:usb3="00000000" w:csb0="00000003" w:csb1="00000000"/>
  </w:font>
  <w:font w:name="DejaVu Sans Mono">
    <w:charset w:val="00"/>
    <w:family w:val="modern"/>
    <w:pitch w:val="fixed"/>
    <w:sig w:usb0="E70026FF" w:usb1="D200F9FB" w:usb2="02000028" w:usb3="00000000" w:csb0="000001DF" w:csb1="00000000"/>
  </w:font>
  <w:font w:name="Liberation Serif">
    <w:charset w:val="00"/>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FreeSans">
    <w:altName w:val="Times New Roman"/>
    <w:charset w:val="00"/>
    <w:family w:val="roman"/>
    <w:pitch w:val="default"/>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C2F7F2" w14:textId="77777777" w:rsidR="007F3231" w:rsidRPr="00D33B21" w:rsidRDefault="007F3231">
    <w:pPr>
      <w:pStyle w:val="Pieddepage"/>
      <w:jc w:val="center"/>
      <w:rPr>
        <w:sz w:val="24"/>
        <w:szCs w:val="24"/>
      </w:rPr>
    </w:pPr>
    <w:r w:rsidRPr="00D33B21">
      <w:rPr>
        <w:sz w:val="24"/>
        <w:szCs w:val="24"/>
      </w:rPr>
      <w:fldChar w:fldCharType="begin"/>
    </w:r>
    <w:r w:rsidRPr="00D33B21">
      <w:rPr>
        <w:sz w:val="24"/>
        <w:szCs w:val="24"/>
      </w:rPr>
      <w:instrText xml:space="preserve"> PAGE   \* MERGEFORMAT </w:instrText>
    </w:r>
    <w:r w:rsidRPr="00D33B21">
      <w:rPr>
        <w:sz w:val="24"/>
        <w:szCs w:val="24"/>
      </w:rPr>
      <w:fldChar w:fldCharType="separate"/>
    </w:r>
    <w:r w:rsidR="00AF564C">
      <w:rPr>
        <w:noProof/>
        <w:sz w:val="24"/>
        <w:szCs w:val="24"/>
      </w:rPr>
      <w:t>6</w:t>
    </w:r>
    <w:r w:rsidRPr="00D33B21">
      <w:rPr>
        <w:sz w:val="24"/>
        <w:szCs w:val="24"/>
      </w:rPr>
      <w:fldChar w:fldCharType="end"/>
    </w:r>
  </w:p>
  <w:p w14:paraId="13AED42F" w14:textId="77777777" w:rsidR="007F3231" w:rsidRDefault="007F3231">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sz w:val="24"/>
      </w:rPr>
      <w:id w:val="40234343"/>
      <w:docPartObj>
        <w:docPartGallery w:val="Page Numbers (Bottom of Page)"/>
        <w:docPartUnique/>
      </w:docPartObj>
    </w:sdtPr>
    <w:sdtContent>
      <w:p w14:paraId="165AFE15" w14:textId="77777777" w:rsidR="007F3231" w:rsidRPr="008F5AAA" w:rsidRDefault="007F3231">
        <w:pPr>
          <w:pStyle w:val="Pieddepage"/>
          <w:jc w:val="center"/>
          <w:rPr>
            <w:sz w:val="24"/>
          </w:rPr>
        </w:pPr>
        <w:r w:rsidRPr="008F5AAA">
          <w:rPr>
            <w:sz w:val="24"/>
          </w:rPr>
          <w:fldChar w:fldCharType="begin"/>
        </w:r>
        <w:r w:rsidRPr="008F5AAA">
          <w:rPr>
            <w:sz w:val="24"/>
          </w:rPr>
          <w:instrText xml:space="preserve"> PAGE   \* MERGEFORMAT </w:instrText>
        </w:r>
        <w:r w:rsidRPr="008F5AAA">
          <w:rPr>
            <w:sz w:val="24"/>
          </w:rPr>
          <w:fldChar w:fldCharType="separate"/>
        </w:r>
        <w:r w:rsidR="00AF564C">
          <w:rPr>
            <w:noProof/>
            <w:sz w:val="24"/>
          </w:rPr>
          <w:t>8</w:t>
        </w:r>
        <w:r w:rsidRPr="008F5AAA">
          <w:rPr>
            <w:sz w:val="24"/>
          </w:rPr>
          <w:fldChar w:fldCharType="end"/>
        </w:r>
      </w:p>
    </w:sdtContent>
  </w:sdt>
  <w:p w14:paraId="3BD22300" w14:textId="77777777" w:rsidR="007F3231" w:rsidRDefault="007F3231">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8880FB4" w14:textId="77777777" w:rsidR="0096172A" w:rsidRDefault="0096172A" w:rsidP="00D33B21">
      <w:r>
        <w:separator/>
      </w:r>
    </w:p>
  </w:footnote>
  <w:footnote w:type="continuationSeparator" w:id="0">
    <w:p w14:paraId="1E1899CF" w14:textId="77777777" w:rsidR="0096172A" w:rsidRDefault="0096172A" w:rsidP="00D33B21">
      <w:r>
        <w:continuationSeparator/>
      </w:r>
    </w:p>
  </w:footnote>
  <w:footnote w:type="continuationNotice" w:id="1">
    <w:p w14:paraId="690532DD" w14:textId="77777777" w:rsidR="0096172A" w:rsidRDefault="0096172A"/>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B0333C"/>
    <w:multiLevelType w:val="hybridMultilevel"/>
    <w:tmpl w:val="9458A29A"/>
    <w:lvl w:ilvl="0" w:tplc="619E6030">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A213BD2"/>
    <w:multiLevelType w:val="hybridMultilevel"/>
    <w:tmpl w:val="235A9E1A"/>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2" w15:restartNumberingAfterBreak="0">
    <w:nsid w:val="0A5C2BDB"/>
    <w:multiLevelType w:val="hybridMultilevel"/>
    <w:tmpl w:val="5DD8BD60"/>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3" w15:restartNumberingAfterBreak="0">
    <w:nsid w:val="10F24A97"/>
    <w:multiLevelType w:val="hybridMultilevel"/>
    <w:tmpl w:val="E25A211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29E855EC"/>
    <w:multiLevelType w:val="hybridMultilevel"/>
    <w:tmpl w:val="E25A211C"/>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30001CC3"/>
    <w:multiLevelType w:val="hybridMultilevel"/>
    <w:tmpl w:val="13B6934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6" w15:restartNumberingAfterBreak="0">
    <w:nsid w:val="30624FDD"/>
    <w:multiLevelType w:val="hybridMultilevel"/>
    <w:tmpl w:val="193A22FE"/>
    <w:lvl w:ilvl="0" w:tplc="0B1EFF9A">
      <w:start w:val="22"/>
      <w:numFmt w:val="decimal"/>
      <w:lvlText w:val="%1."/>
      <w:lvlJc w:val="left"/>
      <w:pPr>
        <w:ind w:left="786" w:hanging="360"/>
      </w:pPr>
      <w:rPr>
        <w:rFonts w:hint="default"/>
      </w:rPr>
    </w:lvl>
    <w:lvl w:ilvl="1" w:tplc="040C0019">
      <w:start w:val="1"/>
      <w:numFmt w:val="lowerLetter"/>
      <w:lvlText w:val="%2."/>
      <w:lvlJc w:val="left"/>
      <w:pPr>
        <w:ind w:left="1506" w:hanging="360"/>
      </w:pPr>
    </w:lvl>
    <w:lvl w:ilvl="2" w:tplc="040C001B">
      <w:start w:val="1"/>
      <w:numFmt w:val="lowerRoman"/>
      <w:lvlText w:val="%3."/>
      <w:lvlJc w:val="right"/>
      <w:pPr>
        <w:ind w:left="2226" w:hanging="180"/>
      </w:pPr>
    </w:lvl>
    <w:lvl w:ilvl="3" w:tplc="040C000F">
      <w:start w:val="1"/>
      <w:numFmt w:val="decimal"/>
      <w:lvlText w:val="%4."/>
      <w:lvlJc w:val="left"/>
      <w:pPr>
        <w:ind w:left="2946" w:hanging="360"/>
      </w:pPr>
    </w:lvl>
    <w:lvl w:ilvl="4" w:tplc="040C0019">
      <w:start w:val="1"/>
      <w:numFmt w:val="lowerLetter"/>
      <w:lvlText w:val="%5."/>
      <w:lvlJc w:val="left"/>
      <w:pPr>
        <w:ind w:left="3666" w:hanging="360"/>
      </w:pPr>
    </w:lvl>
    <w:lvl w:ilvl="5" w:tplc="040C001B">
      <w:start w:val="1"/>
      <w:numFmt w:val="lowerRoman"/>
      <w:lvlText w:val="%6."/>
      <w:lvlJc w:val="right"/>
      <w:pPr>
        <w:ind w:left="4386" w:hanging="180"/>
      </w:pPr>
    </w:lvl>
    <w:lvl w:ilvl="6" w:tplc="040C000F">
      <w:start w:val="1"/>
      <w:numFmt w:val="decimal"/>
      <w:lvlText w:val="%7."/>
      <w:lvlJc w:val="left"/>
      <w:pPr>
        <w:ind w:left="5106" w:hanging="360"/>
      </w:pPr>
    </w:lvl>
    <w:lvl w:ilvl="7" w:tplc="040C0019">
      <w:start w:val="1"/>
      <w:numFmt w:val="lowerLetter"/>
      <w:lvlText w:val="%8."/>
      <w:lvlJc w:val="left"/>
      <w:pPr>
        <w:ind w:left="5826" w:hanging="360"/>
      </w:pPr>
    </w:lvl>
    <w:lvl w:ilvl="8" w:tplc="040C001B">
      <w:start w:val="1"/>
      <w:numFmt w:val="lowerRoman"/>
      <w:lvlText w:val="%9."/>
      <w:lvlJc w:val="right"/>
      <w:pPr>
        <w:ind w:left="6546" w:hanging="180"/>
      </w:pPr>
    </w:lvl>
  </w:abstractNum>
  <w:abstractNum w:abstractNumId="7" w15:restartNumberingAfterBreak="0">
    <w:nsid w:val="428C3E3C"/>
    <w:multiLevelType w:val="hybridMultilevel"/>
    <w:tmpl w:val="78DE48B4"/>
    <w:lvl w:ilvl="0" w:tplc="619E6030">
      <w:start w:val="1"/>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47CD53C8"/>
    <w:multiLevelType w:val="hybridMultilevel"/>
    <w:tmpl w:val="D5D293A4"/>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9" w15:restartNumberingAfterBreak="0">
    <w:nsid w:val="488C7800"/>
    <w:multiLevelType w:val="hybridMultilevel"/>
    <w:tmpl w:val="DF2085D4"/>
    <w:lvl w:ilvl="0" w:tplc="040C000F">
      <w:start w:val="1"/>
      <w:numFmt w:val="decimal"/>
      <w:lvlText w:val="%1."/>
      <w:lvlJc w:val="left"/>
      <w:pPr>
        <w:ind w:left="720" w:hanging="360"/>
      </w:pPr>
      <w:rPr>
        <w:rFonts w:hint="default"/>
      </w:r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0" w15:restartNumberingAfterBreak="0">
    <w:nsid w:val="48C6232E"/>
    <w:multiLevelType w:val="hybridMultilevel"/>
    <w:tmpl w:val="62B64C0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4A9B4EC0"/>
    <w:multiLevelType w:val="hybridMultilevel"/>
    <w:tmpl w:val="C83ACDA0"/>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2" w15:restartNumberingAfterBreak="0">
    <w:nsid w:val="501F699A"/>
    <w:multiLevelType w:val="hybridMultilevel"/>
    <w:tmpl w:val="225687D2"/>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3" w15:restartNumberingAfterBreak="0">
    <w:nsid w:val="580747DB"/>
    <w:multiLevelType w:val="hybridMultilevel"/>
    <w:tmpl w:val="62B64C0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15:restartNumberingAfterBreak="0">
    <w:nsid w:val="592526BB"/>
    <w:multiLevelType w:val="hybridMultilevel"/>
    <w:tmpl w:val="267CE13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5" w15:restartNumberingAfterBreak="0">
    <w:nsid w:val="5B731551"/>
    <w:multiLevelType w:val="hybridMultilevel"/>
    <w:tmpl w:val="3AC06398"/>
    <w:lvl w:ilvl="0" w:tplc="597A07E4">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15:restartNumberingAfterBreak="0">
    <w:nsid w:val="5C951A1B"/>
    <w:multiLevelType w:val="hybridMultilevel"/>
    <w:tmpl w:val="822447E0"/>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15:restartNumberingAfterBreak="0">
    <w:nsid w:val="629C39CB"/>
    <w:multiLevelType w:val="hybridMultilevel"/>
    <w:tmpl w:val="92D2EF3C"/>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8" w15:restartNumberingAfterBreak="0">
    <w:nsid w:val="658854A6"/>
    <w:multiLevelType w:val="hybridMultilevel"/>
    <w:tmpl w:val="45B45BB6"/>
    <w:lvl w:ilvl="0" w:tplc="040C000F">
      <w:start w:val="1"/>
      <w:numFmt w:val="decimal"/>
      <w:lvlText w:val="%1."/>
      <w:lvlJc w:val="left"/>
      <w:pPr>
        <w:ind w:left="720" w:hanging="360"/>
      </w:pPr>
    </w:lvl>
    <w:lvl w:ilvl="1" w:tplc="040C0019">
      <w:start w:val="1"/>
      <w:numFmt w:val="lowerLetter"/>
      <w:lvlText w:val="%2."/>
      <w:lvlJc w:val="left"/>
      <w:pPr>
        <w:ind w:left="1440" w:hanging="360"/>
      </w:pPr>
    </w:lvl>
    <w:lvl w:ilvl="2" w:tplc="040C001B">
      <w:start w:val="1"/>
      <w:numFmt w:val="lowerRoman"/>
      <w:lvlText w:val="%3."/>
      <w:lvlJc w:val="right"/>
      <w:pPr>
        <w:ind w:left="2160" w:hanging="180"/>
      </w:pPr>
    </w:lvl>
    <w:lvl w:ilvl="3" w:tplc="040C000F">
      <w:start w:val="1"/>
      <w:numFmt w:val="decimal"/>
      <w:lvlText w:val="%4."/>
      <w:lvlJc w:val="left"/>
      <w:pPr>
        <w:ind w:left="2880" w:hanging="360"/>
      </w:pPr>
    </w:lvl>
    <w:lvl w:ilvl="4" w:tplc="040C0019">
      <w:start w:val="1"/>
      <w:numFmt w:val="lowerLetter"/>
      <w:lvlText w:val="%5."/>
      <w:lvlJc w:val="left"/>
      <w:pPr>
        <w:ind w:left="3600" w:hanging="360"/>
      </w:pPr>
    </w:lvl>
    <w:lvl w:ilvl="5" w:tplc="040C001B">
      <w:start w:val="1"/>
      <w:numFmt w:val="lowerRoman"/>
      <w:lvlText w:val="%6."/>
      <w:lvlJc w:val="right"/>
      <w:pPr>
        <w:ind w:left="4320" w:hanging="180"/>
      </w:pPr>
    </w:lvl>
    <w:lvl w:ilvl="6" w:tplc="040C000F">
      <w:start w:val="1"/>
      <w:numFmt w:val="decimal"/>
      <w:lvlText w:val="%7."/>
      <w:lvlJc w:val="left"/>
      <w:pPr>
        <w:ind w:left="5040" w:hanging="360"/>
      </w:pPr>
    </w:lvl>
    <w:lvl w:ilvl="7" w:tplc="040C0019">
      <w:start w:val="1"/>
      <w:numFmt w:val="lowerLetter"/>
      <w:lvlText w:val="%8."/>
      <w:lvlJc w:val="left"/>
      <w:pPr>
        <w:ind w:left="5760" w:hanging="360"/>
      </w:pPr>
    </w:lvl>
    <w:lvl w:ilvl="8" w:tplc="040C001B">
      <w:start w:val="1"/>
      <w:numFmt w:val="lowerRoman"/>
      <w:lvlText w:val="%9."/>
      <w:lvlJc w:val="right"/>
      <w:pPr>
        <w:ind w:left="6480" w:hanging="180"/>
      </w:pPr>
    </w:lvl>
  </w:abstractNum>
  <w:abstractNum w:abstractNumId="19" w15:restartNumberingAfterBreak="0">
    <w:nsid w:val="6E632305"/>
    <w:multiLevelType w:val="hybridMultilevel"/>
    <w:tmpl w:val="6BE0F15C"/>
    <w:lvl w:ilvl="0" w:tplc="040C0001">
      <w:start w:val="1"/>
      <w:numFmt w:val="bullet"/>
      <w:lvlText w:val=""/>
      <w:lvlJc w:val="left"/>
      <w:pPr>
        <w:ind w:left="1080" w:hanging="360"/>
      </w:pPr>
      <w:rPr>
        <w:rFonts w:ascii="Symbol" w:hAnsi="Symbol"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0" w15:restartNumberingAfterBreak="0">
    <w:nsid w:val="789428DE"/>
    <w:multiLevelType w:val="hybridMultilevel"/>
    <w:tmpl w:val="62B64C06"/>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16cid:durableId="459498905">
    <w:abstractNumId w:val="5"/>
  </w:num>
  <w:num w:numId="2" w16cid:durableId="984432952">
    <w:abstractNumId w:val="1"/>
  </w:num>
  <w:num w:numId="3" w16cid:durableId="778796209">
    <w:abstractNumId w:val="12"/>
  </w:num>
  <w:num w:numId="4" w16cid:durableId="190338537">
    <w:abstractNumId w:val="2"/>
  </w:num>
  <w:num w:numId="5" w16cid:durableId="303195245">
    <w:abstractNumId w:val="11"/>
  </w:num>
  <w:num w:numId="6" w16cid:durableId="1031027245">
    <w:abstractNumId w:val="9"/>
  </w:num>
  <w:num w:numId="7" w16cid:durableId="565074556">
    <w:abstractNumId w:val="6"/>
  </w:num>
  <w:num w:numId="8" w16cid:durableId="1153569348">
    <w:abstractNumId w:val="18"/>
  </w:num>
  <w:num w:numId="9" w16cid:durableId="2039773845">
    <w:abstractNumId w:val="17"/>
  </w:num>
  <w:num w:numId="10" w16cid:durableId="1441410618">
    <w:abstractNumId w:val="14"/>
  </w:num>
  <w:num w:numId="11" w16cid:durableId="480735385">
    <w:abstractNumId w:val="16"/>
  </w:num>
  <w:num w:numId="12" w16cid:durableId="1328557102">
    <w:abstractNumId w:val="0"/>
  </w:num>
  <w:num w:numId="13" w16cid:durableId="2003393140">
    <w:abstractNumId w:val="15"/>
  </w:num>
  <w:num w:numId="14" w16cid:durableId="218783233">
    <w:abstractNumId w:val="7"/>
  </w:num>
  <w:num w:numId="15" w16cid:durableId="879821006">
    <w:abstractNumId w:val="3"/>
  </w:num>
  <w:num w:numId="16" w16cid:durableId="355926464">
    <w:abstractNumId w:val="4"/>
  </w:num>
  <w:num w:numId="17" w16cid:durableId="514535545">
    <w:abstractNumId w:val="10"/>
  </w:num>
  <w:num w:numId="18" w16cid:durableId="1079138150">
    <w:abstractNumId w:val="20"/>
  </w:num>
  <w:num w:numId="19" w16cid:durableId="232544292">
    <w:abstractNumId w:val="13"/>
  </w:num>
  <w:num w:numId="20" w16cid:durableId="507211451">
    <w:abstractNumId w:val="19"/>
  </w:num>
  <w:num w:numId="21" w16cid:durableId="100756062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embedSystemFonts/>
  <w:defaultTabStop w:val="709"/>
  <w:hyphenationZone w:val="425"/>
  <w:doNotHyphenateCaps/>
  <w:drawingGridHorizontalSpacing w:val="100"/>
  <w:displayHorizontalDrawingGridEvery w:val="0"/>
  <w:displayVerticalDrawingGridEvery w:val="0"/>
  <w:noPunctuationKerning/>
  <w:characterSpacingControl w:val="doNotCompress"/>
  <w:doNotValidateAgainstSchema/>
  <w:doNotDemarcateInvalidXml/>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0A97"/>
    <w:rsid w:val="000001E6"/>
    <w:rsid w:val="00000AE8"/>
    <w:rsid w:val="00000BB3"/>
    <w:rsid w:val="00001D6C"/>
    <w:rsid w:val="000050FF"/>
    <w:rsid w:val="00005517"/>
    <w:rsid w:val="00005767"/>
    <w:rsid w:val="00005D75"/>
    <w:rsid w:val="00006049"/>
    <w:rsid w:val="00007F1D"/>
    <w:rsid w:val="00010A1F"/>
    <w:rsid w:val="00010EC5"/>
    <w:rsid w:val="000138BF"/>
    <w:rsid w:val="00013A8B"/>
    <w:rsid w:val="0001694C"/>
    <w:rsid w:val="000174D7"/>
    <w:rsid w:val="0001771A"/>
    <w:rsid w:val="000177C4"/>
    <w:rsid w:val="00020BD0"/>
    <w:rsid w:val="00020EDB"/>
    <w:rsid w:val="00021777"/>
    <w:rsid w:val="00022464"/>
    <w:rsid w:val="00022E8B"/>
    <w:rsid w:val="00023902"/>
    <w:rsid w:val="00024672"/>
    <w:rsid w:val="000248DE"/>
    <w:rsid w:val="00024CF6"/>
    <w:rsid w:val="0002576D"/>
    <w:rsid w:val="00025BA0"/>
    <w:rsid w:val="00026143"/>
    <w:rsid w:val="0002628E"/>
    <w:rsid w:val="00026792"/>
    <w:rsid w:val="0002710A"/>
    <w:rsid w:val="00027BB4"/>
    <w:rsid w:val="0003012A"/>
    <w:rsid w:val="00030238"/>
    <w:rsid w:val="00030BF0"/>
    <w:rsid w:val="00030FA9"/>
    <w:rsid w:val="000310EE"/>
    <w:rsid w:val="00031132"/>
    <w:rsid w:val="00031468"/>
    <w:rsid w:val="00031488"/>
    <w:rsid w:val="000322F7"/>
    <w:rsid w:val="000324FF"/>
    <w:rsid w:val="000335B3"/>
    <w:rsid w:val="00035426"/>
    <w:rsid w:val="00035528"/>
    <w:rsid w:val="00035769"/>
    <w:rsid w:val="00035D35"/>
    <w:rsid w:val="00036F5D"/>
    <w:rsid w:val="0003793C"/>
    <w:rsid w:val="00037B55"/>
    <w:rsid w:val="00037B61"/>
    <w:rsid w:val="0004017C"/>
    <w:rsid w:val="00040EEC"/>
    <w:rsid w:val="00041009"/>
    <w:rsid w:val="000411F5"/>
    <w:rsid w:val="00043040"/>
    <w:rsid w:val="000438F9"/>
    <w:rsid w:val="00044005"/>
    <w:rsid w:val="00044478"/>
    <w:rsid w:val="00045990"/>
    <w:rsid w:val="00045E25"/>
    <w:rsid w:val="00046F65"/>
    <w:rsid w:val="000470EF"/>
    <w:rsid w:val="00047C14"/>
    <w:rsid w:val="00047E6D"/>
    <w:rsid w:val="000504A0"/>
    <w:rsid w:val="00051C0A"/>
    <w:rsid w:val="00051DA4"/>
    <w:rsid w:val="000522B0"/>
    <w:rsid w:val="00052E5D"/>
    <w:rsid w:val="00053930"/>
    <w:rsid w:val="00054035"/>
    <w:rsid w:val="0005430F"/>
    <w:rsid w:val="00054AF1"/>
    <w:rsid w:val="00054DEB"/>
    <w:rsid w:val="00055443"/>
    <w:rsid w:val="0005569B"/>
    <w:rsid w:val="00055866"/>
    <w:rsid w:val="00056963"/>
    <w:rsid w:val="00057C0E"/>
    <w:rsid w:val="00060349"/>
    <w:rsid w:val="00060B12"/>
    <w:rsid w:val="00060D66"/>
    <w:rsid w:val="000616A8"/>
    <w:rsid w:val="000630AB"/>
    <w:rsid w:val="00063BFE"/>
    <w:rsid w:val="00063FB2"/>
    <w:rsid w:val="00064062"/>
    <w:rsid w:val="000647D1"/>
    <w:rsid w:val="00065D10"/>
    <w:rsid w:val="000660AC"/>
    <w:rsid w:val="000665CD"/>
    <w:rsid w:val="0006685C"/>
    <w:rsid w:val="00067F8D"/>
    <w:rsid w:val="000706A6"/>
    <w:rsid w:val="0007108F"/>
    <w:rsid w:val="00071F50"/>
    <w:rsid w:val="0007269A"/>
    <w:rsid w:val="000730EA"/>
    <w:rsid w:val="000731A8"/>
    <w:rsid w:val="0007394D"/>
    <w:rsid w:val="00074121"/>
    <w:rsid w:val="000745A0"/>
    <w:rsid w:val="000746D6"/>
    <w:rsid w:val="00074AB8"/>
    <w:rsid w:val="00075032"/>
    <w:rsid w:val="00075A8F"/>
    <w:rsid w:val="00075B7F"/>
    <w:rsid w:val="00076876"/>
    <w:rsid w:val="00076F41"/>
    <w:rsid w:val="000777F7"/>
    <w:rsid w:val="0008004F"/>
    <w:rsid w:val="00080259"/>
    <w:rsid w:val="00080615"/>
    <w:rsid w:val="0008076E"/>
    <w:rsid w:val="0008166F"/>
    <w:rsid w:val="00082562"/>
    <w:rsid w:val="00082D37"/>
    <w:rsid w:val="00083280"/>
    <w:rsid w:val="00083FE5"/>
    <w:rsid w:val="00084690"/>
    <w:rsid w:val="00084BAF"/>
    <w:rsid w:val="00084DFD"/>
    <w:rsid w:val="0008536F"/>
    <w:rsid w:val="00085CA5"/>
    <w:rsid w:val="000863E7"/>
    <w:rsid w:val="00086C40"/>
    <w:rsid w:val="00087442"/>
    <w:rsid w:val="00087729"/>
    <w:rsid w:val="000879E5"/>
    <w:rsid w:val="00087B43"/>
    <w:rsid w:val="00087F55"/>
    <w:rsid w:val="0009156E"/>
    <w:rsid w:val="00091F1C"/>
    <w:rsid w:val="000922E4"/>
    <w:rsid w:val="00092B67"/>
    <w:rsid w:val="00094A39"/>
    <w:rsid w:val="00095095"/>
    <w:rsid w:val="00095295"/>
    <w:rsid w:val="00095459"/>
    <w:rsid w:val="0009605C"/>
    <w:rsid w:val="00096D8C"/>
    <w:rsid w:val="00097650"/>
    <w:rsid w:val="000978E5"/>
    <w:rsid w:val="000978EF"/>
    <w:rsid w:val="000A0744"/>
    <w:rsid w:val="000A07A0"/>
    <w:rsid w:val="000A0A48"/>
    <w:rsid w:val="000A0D3E"/>
    <w:rsid w:val="000A17FC"/>
    <w:rsid w:val="000A3A41"/>
    <w:rsid w:val="000A442A"/>
    <w:rsid w:val="000A5467"/>
    <w:rsid w:val="000A5827"/>
    <w:rsid w:val="000A5857"/>
    <w:rsid w:val="000A5AC1"/>
    <w:rsid w:val="000A602D"/>
    <w:rsid w:val="000A673A"/>
    <w:rsid w:val="000A746D"/>
    <w:rsid w:val="000A74D7"/>
    <w:rsid w:val="000A7B55"/>
    <w:rsid w:val="000B284D"/>
    <w:rsid w:val="000B3FC9"/>
    <w:rsid w:val="000B405B"/>
    <w:rsid w:val="000B6971"/>
    <w:rsid w:val="000B7554"/>
    <w:rsid w:val="000B79BF"/>
    <w:rsid w:val="000B7FDE"/>
    <w:rsid w:val="000C173C"/>
    <w:rsid w:val="000C21F4"/>
    <w:rsid w:val="000C2304"/>
    <w:rsid w:val="000C2E75"/>
    <w:rsid w:val="000C2F1B"/>
    <w:rsid w:val="000C3064"/>
    <w:rsid w:val="000C325F"/>
    <w:rsid w:val="000C557F"/>
    <w:rsid w:val="000C56D5"/>
    <w:rsid w:val="000C656F"/>
    <w:rsid w:val="000C702C"/>
    <w:rsid w:val="000C7A59"/>
    <w:rsid w:val="000D1231"/>
    <w:rsid w:val="000D1A29"/>
    <w:rsid w:val="000D1B00"/>
    <w:rsid w:val="000D26A5"/>
    <w:rsid w:val="000D33BF"/>
    <w:rsid w:val="000D499F"/>
    <w:rsid w:val="000D4C23"/>
    <w:rsid w:val="000D5057"/>
    <w:rsid w:val="000D50F5"/>
    <w:rsid w:val="000D6ECD"/>
    <w:rsid w:val="000E0209"/>
    <w:rsid w:val="000E0CC8"/>
    <w:rsid w:val="000E1A33"/>
    <w:rsid w:val="000E1C96"/>
    <w:rsid w:val="000E1EB3"/>
    <w:rsid w:val="000E328E"/>
    <w:rsid w:val="000E36AF"/>
    <w:rsid w:val="000E5389"/>
    <w:rsid w:val="000E576A"/>
    <w:rsid w:val="000E589A"/>
    <w:rsid w:val="000E665D"/>
    <w:rsid w:val="000F02C6"/>
    <w:rsid w:val="000F030A"/>
    <w:rsid w:val="000F1810"/>
    <w:rsid w:val="000F228E"/>
    <w:rsid w:val="000F25BF"/>
    <w:rsid w:val="000F330C"/>
    <w:rsid w:val="000F3695"/>
    <w:rsid w:val="000F51F2"/>
    <w:rsid w:val="000F52AF"/>
    <w:rsid w:val="000F54CA"/>
    <w:rsid w:val="000F5744"/>
    <w:rsid w:val="000F6525"/>
    <w:rsid w:val="000F676E"/>
    <w:rsid w:val="000F67BF"/>
    <w:rsid w:val="000F72A3"/>
    <w:rsid w:val="000F73A5"/>
    <w:rsid w:val="000F75A2"/>
    <w:rsid w:val="000F77F9"/>
    <w:rsid w:val="000F78F7"/>
    <w:rsid w:val="00100B07"/>
    <w:rsid w:val="00100E8D"/>
    <w:rsid w:val="00100FDF"/>
    <w:rsid w:val="001013AF"/>
    <w:rsid w:val="00101F18"/>
    <w:rsid w:val="0010313B"/>
    <w:rsid w:val="00104474"/>
    <w:rsid w:val="00104754"/>
    <w:rsid w:val="001073AA"/>
    <w:rsid w:val="00110F57"/>
    <w:rsid w:val="00112855"/>
    <w:rsid w:val="00112F72"/>
    <w:rsid w:val="001145AD"/>
    <w:rsid w:val="001149AD"/>
    <w:rsid w:val="00115747"/>
    <w:rsid w:val="001203D3"/>
    <w:rsid w:val="00120C69"/>
    <w:rsid w:val="00121966"/>
    <w:rsid w:val="00121B73"/>
    <w:rsid w:val="00122837"/>
    <w:rsid w:val="001229A6"/>
    <w:rsid w:val="00122C40"/>
    <w:rsid w:val="0012307F"/>
    <w:rsid w:val="0012350A"/>
    <w:rsid w:val="0012475F"/>
    <w:rsid w:val="00124DED"/>
    <w:rsid w:val="00125187"/>
    <w:rsid w:val="00125DF4"/>
    <w:rsid w:val="001267DD"/>
    <w:rsid w:val="001269F3"/>
    <w:rsid w:val="00126EFC"/>
    <w:rsid w:val="00130F14"/>
    <w:rsid w:val="001311B0"/>
    <w:rsid w:val="00133851"/>
    <w:rsid w:val="00133BA2"/>
    <w:rsid w:val="0013444D"/>
    <w:rsid w:val="00135E58"/>
    <w:rsid w:val="00136A51"/>
    <w:rsid w:val="00136BE8"/>
    <w:rsid w:val="00136FD4"/>
    <w:rsid w:val="00137755"/>
    <w:rsid w:val="00140EDC"/>
    <w:rsid w:val="00141072"/>
    <w:rsid w:val="001413CC"/>
    <w:rsid w:val="00141907"/>
    <w:rsid w:val="00142684"/>
    <w:rsid w:val="00142816"/>
    <w:rsid w:val="00142BB6"/>
    <w:rsid w:val="001439E4"/>
    <w:rsid w:val="00144CBA"/>
    <w:rsid w:val="001463C5"/>
    <w:rsid w:val="001467E6"/>
    <w:rsid w:val="00146807"/>
    <w:rsid w:val="00146FC4"/>
    <w:rsid w:val="00147AAC"/>
    <w:rsid w:val="00147C4A"/>
    <w:rsid w:val="00147F27"/>
    <w:rsid w:val="001509A1"/>
    <w:rsid w:val="00150E27"/>
    <w:rsid w:val="001510C7"/>
    <w:rsid w:val="00152AEE"/>
    <w:rsid w:val="00153377"/>
    <w:rsid w:val="001537D8"/>
    <w:rsid w:val="00153E62"/>
    <w:rsid w:val="00155991"/>
    <w:rsid w:val="001567EE"/>
    <w:rsid w:val="0015783F"/>
    <w:rsid w:val="00163A2F"/>
    <w:rsid w:val="001640AF"/>
    <w:rsid w:val="00164C87"/>
    <w:rsid w:val="00164D4F"/>
    <w:rsid w:val="00164F19"/>
    <w:rsid w:val="001662AE"/>
    <w:rsid w:val="00166487"/>
    <w:rsid w:val="00167A7A"/>
    <w:rsid w:val="00167E99"/>
    <w:rsid w:val="00170157"/>
    <w:rsid w:val="00170817"/>
    <w:rsid w:val="00171055"/>
    <w:rsid w:val="0017154F"/>
    <w:rsid w:val="001715B0"/>
    <w:rsid w:val="00171FF3"/>
    <w:rsid w:val="00172D45"/>
    <w:rsid w:val="00173FD2"/>
    <w:rsid w:val="0017436B"/>
    <w:rsid w:val="001752FD"/>
    <w:rsid w:val="001753A0"/>
    <w:rsid w:val="0017580B"/>
    <w:rsid w:val="00175A35"/>
    <w:rsid w:val="0018057E"/>
    <w:rsid w:val="0018185E"/>
    <w:rsid w:val="00183608"/>
    <w:rsid w:val="00183891"/>
    <w:rsid w:val="00184694"/>
    <w:rsid w:val="00184D64"/>
    <w:rsid w:val="00185481"/>
    <w:rsid w:val="00185E2A"/>
    <w:rsid w:val="00185FE1"/>
    <w:rsid w:val="00186B49"/>
    <w:rsid w:val="00186FAA"/>
    <w:rsid w:val="00187DE8"/>
    <w:rsid w:val="0019075E"/>
    <w:rsid w:val="00191A77"/>
    <w:rsid w:val="00191BEC"/>
    <w:rsid w:val="00192120"/>
    <w:rsid w:val="001927AC"/>
    <w:rsid w:val="0019380A"/>
    <w:rsid w:val="00193A5D"/>
    <w:rsid w:val="0019748F"/>
    <w:rsid w:val="00197999"/>
    <w:rsid w:val="00197A10"/>
    <w:rsid w:val="00197F67"/>
    <w:rsid w:val="001A0142"/>
    <w:rsid w:val="001A0236"/>
    <w:rsid w:val="001A02D8"/>
    <w:rsid w:val="001A06CF"/>
    <w:rsid w:val="001A13FB"/>
    <w:rsid w:val="001A2860"/>
    <w:rsid w:val="001A2B0C"/>
    <w:rsid w:val="001A37D7"/>
    <w:rsid w:val="001A465C"/>
    <w:rsid w:val="001A50A3"/>
    <w:rsid w:val="001A50C2"/>
    <w:rsid w:val="001A5513"/>
    <w:rsid w:val="001A5C2A"/>
    <w:rsid w:val="001A70D0"/>
    <w:rsid w:val="001A74BE"/>
    <w:rsid w:val="001A7CDB"/>
    <w:rsid w:val="001B1B34"/>
    <w:rsid w:val="001B1D7B"/>
    <w:rsid w:val="001B249D"/>
    <w:rsid w:val="001B2D56"/>
    <w:rsid w:val="001B570D"/>
    <w:rsid w:val="001B7663"/>
    <w:rsid w:val="001C005C"/>
    <w:rsid w:val="001C2BBA"/>
    <w:rsid w:val="001C347F"/>
    <w:rsid w:val="001C3C83"/>
    <w:rsid w:val="001C4C3F"/>
    <w:rsid w:val="001C6069"/>
    <w:rsid w:val="001C727B"/>
    <w:rsid w:val="001D00E9"/>
    <w:rsid w:val="001D051D"/>
    <w:rsid w:val="001D057B"/>
    <w:rsid w:val="001D05C4"/>
    <w:rsid w:val="001D09BE"/>
    <w:rsid w:val="001D11D7"/>
    <w:rsid w:val="001D18FC"/>
    <w:rsid w:val="001D30BD"/>
    <w:rsid w:val="001D3840"/>
    <w:rsid w:val="001D39E5"/>
    <w:rsid w:val="001D41AE"/>
    <w:rsid w:val="001D5011"/>
    <w:rsid w:val="001D5628"/>
    <w:rsid w:val="001D5A00"/>
    <w:rsid w:val="001D5F29"/>
    <w:rsid w:val="001D6347"/>
    <w:rsid w:val="001D6EAA"/>
    <w:rsid w:val="001D6FB4"/>
    <w:rsid w:val="001D724D"/>
    <w:rsid w:val="001D78C1"/>
    <w:rsid w:val="001D7A2C"/>
    <w:rsid w:val="001E0EAC"/>
    <w:rsid w:val="001E18D7"/>
    <w:rsid w:val="001E2507"/>
    <w:rsid w:val="001E337D"/>
    <w:rsid w:val="001E34DF"/>
    <w:rsid w:val="001E3621"/>
    <w:rsid w:val="001E3749"/>
    <w:rsid w:val="001E511E"/>
    <w:rsid w:val="001E596D"/>
    <w:rsid w:val="001E631D"/>
    <w:rsid w:val="001E71B6"/>
    <w:rsid w:val="001F01E6"/>
    <w:rsid w:val="001F04B2"/>
    <w:rsid w:val="001F05FE"/>
    <w:rsid w:val="001F0650"/>
    <w:rsid w:val="001F08CC"/>
    <w:rsid w:val="001F10EC"/>
    <w:rsid w:val="001F1FF8"/>
    <w:rsid w:val="001F24AF"/>
    <w:rsid w:val="001F2703"/>
    <w:rsid w:val="001F32B3"/>
    <w:rsid w:val="001F482A"/>
    <w:rsid w:val="001F5597"/>
    <w:rsid w:val="001F63BB"/>
    <w:rsid w:val="001F6825"/>
    <w:rsid w:val="001F7425"/>
    <w:rsid w:val="001F7BD3"/>
    <w:rsid w:val="0020028D"/>
    <w:rsid w:val="002002D4"/>
    <w:rsid w:val="0020102D"/>
    <w:rsid w:val="002012BB"/>
    <w:rsid w:val="00202513"/>
    <w:rsid w:val="00202716"/>
    <w:rsid w:val="002028C8"/>
    <w:rsid w:val="00202AFA"/>
    <w:rsid w:val="00203CA9"/>
    <w:rsid w:val="00203EF7"/>
    <w:rsid w:val="002048FF"/>
    <w:rsid w:val="00205AF8"/>
    <w:rsid w:val="00207292"/>
    <w:rsid w:val="00207BA7"/>
    <w:rsid w:val="00210771"/>
    <w:rsid w:val="00210B0F"/>
    <w:rsid w:val="00211624"/>
    <w:rsid w:val="00211B80"/>
    <w:rsid w:val="0021216E"/>
    <w:rsid w:val="00212EC4"/>
    <w:rsid w:val="00212F06"/>
    <w:rsid w:val="00212FE5"/>
    <w:rsid w:val="00213B32"/>
    <w:rsid w:val="002143A8"/>
    <w:rsid w:val="00214FFE"/>
    <w:rsid w:val="002156B6"/>
    <w:rsid w:val="00215799"/>
    <w:rsid w:val="0021638F"/>
    <w:rsid w:val="00216558"/>
    <w:rsid w:val="0021689D"/>
    <w:rsid w:val="002172FF"/>
    <w:rsid w:val="002178E1"/>
    <w:rsid w:val="0022015D"/>
    <w:rsid w:val="002216E0"/>
    <w:rsid w:val="002221A7"/>
    <w:rsid w:val="00222271"/>
    <w:rsid w:val="002224D6"/>
    <w:rsid w:val="00222611"/>
    <w:rsid w:val="00222819"/>
    <w:rsid w:val="00222A7B"/>
    <w:rsid w:val="00222AE4"/>
    <w:rsid w:val="00222B29"/>
    <w:rsid w:val="0022390A"/>
    <w:rsid w:val="002239B4"/>
    <w:rsid w:val="00223F6C"/>
    <w:rsid w:val="002270A5"/>
    <w:rsid w:val="0022742C"/>
    <w:rsid w:val="002306C0"/>
    <w:rsid w:val="002310A7"/>
    <w:rsid w:val="00231209"/>
    <w:rsid w:val="002314DC"/>
    <w:rsid w:val="00232C83"/>
    <w:rsid w:val="00233584"/>
    <w:rsid w:val="00233BED"/>
    <w:rsid w:val="0023572F"/>
    <w:rsid w:val="0023577A"/>
    <w:rsid w:val="00235B98"/>
    <w:rsid w:val="00236519"/>
    <w:rsid w:val="0023682F"/>
    <w:rsid w:val="00236FAC"/>
    <w:rsid w:val="002371FC"/>
    <w:rsid w:val="002402FD"/>
    <w:rsid w:val="002403A1"/>
    <w:rsid w:val="0024182B"/>
    <w:rsid w:val="00241E3B"/>
    <w:rsid w:val="00242B23"/>
    <w:rsid w:val="0024312F"/>
    <w:rsid w:val="002431D9"/>
    <w:rsid w:val="00243D14"/>
    <w:rsid w:val="0024463B"/>
    <w:rsid w:val="00244733"/>
    <w:rsid w:val="002451E3"/>
    <w:rsid w:val="00247751"/>
    <w:rsid w:val="00247853"/>
    <w:rsid w:val="00247AD1"/>
    <w:rsid w:val="00251A3B"/>
    <w:rsid w:val="00253F54"/>
    <w:rsid w:val="00254B36"/>
    <w:rsid w:val="0025594C"/>
    <w:rsid w:val="00255DD6"/>
    <w:rsid w:val="0025788E"/>
    <w:rsid w:val="00257E63"/>
    <w:rsid w:val="00260B6A"/>
    <w:rsid w:val="0026149A"/>
    <w:rsid w:val="00261501"/>
    <w:rsid w:val="00262D55"/>
    <w:rsid w:val="00263922"/>
    <w:rsid w:val="00263DE2"/>
    <w:rsid w:val="0026469C"/>
    <w:rsid w:val="00265476"/>
    <w:rsid w:val="00265B36"/>
    <w:rsid w:val="00266860"/>
    <w:rsid w:val="00266CBB"/>
    <w:rsid w:val="0026724B"/>
    <w:rsid w:val="0026725A"/>
    <w:rsid w:val="0026784D"/>
    <w:rsid w:val="002704E4"/>
    <w:rsid w:val="00270635"/>
    <w:rsid w:val="00273AC3"/>
    <w:rsid w:val="002743E7"/>
    <w:rsid w:val="0027496C"/>
    <w:rsid w:val="00275F19"/>
    <w:rsid w:val="002761DF"/>
    <w:rsid w:val="0027689E"/>
    <w:rsid w:val="00276B3B"/>
    <w:rsid w:val="00280A8B"/>
    <w:rsid w:val="00281DE6"/>
    <w:rsid w:val="00282EB2"/>
    <w:rsid w:val="00283D36"/>
    <w:rsid w:val="00284576"/>
    <w:rsid w:val="002846E7"/>
    <w:rsid w:val="00284787"/>
    <w:rsid w:val="002851BF"/>
    <w:rsid w:val="0028557E"/>
    <w:rsid w:val="00286419"/>
    <w:rsid w:val="0028698F"/>
    <w:rsid w:val="0029008B"/>
    <w:rsid w:val="0029014E"/>
    <w:rsid w:val="00292364"/>
    <w:rsid w:val="002925F5"/>
    <w:rsid w:val="002942B1"/>
    <w:rsid w:val="00294CC0"/>
    <w:rsid w:val="002957C6"/>
    <w:rsid w:val="002957D8"/>
    <w:rsid w:val="00295E09"/>
    <w:rsid w:val="00296778"/>
    <w:rsid w:val="002968AD"/>
    <w:rsid w:val="00296985"/>
    <w:rsid w:val="00296E68"/>
    <w:rsid w:val="002A07A7"/>
    <w:rsid w:val="002A233C"/>
    <w:rsid w:val="002A2584"/>
    <w:rsid w:val="002A2D4D"/>
    <w:rsid w:val="002A37B1"/>
    <w:rsid w:val="002A3CA3"/>
    <w:rsid w:val="002A42FD"/>
    <w:rsid w:val="002A486D"/>
    <w:rsid w:val="002A5069"/>
    <w:rsid w:val="002A71FD"/>
    <w:rsid w:val="002A7E66"/>
    <w:rsid w:val="002B1D05"/>
    <w:rsid w:val="002B1FD4"/>
    <w:rsid w:val="002B2295"/>
    <w:rsid w:val="002B229B"/>
    <w:rsid w:val="002B282A"/>
    <w:rsid w:val="002B3065"/>
    <w:rsid w:val="002B3177"/>
    <w:rsid w:val="002B3E7B"/>
    <w:rsid w:val="002B46BA"/>
    <w:rsid w:val="002B4A07"/>
    <w:rsid w:val="002B4B8B"/>
    <w:rsid w:val="002B55A0"/>
    <w:rsid w:val="002B65E8"/>
    <w:rsid w:val="002B6D42"/>
    <w:rsid w:val="002B7873"/>
    <w:rsid w:val="002B7952"/>
    <w:rsid w:val="002C0E02"/>
    <w:rsid w:val="002C18E2"/>
    <w:rsid w:val="002C3231"/>
    <w:rsid w:val="002C452A"/>
    <w:rsid w:val="002C5179"/>
    <w:rsid w:val="002C5354"/>
    <w:rsid w:val="002C56F3"/>
    <w:rsid w:val="002C7743"/>
    <w:rsid w:val="002C7A03"/>
    <w:rsid w:val="002D0589"/>
    <w:rsid w:val="002D1072"/>
    <w:rsid w:val="002D12D8"/>
    <w:rsid w:val="002D2102"/>
    <w:rsid w:val="002D2849"/>
    <w:rsid w:val="002D424D"/>
    <w:rsid w:val="002D58C4"/>
    <w:rsid w:val="002D6DD5"/>
    <w:rsid w:val="002D7284"/>
    <w:rsid w:val="002D77E0"/>
    <w:rsid w:val="002D7B7F"/>
    <w:rsid w:val="002E18AF"/>
    <w:rsid w:val="002E2734"/>
    <w:rsid w:val="002E4681"/>
    <w:rsid w:val="002E5A14"/>
    <w:rsid w:val="002E60A1"/>
    <w:rsid w:val="002E757B"/>
    <w:rsid w:val="002F0503"/>
    <w:rsid w:val="002F1419"/>
    <w:rsid w:val="002F23EF"/>
    <w:rsid w:val="002F4391"/>
    <w:rsid w:val="002F4924"/>
    <w:rsid w:val="002F4DCE"/>
    <w:rsid w:val="002F581B"/>
    <w:rsid w:val="002F5B19"/>
    <w:rsid w:val="002F5DD9"/>
    <w:rsid w:val="002F6C0A"/>
    <w:rsid w:val="002F6DB1"/>
    <w:rsid w:val="002F73E1"/>
    <w:rsid w:val="003010DE"/>
    <w:rsid w:val="003018DB"/>
    <w:rsid w:val="00302C3C"/>
    <w:rsid w:val="00303609"/>
    <w:rsid w:val="00304507"/>
    <w:rsid w:val="003059ED"/>
    <w:rsid w:val="003065B9"/>
    <w:rsid w:val="0030664E"/>
    <w:rsid w:val="003079D5"/>
    <w:rsid w:val="003102B4"/>
    <w:rsid w:val="00310518"/>
    <w:rsid w:val="0031136D"/>
    <w:rsid w:val="003114A7"/>
    <w:rsid w:val="0031193A"/>
    <w:rsid w:val="00311942"/>
    <w:rsid w:val="003119DF"/>
    <w:rsid w:val="0031290F"/>
    <w:rsid w:val="003129AF"/>
    <w:rsid w:val="00313B5E"/>
    <w:rsid w:val="00313D1F"/>
    <w:rsid w:val="0031518C"/>
    <w:rsid w:val="0031533A"/>
    <w:rsid w:val="00315838"/>
    <w:rsid w:val="00315D94"/>
    <w:rsid w:val="00316562"/>
    <w:rsid w:val="003170B1"/>
    <w:rsid w:val="003171CB"/>
    <w:rsid w:val="00317299"/>
    <w:rsid w:val="003173DB"/>
    <w:rsid w:val="00317599"/>
    <w:rsid w:val="00317918"/>
    <w:rsid w:val="00320332"/>
    <w:rsid w:val="00320771"/>
    <w:rsid w:val="00322477"/>
    <w:rsid w:val="00323826"/>
    <w:rsid w:val="003239A7"/>
    <w:rsid w:val="00324F23"/>
    <w:rsid w:val="00325458"/>
    <w:rsid w:val="0032568D"/>
    <w:rsid w:val="00326182"/>
    <w:rsid w:val="00326D49"/>
    <w:rsid w:val="00326FF3"/>
    <w:rsid w:val="00330319"/>
    <w:rsid w:val="003307D2"/>
    <w:rsid w:val="0033092A"/>
    <w:rsid w:val="00330E7F"/>
    <w:rsid w:val="00331540"/>
    <w:rsid w:val="00331F3B"/>
    <w:rsid w:val="00331FE4"/>
    <w:rsid w:val="0033212F"/>
    <w:rsid w:val="00332572"/>
    <w:rsid w:val="00332920"/>
    <w:rsid w:val="00332B45"/>
    <w:rsid w:val="00333042"/>
    <w:rsid w:val="00333D5D"/>
    <w:rsid w:val="00335066"/>
    <w:rsid w:val="003361E2"/>
    <w:rsid w:val="00336F76"/>
    <w:rsid w:val="003379D1"/>
    <w:rsid w:val="00337A18"/>
    <w:rsid w:val="00337CDB"/>
    <w:rsid w:val="00337E21"/>
    <w:rsid w:val="003400A7"/>
    <w:rsid w:val="003411C6"/>
    <w:rsid w:val="003412B1"/>
    <w:rsid w:val="003417DC"/>
    <w:rsid w:val="00341AE7"/>
    <w:rsid w:val="0034247C"/>
    <w:rsid w:val="003424E0"/>
    <w:rsid w:val="00342C7B"/>
    <w:rsid w:val="00343B64"/>
    <w:rsid w:val="00343C32"/>
    <w:rsid w:val="00343E68"/>
    <w:rsid w:val="00344680"/>
    <w:rsid w:val="003447E5"/>
    <w:rsid w:val="00344F72"/>
    <w:rsid w:val="00345764"/>
    <w:rsid w:val="0034581C"/>
    <w:rsid w:val="00346075"/>
    <w:rsid w:val="0034659A"/>
    <w:rsid w:val="003511EA"/>
    <w:rsid w:val="003512C3"/>
    <w:rsid w:val="00353461"/>
    <w:rsid w:val="0035373C"/>
    <w:rsid w:val="00354DEC"/>
    <w:rsid w:val="00355BB3"/>
    <w:rsid w:val="00356267"/>
    <w:rsid w:val="0035685A"/>
    <w:rsid w:val="00356A1E"/>
    <w:rsid w:val="00356CD2"/>
    <w:rsid w:val="00356E71"/>
    <w:rsid w:val="00357048"/>
    <w:rsid w:val="0035704E"/>
    <w:rsid w:val="003612F5"/>
    <w:rsid w:val="00362093"/>
    <w:rsid w:val="0036277E"/>
    <w:rsid w:val="00362846"/>
    <w:rsid w:val="003631B1"/>
    <w:rsid w:val="00363760"/>
    <w:rsid w:val="00363FCC"/>
    <w:rsid w:val="00364D62"/>
    <w:rsid w:val="0036555B"/>
    <w:rsid w:val="00365FD3"/>
    <w:rsid w:val="00367BD2"/>
    <w:rsid w:val="00367DDD"/>
    <w:rsid w:val="00371FB5"/>
    <w:rsid w:val="00372D1A"/>
    <w:rsid w:val="003731B2"/>
    <w:rsid w:val="0037361D"/>
    <w:rsid w:val="00374563"/>
    <w:rsid w:val="003747B8"/>
    <w:rsid w:val="003756EA"/>
    <w:rsid w:val="003759DD"/>
    <w:rsid w:val="0037639B"/>
    <w:rsid w:val="00376BA9"/>
    <w:rsid w:val="00376DDF"/>
    <w:rsid w:val="003774AD"/>
    <w:rsid w:val="00377C9C"/>
    <w:rsid w:val="00380785"/>
    <w:rsid w:val="0038088F"/>
    <w:rsid w:val="0038140D"/>
    <w:rsid w:val="00382E6F"/>
    <w:rsid w:val="003837A5"/>
    <w:rsid w:val="00385D40"/>
    <w:rsid w:val="00386BDC"/>
    <w:rsid w:val="0038722F"/>
    <w:rsid w:val="003879F9"/>
    <w:rsid w:val="00387C56"/>
    <w:rsid w:val="00391CFB"/>
    <w:rsid w:val="00393C7C"/>
    <w:rsid w:val="00394682"/>
    <w:rsid w:val="0039570A"/>
    <w:rsid w:val="003961A6"/>
    <w:rsid w:val="00396775"/>
    <w:rsid w:val="00396BFD"/>
    <w:rsid w:val="00396D51"/>
    <w:rsid w:val="003979F7"/>
    <w:rsid w:val="003A01C5"/>
    <w:rsid w:val="003A0555"/>
    <w:rsid w:val="003A1C4D"/>
    <w:rsid w:val="003A1C84"/>
    <w:rsid w:val="003A2314"/>
    <w:rsid w:val="003A369D"/>
    <w:rsid w:val="003A38C9"/>
    <w:rsid w:val="003A5265"/>
    <w:rsid w:val="003A55DD"/>
    <w:rsid w:val="003A5D8F"/>
    <w:rsid w:val="003A5DDD"/>
    <w:rsid w:val="003A6013"/>
    <w:rsid w:val="003A77CD"/>
    <w:rsid w:val="003A7A91"/>
    <w:rsid w:val="003B0058"/>
    <w:rsid w:val="003B02F9"/>
    <w:rsid w:val="003B0B77"/>
    <w:rsid w:val="003B27CA"/>
    <w:rsid w:val="003B296A"/>
    <w:rsid w:val="003B32AD"/>
    <w:rsid w:val="003B3B7C"/>
    <w:rsid w:val="003B5C03"/>
    <w:rsid w:val="003B5CA5"/>
    <w:rsid w:val="003B63BB"/>
    <w:rsid w:val="003B6A1F"/>
    <w:rsid w:val="003C1380"/>
    <w:rsid w:val="003C150A"/>
    <w:rsid w:val="003C1DDB"/>
    <w:rsid w:val="003C1E44"/>
    <w:rsid w:val="003C1E4F"/>
    <w:rsid w:val="003C4158"/>
    <w:rsid w:val="003C49DF"/>
    <w:rsid w:val="003C5465"/>
    <w:rsid w:val="003C5A1B"/>
    <w:rsid w:val="003C72C8"/>
    <w:rsid w:val="003C72DA"/>
    <w:rsid w:val="003D0CD9"/>
    <w:rsid w:val="003D1D4B"/>
    <w:rsid w:val="003D1F47"/>
    <w:rsid w:val="003D23EE"/>
    <w:rsid w:val="003D2543"/>
    <w:rsid w:val="003D27A9"/>
    <w:rsid w:val="003D28CB"/>
    <w:rsid w:val="003D2AC7"/>
    <w:rsid w:val="003D3F87"/>
    <w:rsid w:val="003D4A78"/>
    <w:rsid w:val="003D4CEF"/>
    <w:rsid w:val="003D54BF"/>
    <w:rsid w:val="003D6399"/>
    <w:rsid w:val="003D65D2"/>
    <w:rsid w:val="003D66CF"/>
    <w:rsid w:val="003E018C"/>
    <w:rsid w:val="003E0633"/>
    <w:rsid w:val="003E1855"/>
    <w:rsid w:val="003E1EB8"/>
    <w:rsid w:val="003E3017"/>
    <w:rsid w:val="003E3777"/>
    <w:rsid w:val="003E425C"/>
    <w:rsid w:val="003E54AE"/>
    <w:rsid w:val="003E559B"/>
    <w:rsid w:val="003E5FF8"/>
    <w:rsid w:val="003E74E0"/>
    <w:rsid w:val="003E76D8"/>
    <w:rsid w:val="003E7AE7"/>
    <w:rsid w:val="003E7F02"/>
    <w:rsid w:val="003F0408"/>
    <w:rsid w:val="003F0968"/>
    <w:rsid w:val="003F281A"/>
    <w:rsid w:val="003F31C6"/>
    <w:rsid w:val="003F3D9B"/>
    <w:rsid w:val="003F4534"/>
    <w:rsid w:val="003F51C8"/>
    <w:rsid w:val="003F5F59"/>
    <w:rsid w:val="003F67CA"/>
    <w:rsid w:val="003F6AC4"/>
    <w:rsid w:val="003F6BC8"/>
    <w:rsid w:val="003F775C"/>
    <w:rsid w:val="003F78DE"/>
    <w:rsid w:val="0040003B"/>
    <w:rsid w:val="00400B2D"/>
    <w:rsid w:val="00400CBD"/>
    <w:rsid w:val="004011FF"/>
    <w:rsid w:val="00401BCD"/>
    <w:rsid w:val="0040268A"/>
    <w:rsid w:val="004032E6"/>
    <w:rsid w:val="00403423"/>
    <w:rsid w:val="00404DD5"/>
    <w:rsid w:val="00405F7A"/>
    <w:rsid w:val="004075DB"/>
    <w:rsid w:val="004079F5"/>
    <w:rsid w:val="00407BBF"/>
    <w:rsid w:val="00407F7D"/>
    <w:rsid w:val="004102E9"/>
    <w:rsid w:val="00410B7A"/>
    <w:rsid w:val="00412D01"/>
    <w:rsid w:val="0041364B"/>
    <w:rsid w:val="00415244"/>
    <w:rsid w:val="00415531"/>
    <w:rsid w:val="004157D4"/>
    <w:rsid w:val="0041626E"/>
    <w:rsid w:val="0042051B"/>
    <w:rsid w:val="004215EC"/>
    <w:rsid w:val="004218B0"/>
    <w:rsid w:val="004224FE"/>
    <w:rsid w:val="004232ED"/>
    <w:rsid w:val="0042339F"/>
    <w:rsid w:val="004233A8"/>
    <w:rsid w:val="004238BC"/>
    <w:rsid w:val="004240AF"/>
    <w:rsid w:val="004249B8"/>
    <w:rsid w:val="004256CD"/>
    <w:rsid w:val="00425CDD"/>
    <w:rsid w:val="004260B6"/>
    <w:rsid w:val="00427680"/>
    <w:rsid w:val="00427B97"/>
    <w:rsid w:val="0043285F"/>
    <w:rsid w:val="004336BF"/>
    <w:rsid w:val="00434239"/>
    <w:rsid w:val="004354F5"/>
    <w:rsid w:val="00435DF7"/>
    <w:rsid w:val="0043662D"/>
    <w:rsid w:val="00436DEB"/>
    <w:rsid w:val="00437CB0"/>
    <w:rsid w:val="00440B1D"/>
    <w:rsid w:val="004428FD"/>
    <w:rsid w:val="00442D00"/>
    <w:rsid w:val="00444238"/>
    <w:rsid w:val="00444523"/>
    <w:rsid w:val="00444A47"/>
    <w:rsid w:val="00445B84"/>
    <w:rsid w:val="00446896"/>
    <w:rsid w:val="00447937"/>
    <w:rsid w:val="00447C4D"/>
    <w:rsid w:val="004500E8"/>
    <w:rsid w:val="00450463"/>
    <w:rsid w:val="004513C4"/>
    <w:rsid w:val="00452539"/>
    <w:rsid w:val="00452DFD"/>
    <w:rsid w:val="00452E3C"/>
    <w:rsid w:val="00453F45"/>
    <w:rsid w:val="004540EA"/>
    <w:rsid w:val="00455EAB"/>
    <w:rsid w:val="00455F3F"/>
    <w:rsid w:val="00456FE9"/>
    <w:rsid w:val="004577E6"/>
    <w:rsid w:val="00457B34"/>
    <w:rsid w:val="004603C0"/>
    <w:rsid w:val="0046329E"/>
    <w:rsid w:val="0046345A"/>
    <w:rsid w:val="00463606"/>
    <w:rsid w:val="00464AB0"/>
    <w:rsid w:val="00464E8B"/>
    <w:rsid w:val="0046512C"/>
    <w:rsid w:val="004656D7"/>
    <w:rsid w:val="004658FC"/>
    <w:rsid w:val="004663E2"/>
    <w:rsid w:val="00466498"/>
    <w:rsid w:val="004700EE"/>
    <w:rsid w:val="00471C03"/>
    <w:rsid w:val="004720C7"/>
    <w:rsid w:val="004727D5"/>
    <w:rsid w:val="00472985"/>
    <w:rsid w:val="00472CE8"/>
    <w:rsid w:val="00472D41"/>
    <w:rsid w:val="00472E93"/>
    <w:rsid w:val="004737D5"/>
    <w:rsid w:val="00473CE2"/>
    <w:rsid w:val="00473F92"/>
    <w:rsid w:val="004742D2"/>
    <w:rsid w:val="00474351"/>
    <w:rsid w:val="00474AA3"/>
    <w:rsid w:val="00474DAE"/>
    <w:rsid w:val="00475480"/>
    <w:rsid w:val="00476B8E"/>
    <w:rsid w:val="00477170"/>
    <w:rsid w:val="004775B5"/>
    <w:rsid w:val="00477AB2"/>
    <w:rsid w:val="00480878"/>
    <w:rsid w:val="00481042"/>
    <w:rsid w:val="00481931"/>
    <w:rsid w:val="00483E11"/>
    <w:rsid w:val="00484B45"/>
    <w:rsid w:val="00486344"/>
    <w:rsid w:val="0048693D"/>
    <w:rsid w:val="00486B5B"/>
    <w:rsid w:val="00486BE4"/>
    <w:rsid w:val="00486CE7"/>
    <w:rsid w:val="00490049"/>
    <w:rsid w:val="004901BE"/>
    <w:rsid w:val="004910BC"/>
    <w:rsid w:val="0049214C"/>
    <w:rsid w:val="00492A19"/>
    <w:rsid w:val="00493395"/>
    <w:rsid w:val="00493745"/>
    <w:rsid w:val="00493E07"/>
    <w:rsid w:val="00493E62"/>
    <w:rsid w:val="0049404E"/>
    <w:rsid w:val="00494EB0"/>
    <w:rsid w:val="0049539F"/>
    <w:rsid w:val="00497A57"/>
    <w:rsid w:val="00497B8C"/>
    <w:rsid w:val="00497CA4"/>
    <w:rsid w:val="004A01CC"/>
    <w:rsid w:val="004A071F"/>
    <w:rsid w:val="004A0992"/>
    <w:rsid w:val="004A10C7"/>
    <w:rsid w:val="004A1E2E"/>
    <w:rsid w:val="004A3284"/>
    <w:rsid w:val="004A6D04"/>
    <w:rsid w:val="004A7438"/>
    <w:rsid w:val="004B1B74"/>
    <w:rsid w:val="004B2301"/>
    <w:rsid w:val="004B2E0B"/>
    <w:rsid w:val="004B30D8"/>
    <w:rsid w:val="004B335B"/>
    <w:rsid w:val="004B3A83"/>
    <w:rsid w:val="004B4445"/>
    <w:rsid w:val="004B4461"/>
    <w:rsid w:val="004B4673"/>
    <w:rsid w:val="004B4CEE"/>
    <w:rsid w:val="004B516B"/>
    <w:rsid w:val="004B671B"/>
    <w:rsid w:val="004B727E"/>
    <w:rsid w:val="004B77A1"/>
    <w:rsid w:val="004C0743"/>
    <w:rsid w:val="004C526E"/>
    <w:rsid w:val="004C5503"/>
    <w:rsid w:val="004C71B8"/>
    <w:rsid w:val="004D0ABA"/>
    <w:rsid w:val="004D131B"/>
    <w:rsid w:val="004D2F79"/>
    <w:rsid w:val="004D3033"/>
    <w:rsid w:val="004D38CE"/>
    <w:rsid w:val="004D472E"/>
    <w:rsid w:val="004D4C04"/>
    <w:rsid w:val="004D55FF"/>
    <w:rsid w:val="004D7211"/>
    <w:rsid w:val="004D723D"/>
    <w:rsid w:val="004D7C9B"/>
    <w:rsid w:val="004E0370"/>
    <w:rsid w:val="004E0559"/>
    <w:rsid w:val="004E1004"/>
    <w:rsid w:val="004E3446"/>
    <w:rsid w:val="004E3C97"/>
    <w:rsid w:val="004E5DE7"/>
    <w:rsid w:val="004E5EC3"/>
    <w:rsid w:val="004E6539"/>
    <w:rsid w:val="004E6959"/>
    <w:rsid w:val="004E6C2E"/>
    <w:rsid w:val="004E73F8"/>
    <w:rsid w:val="004E773E"/>
    <w:rsid w:val="004E7AAE"/>
    <w:rsid w:val="004E7F25"/>
    <w:rsid w:val="004F0289"/>
    <w:rsid w:val="004F0F5F"/>
    <w:rsid w:val="004F1324"/>
    <w:rsid w:val="004F1637"/>
    <w:rsid w:val="004F1A74"/>
    <w:rsid w:val="004F1D42"/>
    <w:rsid w:val="004F3041"/>
    <w:rsid w:val="004F3D69"/>
    <w:rsid w:val="004F54C4"/>
    <w:rsid w:val="004F5DFC"/>
    <w:rsid w:val="004F5E1D"/>
    <w:rsid w:val="004F602F"/>
    <w:rsid w:val="004F6C29"/>
    <w:rsid w:val="004F7056"/>
    <w:rsid w:val="004F7225"/>
    <w:rsid w:val="004F77B2"/>
    <w:rsid w:val="004F7AB9"/>
    <w:rsid w:val="004F7B0F"/>
    <w:rsid w:val="004F7E1E"/>
    <w:rsid w:val="00500242"/>
    <w:rsid w:val="00500B50"/>
    <w:rsid w:val="00500EF8"/>
    <w:rsid w:val="005010BE"/>
    <w:rsid w:val="005012CD"/>
    <w:rsid w:val="00501771"/>
    <w:rsid w:val="0050215D"/>
    <w:rsid w:val="00502BB3"/>
    <w:rsid w:val="00503C61"/>
    <w:rsid w:val="00504512"/>
    <w:rsid w:val="00505735"/>
    <w:rsid w:val="0050586F"/>
    <w:rsid w:val="00505C90"/>
    <w:rsid w:val="00505CA4"/>
    <w:rsid w:val="005069B7"/>
    <w:rsid w:val="00506F7F"/>
    <w:rsid w:val="005071A1"/>
    <w:rsid w:val="0051037F"/>
    <w:rsid w:val="00510E18"/>
    <w:rsid w:val="00511074"/>
    <w:rsid w:val="0051242B"/>
    <w:rsid w:val="00512BCE"/>
    <w:rsid w:val="0051377A"/>
    <w:rsid w:val="0051442D"/>
    <w:rsid w:val="00514EE7"/>
    <w:rsid w:val="00515173"/>
    <w:rsid w:val="0051595C"/>
    <w:rsid w:val="00516A4F"/>
    <w:rsid w:val="00516C09"/>
    <w:rsid w:val="00516D11"/>
    <w:rsid w:val="0051712B"/>
    <w:rsid w:val="00517928"/>
    <w:rsid w:val="0052013D"/>
    <w:rsid w:val="005207F2"/>
    <w:rsid w:val="00521156"/>
    <w:rsid w:val="005211BF"/>
    <w:rsid w:val="00522238"/>
    <w:rsid w:val="005224C9"/>
    <w:rsid w:val="0052287C"/>
    <w:rsid w:val="00522D56"/>
    <w:rsid w:val="0052364F"/>
    <w:rsid w:val="005251A4"/>
    <w:rsid w:val="005254BA"/>
    <w:rsid w:val="0052626B"/>
    <w:rsid w:val="00526DB2"/>
    <w:rsid w:val="00526DBE"/>
    <w:rsid w:val="0052705E"/>
    <w:rsid w:val="0052707A"/>
    <w:rsid w:val="00527864"/>
    <w:rsid w:val="00527F3A"/>
    <w:rsid w:val="005303C2"/>
    <w:rsid w:val="0053130F"/>
    <w:rsid w:val="00531D59"/>
    <w:rsid w:val="00531EBD"/>
    <w:rsid w:val="005320AE"/>
    <w:rsid w:val="00532F84"/>
    <w:rsid w:val="005333BA"/>
    <w:rsid w:val="00533989"/>
    <w:rsid w:val="00535497"/>
    <w:rsid w:val="0053559D"/>
    <w:rsid w:val="005355F8"/>
    <w:rsid w:val="00535832"/>
    <w:rsid w:val="00536B12"/>
    <w:rsid w:val="00536D29"/>
    <w:rsid w:val="0053746B"/>
    <w:rsid w:val="005402BE"/>
    <w:rsid w:val="00541A78"/>
    <w:rsid w:val="00541E20"/>
    <w:rsid w:val="0054236A"/>
    <w:rsid w:val="0054236E"/>
    <w:rsid w:val="005429B9"/>
    <w:rsid w:val="00542FB8"/>
    <w:rsid w:val="0054478C"/>
    <w:rsid w:val="00544B90"/>
    <w:rsid w:val="00545227"/>
    <w:rsid w:val="00546045"/>
    <w:rsid w:val="00546D3E"/>
    <w:rsid w:val="00547CE2"/>
    <w:rsid w:val="00550578"/>
    <w:rsid w:val="00550982"/>
    <w:rsid w:val="00550A6C"/>
    <w:rsid w:val="005510A3"/>
    <w:rsid w:val="00551225"/>
    <w:rsid w:val="005515BD"/>
    <w:rsid w:val="00551D18"/>
    <w:rsid w:val="00552C39"/>
    <w:rsid w:val="0055374D"/>
    <w:rsid w:val="00553798"/>
    <w:rsid w:val="00553D23"/>
    <w:rsid w:val="00554477"/>
    <w:rsid w:val="00554E18"/>
    <w:rsid w:val="00554F9C"/>
    <w:rsid w:val="005557CF"/>
    <w:rsid w:val="00555D51"/>
    <w:rsid w:val="00557275"/>
    <w:rsid w:val="00557446"/>
    <w:rsid w:val="00557972"/>
    <w:rsid w:val="00560726"/>
    <w:rsid w:val="00561446"/>
    <w:rsid w:val="005615D0"/>
    <w:rsid w:val="005628BB"/>
    <w:rsid w:val="005635E6"/>
    <w:rsid w:val="00563644"/>
    <w:rsid w:val="00563D11"/>
    <w:rsid w:val="005650E3"/>
    <w:rsid w:val="00566C85"/>
    <w:rsid w:val="00566E3A"/>
    <w:rsid w:val="00567003"/>
    <w:rsid w:val="00567894"/>
    <w:rsid w:val="00567C41"/>
    <w:rsid w:val="00570017"/>
    <w:rsid w:val="00570DCA"/>
    <w:rsid w:val="00573C17"/>
    <w:rsid w:val="0057618E"/>
    <w:rsid w:val="0057621A"/>
    <w:rsid w:val="00576712"/>
    <w:rsid w:val="00576B36"/>
    <w:rsid w:val="00576E7D"/>
    <w:rsid w:val="00577460"/>
    <w:rsid w:val="005812A3"/>
    <w:rsid w:val="00581C41"/>
    <w:rsid w:val="0058239C"/>
    <w:rsid w:val="0058247E"/>
    <w:rsid w:val="00582B49"/>
    <w:rsid w:val="00582D4C"/>
    <w:rsid w:val="00584852"/>
    <w:rsid w:val="0058541D"/>
    <w:rsid w:val="0058611A"/>
    <w:rsid w:val="00586A95"/>
    <w:rsid w:val="005871FA"/>
    <w:rsid w:val="005905A2"/>
    <w:rsid w:val="00591974"/>
    <w:rsid w:val="00592521"/>
    <w:rsid w:val="00593D28"/>
    <w:rsid w:val="005947D7"/>
    <w:rsid w:val="0059654D"/>
    <w:rsid w:val="00596A4D"/>
    <w:rsid w:val="005A2194"/>
    <w:rsid w:val="005A2896"/>
    <w:rsid w:val="005A3038"/>
    <w:rsid w:val="005A34D3"/>
    <w:rsid w:val="005A43B8"/>
    <w:rsid w:val="005A4DCE"/>
    <w:rsid w:val="005A5A2E"/>
    <w:rsid w:val="005A5F6C"/>
    <w:rsid w:val="005A6140"/>
    <w:rsid w:val="005A7055"/>
    <w:rsid w:val="005A72BA"/>
    <w:rsid w:val="005A744F"/>
    <w:rsid w:val="005A7780"/>
    <w:rsid w:val="005A77FE"/>
    <w:rsid w:val="005B0B16"/>
    <w:rsid w:val="005B1374"/>
    <w:rsid w:val="005B23EF"/>
    <w:rsid w:val="005B2C73"/>
    <w:rsid w:val="005B3B1F"/>
    <w:rsid w:val="005B4BDE"/>
    <w:rsid w:val="005B56B5"/>
    <w:rsid w:val="005B58C8"/>
    <w:rsid w:val="005B6FF4"/>
    <w:rsid w:val="005B7387"/>
    <w:rsid w:val="005B765F"/>
    <w:rsid w:val="005B78F0"/>
    <w:rsid w:val="005C2FC7"/>
    <w:rsid w:val="005C3B1B"/>
    <w:rsid w:val="005C4462"/>
    <w:rsid w:val="005C44CA"/>
    <w:rsid w:val="005C46C5"/>
    <w:rsid w:val="005C536F"/>
    <w:rsid w:val="005C5B95"/>
    <w:rsid w:val="005C5F8F"/>
    <w:rsid w:val="005C74B5"/>
    <w:rsid w:val="005C7D16"/>
    <w:rsid w:val="005D077F"/>
    <w:rsid w:val="005D1AE3"/>
    <w:rsid w:val="005D2138"/>
    <w:rsid w:val="005D2532"/>
    <w:rsid w:val="005D37CB"/>
    <w:rsid w:val="005D628E"/>
    <w:rsid w:val="005D674A"/>
    <w:rsid w:val="005D736D"/>
    <w:rsid w:val="005E0310"/>
    <w:rsid w:val="005E07FA"/>
    <w:rsid w:val="005E19F2"/>
    <w:rsid w:val="005E1FB5"/>
    <w:rsid w:val="005E21A1"/>
    <w:rsid w:val="005E3E7F"/>
    <w:rsid w:val="005E4888"/>
    <w:rsid w:val="005E4E60"/>
    <w:rsid w:val="005E512F"/>
    <w:rsid w:val="005E5242"/>
    <w:rsid w:val="005E5814"/>
    <w:rsid w:val="005E6140"/>
    <w:rsid w:val="005E617C"/>
    <w:rsid w:val="005E6B6E"/>
    <w:rsid w:val="005E77C3"/>
    <w:rsid w:val="005F0552"/>
    <w:rsid w:val="005F11F1"/>
    <w:rsid w:val="005F17AF"/>
    <w:rsid w:val="005F3C93"/>
    <w:rsid w:val="005F540D"/>
    <w:rsid w:val="005F5645"/>
    <w:rsid w:val="005F789D"/>
    <w:rsid w:val="005F79F4"/>
    <w:rsid w:val="005F7DAD"/>
    <w:rsid w:val="00600436"/>
    <w:rsid w:val="00600B14"/>
    <w:rsid w:val="00600BE9"/>
    <w:rsid w:val="00601112"/>
    <w:rsid w:val="00601EAC"/>
    <w:rsid w:val="00602200"/>
    <w:rsid w:val="006059F7"/>
    <w:rsid w:val="00606E22"/>
    <w:rsid w:val="00607892"/>
    <w:rsid w:val="00607B99"/>
    <w:rsid w:val="00607DE4"/>
    <w:rsid w:val="0061095B"/>
    <w:rsid w:val="0061168D"/>
    <w:rsid w:val="00612C1F"/>
    <w:rsid w:val="00613046"/>
    <w:rsid w:val="006155BA"/>
    <w:rsid w:val="006157C4"/>
    <w:rsid w:val="00615C15"/>
    <w:rsid w:val="00617CFC"/>
    <w:rsid w:val="00617D5A"/>
    <w:rsid w:val="006203F4"/>
    <w:rsid w:val="00620558"/>
    <w:rsid w:val="0062067E"/>
    <w:rsid w:val="00620B64"/>
    <w:rsid w:val="00620D7B"/>
    <w:rsid w:val="006225C4"/>
    <w:rsid w:val="00623028"/>
    <w:rsid w:val="006232B7"/>
    <w:rsid w:val="006232FE"/>
    <w:rsid w:val="00624082"/>
    <w:rsid w:val="006241F4"/>
    <w:rsid w:val="00625789"/>
    <w:rsid w:val="00626B39"/>
    <w:rsid w:val="00626E1E"/>
    <w:rsid w:val="00626EAB"/>
    <w:rsid w:val="00627C3E"/>
    <w:rsid w:val="00627D16"/>
    <w:rsid w:val="00627EEB"/>
    <w:rsid w:val="0063037F"/>
    <w:rsid w:val="006308E4"/>
    <w:rsid w:val="006316A3"/>
    <w:rsid w:val="0063279F"/>
    <w:rsid w:val="00633605"/>
    <w:rsid w:val="0063406D"/>
    <w:rsid w:val="0063416A"/>
    <w:rsid w:val="006342AD"/>
    <w:rsid w:val="006358AF"/>
    <w:rsid w:val="0063647B"/>
    <w:rsid w:val="00636F89"/>
    <w:rsid w:val="00637F6B"/>
    <w:rsid w:val="00642A18"/>
    <w:rsid w:val="00643384"/>
    <w:rsid w:val="00643D46"/>
    <w:rsid w:val="00645BF7"/>
    <w:rsid w:val="00647183"/>
    <w:rsid w:val="00650202"/>
    <w:rsid w:val="006506DF"/>
    <w:rsid w:val="006526DD"/>
    <w:rsid w:val="00652C41"/>
    <w:rsid w:val="006530FF"/>
    <w:rsid w:val="00654599"/>
    <w:rsid w:val="0065591F"/>
    <w:rsid w:val="00655A67"/>
    <w:rsid w:val="00656994"/>
    <w:rsid w:val="006578D4"/>
    <w:rsid w:val="00657A8B"/>
    <w:rsid w:val="006610BB"/>
    <w:rsid w:val="0066157F"/>
    <w:rsid w:val="006627B3"/>
    <w:rsid w:val="00662B55"/>
    <w:rsid w:val="00663518"/>
    <w:rsid w:val="00663E75"/>
    <w:rsid w:val="00664981"/>
    <w:rsid w:val="00664CBD"/>
    <w:rsid w:val="00666187"/>
    <w:rsid w:val="0066760E"/>
    <w:rsid w:val="00670147"/>
    <w:rsid w:val="00670962"/>
    <w:rsid w:val="006711DA"/>
    <w:rsid w:val="00671725"/>
    <w:rsid w:val="00671B62"/>
    <w:rsid w:val="0067525F"/>
    <w:rsid w:val="0067602C"/>
    <w:rsid w:val="006766BB"/>
    <w:rsid w:val="00676B17"/>
    <w:rsid w:val="00676D16"/>
    <w:rsid w:val="00680E5A"/>
    <w:rsid w:val="006812D6"/>
    <w:rsid w:val="0068131C"/>
    <w:rsid w:val="006816E4"/>
    <w:rsid w:val="0068174A"/>
    <w:rsid w:val="006819AE"/>
    <w:rsid w:val="00681C9C"/>
    <w:rsid w:val="00682999"/>
    <w:rsid w:val="00683392"/>
    <w:rsid w:val="006844EB"/>
    <w:rsid w:val="00684AEA"/>
    <w:rsid w:val="00684F37"/>
    <w:rsid w:val="00685AB0"/>
    <w:rsid w:val="00686A10"/>
    <w:rsid w:val="00686B84"/>
    <w:rsid w:val="00687537"/>
    <w:rsid w:val="006909BF"/>
    <w:rsid w:val="00692CF1"/>
    <w:rsid w:val="00693D9A"/>
    <w:rsid w:val="00694E07"/>
    <w:rsid w:val="00695170"/>
    <w:rsid w:val="00695A1B"/>
    <w:rsid w:val="00695BBF"/>
    <w:rsid w:val="00695F48"/>
    <w:rsid w:val="0069681D"/>
    <w:rsid w:val="006A0B75"/>
    <w:rsid w:val="006A0FD8"/>
    <w:rsid w:val="006A15B5"/>
    <w:rsid w:val="006A15D9"/>
    <w:rsid w:val="006A1991"/>
    <w:rsid w:val="006A35FE"/>
    <w:rsid w:val="006A38A4"/>
    <w:rsid w:val="006A3B2D"/>
    <w:rsid w:val="006A4A59"/>
    <w:rsid w:val="006A5316"/>
    <w:rsid w:val="006A60ED"/>
    <w:rsid w:val="006A64FE"/>
    <w:rsid w:val="006A6C4A"/>
    <w:rsid w:val="006A6F0E"/>
    <w:rsid w:val="006B05DE"/>
    <w:rsid w:val="006B1AAC"/>
    <w:rsid w:val="006B21B7"/>
    <w:rsid w:val="006B2280"/>
    <w:rsid w:val="006B28BF"/>
    <w:rsid w:val="006B2996"/>
    <w:rsid w:val="006B4462"/>
    <w:rsid w:val="006B4482"/>
    <w:rsid w:val="006B4CD8"/>
    <w:rsid w:val="006B6E59"/>
    <w:rsid w:val="006C06F6"/>
    <w:rsid w:val="006C0766"/>
    <w:rsid w:val="006C2AC3"/>
    <w:rsid w:val="006C3322"/>
    <w:rsid w:val="006C3825"/>
    <w:rsid w:val="006C3AFC"/>
    <w:rsid w:val="006C618C"/>
    <w:rsid w:val="006C700C"/>
    <w:rsid w:val="006C73F5"/>
    <w:rsid w:val="006D085F"/>
    <w:rsid w:val="006D1781"/>
    <w:rsid w:val="006D2148"/>
    <w:rsid w:val="006D3390"/>
    <w:rsid w:val="006D3BD3"/>
    <w:rsid w:val="006D3C42"/>
    <w:rsid w:val="006D48D8"/>
    <w:rsid w:val="006D4C1F"/>
    <w:rsid w:val="006D4C4D"/>
    <w:rsid w:val="006D5B14"/>
    <w:rsid w:val="006D6498"/>
    <w:rsid w:val="006D68B5"/>
    <w:rsid w:val="006D6EE5"/>
    <w:rsid w:val="006D7406"/>
    <w:rsid w:val="006D7E81"/>
    <w:rsid w:val="006D7EE8"/>
    <w:rsid w:val="006E0049"/>
    <w:rsid w:val="006E0831"/>
    <w:rsid w:val="006E2331"/>
    <w:rsid w:val="006E28F8"/>
    <w:rsid w:val="006E2BBB"/>
    <w:rsid w:val="006E2BD3"/>
    <w:rsid w:val="006E2C0B"/>
    <w:rsid w:val="006E36FF"/>
    <w:rsid w:val="006E621D"/>
    <w:rsid w:val="006E6571"/>
    <w:rsid w:val="006E672A"/>
    <w:rsid w:val="006E6FB9"/>
    <w:rsid w:val="006E7679"/>
    <w:rsid w:val="006E76B8"/>
    <w:rsid w:val="006F05E5"/>
    <w:rsid w:val="006F1559"/>
    <w:rsid w:val="006F1C93"/>
    <w:rsid w:val="006F3A47"/>
    <w:rsid w:val="006F3C84"/>
    <w:rsid w:val="006F436E"/>
    <w:rsid w:val="006F4796"/>
    <w:rsid w:val="006F4A35"/>
    <w:rsid w:val="006F59A9"/>
    <w:rsid w:val="006F5E31"/>
    <w:rsid w:val="006F6093"/>
    <w:rsid w:val="006F6481"/>
    <w:rsid w:val="006F6F6D"/>
    <w:rsid w:val="006F70AB"/>
    <w:rsid w:val="006F7D3C"/>
    <w:rsid w:val="006F7FFD"/>
    <w:rsid w:val="007002C0"/>
    <w:rsid w:val="0070184C"/>
    <w:rsid w:val="007019CD"/>
    <w:rsid w:val="0070244F"/>
    <w:rsid w:val="007028F0"/>
    <w:rsid w:val="00702DCB"/>
    <w:rsid w:val="0070379C"/>
    <w:rsid w:val="00703C7D"/>
    <w:rsid w:val="007040B1"/>
    <w:rsid w:val="007044FB"/>
    <w:rsid w:val="007053F6"/>
    <w:rsid w:val="007058F0"/>
    <w:rsid w:val="00705AD8"/>
    <w:rsid w:val="00705D3A"/>
    <w:rsid w:val="0070781D"/>
    <w:rsid w:val="007079EF"/>
    <w:rsid w:val="00710274"/>
    <w:rsid w:val="00710661"/>
    <w:rsid w:val="007112CC"/>
    <w:rsid w:val="007128A9"/>
    <w:rsid w:val="00712C61"/>
    <w:rsid w:val="00712F34"/>
    <w:rsid w:val="007135AF"/>
    <w:rsid w:val="00715994"/>
    <w:rsid w:val="00715F66"/>
    <w:rsid w:val="0071676F"/>
    <w:rsid w:val="007167C2"/>
    <w:rsid w:val="007168C8"/>
    <w:rsid w:val="00720A97"/>
    <w:rsid w:val="00720CA6"/>
    <w:rsid w:val="0072118B"/>
    <w:rsid w:val="00721AAA"/>
    <w:rsid w:val="00721B6C"/>
    <w:rsid w:val="00722866"/>
    <w:rsid w:val="00722ECC"/>
    <w:rsid w:val="00723231"/>
    <w:rsid w:val="00724A52"/>
    <w:rsid w:val="00725928"/>
    <w:rsid w:val="00725C5C"/>
    <w:rsid w:val="00725E8A"/>
    <w:rsid w:val="007265B5"/>
    <w:rsid w:val="0072691B"/>
    <w:rsid w:val="00731C52"/>
    <w:rsid w:val="00731E2C"/>
    <w:rsid w:val="007335DC"/>
    <w:rsid w:val="00733A9D"/>
    <w:rsid w:val="007343B0"/>
    <w:rsid w:val="0073494D"/>
    <w:rsid w:val="007372FE"/>
    <w:rsid w:val="007374B2"/>
    <w:rsid w:val="007405A9"/>
    <w:rsid w:val="00740A59"/>
    <w:rsid w:val="0074127F"/>
    <w:rsid w:val="007412D0"/>
    <w:rsid w:val="00741CC7"/>
    <w:rsid w:val="00742A4C"/>
    <w:rsid w:val="00742EDB"/>
    <w:rsid w:val="0074378D"/>
    <w:rsid w:val="00743C14"/>
    <w:rsid w:val="00745535"/>
    <w:rsid w:val="00746270"/>
    <w:rsid w:val="007501E9"/>
    <w:rsid w:val="0075027F"/>
    <w:rsid w:val="00750E41"/>
    <w:rsid w:val="007514FD"/>
    <w:rsid w:val="007526AF"/>
    <w:rsid w:val="00752F74"/>
    <w:rsid w:val="00753412"/>
    <w:rsid w:val="00755A86"/>
    <w:rsid w:val="00756218"/>
    <w:rsid w:val="007569A5"/>
    <w:rsid w:val="007579B4"/>
    <w:rsid w:val="0076033E"/>
    <w:rsid w:val="00760F1D"/>
    <w:rsid w:val="0076151C"/>
    <w:rsid w:val="0076161A"/>
    <w:rsid w:val="007620FD"/>
    <w:rsid w:val="00764FAA"/>
    <w:rsid w:val="00766430"/>
    <w:rsid w:val="0076661D"/>
    <w:rsid w:val="007668CA"/>
    <w:rsid w:val="00766ADE"/>
    <w:rsid w:val="0076740E"/>
    <w:rsid w:val="0076787F"/>
    <w:rsid w:val="0077000E"/>
    <w:rsid w:val="007707BB"/>
    <w:rsid w:val="0077080F"/>
    <w:rsid w:val="007710F2"/>
    <w:rsid w:val="00771C9D"/>
    <w:rsid w:val="007721CF"/>
    <w:rsid w:val="0077220C"/>
    <w:rsid w:val="0077321F"/>
    <w:rsid w:val="007732E7"/>
    <w:rsid w:val="00773506"/>
    <w:rsid w:val="00774923"/>
    <w:rsid w:val="00774CF1"/>
    <w:rsid w:val="00775550"/>
    <w:rsid w:val="00775C04"/>
    <w:rsid w:val="00775DC0"/>
    <w:rsid w:val="0077715F"/>
    <w:rsid w:val="007808BE"/>
    <w:rsid w:val="00780B18"/>
    <w:rsid w:val="0078140A"/>
    <w:rsid w:val="00781B8E"/>
    <w:rsid w:val="00781D32"/>
    <w:rsid w:val="00782468"/>
    <w:rsid w:val="00782A67"/>
    <w:rsid w:val="00783211"/>
    <w:rsid w:val="007839E7"/>
    <w:rsid w:val="00783FE9"/>
    <w:rsid w:val="00784AD1"/>
    <w:rsid w:val="00784ADB"/>
    <w:rsid w:val="00784FC7"/>
    <w:rsid w:val="00785158"/>
    <w:rsid w:val="007875B2"/>
    <w:rsid w:val="00787AE2"/>
    <w:rsid w:val="00787E94"/>
    <w:rsid w:val="00790020"/>
    <w:rsid w:val="00790C5E"/>
    <w:rsid w:val="00791B5C"/>
    <w:rsid w:val="00792452"/>
    <w:rsid w:val="00792FD6"/>
    <w:rsid w:val="00792FFE"/>
    <w:rsid w:val="00794713"/>
    <w:rsid w:val="00795BA3"/>
    <w:rsid w:val="00797681"/>
    <w:rsid w:val="00797B5A"/>
    <w:rsid w:val="00797D4C"/>
    <w:rsid w:val="00797DEB"/>
    <w:rsid w:val="007A0A17"/>
    <w:rsid w:val="007A0A73"/>
    <w:rsid w:val="007A0B76"/>
    <w:rsid w:val="007A0F59"/>
    <w:rsid w:val="007A29BF"/>
    <w:rsid w:val="007A30A6"/>
    <w:rsid w:val="007A34EE"/>
    <w:rsid w:val="007A3504"/>
    <w:rsid w:val="007A6CAD"/>
    <w:rsid w:val="007A7B7A"/>
    <w:rsid w:val="007B063D"/>
    <w:rsid w:val="007B1897"/>
    <w:rsid w:val="007B1B4D"/>
    <w:rsid w:val="007B1C42"/>
    <w:rsid w:val="007B3E4C"/>
    <w:rsid w:val="007B507D"/>
    <w:rsid w:val="007B5313"/>
    <w:rsid w:val="007B5C14"/>
    <w:rsid w:val="007B5C91"/>
    <w:rsid w:val="007B6B3E"/>
    <w:rsid w:val="007B7E0A"/>
    <w:rsid w:val="007C02A1"/>
    <w:rsid w:val="007C0550"/>
    <w:rsid w:val="007C07B6"/>
    <w:rsid w:val="007C1F6A"/>
    <w:rsid w:val="007C2F28"/>
    <w:rsid w:val="007C3CAB"/>
    <w:rsid w:val="007C428B"/>
    <w:rsid w:val="007C4C14"/>
    <w:rsid w:val="007C51BD"/>
    <w:rsid w:val="007C57F1"/>
    <w:rsid w:val="007C5D15"/>
    <w:rsid w:val="007C6513"/>
    <w:rsid w:val="007C68D7"/>
    <w:rsid w:val="007C7EFE"/>
    <w:rsid w:val="007D0716"/>
    <w:rsid w:val="007D1933"/>
    <w:rsid w:val="007D1CED"/>
    <w:rsid w:val="007D2CDB"/>
    <w:rsid w:val="007D3D58"/>
    <w:rsid w:val="007D3DCE"/>
    <w:rsid w:val="007D3E07"/>
    <w:rsid w:val="007D45DE"/>
    <w:rsid w:val="007D48A3"/>
    <w:rsid w:val="007D63D7"/>
    <w:rsid w:val="007D63FC"/>
    <w:rsid w:val="007E0482"/>
    <w:rsid w:val="007E16B0"/>
    <w:rsid w:val="007E1C05"/>
    <w:rsid w:val="007E2506"/>
    <w:rsid w:val="007E2B60"/>
    <w:rsid w:val="007E30E6"/>
    <w:rsid w:val="007E31FB"/>
    <w:rsid w:val="007E4B4C"/>
    <w:rsid w:val="007E58EC"/>
    <w:rsid w:val="007E7495"/>
    <w:rsid w:val="007E7D0C"/>
    <w:rsid w:val="007F0A41"/>
    <w:rsid w:val="007F128E"/>
    <w:rsid w:val="007F162D"/>
    <w:rsid w:val="007F1646"/>
    <w:rsid w:val="007F18F7"/>
    <w:rsid w:val="007F2367"/>
    <w:rsid w:val="007F2FC3"/>
    <w:rsid w:val="007F305D"/>
    <w:rsid w:val="007F3231"/>
    <w:rsid w:val="007F368A"/>
    <w:rsid w:val="007F375F"/>
    <w:rsid w:val="007F3B65"/>
    <w:rsid w:val="007F3F81"/>
    <w:rsid w:val="007F4553"/>
    <w:rsid w:val="007F46E5"/>
    <w:rsid w:val="007F4D55"/>
    <w:rsid w:val="007F7002"/>
    <w:rsid w:val="0080002A"/>
    <w:rsid w:val="00800E85"/>
    <w:rsid w:val="008012E4"/>
    <w:rsid w:val="008020D0"/>
    <w:rsid w:val="00802320"/>
    <w:rsid w:val="00804275"/>
    <w:rsid w:val="008049BA"/>
    <w:rsid w:val="00805BB6"/>
    <w:rsid w:val="00806253"/>
    <w:rsid w:val="00806720"/>
    <w:rsid w:val="00807A34"/>
    <w:rsid w:val="00810112"/>
    <w:rsid w:val="00810713"/>
    <w:rsid w:val="00810A4C"/>
    <w:rsid w:val="00811A23"/>
    <w:rsid w:val="00812727"/>
    <w:rsid w:val="00813637"/>
    <w:rsid w:val="00814F76"/>
    <w:rsid w:val="00815560"/>
    <w:rsid w:val="00815751"/>
    <w:rsid w:val="00817460"/>
    <w:rsid w:val="008201DB"/>
    <w:rsid w:val="00820221"/>
    <w:rsid w:val="00820635"/>
    <w:rsid w:val="00820C3D"/>
    <w:rsid w:val="008223A1"/>
    <w:rsid w:val="00822432"/>
    <w:rsid w:val="00823EF0"/>
    <w:rsid w:val="00824AF9"/>
    <w:rsid w:val="008251F3"/>
    <w:rsid w:val="00825FF0"/>
    <w:rsid w:val="0082604B"/>
    <w:rsid w:val="00826612"/>
    <w:rsid w:val="00826950"/>
    <w:rsid w:val="00826B8B"/>
    <w:rsid w:val="00826C8C"/>
    <w:rsid w:val="00826E09"/>
    <w:rsid w:val="008277E5"/>
    <w:rsid w:val="00827FE8"/>
    <w:rsid w:val="00830772"/>
    <w:rsid w:val="00830D23"/>
    <w:rsid w:val="0083190C"/>
    <w:rsid w:val="00831BBD"/>
    <w:rsid w:val="008321E4"/>
    <w:rsid w:val="0083439F"/>
    <w:rsid w:val="00834EF2"/>
    <w:rsid w:val="00835EDE"/>
    <w:rsid w:val="0083600E"/>
    <w:rsid w:val="00836347"/>
    <w:rsid w:val="00836FB9"/>
    <w:rsid w:val="00840100"/>
    <w:rsid w:val="00840198"/>
    <w:rsid w:val="00841370"/>
    <w:rsid w:val="00843255"/>
    <w:rsid w:val="00843FCA"/>
    <w:rsid w:val="00844572"/>
    <w:rsid w:val="00844578"/>
    <w:rsid w:val="00845DE8"/>
    <w:rsid w:val="008461A1"/>
    <w:rsid w:val="0084738B"/>
    <w:rsid w:val="00847DF4"/>
    <w:rsid w:val="0085192C"/>
    <w:rsid w:val="008525F0"/>
    <w:rsid w:val="00852691"/>
    <w:rsid w:val="008534D2"/>
    <w:rsid w:val="00853A23"/>
    <w:rsid w:val="00853AB1"/>
    <w:rsid w:val="008540F4"/>
    <w:rsid w:val="008552C4"/>
    <w:rsid w:val="0085583B"/>
    <w:rsid w:val="008572FE"/>
    <w:rsid w:val="00857EEC"/>
    <w:rsid w:val="0086057D"/>
    <w:rsid w:val="0086198A"/>
    <w:rsid w:val="00862420"/>
    <w:rsid w:val="008629A2"/>
    <w:rsid w:val="00864D04"/>
    <w:rsid w:val="008650A2"/>
    <w:rsid w:val="00865A59"/>
    <w:rsid w:val="00865D2D"/>
    <w:rsid w:val="008660ED"/>
    <w:rsid w:val="00866586"/>
    <w:rsid w:val="00867FBF"/>
    <w:rsid w:val="008709C1"/>
    <w:rsid w:val="0087110C"/>
    <w:rsid w:val="00872C14"/>
    <w:rsid w:val="008734BB"/>
    <w:rsid w:val="00874172"/>
    <w:rsid w:val="00874357"/>
    <w:rsid w:val="00874E20"/>
    <w:rsid w:val="0087585F"/>
    <w:rsid w:val="008766B9"/>
    <w:rsid w:val="0087784C"/>
    <w:rsid w:val="0088045D"/>
    <w:rsid w:val="00880494"/>
    <w:rsid w:val="0088065C"/>
    <w:rsid w:val="008808D5"/>
    <w:rsid w:val="00881E78"/>
    <w:rsid w:val="00881E9F"/>
    <w:rsid w:val="0088239F"/>
    <w:rsid w:val="00882F24"/>
    <w:rsid w:val="00882FA4"/>
    <w:rsid w:val="00883333"/>
    <w:rsid w:val="008839E1"/>
    <w:rsid w:val="00885843"/>
    <w:rsid w:val="00885AEE"/>
    <w:rsid w:val="00885E2F"/>
    <w:rsid w:val="00885F5D"/>
    <w:rsid w:val="008872DB"/>
    <w:rsid w:val="00887351"/>
    <w:rsid w:val="00890BC0"/>
    <w:rsid w:val="00891431"/>
    <w:rsid w:val="00894607"/>
    <w:rsid w:val="00894D40"/>
    <w:rsid w:val="0089527F"/>
    <w:rsid w:val="008952E5"/>
    <w:rsid w:val="00896410"/>
    <w:rsid w:val="00896EED"/>
    <w:rsid w:val="008974A8"/>
    <w:rsid w:val="00897A0A"/>
    <w:rsid w:val="008A01FD"/>
    <w:rsid w:val="008A0C46"/>
    <w:rsid w:val="008A0FEE"/>
    <w:rsid w:val="008A19D8"/>
    <w:rsid w:val="008A1B8D"/>
    <w:rsid w:val="008A2A24"/>
    <w:rsid w:val="008A2C8F"/>
    <w:rsid w:val="008A3235"/>
    <w:rsid w:val="008A3396"/>
    <w:rsid w:val="008A3837"/>
    <w:rsid w:val="008A4F3C"/>
    <w:rsid w:val="008A52CC"/>
    <w:rsid w:val="008A6777"/>
    <w:rsid w:val="008A739A"/>
    <w:rsid w:val="008B0BE0"/>
    <w:rsid w:val="008B1251"/>
    <w:rsid w:val="008B1F0B"/>
    <w:rsid w:val="008B3471"/>
    <w:rsid w:val="008B3C60"/>
    <w:rsid w:val="008B3F7E"/>
    <w:rsid w:val="008B3FCC"/>
    <w:rsid w:val="008B46CC"/>
    <w:rsid w:val="008B5869"/>
    <w:rsid w:val="008B5A37"/>
    <w:rsid w:val="008B5B1D"/>
    <w:rsid w:val="008B67E0"/>
    <w:rsid w:val="008B707C"/>
    <w:rsid w:val="008C0678"/>
    <w:rsid w:val="008C0DD9"/>
    <w:rsid w:val="008C1CF1"/>
    <w:rsid w:val="008C22BD"/>
    <w:rsid w:val="008C25DF"/>
    <w:rsid w:val="008C27CA"/>
    <w:rsid w:val="008C2AA7"/>
    <w:rsid w:val="008C2B51"/>
    <w:rsid w:val="008C2E16"/>
    <w:rsid w:val="008C4C73"/>
    <w:rsid w:val="008C773D"/>
    <w:rsid w:val="008C7C0A"/>
    <w:rsid w:val="008D0568"/>
    <w:rsid w:val="008D05AB"/>
    <w:rsid w:val="008D1DAD"/>
    <w:rsid w:val="008D30AD"/>
    <w:rsid w:val="008D3EB3"/>
    <w:rsid w:val="008D4B38"/>
    <w:rsid w:val="008D5ACD"/>
    <w:rsid w:val="008D65A1"/>
    <w:rsid w:val="008D6868"/>
    <w:rsid w:val="008D73F4"/>
    <w:rsid w:val="008D7DD7"/>
    <w:rsid w:val="008E00A2"/>
    <w:rsid w:val="008E1583"/>
    <w:rsid w:val="008E19A3"/>
    <w:rsid w:val="008E1D9E"/>
    <w:rsid w:val="008E201E"/>
    <w:rsid w:val="008E3C9E"/>
    <w:rsid w:val="008E40CB"/>
    <w:rsid w:val="008E42F5"/>
    <w:rsid w:val="008E48A4"/>
    <w:rsid w:val="008E494D"/>
    <w:rsid w:val="008E51E8"/>
    <w:rsid w:val="008E551B"/>
    <w:rsid w:val="008E570C"/>
    <w:rsid w:val="008E5D3B"/>
    <w:rsid w:val="008E6296"/>
    <w:rsid w:val="008E6AF8"/>
    <w:rsid w:val="008E7286"/>
    <w:rsid w:val="008F0055"/>
    <w:rsid w:val="008F05E9"/>
    <w:rsid w:val="008F0659"/>
    <w:rsid w:val="008F0808"/>
    <w:rsid w:val="008F0D70"/>
    <w:rsid w:val="008F0E7E"/>
    <w:rsid w:val="008F20C2"/>
    <w:rsid w:val="008F22F1"/>
    <w:rsid w:val="008F29BD"/>
    <w:rsid w:val="008F2FC9"/>
    <w:rsid w:val="008F3040"/>
    <w:rsid w:val="008F36BD"/>
    <w:rsid w:val="008F3A74"/>
    <w:rsid w:val="008F48CF"/>
    <w:rsid w:val="008F5598"/>
    <w:rsid w:val="008F5AAA"/>
    <w:rsid w:val="008F6FCF"/>
    <w:rsid w:val="008F7B86"/>
    <w:rsid w:val="00900123"/>
    <w:rsid w:val="0090064B"/>
    <w:rsid w:val="009014C3"/>
    <w:rsid w:val="00902381"/>
    <w:rsid w:val="009027A3"/>
    <w:rsid w:val="00902C48"/>
    <w:rsid w:val="009043B6"/>
    <w:rsid w:val="00904728"/>
    <w:rsid w:val="00904876"/>
    <w:rsid w:val="00905CDB"/>
    <w:rsid w:val="0090604B"/>
    <w:rsid w:val="009102E3"/>
    <w:rsid w:val="009107E6"/>
    <w:rsid w:val="00912C0B"/>
    <w:rsid w:val="0091381E"/>
    <w:rsid w:val="00913C06"/>
    <w:rsid w:val="00913F58"/>
    <w:rsid w:val="009142AC"/>
    <w:rsid w:val="0091440E"/>
    <w:rsid w:val="00914971"/>
    <w:rsid w:val="009151D6"/>
    <w:rsid w:val="009155C1"/>
    <w:rsid w:val="00916473"/>
    <w:rsid w:val="00916EE2"/>
    <w:rsid w:val="00920597"/>
    <w:rsid w:val="00921F79"/>
    <w:rsid w:val="009220AF"/>
    <w:rsid w:val="00922352"/>
    <w:rsid w:val="009223CE"/>
    <w:rsid w:val="009228A4"/>
    <w:rsid w:val="009236F5"/>
    <w:rsid w:val="00923EB6"/>
    <w:rsid w:val="0092547E"/>
    <w:rsid w:val="00925798"/>
    <w:rsid w:val="0092658A"/>
    <w:rsid w:val="00927104"/>
    <w:rsid w:val="00927487"/>
    <w:rsid w:val="009306B4"/>
    <w:rsid w:val="00930942"/>
    <w:rsid w:val="00930969"/>
    <w:rsid w:val="00931281"/>
    <w:rsid w:val="009312F1"/>
    <w:rsid w:val="00931318"/>
    <w:rsid w:val="0093167A"/>
    <w:rsid w:val="00931813"/>
    <w:rsid w:val="00933304"/>
    <w:rsid w:val="00934D49"/>
    <w:rsid w:val="00935CD3"/>
    <w:rsid w:val="00936922"/>
    <w:rsid w:val="009371A2"/>
    <w:rsid w:val="00937799"/>
    <w:rsid w:val="0094023A"/>
    <w:rsid w:val="009429F8"/>
    <w:rsid w:val="00942D12"/>
    <w:rsid w:val="00942E2F"/>
    <w:rsid w:val="0094300A"/>
    <w:rsid w:val="00943F82"/>
    <w:rsid w:val="00944C99"/>
    <w:rsid w:val="009453FE"/>
    <w:rsid w:val="00945FFA"/>
    <w:rsid w:val="009474B2"/>
    <w:rsid w:val="00947583"/>
    <w:rsid w:val="009503ED"/>
    <w:rsid w:val="009505CA"/>
    <w:rsid w:val="00950DF3"/>
    <w:rsid w:val="00951184"/>
    <w:rsid w:val="00951AA1"/>
    <w:rsid w:val="00951BEF"/>
    <w:rsid w:val="009523FF"/>
    <w:rsid w:val="00952B85"/>
    <w:rsid w:val="0095318B"/>
    <w:rsid w:val="00953A78"/>
    <w:rsid w:val="00953F13"/>
    <w:rsid w:val="009543DA"/>
    <w:rsid w:val="0095441E"/>
    <w:rsid w:val="00955BF4"/>
    <w:rsid w:val="00955D7F"/>
    <w:rsid w:val="0095616F"/>
    <w:rsid w:val="00956524"/>
    <w:rsid w:val="00956B0C"/>
    <w:rsid w:val="00957F4B"/>
    <w:rsid w:val="00960D52"/>
    <w:rsid w:val="0096152B"/>
    <w:rsid w:val="0096172A"/>
    <w:rsid w:val="00962284"/>
    <w:rsid w:val="00962DFF"/>
    <w:rsid w:val="0096333C"/>
    <w:rsid w:val="0096417D"/>
    <w:rsid w:val="00964FDC"/>
    <w:rsid w:val="009657D8"/>
    <w:rsid w:val="0096595B"/>
    <w:rsid w:val="00967007"/>
    <w:rsid w:val="00967A2A"/>
    <w:rsid w:val="009700DE"/>
    <w:rsid w:val="00970D1E"/>
    <w:rsid w:val="00971AC2"/>
    <w:rsid w:val="00971CA4"/>
    <w:rsid w:val="00972651"/>
    <w:rsid w:val="0097270D"/>
    <w:rsid w:val="009747F4"/>
    <w:rsid w:val="00974C63"/>
    <w:rsid w:val="00974CC8"/>
    <w:rsid w:val="00975BF2"/>
    <w:rsid w:val="00975E3A"/>
    <w:rsid w:val="00976199"/>
    <w:rsid w:val="009764AE"/>
    <w:rsid w:val="00976807"/>
    <w:rsid w:val="0097735E"/>
    <w:rsid w:val="00980370"/>
    <w:rsid w:val="00982280"/>
    <w:rsid w:val="00983F30"/>
    <w:rsid w:val="00984AD4"/>
    <w:rsid w:val="00984C04"/>
    <w:rsid w:val="00984FBD"/>
    <w:rsid w:val="0098667E"/>
    <w:rsid w:val="00986E64"/>
    <w:rsid w:val="00987B30"/>
    <w:rsid w:val="00990C7A"/>
    <w:rsid w:val="00990D2A"/>
    <w:rsid w:val="009923A3"/>
    <w:rsid w:val="009924B7"/>
    <w:rsid w:val="009934E6"/>
    <w:rsid w:val="00993D43"/>
    <w:rsid w:val="00994369"/>
    <w:rsid w:val="00995304"/>
    <w:rsid w:val="009958DE"/>
    <w:rsid w:val="00995C2C"/>
    <w:rsid w:val="00995CA8"/>
    <w:rsid w:val="00995CD2"/>
    <w:rsid w:val="00995D50"/>
    <w:rsid w:val="00995F63"/>
    <w:rsid w:val="009963A8"/>
    <w:rsid w:val="009A0128"/>
    <w:rsid w:val="009A0D4D"/>
    <w:rsid w:val="009A1AB9"/>
    <w:rsid w:val="009A2762"/>
    <w:rsid w:val="009A2C8D"/>
    <w:rsid w:val="009A6170"/>
    <w:rsid w:val="009A6602"/>
    <w:rsid w:val="009A66E8"/>
    <w:rsid w:val="009A6759"/>
    <w:rsid w:val="009A68C1"/>
    <w:rsid w:val="009A6BB7"/>
    <w:rsid w:val="009A7CA4"/>
    <w:rsid w:val="009B00A5"/>
    <w:rsid w:val="009B01F0"/>
    <w:rsid w:val="009B01F8"/>
    <w:rsid w:val="009B05B4"/>
    <w:rsid w:val="009B0B8F"/>
    <w:rsid w:val="009B1290"/>
    <w:rsid w:val="009B147C"/>
    <w:rsid w:val="009B1A48"/>
    <w:rsid w:val="009B2B35"/>
    <w:rsid w:val="009B2B3F"/>
    <w:rsid w:val="009B30DD"/>
    <w:rsid w:val="009B3447"/>
    <w:rsid w:val="009B3A70"/>
    <w:rsid w:val="009B4271"/>
    <w:rsid w:val="009B444D"/>
    <w:rsid w:val="009B4738"/>
    <w:rsid w:val="009B486A"/>
    <w:rsid w:val="009B4BCE"/>
    <w:rsid w:val="009B5CAA"/>
    <w:rsid w:val="009B70D0"/>
    <w:rsid w:val="009C0A26"/>
    <w:rsid w:val="009C2068"/>
    <w:rsid w:val="009C2191"/>
    <w:rsid w:val="009C25E8"/>
    <w:rsid w:val="009C28B1"/>
    <w:rsid w:val="009C5118"/>
    <w:rsid w:val="009C72E7"/>
    <w:rsid w:val="009C7408"/>
    <w:rsid w:val="009D04D8"/>
    <w:rsid w:val="009D050C"/>
    <w:rsid w:val="009D16F5"/>
    <w:rsid w:val="009D26DB"/>
    <w:rsid w:val="009D4724"/>
    <w:rsid w:val="009D6BE3"/>
    <w:rsid w:val="009D6FD4"/>
    <w:rsid w:val="009D7223"/>
    <w:rsid w:val="009D7498"/>
    <w:rsid w:val="009D79AE"/>
    <w:rsid w:val="009E0547"/>
    <w:rsid w:val="009E1085"/>
    <w:rsid w:val="009E1BD1"/>
    <w:rsid w:val="009E1F4C"/>
    <w:rsid w:val="009E2506"/>
    <w:rsid w:val="009E2758"/>
    <w:rsid w:val="009E27FD"/>
    <w:rsid w:val="009E397D"/>
    <w:rsid w:val="009E3ADE"/>
    <w:rsid w:val="009E5397"/>
    <w:rsid w:val="009E548A"/>
    <w:rsid w:val="009E5BEE"/>
    <w:rsid w:val="009E6505"/>
    <w:rsid w:val="009E6E3E"/>
    <w:rsid w:val="009E7CA5"/>
    <w:rsid w:val="009F0993"/>
    <w:rsid w:val="009F15D2"/>
    <w:rsid w:val="009F255F"/>
    <w:rsid w:val="009F3BCE"/>
    <w:rsid w:val="009F3F67"/>
    <w:rsid w:val="009F3FEA"/>
    <w:rsid w:val="009F476F"/>
    <w:rsid w:val="009F53F2"/>
    <w:rsid w:val="009F6331"/>
    <w:rsid w:val="009F7AD4"/>
    <w:rsid w:val="00A00A90"/>
    <w:rsid w:val="00A00B46"/>
    <w:rsid w:val="00A0126C"/>
    <w:rsid w:val="00A013C7"/>
    <w:rsid w:val="00A02585"/>
    <w:rsid w:val="00A02987"/>
    <w:rsid w:val="00A0340A"/>
    <w:rsid w:val="00A04B47"/>
    <w:rsid w:val="00A05837"/>
    <w:rsid w:val="00A061B1"/>
    <w:rsid w:val="00A06732"/>
    <w:rsid w:val="00A06767"/>
    <w:rsid w:val="00A06993"/>
    <w:rsid w:val="00A0737B"/>
    <w:rsid w:val="00A077E1"/>
    <w:rsid w:val="00A0796C"/>
    <w:rsid w:val="00A07982"/>
    <w:rsid w:val="00A10275"/>
    <w:rsid w:val="00A10BCA"/>
    <w:rsid w:val="00A11559"/>
    <w:rsid w:val="00A1238C"/>
    <w:rsid w:val="00A12A5F"/>
    <w:rsid w:val="00A12CD8"/>
    <w:rsid w:val="00A13329"/>
    <w:rsid w:val="00A13FD8"/>
    <w:rsid w:val="00A13FE0"/>
    <w:rsid w:val="00A15159"/>
    <w:rsid w:val="00A167B8"/>
    <w:rsid w:val="00A168A6"/>
    <w:rsid w:val="00A16960"/>
    <w:rsid w:val="00A16F8E"/>
    <w:rsid w:val="00A1737D"/>
    <w:rsid w:val="00A174A1"/>
    <w:rsid w:val="00A200B1"/>
    <w:rsid w:val="00A202F1"/>
    <w:rsid w:val="00A20EAB"/>
    <w:rsid w:val="00A225C1"/>
    <w:rsid w:val="00A225EF"/>
    <w:rsid w:val="00A22782"/>
    <w:rsid w:val="00A2374B"/>
    <w:rsid w:val="00A23A6A"/>
    <w:rsid w:val="00A2401F"/>
    <w:rsid w:val="00A24263"/>
    <w:rsid w:val="00A24693"/>
    <w:rsid w:val="00A25539"/>
    <w:rsid w:val="00A26632"/>
    <w:rsid w:val="00A27B59"/>
    <w:rsid w:val="00A305DE"/>
    <w:rsid w:val="00A3229D"/>
    <w:rsid w:val="00A33862"/>
    <w:rsid w:val="00A3411B"/>
    <w:rsid w:val="00A347E4"/>
    <w:rsid w:val="00A353D6"/>
    <w:rsid w:val="00A360B2"/>
    <w:rsid w:val="00A365ED"/>
    <w:rsid w:val="00A36CD8"/>
    <w:rsid w:val="00A4242B"/>
    <w:rsid w:val="00A426CC"/>
    <w:rsid w:val="00A447C6"/>
    <w:rsid w:val="00A44B64"/>
    <w:rsid w:val="00A46223"/>
    <w:rsid w:val="00A4633F"/>
    <w:rsid w:val="00A463B2"/>
    <w:rsid w:val="00A469DB"/>
    <w:rsid w:val="00A46E80"/>
    <w:rsid w:val="00A46FD6"/>
    <w:rsid w:val="00A5008D"/>
    <w:rsid w:val="00A504FB"/>
    <w:rsid w:val="00A5103D"/>
    <w:rsid w:val="00A5121D"/>
    <w:rsid w:val="00A51CA5"/>
    <w:rsid w:val="00A52684"/>
    <w:rsid w:val="00A52F4F"/>
    <w:rsid w:val="00A53148"/>
    <w:rsid w:val="00A53364"/>
    <w:rsid w:val="00A53B93"/>
    <w:rsid w:val="00A549D7"/>
    <w:rsid w:val="00A54FFC"/>
    <w:rsid w:val="00A554BC"/>
    <w:rsid w:val="00A55A30"/>
    <w:rsid w:val="00A562EA"/>
    <w:rsid w:val="00A562FE"/>
    <w:rsid w:val="00A56330"/>
    <w:rsid w:val="00A574A8"/>
    <w:rsid w:val="00A579B0"/>
    <w:rsid w:val="00A57C15"/>
    <w:rsid w:val="00A60CDD"/>
    <w:rsid w:val="00A610B9"/>
    <w:rsid w:val="00A611BA"/>
    <w:rsid w:val="00A61A7E"/>
    <w:rsid w:val="00A6375B"/>
    <w:rsid w:val="00A6412C"/>
    <w:rsid w:val="00A6545C"/>
    <w:rsid w:val="00A65549"/>
    <w:rsid w:val="00A67801"/>
    <w:rsid w:val="00A718C1"/>
    <w:rsid w:val="00A71E87"/>
    <w:rsid w:val="00A730CF"/>
    <w:rsid w:val="00A73536"/>
    <w:rsid w:val="00A7369C"/>
    <w:rsid w:val="00A73FC4"/>
    <w:rsid w:val="00A73FCA"/>
    <w:rsid w:val="00A74380"/>
    <w:rsid w:val="00A74F71"/>
    <w:rsid w:val="00A75205"/>
    <w:rsid w:val="00A7730E"/>
    <w:rsid w:val="00A80D08"/>
    <w:rsid w:val="00A82F59"/>
    <w:rsid w:val="00A839C4"/>
    <w:rsid w:val="00A83D26"/>
    <w:rsid w:val="00A84006"/>
    <w:rsid w:val="00A859E8"/>
    <w:rsid w:val="00A860E5"/>
    <w:rsid w:val="00A862EF"/>
    <w:rsid w:val="00A863D8"/>
    <w:rsid w:val="00A864C9"/>
    <w:rsid w:val="00A86F9A"/>
    <w:rsid w:val="00A910DD"/>
    <w:rsid w:val="00A913FE"/>
    <w:rsid w:val="00A916A0"/>
    <w:rsid w:val="00A9217C"/>
    <w:rsid w:val="00A9218E"/>
    <w:rsid w:val="00A92390"/>
    <w:rsid w:val="00A929B8"/>
    <w:rsid w:val="00A92A13"/>
    <w:rsid w:val="00A92C23"/>
    <w:rsid w:val="00A92D11"/>
    <w:rsid w:val="00A93032"/>
    <w:rsid w:val="00A931AD"/>
    <w:rsid w:val="00A945BA"/>
    <w:rsid w:val="00A947DD"/>
    <w:rsid w:val="00A96F48"/>
    <w:rsid w:val="00A97830"/>
    <w:rsid w:val="00A97E35"/>
    <w:rsid w:val="00AA1CC2"/>
    <w:rsid w:val="00AA1E01"/>
    <w:rsid w:val="00AA3C3D"/>
    <w:rsid w:val="00AA3D69"/>
    <w:rsid w:val="00AA4716"/>
    <w:rsid w:val="00AA534C"/>
    <w:rsid w:val="00AA5699"/>
    <w:rsid w:val="00AA586C"/>
    <w:rsid w:val="00AA597E"/>
    <w:rsid w:val="00AA61A8"/>
    <w:rsid w:val="00AA6280"/>
    <w:rsid w:val="00AA651A"/>
    <w:rsid w:val="00AA679F"/>
    <w:rsid w:val="00AB0D3F"/>
    <w:rsid w:val="00AB1302"/>
    <w:rsid w:val="00AB17F2"/>
    <w:rsid w:val="00AB1CB3"/>
    <w:rsid w:val="00AB2073"/>
    <w:rsid w:val="00AB3555"/>
    <w:rsid w:val="00AB4F1A"/>
    <w:rsid w:val="00AB5897"/>
    <w:rsid w:val="00AB69AC"/>
    <w:rsid w:val="00AB6C11"/>
    <w:rsid w:val="00AB7A01"/>
    <w:rsid w:val="00AB7F52"/>
    <w:rsid w:val="00AC01E1"/>
    <w:rsid w:val="00AC0B2B"/>
    <w:rsid w:val="00AC1414"/>
    <w:rsid w:val="00AC174D"/>
    <w:rsid w:val="00AC409B"/>
    <w:rsid w:val="00AC44E8"/>
    <w:rsid w:val="00AC45B0"/>
    <w:rsid w:val="00AC4A75"/>
    <w:rsid w:val="00AC4DE0"/>
    <w:rsid w:val="00AC50F8"/>
    <w:rsid w:val="00AC6662"/>
    <w:rsid w:val="00AC6AA2"/>
    <w:rsid w:val="00AC711C"/>
    <w:rsid w:val="00AC7302"/>
    <w:rsid w:val="00AD0FDB"/>
    <w:rsid w:val="00AD1581"/>
    <w:rsid w:val="00AD18D5"/>
    <w:rsid w:val="00AD1D9B"/>
    <w:rsid w:val="00AD26D2"/>
    <w:rsid w:val="00AD3656"/>
    <w:rsid w:val="00AD3D2A"/>
    <w:rsid w:val="00AD3E04"/>
    <w:rsid w:val="00AD4278"/>
    <w:rsid w:val="00AD463E"/>
    <w:rsid w:val="00AD5043"/>
    <w:rsid w:val="00AD52BC"/>
    <w:rsid w:val="00AD5720"/>
    <w:rsid w:val="00AD59D7"/>
    <w:rsid w:val="00AD5DDD"/>
    <w:rsid w:val="00AD5ECB"/>
    <w:rsid w:val="00AD793C"/>
    <w:rsid w:val="00AE03BB"/>
    <w:rsid w:val="00AE047E"/>
    <w:rsid w:val="00AE0BF3"/>
    <w:rsid w:val="00AE1378"/>
    <w:rsid w:val="00AE1735"/>
    <w:rsid w:val="00AE34B4"/>
    <w:rsid w:val="00AE45D7"/>
    <w:rsid w:val="00AE45FF"/>
    <w:rsid w:val="00AE4885"/>
    <w:rsid w:val="00AE5095"/>
    <w:rsid w:val="00AE50F9"/>
    <w:rsid w:val="00AE51A0"/>
    <w:rsid w:val="00AE521B"/>
    <w:rsid w:val="00AE571D"/>
    <w:rsid w:val="00AE590C"/>
    <w:rsid w:val="00AE733C"/>
    <w:rsid w:val="00AE7907"/>
    <w:rsid w:val="00AF12CA"/>
    <w:rsid w:val="00AF2231"/>
    <w:rsid w:val="00AF25C5"/>
    <w:rsid w:val="00AF353F"/>
    <w:rsid w:val="00AF3592"/>
    <w:rsid w:val="00AF410D"/>
    <w:rsid w:val="00AF41B0"/>
    <w:rsid w:val="00AF5175"/>
    <w:rsid w:val="00AF564C"/>
    <w:rsid w:val="00AF5794"/>
    <w:rsid w:val="00AF6418"/>
    <w:rsid w:val="00AF6962"/>
    <w:rsid w:val="00AF7055"/>
    <w:rsid w:val="00AF7F23"/>
    <w:rsid w:val="00B007D2"/>
    <w:rsid w:val="00B00C32"/>
    <w:rsid w:val="00B017E9"/>
    <w:rsid w:val="00B01B16"/>
    <w:rsid w:val="00B01F47"/>
    <w:rsid w:val="00B022ED"/>
    <w:rsid w:val="00B03A18"/>
    <w:rsid w:val="00B047D8"/>
    <w:rsid w:val="00B04E86"/>
    <w:rsid w:val="00B055CD"/>
    <w:rsid w:val="00B06A76"/>
    <w:rsid w:val="00B11846"/>
    <w:rsid w:val="00B11EAF"/>
    <w:rsid w:val="00B12BF5"/>
    <w:rsid w:val="00B1359C"/>
    <w:rsid w:val="00B138FA"/>
    <w:rsid w:val="00B13E81"/>
    <w:rsid w:val="00B147C8"/>
    <w:rsid w:val="00B1498B"/>
    <w:rsid w:val="00B14A35"/>
    <w:rsid w:val="00B15DC7"/>
    <w:rsid w:val="00B15EA5"/>
    <w:rsid w:val="00B160F2"/>
    <w:rsid w:val="00B16EBC"/>
    <w:rsid w:val="00B17135"/>
    <w:rsid w:val="00B172E8"/>
    <w:rsid w:val="00B1749F"/>
    <w:rsid w:val="00B175B3"/>
    <w:rsid w:val="00B204AF"/>
    <w:rsid w:val="00B21336"/>
    <w:rsid w:val="00B219F8"/>
    <w:rsid w:val="00B21DB4"/>
    <w:rsid w:val="00B22230"/>
    <w:rsid w:val="00B22247"/>
    <w:rsid w:val="00B236D2"/>
    <w:rsid w:val="00B23AFA"/>
    <w:rsid w:val="00B24751"/>
    <w:rsid w:val="00B24F03"/>
    <w:rsid w:val="00B25138"/>
    <w:rsid w:val="00B2606B"/>
    <w:rsid w:val="00B26732"/>
    <w:rsid w:val="00B26E95"/>
    <w:rsid w:val="00B2745A"/>
    <w:rsid w:val="00B2770C"/>
    <w:rsid w:val="00B27FCF"/>
    <w:rsid w:val="00B31A7F"/>
    <w:rsid w:val="00B31C1A"/>
    <w:rsid w:val="00B32F6B"/>
    <w:rsid w:val="00B33D51"/>
    <w:rsid w:val="00B35503"/>
    <w:rsid w:val="00B35A87"/>
    <w:rsid w:val="00B35CAB"/>
    <w:rsid w:val="00B35E29"/>
    <w:rsid w:val="00B367C1"/>
    <w:rsid w:val="00B3755A"/>
    <w:rsid w:val="00B40EA7"/>
    <w:rsid w:val="00B41025"/>
    <w:rsid w:val="00B41E92"/>
    <w:rsid w:val="00B427A6"/>
    <w:rsid w:val="00B42F90"/>
    <w:rsid w:val="00B4334E"/>
    <w:rsid w:val="00B43C7D"/>
    <w:rsid w:val="00B44ABF"/>
    <w:rsid w:val="00B450D8"/>
    <w:rsid w:val="00B45A58"/>
    <w:rsid w:val="00B45E69"/>
    <w:rsid w:val="00B4611A"/>
    <w:rsid w:val="00B47F34"/>
    <w:rsid w:val="00B51081"/>
    <w:rsid w:val="00B51DD7"/>
    <w:rsid w:val="00B52E7A"/>
    <w:rsid w:val="00B54DB2"/>
    <w:rsid w:val="00B56BCB"/>
    <w:rsid w:val="00B56D38"/>
    <w:rsid w:val="00B6001C"/>
    <w:rsid w:val="00B62149"/>
    <w:rsid w:val="00B62787"/>
    <w:rsid w:val="00B627D0"/>
    <w:rsid w:val="00B633D2"/>
    <w:rsid w:val="00B63419"/>
    <w:rsid w:val="00B636D6"/>
    <w:rsid w:val="00B63823"/>
    <w:rsid w:val="00B6476D"/>
    <w:rsid w:val="00B650B4"/>
    <w:rsid w:val="00B67316"/>
    <w:rsid w:val="00B67A73"/>
    <w:rsid w:val="00B708C9"/>
    <w:rsid w:val="00B70AAC"/>
    <w:rsid w:val="00B70D0D"/>
    <w:rsid w:val="00B70D30"/>
    <w:rsid w:val="00B7224D"/>
    <w:rsid w:val="00B729D8"/>
    <w:rsid w:val="00B72B96"/>
    <w:rsid w:val="00B72D72"/>
    <w:rsid w:val="00B733C1"/>
    <w:rsid w:val="00B73458"/>
    <w:rsid w:val="00B7356D"/>
    <w:rsid w:val="00B7369D"/>
    <w:rsid w:val="00B736A5"/>
    <w:rsid w:val="00B7437F"/>
    <w:rsid w:val="00B746E4"/>
    <w:rsid w:val="00B75E19"/>
    <w:rsid w:val="00B7664E"/>
    <w:rsid w:val="00B76FD2"/>
    <w:rsid w:val="00B772F1"/>
    <w:rsid w:val="00B81803"/>
    <w:rsid w:val="00B81C85"/>
    <w:rsid w:val="00B822DB"/>
    <w:rsid w:val="00B8317B"/>
    <w:rsid w:val="00B835CE"/>
    <w:rsid w:val="00B83D28"/>
    <w:rsid w:val="00B8599F"/>
    <w:rsid w:val="00B86FF9"/>
    <w:rsid w:val="00B875A7"/>
    <w:rsid w:val="00B87A7D"/>
    <w:rsid w:val="00B9166B"/>
    <w:rsid w:val="00B92714"/>
    <w:rsid w:val="00B9335C"/>
    <w:rsid w:val="00B9510F"/>
    <w:rsid w:val="00B9527D"/>
    <w:rsid w:val="00B95383"/>
    <w:rsid w:val="00B956DE"/>
    <w:rsid w:val="00B95BA1"/>
    <w:rsid w:val="00B97CB6"/>
    <w:rsid w:val="00BA0286"/>
    <w:rsid w:val="00BA0D0E"/>
    <w:rsid w:val="00BA1BBF"/>
    <w:rsid w:val="00BA1EF2"/>
    <w:rsid w:val="00BA1F42"/>
    <w:rsid w:val="00BA3652"/>
    <w:rsid w:val="00BA3989"/>
    <w:rsid w:val="00BA5936"/>
    <w:rsid w:val="00BA7861"/>
    <w:rsid w:val="00BA7F57"/>
    <w:rsid w:val="00BB08DB"/>
    <w:rsid w:val="00BB093E"/>
    <w:rsid w:val="00BB0A0B"/>
    <w:rsid w:val="00BB0C43"/>
    <w:rsid w:val="00BB0DF3"/>
    <w:rsid w:val="00BB17AE"/>
    <w:rsid w:val="00BB1A98"/>
    <w:rsid w:val="00BB1DE3"/>
    <w:rsid w:val="00BB221B"/>
    <w:rsid w:val="00BB38B2"/>
    <w:rsid w:val="00BB3CEA"/>
    <w:rsid w:val="00BB3D1D"/>
    <w:rsid w:val="00BB3DE9"/>
    <w:rsid w:val="00BB3FC1"/>
    <w:rsid w:val="00BB40C4"/>
    <w:rsid w:val="00BB4732"/>
    <w:rsid w:val="00BB55A8"/>
    <w:rsid w:val="00BB5708"/>
    <w:rsid w:val="00BB6958"/>
    <w:rsid w:val="00BB6EDC"/>
    <w:rsid w:val="00BB765C"/>
    <w:rsid w:val="00BC0FE4"/>
    <w:rsid w:val="00BC17D0"/>
    <w:rsid w:val="00BC2C2E"/>
    <w:rsid w:val="00BC2E6F"/>
    <w:rsid w:val="00BC32A6"/>
    <w:rsid w:val="00BC45E9"/>
    <w:rsid w:val="00BC4A61"/>
    <w:rsid w:val="00BC5265"/>
    <w:rsid w:val="00BC6CC5"/>
    <w:rsid w:val="00BD02B5"/>
    <w:rsid w:val="00BD04DC"/>
    <w:rsid w:val="00BD17B4"/>
    <w:rsid w:val="00BD1982"/>
    <w:rsid w:val="00BD19DA"/>
    <w:rsid w:val="00BD1BCE"/>
    <w:rsid w:val="00BD2AB7"/>
    <w:rsid w:val="00BD3165"/>
    <w:rsid w:val="00BD3902"/>
    <w:rsid w:val="00BD3F16"/>
    <w:rsid w:val="00BD417F"/>
    <w:rsid w:val="00BD4818"/>
    <w:rsid w:val="00BD4E9D"/>
    <w:rsid w:val="00BD5917"/>
    <w:rsid w:val="00BD5AAB"/>
    <w:rsid w:val="00BD5E9F"/>
    <w:rsid w:val="00BD6777"/>
    <w:rsid w:val="00BD6885"/>
    <w:rsid w:val="00BD6A06"/>
    <w:rsid w:val="00BE07D1"/>
    <w:rsid w:val="00BE092C"/>
    <w:rsid w:val="00BE0A14"/>
    <w:rsid w:val="00BE1087"/>
    <w:rsid w:val="00BE1C56"/>
    <w:rsid w:val="00BE1E62"/>
    <w:rsid w:val="00BE27A3"/>
    <w:rsid w:val="00BE2E91"/>
    <w:rsid w:val="00BE38A7"/>
    <w:rsid w:val="00BE3D12"/>
    <w:rsid w:val="00BE3D80"/>
    <w:rsid w:val="00BE4303"/>
    <w:rsid w:val="00BE4F36"/>
    <w:rsid w:val="00BE543C"/>
    <w:rsid w:val="00BE5AC8"/>
    <w:rsid w:val="00BE5E29"/>
    <w:rsid w:val="00BE6C4C"/>
    <w:rsid w:val="00BE6D52"/>
    <w:rsid w:val="00BE7D36"/>
    <w:rsid w:val="00BF048F"/>
    <w:rsid w:val="00BF12F8"/>
    <w:rsid w:val="00BF17B3"/>
    <w:rsid w:val="00BF2E09"/>
    <w:rsid w:val="00BF42FC"/>
    <w:rsid w:val="00BF4806"/>
    <w:rsid w:val="00BF48CE"/>
    <w:rsid w:val="00BF603F"/>
    <w:rsid w:val="00BF7591"/>
    <w:rsid w:val="00BF7970"/>
    <w:rsid w:val="00C01CDD"/>
    <w:rsid w:val="00C02D4A"/>
    <w:rsid w:val="00C0414F"/>
    <w:rsid w:val="00C054A3"/>
    <w:rsid w:val="00C07129"/>
    <w:rsid w:val="00C075C4"/>
    <w:rsid w:val="00C101C6"/>
    <w:rsid w:val="00C10496"/>
    <w:rsid w:val="00C10E70"/>
    <w:rsid w:val="00C11307"/>
    <w:rsid w:val="00C120E8"/>
    <w:rsid w:val="00C1277A"/>
    <w:rsid w:val="00C13123"/>
    <w:rsid w:val="00C13157"/>
    <w:rsid w:val="00C13CCC"/>
    <w:rsid w:val="00C142EA"/>
    <w:rsid w:val="00C14BF3"/>
    <w:rsid w:val="00C15325"/>
    <w:rsid w:val="00C16C55"/>
    <w:rsid w:val="00C17B6B"/>
    <w:rsid w:val="00C2082D"/>
    <w:rsid w:val="00C2138E"/>
    <w:rsid w:val="00C21737"/>
    <w:rsid w:val="00C219E3"/>
    <w:rsid w:val="00C22094"/>
    <w:rsid w:val="00C23192"/>
    <w:rsid w:val="00C23704"/>
    <w:rsid w:val="00C2419C"/>
    <w:rsid w:val="00C24732"/>
    <w:rsid w:val="00C24921"/>
    <w:rsid w:val="00C25258"/>
    <w:rsid w:val="00C2600C"/>
    <w:rsid w:val="00C264C2"/>
    <w:rsid w:val="00C26A30"/>
    <w:rsid w:val="00C27677"/>
    <w:rsid w:val="00C312FA"/>
    <w:rsid w:val="00C316EA"/>
    <w:rsid w:val="00C3181F"/>
    <w:rsid w:val="00C32C31"/>
    <w:rsid w:val="00C3305B"/>
    <w:rsid w:val="00C3456F"/>
    <w:rsid w:val="00C34CF4"/>
    <w:rsid w:val="00C35200"/>
    <w:rsid w:val="00C35A60"/>
    <w:rsid w:val="00C366E5"/>
    <w:rsid w:val="00C36DB0"/>
    <w:rsid w:val="00C370F3"/>
    <w:rsid w:val="00C37465"/>
    <w:rsid w:val="00C40200"/>
    <w:rsid w:val="00C410DE"/>
    <w:rsid w:val="00C41191"/>
    <w:rsid w:val="00C41BE4"/>
    <w:rsid w:val="00C421B9"/>
    <w:rsid w:val="00C42B79"/>
    <w:rsid w:val="00C42C3C"/>
    <w:rsid w:val="00C43246"/>
    <w:rsid w:val="00C437D9"/>
    <w:rsid w:val="00C43B1F"/>
    <w:rsid w:val="00C45002"/>
    <w:rsid w:val="00C45792"/>
    <w:rsid w:val="00C46D36"/>
    <w:rsid w:val="00C50171"/>
    <w:rsid w:val="00C50278"/>
    <w:rsid w:val="00C50A5E"/>
    <w:rsid w:val="00C51630"/>
    <w:rsid w:val="00C519F6"/>
    <w:rsid w:val="00C51CD6"/>
    <w:rsid w:val="00C52044"/>
    <w:rsid w:val="00C530E1"/>
    <w:rsid w:val="00C53347"/>
    <w:rsid w:val="00C543B8"/>
    <w:rsid w:val="00C54D1A"/>
    <w:rsid w:val="00C56155"/>
    <w:rsid w:val="00C5644C"/>
    <w:rsid w:val="00C610FF"/>
    <w:rsid w:val="00C6136D"/>
    <w:rsid w:val="00C634D3"/>
    <w:rsid w:val="00C64532"/>
    <w:rsid w:val="00C64AC2"/>
    <w:rsid w:val="00C65789"/>
    <w:rsid w:val="00C70072"/>
    <w:rsid w:val="00C7067D"/>
    <w:rsid w:val="00C70698"/>
    <w:rsid w:val="00C70E17"/>
    <w:rsid w:val="00C71B6D"/>
    <w:rsid w:val="00C71F4D"/>
    <w:rsid w:val="00C71FC5"/>
    <w:rsid w:val="00C736CB"/>
    <w:rsid w:val="00C73E76"/>
    <w:rsid w:val="00C7430C"/>
    <w:rsid w:val="00C74388"/>
    <w:rsid w:val="00C74DD0"/>
    <w:rsid w:val="00C74E43"/>
    <w:rsid w:val="00C74FF5"/>
    <w:rsid w:val="00C758BD"/>
    <w:rsid w:val="00C76531"/>
    <w:rsid w:val="00C770FD"/>
    <w:rsid w:val="00C77FE9"/>
    <w:rsid w:val="00C807DA"/>
    <w:rsid w:val="00C80B65"/>
    <w:rsid w:val="00C80CF5"/>
    <w:rsid w:val="00C80F67"/>
    <w:rsid w:val="00C81781"/>
    <w:rsid w:val="00C81860"/>
    <w:rsid w:val="00C82506"/>
    <w:rsid w:val="00C83417"/>
    <w:rsid w:val="00C85545"/>
    <w:rsid w:val="00C85DE2"/>
    <w:rsid w:val="00C8601F"/>
    <w:rsid w:val="00C8617E"/>
    <w:rsid w:val="00C862C9"/>
    <w:rsid w:val="00C8690E"/>
    <w:rsid w:val="00C90FD3"/>
    <w:rsid w:val="00C9183E"/>
    <w:rsid w:val="00C93272"/>
    <w:rsid w:val="00C947FD"/>
    <w:rsid w:val="00C95106"/>
    <w:rsid w:val="00C9576A"/>
    <w:rsid w:val="00C95C23"/>
    <w:rsid w:val="00C96697"/>
    <w:rsid w:val="00C97B38"/>
    <w:rsid w:val="00CA046A"/>
    <w:rsid w:val="00CA0844"/>
    <w:rsid w:val="00CA0CD8"/>
    <w:rsid w:val="00CA29D6"/>
    <w:rsid w:val="00CA2CF0"/>
    <w:rsid w:val="00CA477F"/>
    <w:rsid w:val="00CA4C5D"/>
    <w:rsid w:val="00CA4D61"/>
    <w:rsid w:val="00CA6013"/>
    <w:rsid w:val="00CA709B"/>
    <w:rsid w:val="00CA7E3E"/>
    <w:rsid w:val="00CB11A3"/>
    <w:rsid w:val="00CB1FFD"/>
    <w:rsid w:val="00CB2213"/>
    <w:rsid w:val="00CB3091"/>
    <w:rsid w:val="00CB3E6F"/>
    <w:rsid w:val="00CB417B"/>
    <w:rsid w:val="00CB46BF"/>
    <w:rsid w:val="00CB4C22"/>
    <w:rsid w:val="00CB5673"/>
    <w:rsid w:val="00CB706C"/>
    <w:rsid w:val="00CB7091"/>
    <w:rsid w:val="00CB7DF5"/>
    <w:rsid w:val="00CC0FC8"/>
    <w:rsid w:val="00CC14F7"/>
    <w:rsid w:val="00CC2B08"/>
    <w:rsid w:val="00CC3A86"/>
    <w:rsid w:val="00CC4240"/>
    <w:rsid w:val="00CC43D4"/>
    <w:rsid w:val="00CC45B8"/>
    <w:rsid w:val="00CC59CE"/>
    <w:rsid w:val="00CC6086"/>
    <w:rsid w:val="00CC645D"/>
    <w:rsid w:val="00CC65DF"/>
    <w:rsid w:val="00CC67DE"/>
    <w:rsid w:val="00CC6B9E"/>
    <w:rsid w:val="00CC704B"/>
    <w:rsid w:val="00CD0BD5"/>
    <w:rsid w:val="00CD1473"/>
    <w:rsid w:val="00CD17E7"/>
    <w:rsid w:val="00CD1EDE"/>
    <w:rsid w:val="00CD25A1"/>
    <w:rsid w:val="00CD3860"/>
    <w:rsid w:val="00CD3A1E"/>
    <w:rsid w:val="00CD455D"/>
    <w:rsid w:val="00CD5535"/>
    <w:rsid w:val="00CD57F4"/>
    <w:rsid w:val="00CD6A52"/>
    <w:rsid w:val="00CD70A0"/>
    <w:rsid w:val="00CD7705"/>
    <w:rsid w:val="00CE022D"/>
    <w:rsid w:val="00CE030E"/>
    <w:rsid w:val="00CE0366"/>
    <w:rsid w:val="00CE2BD4"/>
    <w:rsid w:val="00CE2C7E"/>
    <w:rsid w:val="00CE34D0"/>
    <w:rsid w:val="00CE357C"/>
    <w:rsid w:val="00CE3BAA"/>
    <w:rsid w:val="00CE48A2"/>
    <w:rsid w:val="00CE720F"/>
    <w:rsid w:val="00CE7733"/>
    <w:rsid w:val="00CF05F8"/>
    <w:rsid w:val="00CF081B"/>
    <w:rsid w:val="00CF09C0"/>
    <w:rsid w:val="00CF0C8B"/>
    <w:rsid w:val="00CF175B"/>
    <w:rsid w:val="00CF26ED"/>
    <w:rsid w:val="00CF2DA9"/>
    <w:rsid w:val="00CF33E5"/>
    <w:rsid w:val="00CF3E15"/>
    <w:rsid w:val="00CF7025"/>
    <w:rsid w:val="00D00DE5"/>
    <w:rsid w:val="00D01482"/>
    <w:rsid w:val="00D0205C"/>
    <w:rsid w:val="00D02155"/>
    <w:rsid w:val="00D029A5"/>
    <w:rsid w:val="00D030B5"/>
    <w:rsid w:val="00D03104"/>
    <w:rsid w:val="00D035FD"/>
    <w:rsid w:val="00D03DCF"/>
    <w:rsid w:val="00D03FB5"/>
    <w:rsid w:val="00D059EA"/>
    <w:rsid w:val="00D0642D"/>
    <w:rsid w:val="00D06F7F"/>
    <w:rsid w:val="00D06FDD"/>
    <w:rsid w:val="00D0741D"/>
    <w:rsid w:val="00D07988"/>
    <w:rsid w:val="00D07AC1"/>
    <w:rsid w:val="00D106B4"/>
    <w:rsid w:val="00D10943"/>
    <w:rsid w:val="00D10EFC"/>
    <w:rsid w:val="00D11A27"/>
    <w:rsid w:val="00D11FDA"/>
    <w:rsid w:val="00D12B53"/>
    <w:rsid w:val="00D12FDE"/>
    <w:rsid w:val="00D1319F"/>
    <w:rsid w:val="00D13EDB"/>
    <w:rsid w:val="00D15946"/>
    <w:rsid w:val="00D17550"/>
    <w:rsid w:val="00D17AB4"/>
    <w:rsid w:val="00D200AB"/>
    <w:rsid w:val="00D200BB"/>
    <w:rsid w:val="00D201A8"/>
    <w:rsid w:val="00D20368"/>
    <w:rsid w:val="00D205A7"/>
    <w:rsid w:val="00D205B9"/>
    <w:rsid w:val="00D23A34"/>
    <w:rsid w:val="00D24D6A"/>
    <w:rsid w:val="00D259FE"/>
    <w:rsid w:val="00D2787E"/>
    <w:rsid w:val="00D27B5B"/>
    <w:rsid w:val="00D3045E"/>
    <w:rsid w:val="00D31222"/>
    <w:rsid w:val="00D31639"/>
    <w:rsid w:val="00D31681"/>
    <w:rsid w:val="00D32F16"/>
    <w:rsid w:val="00D338C7"/>
    <w:rsid w:val="00D33B21"/>
    <w:rsid w:val="00D35313"/>
    <w:rsid w:val="00D35943"/>
    <w:rsid w:val="00D35A50"/>
    <w:rsid w:val="00D364A6"/>
    <w:rsid w:val="00D36A00"/>
    <w:rsid w:val="00D36DC4"/>
    <w:rsid w:val="00D36E1B"/>
    <w:rsid w:val="00D374A4"/>
    <w:rsid w:val="00D40615"/>
    <w:rsid w:val="00D416B1"/>
    <w:rsid w:val="00D421A5"/>
    <w:rsid w:val="00D42B66"/>
    <w:rsid w:val="00D43DB5"/>
    <w:rsid w:val="00D4421D"/>
    <w:rsid w:val="00D44548"/>
    <w:rsid w:val="00D46267"/>
    <w:rsid w:val="00D46BCB"/>
    <w:rsid w:val="00D46D80"/>
    <w:rsid w:val="00D47143"/>
    <w:rsid w:val="00D47BF7"/>
    <w:rsid w:val="00D5110D"/>
    <w:rsid w:val="00D512D9"/>
    <w:rsid w:val="00D514C1"/>
    <w:rsid w:val="00D5197C"/>
    <w:rsid w:val="00D52EA7"/>
    <w:rsid w:val="00D532DC"/>
    <w:rsid w:val="00D53908"/>
    <w:rsid w:val="00D5431A"/>
    <w:rsid w:val="00D5437D"/>
    <w:rsid w:val="00D5476A"/>
    <w:rsid w:val="00D550A1"/>
    <w:rsid w:val="00D5576F"/>
    <w:rsid w:val="00D5615D"/>
    <w:rsid w:val="00D5710F"/>
    <w:rsid w:val="00D57D6A"/>
    <w:rsid w:val="00D60070"/>
    <w:rsid w:val="00D60238"/>
    <w:rsid w:val="00D60826"/>
    <w:rsid w:val="00D6093E"/>
    <w:rsid w:val="00D614BE"/>
    <w:rsid w:val="00D6150C"/>
    <w:rsid w:val="00D61727"/>
    <w:rsid w:val="00D621E0"/>
    <w:rsid w:val="00D62255"/>
    <w:rsid w:val="00D63463"/>
    <w:rsid w:val="00D63F77"/>
    <w:rsid w:val="00D64772"/>
    <w:rsid w:val="00D651F9"/>
    <w:rsid w:val="00D65C85"/>
    <w:rsid w:val="00D7000F"/>
    <w:rsid w:val="00D70651"/>
    <w:rsid w:val="00D70B14"/>
    <w:rsid w:val="00D70D41"/>
    <w:rsid w:val="00D7236F"/>
    <w:rsid w:val="00D72FE8"/>
    <w:rsid w:val="00D731BF"/>
    <w:rsid w:val="00D73CB6"/>
    <w:rsid w:val="00D74520"/>
    <w:rsid w:val="00D7479B"/>
    <w:rsid w:val="00D74990"/>
    <w:rsid w:val="00D74E40"/>
    <w:rsid w:val="00D75E39"/>
    <w:rsid w:val="00D75EF2"/>
    <w:rsid w:val="00D76BB0"/>
    <w:rsid w:val="00D76EE9"/>
    <w:rsid w:val="00D7782E"/>
    <w:rsid w:val="00D77DC6"/>
    <w:rsid w:val="00D80354"/>
    <w:rsid w:val="00D82CA1"/>
    <w:rsid w:val="00D84789"/>
    <w:rsid w:val="00D84DAB"/>
    <w:rsid w:val="00D85C13"/>
    <w:rsid w:val="00D85F23"/>
    <w:rsid w:val="00D86801"/>
    <w:rsid w:val="00D87D4C"/>
    <w:rsid w:val="00D90084"/>
    <w:rsid w:val="00D90AB5"/>
    <w:rsid w:val="00D90CE8"/>
    <w:rsid w:val="00D916FA"/>
    <w:rsid w:val="00D936A6"/>
    <w:rsid w:val="00D938E3"/>
    <w:rsid w:val="00D93970"/>
    <w:rsid w:val="00D93987"/>
    <w:rsid w:val="00D95EC7"/>
    <w:rsid w:val="00D9620E"/>
    <w:rsid w:val="00D9681B"/>
    <w:rsid w:val="00D9692C"/>
    <w:rsid w:val="00D97632"/>
    <w:rsid w:val="00DA014B"/>
    <w:rsid w:val="00DA0DDD"/>
    <w:rsid w:val="00DA13F9"/>
    <w:rsid w:val="00DA1417"/>
    <w:rsid w:val="00DA1839"/>
    <w:rsid w:val="00DA3AA2"/>
    <w:rsid w:val="00DA51B0"/>
    <w:rsid w:val="00DA5F87"/>
    <w:rsid w:val="00DA6465"/>
    <w:rsid w:val="00DA6C25"/>
    <w:rsid w:val="00DA6D44"/>
    <w:rsid w:val="00DA6D69"/>
    <w:rsid w:val="00DB06BE"/>
    <w:rsid w:val="00DB108D"/>
    <w:rsid w:val="00DB169B"/>
    <w:rsid w:val="00DB2183"/>
    <w:rsid w:val="00DB21E7"/>
    <w:rsid w:val="00DB29D5"/>
    <w:rsid w:val="00DB2A30"/>
    <w:rsid w:val="00DB2A75"/>
    <w:rsid w:val="00DB37C4"/>
    <w:rsid w:val="00DB4CF0"/>
    <w:rsid w:val="00DB67EB"/>
    <w:rsid w:val="00DB7B3E"/>
    <w:rsid w:val="00DC07C7"/>
    <w:rsid w:val="00DC1A6A"/>
    <w:rsid w:val="00DC241C"/>
    <w:rsid w:val="00DC275B"/>
    <w:rsid w:val="00DC293D"/>
    <w:rsid w:val="00DC3E20"/>
    <w:rsid w:val="00DC426A"/>
    <w:rsid w:val="00DC42FC"/>
    <w:rsid w:val="00DC4441"/>
    <w:rsid w:val="00DC4E29"/>
    <w:rsid w:val="00DC6296"/>
    <w:rsid w:val="00DD0437"/>
    <w:rsid w:val="00DD0EE5"/>
    <w:rsid w:val="00DD19FF"/>
    <w:rsid w:val="00DD3640"/>
    <w:rsid w:val="00DD3D11"/>
    <w:rsid w:val="00DD438A"/>
    <w:rsid w:val="00DD47C5"/>
    <w:rsid w:val="00DD575E"/>
    <w:rsid w:val="00DD5DCA"/>
    <w:rsid w:val="00DD6E50"/>
    <w:rsid w:val="00DD74E8"/>
    <w:rsid w:val="00DD7B6E"/>
    <w:rsid w:val="00DD7C76"/>
    <w:rsid w:val="00DE000E"/>
    <w:rsid w:val="00DE069F"/>
    <w:rsid w:val="00DE0BC2"/>
    <w:rsid w:val="00DE14D6"/>
    <w:rsid w:val="00DE1C62"/>
    <w:rsid w:val="00DE1E17"/>
    <w:rsid w:val="00DE2F85"/>
    <w:rsid w:val="00DE312C"/>
    <w:rsid w:val="00DE44D0"/>
    <w:rsid w:val="00DE5944"/>
    <w:rsid w:val="00DE65BB"/>
    <w:rsid w:val="00DE6C0A"/>
    <w:rsid w:val="00DE7226"/>
    <w:rsid w:val="00DE733E"/>
    <w:rsid w:val="00DE7FA0"/>
    <w:rsid w:val="00DF0360"/>
    <w:rsid w:val="00DF07B9"/>
    <w:rsid w:val="00DF0DF1"/>
    <w:rsid w:val="00DF101F"/>
    <w:rsid w:val="00DF3544"/>
    <w:rsid w:val="00DF53BD"/>
    <w:rsid w:val="00DF61E3"/>
    <w:rsid w:val="00DF6A44"/>
    <w:rsid w:val="00DF7492"/>
    <w:rsid w:val="00DF7B30"/>
    <w:rsid w:val="00E04083"/>
    <w:rsid w:val="00E04F75"/>
    <w:rsid w:val="00E05671"/>
    <w:rsid w:val="00E05B9A"/>
    <w:rsid w:val="00E0630C"/>
    <w:rsid w:val="00E06582"/>
    <w:rsid w:val="00E06A1B"/>
    <w:rsid w:val="00E07897"/>
    <w:rsid w:val="00E07BA4"/>
    <w:rsid w:val="00E11A3F"/>
    <w:rsid w:val="00E11D27"/>
    <w:rsid w:val="00E13B41"/>
    <w:rsid w:val="00E13B59"/>
    <w:rsid w:val="00E13FE9"/>
    <w:rsid w:val="00E14851"/>
    <w:rsid w:val="00E152ED"/>
    <w:rsid w:val="00E16CB9"/>
    <w:rsid w:val="00E178B6"/>
    <w:rsid w:val="00E17F9B"/>
    <w:rsid w:val="00E210BC"/>
    <w:rsid w:val="00E21331"/>
    <w:rsid w:val="00E21C49"/>
    <w:rsid w:val="00E224BE"/>
    <w:rsid w:val="00E2379C"/>
    <w:rsid w:val="00E23F5A"/>
    <w:rsid w:val="00E2432F"/>
    <w:rsid w:val="00E251C9"/>
    <w:rsid w:val="00E25521"/>
    <w:rsid w:val="00E25D3E"/>
    <w:rsid w:val="00E2768A"/>
    <w:rsid w:val="00E2775E"/>
    <w:rsid w:val="00E279EB"/>
    <w:rsid w:val="00E27B84"/>
    <w:rsid w:val="00E27C4B"/>
    <w:rsid w:val="00E307AB"/>
    <w:rsid w:val="00E30B6F"/>
    <w:rsid w:val="00E31F60"/>
    <w:rsid w:val="00E320F5"/>
    <w:rsid w:val="00E32501"/>
    <w:rsid w:val="00E325DB"/>
    <w:rsid w:val="00E32A26"/>
    <w:rsid w:val="00E33461"/>
    <w:rsid w:val="00E33EFA"/>
    <w:rsid w:val="00E34BE5"/>
    <w:rsid w:val="00E35376"/>
    <w:rsid w:val="00E35555"/>
    <w:rsid w:val="00E35674"/>
    <w:rsid w:val="00E35A91"/>
    <w:rsid w:val="00E366F9"/>
    <w:rsid w:val="00E37349"/>
    <w:rsid w:val="00E375C9"/>
    <w:rsid w:val="00E3788F"/>
    <w:rsid w:val="00E404EC"/>
    <w:rsid w:val="00E41891"/>
    <w:rsid w:val="00E41CBF"/>
    <w:rsid w:val="00E41D99"/>
    <w:rsid w:val="00E41F83"/>
    <w:rsid w:val="00E4223A"/>
    <w:rsid w:val="00E4234B"/>
    <w:rsid w:val="00E42586"/>
    <w:rsid w:val="00E427BD"/>
    <w:rsid w:val="00E42D5B"/>
    <w:rsid w:val="00E43EA5"/>
    <w:rsid w:val="00E442B0"/>
    <w:rsid w:val="00E44E10"/>
    <w:rsid w:val="00E44F5F"/>
    <w:rsid w:val="00E45604"/>
    <w:rsid w:val="00E4588A"/>
    <w:rsid w:val="00E4610F"/>
    <w:rsid w:val="00E461C1"/>
    <w:rsid w:val="00E461EC"/>
    <w:rsid w:val="00E46506"/>
    <w:rsid w:val="00E46531"/>
    <w:rsid w:val="00E46F7F"/>
    <w:rsid w:val="00E4707D"/>
    <w:rsid w:val="00E51789"/>
    <w:rsid w:val="00E51832"/>
    <w:rsid w:val="00E52884"/>
    <w:rsid w:val="00E54AF4"/>
    <w:rsid w:val="00E55476"/>
    <w:rsid w:val="00E55F33"/>
    <w:rsid w:val="00E5629D"/>
    <w:rsid w:val="00E56565"/>
    <w:rsid w:val="00E567C6"/>
    <w:rsid w:val="00E56EFB"/>
    <w:rsid w:val="00E60E68"/>
    <w:rsid w:val="00E615F3"/>
    <w:rsid w:val="00E62F57"/>
    <w:rsid w:val="00E63600"/>
    <w:rsid w:val="00E649FC"/>
    <w:rsid w:val="00E6511D"/>
    <w:rsid w:val="00E65246"/>
    <w:rsid w:val="00E65E00"/>
    <w:rsid w:val="00E66846"/>
    <w:rsid w:val="00E668EE"/>
    <w:rsid w:val="00E66ABB"/>
    <w:rsid w:val="00E66E0D"/>
    <w:rsid w:val="00E67088"/>
    <w:rsid w:val="00E6734E"/>
    <w:rsid w:val="00E703F6"/>
    <w:rsid w:val="00E70C51"/>
    <w:rsid w:val="00E710B8"/>
    <w:rsid w:val="00E7145A"/>
    <w:rsid w:val="00E73084"/>
    <w:rsid w:val="00E7321B"/>
    <w:rsid w:val="00E76118"/>
    <w:rsid w:val="00E77181"/>
    <w:rsid w:val="00E77F76"/>
    <w:rsid w:val="00E81354"/>
    <w:rsid w:val="00E81956"/>
    <w:rsid w:val="00E82141"/>
    <w:rsid w:val="00E82962"/>
    <w:rsid w:val="00E82A25"/>
    <w:rsid w:val="00E82AF8"/>
    <w:rsid w:val="00E832FC"/>
    <w:rsid w:val="00E83AD4"/>
    <w:rsid w:val="00E841C2"/>
    <w:rsid w:val="00E84E27"/>
    <w:rsid w:val="00E84E40"/>
    <w:rsid w:val="00E85A99"/>
    <w:rsid w:val="00E85B9A"/>
    <w:rsid w:val="00E86093"/>
    <w:rsid w:val="00E860F8"/>
    <w:rsid w:val="00E86D7C"/>
    <w:rsid w:val="00E874B3"/>
    <w:rsid w:val="00E874C0"/>
    <w:rsid w:val="00E90BB6"/>
    <w:rsid w:val="00E924E6"/>
    <w:rsid w:val="00E9274F"/>
    <w:rsid w:val="00E92CE7"/>
    <w:rsid w:val="00E939F4"/>
    <w:rsid w:val="00E93C3B"/>
    <w:rsid w:val="00E94307"/>
    <w:rsid w:val="00E94E9C"/>
    <w:rsid w:val="00E94F43"/>
    <w:rsid w:val="00E957BB"/>
    <w:rsid w:val="00E957BF"/>
    <w:rsid w:val="00E96EB5"/>
    <w:rsid w:val="00E9788D"/>
    <w:rsid w:val="00EA1B6A"/>
    <w:rsid w:val="00EA1EE0"/>
    <w:rsid w:val="00EA3424"/>
    <w:rsid w:val="00EA4A3B"/>
    <w:rsid w:val="00EA622A"/>
    <w:rsid w:val="00EA6665"/>
    <w:rsid w:val="00EA6893"/>
    <w:rsid w:val="00EA6919"/>
    <w:rsid w:val="00EA730F"/>
    <w:rsid w:val="00EB1305"/>
    <w:rsid w:val="00EB1D5A"/>
    <w:rsid w:val="00EB211E"/>
    <w:rsid w:val="00EB2CFB"/>
    <w:rsid w:val="00EB2F91"/>
    <w:rsid w:val="00EB37F0"/>
    <w:rsid w:val="00EB38ED"/>
    <w:rsid w:val="00EB450C"/>
    <w:rsid w:val="00EB595F"/>
    <w:rsid w:val="00EB5A24"/>
    <w:rsid w:val="00EB5D03"/>
    <w:rsid w:val="00EB5E05"/>
    <w:rsid w:val="00EB6C11"/>
    <w:rsid w:val="00EB76E9"/>
    <w:rsid w:val="00EB779A"/>
    <w:rsid w:val="00EC0298"/>
    <w:rsid w:val="00EC1F2C"/>
    <w:rsid w:val="00EC297D"/>
    <w:rsid w:val="00EC2E92"/>
    <w:rsid w:val="00EC3447"/>
    <w:rsid w:val="00EC447A"/>
    <w:rsid w:val="00EC49F9"/>
    <w:rsid w:val="00EC4D4C"/>
    <w:rsid w:val="00EC50C9"/>
    <w:rsid w:val="00EC5588"/>
    <w:rsid w:val="00EC5702"/>
    <w:rsid w:val="00EC582D"/>
    <w:rsid w:val="00EC60A0"/>
    <w:rsid w:val="00EC6B6E"/>
    <w:rsid w:val="00ED0768"/>
    <w:rsid w:val="00ED0B17"/>
    <w:rsid w:val="00ED0D13"/>
    <w:rsid w:val="00ED0F89"/>
    <w:rsid w:val="00ED2E77"/>
    <w:rsid w:val="00ED4109"/>
    <w:rsid w:val="00ED42E0"/>
    <w:rsid w:val="00ED45EF"/>
    <w:rsid w:val="00ED4D2A"/>
    <w:rsid w:val="00ED56CE"/>
    <w:rsid w:val="00ED67E1"/>
    <w:rsid w:val="00ED6EEC"/>
    <w:rsid w:val="00ED71FE"/>
    <w:rsid w:val="00ED7DCC"/>
    <w:rsid w:val="00EE121F"/>
    <w:rsid w:val="00EE2493"/>
    <w:rsid w:val="00EE2D50"/>
    <w:rsid w:val="00EE36AB"/>
    <w:rsid w:val="00EE3AD5"/>
    <w:rsid w:val="00EE3FA8"/>
    <w:rsid w:val="00EE4CE5"/>
    <w:rsid w:val="00EE4F7C"/>
    <w:rsid w:val="00EE5BAB"/>
    <w:rsid w:val="00EE5DCB"/>
    <w:rsid w:val="00EE689C"/>
    <w:rsid w:val="00EE7355"/>
    <w:rsid w:val="00EE7CE6"/>
    <w:rsid w:val="00EF01E7"/>
    <w:rsid w:val="00EF0855"/>
    <w:rsid w:val="00EF458F"/>
    <w:rsid w:val="00EF4C93"/>
    <w:rsid w:val="00EF4D4B"/>
    <w:rsid w:val="00EF514D"/>
    <w:rsid w:val="00EF59B2"/>
    <w:rsid w:val="00EF60BF"/>
    <w:rsid w:val="00EF6719"/>
    <w:rsid w:val="00EF6A79"/>
    <w:rsid w:val="00EF73AA"/>
    <w:rsid w:val="00EF7BA4"/>
    <w:rsid w:val="00F00E9F"/>
    <w:rsid w:val="00F00EE9"/>
    <w:rsid w:val="00F0187C"/>
    <w:rsid w:val="00F01974"/>
    <w:rsid w:val="00F01C10"/>
    <w:rsid w:val="00F01C5E"/>
    <w:rsid w:val="00F03CDE"/>
    <w:rsid w:val="00F045C0"/>
    <w:rsid w:val="00F050A9"/>
    <w:rsid w:val="00F05131"/>
    <w:rsid w:val="00F05A02"/>
    <w:rsid w:val="00F06B40"/>
    <w:rsid w:val="00F07DAD"/>
    <w:rsid w:val="00F07EA2"/>
    <w:rsid w:val="00F10407"/>
    <w:rsid w:val="00F10806"/>
    <w:rsid w:val="00F10983"/>
    <w:rsid w:val="00F11BC4"/>
    <w:rsid w:val="00F11BF2"/>
    <w:rsid w:val="00F12028"/>
    <w:rsid w:val="00F129E4"/>
    <w:rsid w:val="00F12EDF"/>
    <w:rsid w:val="00F12F5C"/>
    <w:rsid w:val="00F14498"/>
    <w:rsid w:val="00F14CE0"/>
    <w:rsid w:val="00F15ED8"/>
    <w:rsid w:val="00F15F14"/>
    <w:rsid w:val="00F15F31"/>
    <w:rsid w:val="00F168D8"/>
    <w:rsid w:val="00F16E63"/>
    <w:rsid w:val="00F16EDF"/>
    <w:rsid w:val="00F17A8F"/>
    <w:rsid w:val="00F17C44"/>
    <w:rsid w:val="00F20214"/>
    <w:rsid w:val="00F204A8"/>
    <w:rsid w:val="00F20BEF"/>
    <w:rsid w:val="00F21532"/>
    <w:rsid w:val="00F21918"/>
    <w:rsid w:val="00F2317E"/>
    <w:rsid w:val="00F234BA"/>
    <w:rsid w:val="00F23936"/>
    <w:rsid w:val="00F23C36"/>
    <w:rsid w:val="00F23DBA"/>
    <w:rsid w:val="00F23E2F"/>
    <w:rsid w:val="00F23FDF"/>
    <w:rsid w:val="00F253A0"/>
    <w:rsid w:val="00F26A0E"/>
    <w:rsid w:val="00F26AAC"/>
    <w:rsid w:val="00F26AAE"/>
    <w:rsid w:val="00F30511"/>
    <w:rsid w:val="00F30C39"/>
    <w:rsid w:val="00F31BA7"/>
    <w:rsid w:val="00F3209A"/>
    <w:rsid w:val="00F327FB"/>
    <w:rsid w:val="00F32F64"/>
    <w:rsid w:val="00F33D9F"/>
    <w:rsid w:val="00F348E2"/>
    <w:rsid w:val="00F35B47"/>
    <w:rsid w:val="00F363A9"/>
    <w:rsid w:val="00F36A27"/>
    <w:rsid w:val="00F37728"/>
    <w:rsid w:val="00F37A09"/>
    <w:rsid w:val="00F4160E"/>
    <w:rsid w:val="00F41B36"/>
    <w:rsid w:val="00F41E76"/>
    <w:rsid w:val="00F4259E"/>
    <w:rsid w:val="00F42A35"/>
    <w:rsid w:val="00F431B7"/>
    <w:rsid w:val="00F43E15"/>
    <w:rsid w:val="00F44622"/>
    <w:rsid w:val="00F452C7"/>
    <w:rsid w:val="00F4554C"/>
    <w:rsid w:val="00F4597B"/>
    <w:rsid w:val="00F46435"/>
    <w:rsid w:val="00F464B9"/>
    <w:rsid w:val="00F46A6D"/>
    <w:rsid w:val="00F47061"/>
    <w:rsid w:val="00F5116C"/>
    <w:rsid w:val="00F51C1E"/>
    <w:rsid w:val="00F52747"/>
    <w:rsid w:val="00F52790"/>
    <w:rsid w:val="00F52C86"/>
    <w:rsid w:val="00F53C15"/>
    <w:rsid w:val="00F53CD2"/>
    <w:rsid w:val="00F53DCB"/>
    <w:rsid w:val="00F54721"/>
    <w:rsid w:val="00F54A21"/>
    <w:rsid w:val="00F55433"/>
    <w:rsid w:val="00F5543D"/>
    <w:rsid w:val="00F55A7B"/>
    <w:rsid w:val="00F55F50"/>
    <w:rsid w:val="00F564D5"/>
    <w:rsid w:val="00F568BE"/>
    <w:rsid w:val="00F56BA9"/>
    <w:rsid w:val="00F56E23"/>
    <w:rsid w:val="00F57457"/>
    <w:rsid w:val="00F577DD"/>
    <w:rsid w:val="00F57966"/>
    <w:rsid w:val="00F6022F"/>
    <w:rsid w:val="00F60B51"/>
    <w:rsid w:val="00F6155D"/>
    <w:rsid w:val="00F619A2"/>
    <w:rsid w:val="00F61E26"/>
    <w:rsid w:val="00F62193"/>
    <w:rsid w:val="00F62656"/>
    <w:rsid w:val="00F6295E"/>
    <w:rsid w:val="00F63C3B"/>
    <w:rsid w:val="00F64543"/>
    <w:rsid w:val="00F6499D"/>
    <w:rsid w:val="00F65559"/>
    <w:rsid w:val="00F66BC4"/>
    <w:rsid w:val="00F673E8"/>
    <w:rsid w:val="00F674CB"/>
    <w:rsid w:val="00F678AA"/>
    <w:rsid w:val="00F67A47"/>
    <w:rsid w:val="00F70263"/>
    <w:rsid w:val="00F7041B"/>
    <w:rsid w:val="00F70650"/>
    <w:rsid w:val="00F70B24"/>
    <w:rsid w:val="00F70EB6"/>
    <w:rsid w:val="00F728B8"/>
    <w:rsid w:val="00F72AE3"/>
    <w:rsid w:val="00F73390"/>
    <w:rsid w:val="00F736CC"/>
    <w:rsid w:val="00F7562F"/>
    <w:rsid w:val="00F75A77"/>
    <w:rsid w:val="00F771A5"/>
    <w:rsid w:val="00F77C7A"/>
    <w:rsid w:val="00F80877"/>
    <w:rsid w:val="00F81001"/>
    <w:rsid w:val="00F8276C"/>
    <w:rsid w:val="00F82E70"/>
    <w:rsid w:val="00F83613"/>
    <w:rsid w:val="00F8381F"/>
    <w:rsid w:val="00F83D9E"/>
    <w:rsid w:val="00F859A0"/>
    <w:rsid w:val="00F86E9E"/>
    <w:rsid w:val="00F86EA3"/>
    <w:rsid w:val="00F86F7E"/>
    <w:rsid w:val="00F878F6"/>
    <w:rsid w:val="00F90A84"/>
    <w:rsid w:val="00F90FFF"/>
    <w:rsid w:val="00F91490"/>
    <w:rsid w:val="00F9301E"/>
    <w:rsid w:val="00F937EC"/>
    <w:rsid w:val="00F939C5"/>
    <w:rsid w:val="00F9456D"/>
    <w:rsid w:val="00F94F78"/>
    <w:rsid w:val="00F95DC5"/>
    <w:rsid w:val="00F96E76"/>
    <w:rsid w:val="00F977E4"/>
    <w:rsid w:val="00FA0433"/>
    <w:rsid w:val="00FA11E0"/>
    <w:rsid w:val="00FA1F00"/>
    <w:rsid w:val="00FA47D4"/>
    <w:rsid w:val="00FA4F5A"/>
    <w:rsid w:val="00FA5524"/>
    <w:rsid w:val="00FA5B9A"/>
    <w:rsid w:val="00FA6103"/>
    <w:rsid w:val="00FA66B6"/>
    <w:rsid w:val="00FA6C4A"/>
    <w:rsid w:val="00FA6C91"/>
    <w:rsid w:val="00FA70EB"/>
    <w:rsid w:val="00FA740B"/>
    <w:rsid w:val="00FB01BB"/>
    <w:rsid w:val="00FB0F04"/>
    <w:rsid w:val="00FB1DF0"/>
    <w:rsid w:val="00FB2307"/>
    <w:rsid w:val="00FB2695"/>
    <w:rsid w:val="00FB2E40"/>
    <w:rsid w:val="00FB3801"/>
    <w:rsid w:val="00FB4CA7"/>
    <w:rsid w:val="00FB5974"/>
    <w:rsid w:val="00FB7B4C"/>
    <w:rsid w:val="00FB7D9F"/>
    <w:rsid w:val="00FC1902"/>
    <w:rsid w:val="00FC1CA0"/>
    <w:rsid w:val="00FC1FC4"/>
    <w:rsid w:val="00FC2EDF"/>
    <w:rsid w:val="00FC33CB"/>
    <w:rsid w:val="00FC35FE"/>
    <w:rsid w:val="00FC441B"/>
    <w:rsid w:val="00FC49F4"/>
    <w:rsid w:val="00FC4CE4"/>
    <w:rsid w:val="00FC4EE8"/>
    <w:rsid w:val="00FC5529"/>
    <w:rsid w:val="00FC690D"/>
    <w:rsid w:val="00FC7B10"/>
    <w:rsid w:val="00FD0E6B"/>
    <w:rsid w:val="00FD169E"/>
    <w:rsid w:val="00FD1B4A"/>
    <w:rsid w:val="00FD20FB"/>
    <w:rsid w:val="00FD2516"/>
    <w:rsid w:val="00FD370A"/>
    <w:rsid w:val="00FD3FFA"/>
    <w:rsid w:val="00FD43EF"/>
    <w:rsid w:val="00FD6491"/>
    <w:rsid w:val="00FD6735"/>
    <w:rsid w:val="00FD775C"/>
    <w:rsid w:val="00FD77AD"/>
    <w:rsid w:val="00FE065E"/>
    <w:rsid w:val="00FE0E12"/>
    <w:rsid w:val="00FE144A"/>
    <w:rsid w:val="00FE1C20"/>
    <w:rsid w:val="00FE2F05"/>
    <w:rsid w:val="00FE2F56"/>
    <w:rsid w:val="00FE3B79"/>
    <w:rsid w:val="00FE591E"/>
    <w:rsid w:val="00FE652F"/>
    <w:rsid w:val="00FE6956"/>
    <w:rsid w:val="00FE6F2D"/>
    <w:rsid w:val="00FF0250"/>
    <w:rsid w:val="00FF098F"/>
    <w:rsid w:val="00FF0A5D"/>
    <w:rsid w:val="00FF0C16"/>
    <w:rsid w:val="00FF0EC4"/>
    <w:rsid w:val="00FF20DD"/>
    <w:rsid w:val="00FF2901"/>
    <w:rsid w:val="00FF2B67"/>
    <w:rsid w:val="00FF2F36"/>
    <w:rsid w:val="00FF37BC"/>
    <w:rsid w:val="00FF45BE"/>
    <w:rsid w:val="00FF48C1"/>
    <w:rsid w:val="00FF50FD"/>
    <w:rsid w:val="00FF53E4"/>
    <w:rsid w:val="00FF5843"/>
    <w:rsid w:val="00FF620D"/>
    <w:rsid w:val="00FF67BD"/>
    <w:rsid w:val="00FF7589"/>
    <w:rsid w:val="00FF76D0"/>
    <w:rsid w:val="00FF77FA"/>
    <w:rsid w:val="00FF7EE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514394C3"/>
  <w15:docId w15:val="{BF9DBD1D-8996-4760-980A-3347D0BA6B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2"/>
        <w:szCs w:val="22"/>
        <w:lang w:val="fr-FR" w:eastAsia="fr-FR" w:bidi="ar-SA"/>
      </w:rPr>
    </w:rPrDefault>
    <w:pPrDefault/>
  </w:docDefaults>
  <w:latentStyles w:defLockedState="0" w:defUIPriority="99" w:defSemiHidden="0" w:defUnhideWhenUsed="0" w:defQFormat="0" w:count="376">
    <w:lsdException w:name="Normal" w:locked="1" w:uiPriority="0" w:qFormat="1"/>
    <w:lsdException w:name="heading 1" w:locked="1" w:qFormat="1"/>
    <w:lsdException w:name="heading 2" w:locked="1" w:qFormat="1"/>
    <w:lsdException w:name="heading 3" w:locked="1" w:semiHidden="1" w:uiPriority="9" w:unhideWhenUsed="1" w:qFormat="1"/>
    <w:lsdException w:name="heading 4" w:locked="1" w:semiHidden="1" w:uiPriority="9"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qFormat="1"/>
    <w:lsdException w:name="Closing" w:semiHidden="1" w:unhideWhenUsed="1"/>
    <w:lsdException w:name="Signature" w:semiHidden="1" w:unhideWhenUsed="1"/>
    <w:lsdException w:name="Default Paragraph Font" w:locked="1" w:uiPriority="1"/>
    <w:lsdException w:name="Body Text" w:lock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locked="1"/>
    <w:lsdException w:name="FollowedHyperlink" w:semiHidden="1" w:unhideWhenUsed="1"/>
    <w:lsdException w:name="Strong" w:locked="1" w:uiPriority="22" w:qFormat="1"/>
    <w:lsdException w:name="Emphasis" w:locked="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lock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56D"/>
    <w:rPr>
      <w:sz w:val="24"/>
      <w:szCs w:val="24"/>
    </w:rPr>
  </w:style>
  <w:style w:type="paragraph" w:styleId="Titre1">
    <w:name w:val="heading 1"/>
    <w:basedOn w:val="Normal"/>
    <w:next w:val="Normal"/>
    <w:link w:val="Titre1Car"/>
    <w:uiPriority w:val="99"/>
    <w:qFormat/>
    <w:rsid w:val="005D2138"/>
    <w:pPr>
      <w:keepNext/>
      <w:outlineLvl w:val="0"/>
    </w:pPr>
    <w:rPr>
      <w:lang w:val="en-GB"/>
    </w:rPr>
  </w:style>
  <w:style w:type="paragraph" w:styleId="Titre2">
    <w:name w:val="heading 2"/>
    <w:basedOn w:val="Normal"/>
    <w:next w:val="Normal"/>
    <w:link w:val="Titre2Car"/>
    <w:uiPriority w:val="99"/>
    <w:qFormat/>
    <w:rsid w:val="005D2138"/>
    <w:pPr>
      <w:keepNext/>
      <w:spacing w:line="480" w:lineRule="auto"/>
      <w:jc w:val="center"/>
      <w:outlineLvl w:val="1"/>
    </w:pPr>
    <w:rPr>
      <w:b/>
      <w:bCs/>
      <w:sz w:val="28"/>
      <w:szCs w:val="28"/>
      <w:lang w:val="en-GB"/>
    </w:rPr>
  </w:style>
  <w:style w:type="paragraph" w:styleId="Titre3">
    <w:name w:val="heading 3"/>
    <w:basedOn w:val="Normal"/>
    <w:next w:val="Normal"/>
    <w:link w:val="Titre3Car"/>
    <w:uiPriority w:val="9"/>
    <w:unhideWhenUsed/>
    <w:qFormat/>
    <w:locked/>
    <w:rsid w:val="00213B32"/>
    <w:pPr>
      <w:keepNext/>
      <w:keepLines/>
      <w:spacing w:before="200" w:line="276" w:lineRule="auto"/>
      <w:outlineLvl w:val="2"/>
    </w:pPr>
    <w:rPr>
      <w:rFonts w:asciiTheme="majorHAnsi" w:eastAsiaTheme="majorEastAsia" w:hAnsiTheme="majorHAnsi" w:cstheme="majorBidi"/>
      <w:b/>
      <w:bCs/>
      <w:color w:val="4F81BD" w:themeColor="accent1"/>
      <w:sz w:val="22"/>
      <w:szCs w:val="22"/>
      <w:lang w:eastAsia="en-US"/>
    </w:rPr>
  </w:style>
  <w:style w:type="paragraph" w:styleId="Titre4">
    <w:name w:val="heading 4"/>
    <w:basedOn w:val="Normal"/>
    <w:next w:val="Normal"/>
    <w:link w:val="Titre4Car"/>
    <w:uiPriority w:val="9"/>
    <w:unhideWhenUsed/>
    <w:qFormat/>
    <w:locked/>
    <w:rsid w:val="00213B32"/>
    <w:pPr>
      <w:keepNext/>
      <w:keepLines/>
      <w:spacing w:before="200" w:line="276" w:lineRule="auto"/>
      <w:outlineLvl w:val="3"/>
    </w:pPr>
    <w:rPr>
      <w:rFonts w:asciiTheme="majorHAnsi" w:eastAsiaTheme="majorEastAsia" w:hAnsiTheme="majorHAnsi" w:cstheme="majorBidi"/>
      <w:b/>
      <w:bCs/>
      <w:i/>
      <w:iCs/>
      <w:color w:val="4F81BD" w:themeColor="accent1"/>
      <w:sz w:val="22"/>
      <w:szCs w:val="22"/>
      <w:lang w:eastAsia="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17AD7"/>
    <w:rPr>
      <w:rFonts w:asciiTheme="majorHAnsi" w:eastAsiaTheme="majorEastAsia" w:hAnsiTheme="majorHAnsi" w:cstheme="majorBidi"/>
      <w:b/>
      <w:bCs/>
      <w:kern w:val="32"/>
      <w:sz w:val="32"/>
      <w:szCs w:val="32"/>
    </w:rPr>
  </w:style>
  <w:style w:type="character" w:customStyle="1" w:styleId="Titre2Car">
    <w:name w:val="Titre 2 Car"/>
    <w:basedOn w:val="Policepardfaut"/>
    <w:link w:val="Titre2"/>
    <w:uiPriority w:val="9"/>
    <w:semiHidden/>
    <w:rsid w:val="00E17AD7"/>
    <w:rPr>
      <w:rFonts w:asciiTheme="majorHAnsi" w:eastAsiaTheme="majorEastAsia" w:hAnsiTheme="majorHAnsi" w:cstheme="majorBidi"/>
      <w:b/>
      <w:bCs/>
      <w:i/>
      <w:iCs/>
      <w:sz w:val="28"/>
      <w:szCs w:val="28"/>
    </w:rPr>
  </w:style>
  <w:style w:type="character" w:styleId="Lienhypertexte">
    <w:name w:val="Hyperlink"/>
    <w:basedOn w:val="Policepardfaut"/>
    <w:uiPriority w:val="99"/>
    <w:rsid w:val="005D2138"/>
    <w:rPr>
      <w:color w:val="0000FF"/>
      <w:u w:val="single"/>
    </w:rPr>
  </w:style>
  <w:style w:type="paragraph" w:styleId="NormalWeb">
    <w:name w:val="Normal (Web)"/>
    <w:basedOn w:val="Normal"/>
    <w:uiPriority w:val="99"/>
    <w:rsid w:val="005D2138"/>
    <w:pPr>
      <w:suppressAutoHyphens/>
      <w:spacing w:before="100" w:after="100"/>
    </w:pPr>
    <w:rPr>
      <w:rFonts w:ascii="Arial Unicode MS" w:eastAsia="Arial Unicode MS" w:hAnsi="Arial Unicode MS" w:cs="Arial Unicode MS"/>
      <w:lang w:eastAsia="ar-SA"/>
    </w:rPr>
  </w:style>
  <w:style w:type="paragraph" w:styleId="Titre">
    <w:name w:val="Title"/>
    <w:basedOn w:val="Normal"/>
    <w:next w:val="Sous-titre"/>
    <w:link w:val="TitreCar"/>
    <w:uiPriority w:val="99"/>
    <w:qFormat/>
    <w:rsid w:val="005D2138"/>
    <w:pPr>
      <w:suppressAutoHyphens/>
      <w:autoSpaceDE w:val="0"/>
      <w:spacing w:line="480" w:lineRule="auto"/>
      <w:jc w:val="center"/>
    </w:pPr>
    <w:rPr>
      <w:rFonts w:ascii="Arial" w:hAnsi="Arial" w:cs="Arial"/>
      <w:b/>
      <w:bCs/>
      <w:sz w:val="28"/>
      <w:szCs w:val="28"/>
      <w:lang w:val="en-GB" w:eastAsia="ar-SA"/>
    </w:rPr>
  </w:style>
  <w:style w:type="character" w:customStyle="1" w:styleId="TitreCar">
    <w:name w:val="Titre Car"/>
    <w:basedOn w:val="Policepardfaut"/>
    <w:link w:val="Titre"/>
    <w:uiPriority w:val="10"/>
    <w:rsid w:val="00E17AD7"/>
    <w:rPr>
      <w:rFonts w:asciiTheme="majorHAnsi" w:eastAsiaTheme="majorEastAsia" w:hAnsiTheme="majorHAnsi" w:cstheme="majorBidi"/>
      <w:b/>
      <w:bCs/>
      <w:kern w:val="28"/>
      <w:sz w:val="32"/>
      <w:szCs w:val="32"/>
    </w:rPr>
  </w:style>
  <w:style w:type="paragraph" w:customStyle="1" w:styleId="xl31">
    <w:name w:val="xl31"/>
    <w:basedOn w:val="Normal"/>
    <w:uiPriority w:val="99"/>
    <w:rsid w:val="005D2138"/>
    <w:pPr>
      <w:pBdr>
        <w:bottom w:val="single" w:sz="8" w:space="0" w:color="000000"/>
      </w:pBdr>
      <w:suppressAutoHyphens/>
      <w:spacing w:before="100" w:after="100"/>
    </w:pPr>
    <w:rPr>
      <w:rFonts w:ascii="Garamond" w:eastAsia="Arial Unicode MS" w:hAnsi="Garamond" w:cs="Garamond"/>
      <w:b/>
      <w:bCs/>
      <w:lang w:eastAsia="ar-SA"/>
    </w:rPr>
  </w:style>
  <w:style w:type="paragraph" w:styleId="Sous-titre">
    <w:name w:val="Subtitle"/>
    <w:basedOn w:val="Normal"/>
    <w:link w:val="Sous-titreCar"/>
    <w:uiPriority w:val="99"/>
    <w:qFormat/>
    <w:rsid w:val="005D2138"/>
    <w:pPr>
      <w:spacing w:after="60"/>
      <w:jc w:val="center"/>
      <w:outlineLvl w:val="1"/>
    </w:pPr>
    <w:rPr>
      <w:rFonts w:ascii="Arial" w:hAnsi="Arial" w:cs="Arial"/>
    </w:rPr>
  </w:style>
  <w:style w:type="character" w:customStyle="1" w:styleId="Sous-titreCar">
    <w:name w:val="Sous-titre Car"/>
    <w:basedOn w:val="Policepardfaut"/>
    <w:link w:val="Sous-titre"/>
    <w:uiPriority w:val="11"/>
    <w:rsid w:val="00E17AD7"/>
    <w:rPr>
      <w:rFonts w:asciiTheme="majorHAnsi" w:eastAsiaTheme="majorEastAsia" w:hAnsiTheme="majorHAnsi" w:cstheme="majorBidi"/>
      <w:sz w:val="24"/>
      <w:szCs w:val="24"/>
    </w:rPr>
  </w:style>
  <w:style w:type="character" w:customStyle="1" w:styleId="longtext">
    <w:name w:val="long_text"/>
    <w:basedOn w:val="Policepardfaut"/>
    <w:rsid w:val="00F6295E"/>
  </w:style>
  <w:style w:type="character" w:customStyle="1" w:styleId="hps">
    <w:name w:val="hps"/>
    <w:basedOn w:val="Policepardfaut"/>
    <w:uiPriority w:val="99"/>
    <w:rsid w:val="00F771A5"/>
  </w:style>
  <w:style w:type="character" w:styleId="lev">
    <w:name w:val="Strong"/>
    <w:basedOn w:val="Policepardfaut"/>
    <w:uiPriority w:val="22"/>
    <w:qFormat/>
    <w:rsid w:val="00326FF3"/>
    <w:rPr>
      <w:b/>
      <w:bCs/>
    </w:rPr>
  </w:style>
  <w:style w:type="paragraph" w:styleId="Textedebulles">
    <w:name w:val="Balloon Text"/>
    <w:basedOn w:val="Normal"/>
    <w:link w:val="TextedebullesCar"/>
    <w:uiPriority w:val="99"/>
    <w:semiHidden/>
    <w:rsid w:val="00CA046A"/>
    <w:rPr>
      <w:rFonts w:ascii="Tahoma" w:hAnsi="Tahoma" w:cs="Tahoma"/>
      <w:sz w:val="16"/>
      <w:szCs w:val="16"/>
    </w:rPr>
  </w:style>
  <w:style w:type="character" w:customStyle="1" w:styleId="TextedebullesCar">
    <w:name w:val="Texte de bulles Car"/>
    <w:basedOn w:val="Policepardfaut"/>
    <w:link w:val="Textedebulles"/>
    <w:uiPriority w:val="99"/>
    <w:semiHidden/>
    <w:locked/>
    <w:rsid w:val="00CA046A"/>
    <w:rPr>
      <w:rFonts w:ascii="Tahoma" w:hAnsi="Tahoma" w:cs="Tahoma"/>
      <w:sz w:val="16"/>
      <w:szCs w:val="16"/>
    </w:rPr>
  </w:style>
  <w:style w:type="paragraph" w:styleId="Corpsdetexte">
    <w:name w:val="Body Text"/>
    <w:basedOn w:val="Normal"/>
    <w:link w:val="CorpsdetexteCar"/>
    <w:uiPriority w:val="99"/>
    <w:semiHidden/>
    <w:rsid w:val="00F66BC4"/>
    <w:pPr>
      <w:suppressAutoHyphens/>
      <w:spacing w:line="480" w:lineRule="auto"/>
    </w:pPr>
    <w:rPr>
      <w:rFonts w:ascii="Gill Sans MT" w:hAnsi="Gill Sans MT" w:cs="Gill Sans MT"/>
      <w:color w:val="FF0000"/>
      <w:lang w:val="en-GB" w:eastAsia="ar-SA"/>
    </w:rPr>
  </w:style>
  <w:style w:type="character" w:customStyle="1" w:styleId="CorpsdetexteCar">
    <w:name w:val="Corps de texte Car"/>
    <w:basedOn w:val="Policepardfaut"/>
    <w:link w:val="Corpsdetexte"/>
    <w:uiPriority w:val="99"/>
    <w:semiHidden/>
    <w:locked/>
    <w:rsid w:val="00F66BC4"/>
    <w:rPr>
      <w:rFonts w:ascii="Gill Sans MT" w:hAnsi="Gill Sans MT" w:cs="Gill Sans MT"/>
      <w:color w:val="FF0000"/>
      <w:sz w:val="24"/>
      <w:szCs w:val="24"/>
      <w:lang w:val="en-GB" w:eastAsia="ar-SA" w:bidi="ar-SA"/>
    </w:rPr>
  </w:style>
  <w:style w:type="character" w:customStyle="1" w:styleId="journalname">
    <w:name w:val="journalname"/>
    <w:basedOn w:val="Policepardfaut"/>
    <w:uiPriority w:val="99"/>
    <w:rsid w:val="00F66BC4"/>
  </w:style>
  <w:style w:type="paragraph" w:customStyle="1" w:styleId="Corpsdetexte21">
    <w:name w:val="Corps de texte 21"/>
    <w:basedOn w:val="Normal"/>
    <w:uiPriority w:val="99"/>
    <w:rsid w:val="00F66BC4"/>
    <w:pPr>
      <w:suppressAutoHyphens/>
      <w:spacing w:line="480" w:lineRule="auto"/>
    </w:pPr>
    <w:rPr>
      <w:rFonts w:ascii="Gill Sans MT" w:hAnsi="Gill Sans MT" w:cs="Gill Sans MT"/>
      <w:b/>
      <w:bCs/>
      <w:color w:val="FF0000"/>
      <w:lang w:val="en-GB" w:eastAsia="ar-SA"/>
    </w:rPr>
  </w:style>
  <w:style w:type="paragraph" w:customStyle="1" w:styleId="PrformatHTML1">
    <w:name w:val="Préformaté HTML1"/>
    <w:basedOn w:val="Normal"/>
    <w:uiPriority w:val="99"/>
    <w:rsid w:val="00F66B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Arial Unicode MS" w:eastAsia="Arial Unicode MS" w:hAnsi="Arial Unicode MS" w:cs="Arial Unicode MS"/>
      <w:sz w:val="20"/>
      <w:szCs w:val="20"/>
      <w:lang w:eastAsia="ar-SA"/>
    </w:rPr>
  </w:style>
  <w:style w:type="paragraph" w:customStyle="1" w:styleId="Retraitcorpsdetexte21">
    <w:name w:val="Retrait corps de texte 21"/>
    <w:basedOn w:val="Normal"/>
    <w:uiPriority w:val="99"/>
    <w:rsid w:val="00F66BC4"/>
    <w:pPr>
      <w:suppressAutoHyphens/>
      <w:spacing w:line="480" w:lineRule="auto"/>
      <w:ind w:left="567" w:hanging="567"/>
    </w:pPr>
    <w:rPr>
      <w:rFonts w:ascii="Gill Sans MT" w:hAnsi="Gill Sans MT" w:cs="Gill Sans MT"/>
      <w:lang w:eastAsia="ar-SA"/>
    </w:rPr>
  </w:style>
  <w:style w:type="paragraph" w:customStyle="1" w:styleId="Texteprformat">
    <w:name w:val="Texte préformaté"/>
    <w:basedOn w:val="Normal"/>
    <w:uiPriority w:val="99"/>
    <w:rsid w:val="00F66BC4"/>
    <w:pPr>
      <w:suppressAutoHyphens/>
    </w:pPr>
    <w:rPr>
      <w:rFonts w:ascii="DejaVu Sans Mono" w:hAnsi="DejaVu Sans Mono" w:cs="DejaVu Sans Mono"/>
      <w:sz w:val="20"/>
      <w:szCs w:val="20"/>
      <w:lang w:eastAsia="ar-SA"/>
    </w:rPr>
  </w:style>
  <w:style w:type="paragraph" w:styleId="Paragraphedeliste">
    <w:name w:val="List Paragraph"/>
    <w:basedOn w:val="Normal"/>
    <w:uiPriority w:val="34"/>
    <w:qFormat/>
    <w:rsid w:val="00F66BC4"/>
    <w:pPr>
      <w:ind w:left="720"/>
    </w:pPr>
    <w:rPr>
      <w:sz w:val="20"/>
      <w:szCs w:val="20"/>
    </w:rPr>
  </w:style>
  <w:style w:type="paragraph" w:customStyle="1" w:styleId="Titre10">
    <w:name w:val="Titre1"/>
    <w:basedOn w:val="Normal"/>
    <w:uiPriority w:val="99"/>
    <w:rsid w:val="00BE4303"/>
    <w:pPr>
      <w:spacing w:before="100" w:beforeAutospacing="1" w:after="100" w:afterAutospacing="1"/>
    </w:pPr>
  </w:style>
  <w:style w:type="paragraph" w:customStyle="1" w:styleId="desc">
    <w:name w:val="desc"/>
    <w:basedOn w:val="Normal"/>
    <w:uiPriority w:val="99"/>
    <w:rsid w:val="00BE4303"/>
    <w:pPr>
      <w:spacing w:before="100" w:beforeAutospacing="1" w:after="100" w:afterAutospacing="1"/>
    </w:pPr>
  </w:style>
  <w:style w:type="character" w:customStyle="1" w:styleId="highlight">
    <w:name w:val="highlight"/>
    <w:basedOn w:val="Policepardfaut"/>
    <w:uiPriority w:val="99"/>
    <w:rsid w:val="00BE4303"/>
  </w:style>
  <w:style w:type="paragraph" w:customStyle="1" w:styleId="details">
    <w:name w:val="details"/>
    <w:basedOn w:val="Normal"/>
    <w:uiPriority w:val="99"/>
    <w:rsid w:val="00BE4303"/>
    <w:pPr>
      <w:spacing w:before="100" w:beforeAutospacing="1" w:after="100" w:afterAutospacing="1"/>
    </w:pPr>
  </w:style>
  <w:style w:type="character" w:customStyle="1" w:styleId="jrnl">
    <w:name w:val="jrnl"/>
    <w:basedOn w:val="Policepardfaut"/>
    <w:uiPriority w:val="99"/>
    <w:rsid w:val="00BE4303"/>
  </w:style>
  <w:style w:type="paragraph" w:styleId="PrformatHTML">
    <w:name w:val="HTML Preformatted"/>
    <w:basedOn w:val="Normal"/>
    <w:link w:val="PrformatHTMLCar"/>
    <w:uiPriority w:val="99"/>
    <w:rsid w:val="00C02D4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locked/>
    <w:rsid w:val="00C02D4A"/>
    <w:rPr>
      <w:rFonts w:ascii="Courier New" w:hAnsi="Courier New" w:cs="Courier New"/>
    </w:rPr>
  </w:style>
  <w:style w:type="paragraph" w:styleId="En-tte">
    <w:name w:val="header"/>
    <w:basedOn w:val="Normal"/>
    <w:link w:val="En-tteCar"/>
    <w:uiPriority w:val="99"/>
    <w:semiHidden/>
    <w:rsid w:val="00D33B21"/>
    <w:pPr>
      <w:tabs>
        <w:tab w:val="center" w:pos="4536"/>
        <w:tab w:val="right" w:pos="9072"/>
      </w:tabs>
    </w:pPr>
    <w:rPr>
      <w:sz w:val="20"/>
      <w:szCs w:val="20"/>
    </w:rPr>
  </w:style>
  <w:style w:type="character" w:customStyle="1" w:styleId="En-tteCar">
    <w:name w:val="En-tête Car"/>
    <w:basedOn w:val="Policepardfaut"/>
    <w:link w:val="En-tte"/>
    <w:uiPriority w:val="99"/>
    <w:semiHidden/>
    <w:locked/>
    <w:rsid w:val="00D33B21"/>
  </w:style>
  <w:style w:type="paragraph" w:styleId="Pieddepage">
    <w:name w:val="footer"/>
    <w:basedOn w:val="Normal"/>
    <w:link w:val="PieddepageCar"/>
    <w:uiPriority w:val="99"/>
    <w:rsid w:val="00D33B21"/>
    <w:pPr>
      <w:tabs>
        <w:tab w:val="center" w:pos="4536"/>
        <w:tab w:val="right" w:pos="9072"/>
      </w:tabs>
    </w:pPr>
    <w:rPr>
      <w:sz w:val="20"/>
      <w:szCs w:val="20"/>
    </w:rPr>
  </w:style>
  <w:style w:type="character" w:customStyle="1" w:styleId="PieddepageCar">
    <w:name w:val="Pied de page Car"/>
    <w:basedOn w:val="Policepardfaut"/>
    <w:link w:val="Pieddepage"/>
    <w:uiPriority w:val="99"/>
    <w:locked/>
    <w:rsid w:val="00D33B21"/>
  </w:style>
  <w:style w:type="character" w:styleId="Numrodeligne">
    <w:name w:val="line number"/>
    <w:basedOn w:val="Policepardfaut"/>
    <w:uiPriority w:val="99"/>
    <w:semiHidden/>
    <w:rsid w:val="004A01CC"/>
  </w:style>
  <w:style w:type="paragraph" w:styleId="Corpsdetexte2">
    <w:name w:val="Body Text 2"/>
    <w:basedOn w:val="Normal"/>
    <w:link w:val="Corpsdetexte2Car"/>
    <w:uiPriority w:val="99"/>
    <w:semiHidden/>
    <w:rsid w:val="00B636D6"/>
    <w:pPr>
      <w:spacing w:after="120" w:line="480" w:lineRule="auto"/>
    </w:pPr>
    <w:rPr>
      <w:sz w:val="20"/>
      <w:szCs w:val="20"/>
    </w:rPr>
  </w:style>
  <w:style w:type="character" w:customStyle="1" w:styleId="Corpsdetexte2Car">
    <w:name w:val="Corps de texte 2 Car"/>
    <w:basedOn w:val="Policepardfaut"/>
    <w:link w:val="Corpsdetexte2"/>
    <w:uiPriority w:val="99"/>
    <w:semiHidden/>
    <w:locked/>
    <w:rsid w:val="00B636D6"/>
  </w:style>
  <w:style w:type="paragraph" w:customStyle="1" w:styleId="PrformatHTML2">
    <w:name w:val="Préformaté HTML2"/>
    <w:basedOn w:val="Normal"/>
    <w:uiPriority w:val="99"/>
    <w:rsid w:val="00500242"/>
    <w:pPr>
      <w:suppressAutoHyphens/>
    </w:pPr>
    <w:rPr>
      <w:kern w:val="1"/>
      <w:sz w:val="20"/>
      <w:szCs w:val="20"/>
      <w:lang w:eastAsia="ar-SA"/>
    </w:rPr>
  </w:style>
  <w:style w:type="character" w:customStyle="1" w:styleId="il">
    <w:name w:val="il"/>
    <w:basedOn w:val="Policepardfaut"/>
    <w:rsid w:val="008E1D9E"/>
  </w:style>
  <w:style w:type="character" w:customStyle="1" w:styleId="tlid-translation">
    <w:name w:val="tlid-translation"/>
    <w:basedOn w:val="Policepardfaut"/>
    <w:rsid w:val="002704E4"/>
  </w:style>
  <w:style w:type="paragraph" w:customStyle="1" w:styleId="Standard">
    <w:name w:val="Standard"/>
    <w:rsid w:val="00DE000E"/>
    <w:pPr>
      <w:widowControl w:val="0"/>
      <w:suppressAutoHyphens/>
      <w:autoSpaceDN w:val="0"/>
      <w:textAlignment w:val="baseline"/>
    </w:pPr>
    <w:rPr>
      <w:rFonts w:ascii="Liberation Serif" w:eastAsia="Droid Sans Fallback" w:hAnsi="Liberation Serif" w:cs="FreeSans"/>
      <w:kern w:val="3"/>
      <w:sz w:val="24"/>
      <w:szCs w:val="24"/>
      <w:lang w:eastAsia="zh-CN" w:bidi="hi-IN"/>
    </w:rPr>
  </w:style>
  <w:style w:type="paragraph" w:styleId="Bibliographie">
    <w:name w:val="Bibliography"/>
    <w:basedOn w:val="Normal"/>
    <w:next w:val="Normal"/>
    <w:uiPriority w:val="37"/>
    <w:unhideWhenUsed/>
    <w:rsid w:val="00213B32"/>
    <w:pPr>
      <w:tabs>
        <w:tab w:val="left" w:pos="264"/>
      </w:tabs>
      <w:spacing w:after="240"/>
      <w:ind w:left="264" w:hanging="264"/>
    </w:pPr>
  </w:style>
  <w:style w:type="character" w:customStyle="1" w:styleId="Titre3Car">
    <w:name w:val="Titre 3 Car"/>
    <w:basedOn w:val="Policepardfaut"/>
    <w:link w:val="Titre3"/>
    <w:uiPriority w:val="9"/>
    <w:rsid w:val="00213B32"/>
    <w:rPr>
      <w:rFonts w:asciiTheme="majorHAnsi" w:eastAsiaTheme="majorEastAsia" w:hAnsiTheme="majorHAnsi" w:cstheme="majorBidi"/>
      <w:b/>
      <w:bCs/>
      <w:color w:val="4F81BD" w:themeColor="accent1"/>
      <w:lang w:eastAsia="en-US"/>
    </w:rPr>
  </w:style>
  <w:style w:type="character" w:customStyle="1" w:styleId="Titre4Car">
    <w:name w:val="Titre 4 Car"/>
    <w:basedOn w:val="Policepardfaut"/>
    <w:link w:val="Titre4"/>
    <w:uiPriority w:val="9"/>
    <w:rsid w:val="00213B32"/>
    <w:rPr>
      <w:rFonts w:asciiTheme="majorHAnsi" w:eastAsiaTheme="majorEastAsia" w:hAnsiTheme="majorHAnsi" w:cstheme="majorBidi"/>
      <w:b/>
      <w:bCs/>
      <w:i/>
      <w:iCs/>
      <w:color w:val="4F81BD" w:themeColor="accent1"/>
      <w:lang w:eastAsia="en-US"/>
    </w:rPr>
  </w:style>
  <w:style w:type="character" w:customStyle="1" w:styleId="Mentionnonrsolue1">
    <w:name w:val="Mention non résolue1"/>
    <w:basedOn w:val="Policepardfaut"/>
    <w:uiPriority w:val="99"/>
    <w:semiHidden/>
    <w:unhideWhenUsed/>
    <w:rsid w:val="00951BEF"/>
    <w:rPr>
      <w:color w:val="605E5C"/>
      <w:shd w:val="clear" w:color="auto" w:fill="E1DFDD"/>
    </w:rPr>
  </w:style>
  <w:style w:type="character" w:styleId="Marquedecommentaire">
    <w:name w:val="annotation reference"/>
    <w:basedOn w:val="Policepardfaut"/>
    <w:uiPriority w:val="99"/>
    <w:semiHidden/>
    <w:unhideWhenUsed/>
    <w:rsid w:val="00436DEB"/>
    <w:rPr>
      <w:sz w:val="16"/>
      <w:szCs w:val="16"/>
    </w:rPr>
  </w:style>
  <w:style w:type="paragraph" w:styleId="Commentaire">
    <w:name w:val="annotation text"/>
    <w:basedOn w:val="Normal"/>
    <w:link w:val="CommentaireCar"/>
    <w:uiPriority w:val="99"/>
    <w:unhideWhenUsed/>
    <w:rsid w:val="00436DEB"/>
    <w:rPr>
      <w:sz w:val="20"/>
      <w:szCs w:val="20"/>
      <w:lang w:val="en-US"/>
    </w:rPr>
  </w:style>
  <w:style w:type="character" w:customStyle="1" w:styleId="CommentaireCar">
    <w:name w:val="Commentaire Car"/>
    <w:basedOn w:val="Policepardfaut"/>
    <w:link w:val="Commentaire"/>
    <w:uiPriority w:val="99"/>
    <w:rsid w:val="00436DEB"/>
    <w:rPr>
      <w:sz w:val="20"/>
      <w:szCs w:val="20"/>
      <w:lang w:val="en-US"/>
    </w:rPr>
  </w:style>
  <w:style w:type="paragraph" w:styleId="Objetducommentaire">
    <w:name w:val="annotation subject"/>
    <w:basedOn w:val="Commentaire"/>
    <w:next w:val="Commentaire"/>
    <w:link w:val="ObjetducommentaireCar"/>
    <w:uiPriority w:val="99"/>
    <w:semiHidden/>
    <w:unhideWhenUsed/>
    <w:rsid w:val="002C56F3"/>
    <w:rPr>
      <w:b/>
      <w:bCs/>
      <w:lang w:val="fr-FR"/>
    </w:rPr>
  </w:style>
  <w:style w:type="character" w:customStyle="1" w:styleId="ObjetducommentaireCar">
    <w:name w:val="Objet du commentaire Car"/>
    <w:basedOn w:val="CommentaireCar"/>
    <w:link w:val="Objetducommentaire"/>
    <w:uiPriority w:val="99"/>
    <w:semiHidden/>
    <w:rsid w:val="002C56F3"/>
    <w:rPr>
      <w:b/>
      <w:bCs/>
      <w:sz w:val="20"/>
      <w:szCs w:val="20"/>
      <w:lang w:val="en-US"/>
    </w:rPr>
  </w:style>
  <w:style w:type="paragraph" w:styleId="Rvision">
    <w:name w:val="Revision"/>
    <w:hidden/>
    <w:uiPriority w:val="99"/>
    <w:semiHidden/>
    <w:rsid w:val="00AE51A0"/>
    <w:rPr>
      <w:sz w:val="24"/>
      <w:szCs w:val="24"/>
    </w:rPr>
  </w:style>
  <w:style w:type="character" w:customStyle="1" w:styleId="html-italic">
    <w:name w:val="html-italic"/>
    <w:basedOn w:val="Policepardfaut"/>
    <w:rsid w:val="00A469DB"/>
  </w:style>
  <w:style w:type="table" w:styleId="Grilledutableau">
    <w:name w:val="Table Grid"/>
    <w:basedOn w:val="TableauNormal"/>
    <w:locked/>
    <w:rsid w:val="003637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doi">
    <w:name w:val="doi"/>
    <w:basedOn w:val="Policepardfaut"/>
    <w:rsid w:val="006E0831"/>
  </w:style>
  <w:style w:type="character" w:customStyle="1" w:styleId="article-headerdoi">
    <w:name w:val="article-header__doi"/>
    <w:basedOn w:val="Policepardfaut"/>
    <w:rsid w:val="006E0831"/>
  </w:style>
  <w:style w:type="character" w:customStyle="1" w:styleId="article-headerdoilabel">
    <w:name w:val="article-header__doi__label"/>
    <w:basedOn w:val="Policepardfaut"/>
    <w:rsid w:val="006E0831"/>
  </w:style>
  <w:style w:type="character" w:customStyle="1" w:styleId="citation-doi">
    <w:name w:val="citation-doi"/>
    <w:basedOn w:val="Policepardfaut"/>
    <w:rsid w:val="00B23AFA"/>
  </w:style>
  <w:style w:type="character" w:customStyle="1" w:styleId="rphighlightallclass">
    <w:name w:val="rphighlightallclass"/>
    <w:basedOn w:val="Policepardfaut"/>
    <w:rsid w:val="00C2419C"/>
  </w:style>
  <w:style w:type="character" w:customStyle="1" w:styleId="Mentionnonrsolue2">
    <w:name w:val="Mention non résolue2"/>
    <w:basedOn w:val="Policepardfaut"/>
    <w:uiPriority w:val="99"/>
    <w:semiHidden/>
    <w:unhideWhenUsed/>
    <w:rsid w:val="00974CC8"/>
    <w:rPr>
      <w:color w:val="605E5C"/>
      <w:shd w:val="clear" w:color="auto" w:fill="E1DFDD"/>
    </w:rPr>
  </w:style>
  <w:style w:type="character" w:styleId="Accentuation">
    <w:name w:val="Emphasis"/>
    <w:basedOn w:val="Policepardfaut"/>
    <w:uiPriority w:val="20"/>
    <w:qFormat/>
    <w:locked/>
    <w:rsid w:val="003B6A1F"/>
    <w:rPr>
      <w:i/>
      <w:iCs/>
    </w:rPr>
  </w:style>
  <w:style w:type="character" w:customStyle="1" w:styleId="highwire-cite-metadata-journal">
    <w:name w:val="highwire-cite-metadata-journal"/>
    <w:basedOn w:val="Policepardfaut"/>
    <w:rsid w:val="00051DA4"/>
  </w:style>
  <w:style w:type="character" w:customStyle="1" w:styleId="highwire-cite-metadata-pages">
    <w:name w:val="highwire-cite-metadata-pages"/>
    <w:basedOn w:val="Policepardfaut"/>
    <w:rsid w:val="00051DA4"/>
  </w:style>
  <w:style w:type="character" w:customStyle="1" w:styleId="highwire-cite-metadata-doi">
    <w:name w:val="highwire-cite-metadata-doi"/>
    <w:basedOn w:val="Policepardfaut"/>
    <w:rsid w:val="00051DA4"/>
  </w:style>
  <w:style w:type="character" w:customStyle="1" w:styleId="doilabel">
    <w:name w:val="doi_label"/>
    <w:basedOn w:val="Policepardfaut"/>
    <w:rsid w:val="00051DA4"/>
  </w:style>
  <w:style w:type="character" w:styleId="Mentionnonrsolue">
    <w:name w:val="Unresolved Mention"/>
    <w:basedOn w:val="Policepardfaut"/>
    <w:uiPriority w:val="99"/>
    <w:semiHidden/>
    <w:unhideWhenUsed/>
    <w:rsid w:val="00A061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623223">
      <w:bodyDiv w:val="1"/>
      <w:marLeft w:val="0"/>
      <w:marRight w:val="0"/>
      <w:marTop w:val="0"/>
      <w:marBottom w:val="0"/>
      <w:divBdr>
        <w:top w:val="none" w:sz="0" w:space="0" w:color="auto"/>
        <w:left w:val="none" w:sz="0" w:space="0" w:color="auto"/>
        <w:bottom w:val="none" w:sz="0" w:space="0" w:color="auto"/>
        <w:right w:val="none" w:sz="0" w:space="0" w:color="auto"/>
      </w:divBdr>
    </w:div>
    <w:div w:id="190730304">
      <w:bodyDiv w:val="1"/>
      <w:marLeft w:val="0"/>
      <w:marRight w:val="0"/>
      <w:marTop w:val="0"/>
      <w:marBottom w:val="0"/>
      <w:divBdr>
        <w:top w:val="none" w:sz="0" w:space="0" w:color="auto"/>
        <w:left w:val="none" w:sz="0" w:space="0" w:color="auto"/>
        <w:bottom w:val="none" w:sz="0" w:space="0" w:color="auto"/>
        <w:right w:val="none" w:sz="0" w:space="0" w:color="auto"/>
      </w:divBdr>
    </w:div>
    <w:div w:id="493842801">
      <w:bodyDiv w:val="1"/>
      <w:marLeft w:val="0"/>
      <w:marRight w:val="0"/>
      <w:marTop w:val="0"/>
      <w:marBottom w:val="0"/>
      <w:divBdr>
        <w:top w:val="none" w:sz="0" w:space="0" w:color="auto"/>
        <w:left w:val="none" w:sz="0" w:space="0" w:color="auto"/>
        <w:bottom w:val="none" w:sz="0" w:space="0" w:color="auto"/>
        <w:right w:val="none" w:sz="0" w:space="0" w:color="auto"/>
      </w:divBdr>
    </w:div>
    <w:div w:id="571162993">
      <w:bodyDiv w:val="1"/>
      <w:marLeft w:val="0"/>
      <w:marRight w:val="0"/>
      <w:marTop w:val="0"/>
      <w:marBottom w:val="0"/>
      <w:divBdr>
        <w:top w:val="none" w:sz="0" w:space="0" w:color="auto"/>
        <w:left w:val="none" w:sz="0" w:space="0" w:color="auto"/>
        <w:bottom w:val="none" w:sz="0" w:space="0" w:color="auto"/>
        <w:right w:val="none" w:sz="0" w:space="0" w:color="auto"/>
      </w:divBdr>
    </w:div>
    <w:div w:id="614799915">
      <w:bodyDiv w:val="1"/>
      <w:marLeft w:val="0"/>
      <w:marRight w:val="0"/>
      <w:marTop w:val="0"/>
      <w:marBottom w:val="0"/>
      <w:divBdr>
        <w:top w:val="none" w:sz="0" w:space="0" w:color="auto"/>
        <w:left w:val="none" w:sz="0" w:space="0" w:color="auto"/>
        <w:bottom w:val="none" w:sz="0" w:space="0" w:color="auto"/>
        <w:right w:val="none" w:sz="0" w:space="0" w:color="auto"/>
      </w:divBdr>
    </w:div>
    <w:div w:id="638727762">
      <w:bodyDiv w:val="1"/>
      <w:marLeft w:val="0"/>
      <w:marRight w:val="0"/>
      <w:marTop w:val="0"/>
      <w:marBottom w:val="0"/>
      <w:divBdr>
        <w:top w:val="none" w:sz="0" w:space="0" w:color="auto"/>
        <w:left w:val="none" w:sz="0" w:space="0" w:color="auto"/>
        <w:bottom w:val="none" w:sz="0" w:space="0" w:color="auto"/>
        <w:right w:val="none" w:sz="0" w:space="0" w:color="auto"/>
      </w:divBdr>
    </w:div>
    <w:div w:id="677585764">
      <w:bodyDiv w:val="1"/>
      <w:marLeft w:val="0"/>
      <w:marRight w:val="0"/>
      <w:marTop w:val="0"/>
      <w:marBottom w:val="0"/>
      <w:divBdr>
        <w:top w:val="none" w:sz="0" w:space="0" w:color="auto"/>
        <w:left w:val="none" w:sz="0" w:space="0" w:color="auto"/>
        <w:bottom w:val="none" w:sz="0" w:space="0" w:color="auto"/>
        <w:right w:val="none" w:sz="0" w:space="0" w:color="auto"/>
      </w:divBdr>
    </w:div>
    <w:div w:id="682169357">
      <w:bodyDiv w:val="1"/>
      <w:marLeft w:val="0"/>
      <w:marRight w:val="0"/>
      <w:marTop w:val="0"/>
      <w:marBottom w:val="0"/>
      <w:divBdr>
        <w:top w:val="none" w:sz="0" w:space="0" w:color="auto"/>
        <w:left w:val="none" w:sz="0" w:space="0" w:color="auto"/>
        <w:bottom w:val="none" w:sz="0" w:space="0" w:color="auto"/>
        <w:right w:val="none" w:sz="0" w:space="0" w:color="auto"/>
      </w:divBdr>
    </w:div>
    <w:div w:id="775711612">
      <w:bodyDiv w:val="1"/>
      <w:marLeft w:val="0"/>
      <w:marRight w:val="0"/>
      <w:marTop w:val="0"/>
      <w:marBottom w:val="0"/>
      <w:divBdr>
        <w:top w:val="none" w:sz="0" w:space="0" w:color="auto"/>
        <w:left w:val="none" w:sz="0" w:space="0" w:color="auto"/>
        <w:bottom w:val="none" w:sz="0" w:space="0" w:color="auto"/>
        <w:right w:val="none" w:sz="0" w:space="0" w:color="auto"/>
      </w:divBdr>
    </w:div>
    <w:div w:id="844981109">
      <w:bodyDiv w:val="1"/>
      <w:marLeft w:val="0"/>
      <w:marRight w:val="0"/>
      <w:marTop w:val="0"/>
      <w:marBottom w:val="0"/>
      <w:divBdr>
        <w:top w:val="none" w:sz="0" w:space="0" w:color="auto"/>
        <w:left w:val="none" w:sz="0" w:space="0" w:color="auto"/>
        <w:bottom w:val="none" w:sz="0" w:space="0" w:color="auto"/>
        <w:right w:val="none" w:sz="0" w:space="0" w:color="auto"/>
      </w:divBdr>
    </w:div>
    <w:div w:id="852189369">
      <w:bodyDiv w:val="1"/>
      <w:marLeft w:val="0"/>
      <w:marRight w:val="0"/>
      <w:marTop w:val="0"/>
      <w:marBottom w:val="0"/>
      <w:divBdr>
        <w:top w:val="none" w:sz="0" w:space="0" w:color="auto"/>
        <w:left w:val="none" w:sz="0" w:space="0" w:color="auto"/>
        <w:bottom w:val="none" w:sz="0" w:space="0" w:color="auto"/>
        <w:right w:val="none" w:sz="0" w:space="0" w:color="auto"/>
      </w:divBdr>
    </w:div>
    <w:div w:id="867066032">
      <w:bodyDiv w:val="1"/>
      <w:marLeft w:val="0"/>
      <w:marRight w:val="0"/>
      <w:marTop w:val="0"/>
      <w:marBottom w:val="0"/>
      <w:divBdr>
        <w:top w:val="none" w:sz="0" w:space="0" w:color="auto"/>
        <w:left w:val="none" w:sz="0" w:space="0" w:color="auto"/>
        <w:bottom w:val="none" w:sz="0" w:space="0" w:color="auto"/>
        <w:right w:val="none" w:sz="0" w:space="0" w:color="auto"/>
      </w:divBdr>
    </w:div>
    <w:div w:id="897322483">
      <w:bodyDiv w:val="1"/>
      <w:marLeft w:val="0"/>
      <w:marRight w:val="0"/>
      <w:marTop w:val="0"/>
      <w:marBottom w:val="0"/>
      <w:divBdr>
        <w:top w:val="none" w:sz="0" w:space="0" w:color="auto"/>
        <w:left w:val="none" w:sz="0" w:space="0" w:color="auto"/>
        <w:bottom w:val="none" w:sz="0" w:space="0" w:color="auto"/>
        <w:right w:val="none" w:sz="0" w:space="0" w:color="auto"/>
      </w:divBdr>
    </w:div>
    <w:div w:id="897788718">
      <w:bodyDiv w:val="1"/>
      <w:marLeft w:val="0"/>
      <w:marRight w:val="0"/>
      <w:marTop w:val="0"/>
      <w:marBottom w:val="0"/>
      <w:divBdr>
        <w:top w:val="none" w:sz="0" w:space="0" w:color="auto"/>
        <w:left w:val="none" w:sz="0" w:space="0" w:color="auto"/>
        <w:bottom w:val="none" w:sz="0" w:space="0" w:color="auto"/>
        <w:right w:val="none" w:sz="0" w:space="0" w:color="auto"/>
      </w:divBdr>
    </w:div>
    <w:div w:id="930891879">
      <w:bodyDiv w:val="1"/>
      <w:marLeft w:val="0"/>
      <w:marRight w:val="0"/>
      <w:marTop w:val="0"/>
      <w:marBottom w:val="0"/>
      <w:divBdr>
        <w:top w:val="none" w:sz="0" w:space="0" w:color="auto"/>
        <w:left w:val="none" w:sz="0" w:space="0" w:color="auto"/>
        <w:bottom w:val="none" w:sz="0" w:space="0" w:color="auto"/>
        <w:right w:val="none" w:sz="0" w:space="0" w:color="auto"/>
      </w:divBdr>
      <w:divsChild>
        <w:div w:id="1261639136">
          <w:marLeft w:val="0"/>
          <w:marRight w:val="0"/>
          <w:marTop w:val="0"/>
          <w:marBottom w:val="0"/>
          <w:divBdr>
            <w:top w:val="none" w:sz="0" w:space="0" w:color="auto"/>
            <w:left w:val="none" w:sz="0" w:space="0" w:color="auto"/>
            <w:bottom w:val="none" w:sz="0" w:space="0" w:color="auto"/>
            <w:right w:val="none" w:sz="0" w:space="0" w:color="auto"/>
          </w:divBdr>
        </w:div>
      </w:divsChild>
    </w:div>
    <w:div w:id="936401141">
      <w:bodyDiv w:val="1"/>
      <w:marLeft w:val="0"/>
      <w:marRight w:val="0"/>
      <w:marTop w:val="0"/>
      <w:marBottom w:val="0"/>
      <w:divBdr>
        <w:top w:val="none" w:sz="0" w:space="0" w:color="auto"/>
        <w:left w:val="none" w:sz="0" w:space="0" w:color="auto"/>
        <w:bottom w:val="none" w:sz="0" w:space="0" w:color="auto"/>
        <w:right w:val="none" w:sz="0" w:space="0" w:color="auto"/>
      </w:divBdr>
    </w:div>
    <w:div w:id="945691210">
      <w:bodyDiv w:val="1"/>
      <w:marLeft w:val="0"/>
      <w:marRight w:val="0"/>
      <w:marTop w:val="0"/>
      <w:marBottom w:val="0"/>
      <w:divBdr>
        <w:top w:val="none" w:sz="0" w:space="0" w:color="auto"/>
        <w:left w:val="none" w:sz="0" w:space="0" w:color="auto"/>
        <w:bottom w:val="none" w:sz="0" w:space="0" w:color="auto"/>
        <w:right w:val="none" w:sz="0" w:space="0" w:color="auto"/>
      </w:divBdr>
    </w:div>
    <w:div w:id="1053770244">
      <w:bodyDiv w:val="1"/>
      <w:marLeft w:val="0"/>
      <w:marRight w:val="0"/>
      <w:marTop w:val="0"/>
      <w:marBottom w:val="0"/>
      <w:divBdr>
        <w:top w:val="none" w:sz="0" w:space="0" w:color="auto"/>
        <w:left w:val="none" w:sz="0" w:space="0" w:color="auto"/>
        <w:bottom w:val="none" w:sz="0" w:space="0" w:color="auto"/>
        <w:right w:val="none" w:sz="0" w:space="0" w:color="auto"/>
      </w:divBdr>
    </w:div>
    <w:div w:id="1277447234">
      <w:bodyDiv w:val="1"/>
      <w:marLeft w:val="0"/>
      <w:marRight w:val="0"/>
      <w:marTop w:val="0"/>
      <w:marBottom w:val="0"/>
      <w:divBdr>
        <w:top w:val="none" w:sz="0" w:space="0" w:color="auto"/>
        <w:left w:val="none" w:sz="0" w:space="0" w:color="auto"/>
        <w:bottom w:val="none" w:sz="0" w:space="0" w:color="auto"/>
        <w:right w:val="none" w:sz="0" w:space="0" w:color="auto"/>
      </w:divBdr>
    </w:div>
    <w:div w:id="1280919953">
      <w:bodyDiv w:val="1"/>
      <w:marLeft w:val="0"/>
      <w:marRight w:val="0"/>
      <w:marTop w:val="0"/>
      <w:marBottom w:val="0"/>
      <w:divBdr>
        <w:top w:val="none" w:sz="0" w:space="0" w:color="auto"/>
        <w:left w:val="none" w:sz="0" w:space="0" w:color="auto"/>
        <w:bottom w:val="none" w:sz="0" w:space="0" w:color="auto"/>
        <w:right w:val="none" w:sz="0" w:space="0" w:color="auto"/>
      </w:divBdr>
    </w:div>
    <w:div w:id="1331954101">
      <w:bodyDiv w:val="1"/>
      <w:marLeft w:val="0"/>
      <w:marRight w:val="0"/>
      <w:marTop w:val="0"/>
      <w:marBottom w:val="0"/>
      <w:divBdr>
        <w:top w:val="none" w:sz="0" w:space="0" w:color="auto"/>
        <w:left w:val="none" w:sz="0" w:space="0" w:color="auto"/>
        <w:bottom w:val="none" w:sz="0" w:space="0" w:color="auto"/>
        <w:right w:val="none" w:sz="0" w:space="0" w:color="auto"/>
      </w:divBdr>
    </w:div>
    <w:div w:id="1335256923">
      <w:bodyDiv w:val="1"/>
      <w:marLeft w:val="0"/>
      <w:marRight w:val="0"/>
      <w:marTop w:val="0"/>
      <w:marBottom w:val="0"/>
      <w:divBdr>
        <w:top w:val="none" w:sz="0" w:space="0" w:color="auto"/>
        <w:left w:val="none" w:sz="0" w:space="0" w:color="auto"/>
        <w:bottom w:val="none" w:sz="0" w:space="0" w:color="auto"/>
        <w:right w:val="none" w:sz="0" w:space="0" w:color="auto"/>
      </w:divBdr>
      <w:divsChild>
        <w:div w:id="628899453">
          <w:marLeft w:val="0"/>
          <w:marRight w:val="0"/>
          <w:marTop w:val="0"/>
          <w:marBottom w:val="0"/>
          <w:divBdr>
            <w:top w:val="none" w:sz="0" w:space="0" w:color="auto"/>
            <w:left w:val="none" w:sz="0" w:space="0" w:color="auto"/>
            <w:bottom w:val="none" w:sz="0" w:space="0" w:color="auto"/>
            <w:right w:val="none" w:sz="0" w:space="0" w:color="auto"/>
          </w:divBdr>
          <w:divsChild>
            <w:div w:id="611473622">
              <w:marLeft w:val="0"/>
              <w:marRight w:val="0"/>
              <w:marTop w:val="0"/>
              <w:marBottom w:val="0"/>
              <w:divBdr>
                <w:top w:val="none" w:sz="0" w:space="0" w:color="auto"/>
                <w:left w:val="none" w:sz="0" w:space="0" w:color="auto"/>
                <w:bottom w:val="none" w:sz="0" w:space="0" w:color="auto"/>
                <w:right w:val="none" w:sz="0" w:space="0" w:color="auto"/>
              </w:divBdr>
              <w:divsChild>
                <w:div w:id="583684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4934707">
      <w:bodyDiv w:val="1"/>
      <w:marLeft w:val="0"/>
      <w:marRight w:val="0"/>
      <w:marTop w:val="0"/>
      <w:marBottom w:val="0"/>
      <w:divBdr>
        <w:top w:val="none" w:sz="0" w:space="0" w:color="auto"/>
        <w:left w:val="none" w:sz="0" w:space="0" w:color="auto"/>
        <w:bottom w:val="none" w:sz="0" w:space="0" w:color="auto"/>
        <w:right w:val="none" w:sz="0" w:space="0" w:color="auto"/>
      </w:divBdr>
    </w:div>
    <w:div w:id="1380322203">
      <w:bodyDiv w:val="1"/>
      <w:marLeft w:val="0"/>
      <w:marRight w:val="0"/>
      <w:marTop w:val="0"/>
      <w:marBottom w:val="0"/>
      <w:divBdr>
        <w:top w:val="none" w:sz="0" w:space="0" w:color="auto"/>
        <w:left w:val="none" w:sz="0" w:space="0" w:color="auto"/>
        <w:bottom w:val="none" w:sz="0" w:space="0" w:color="auto"/>
        <w:right w:val="none" w:sz="0" w:space="0" w:color="auto"/>
      </w:divBdr>
    </w:div>
    <w:div w:id="1494684427">
      <w:bodyDiv w:val="1"/>
      <w:marLeft w:val="0"/>
      <w:marRight w:val="0"/>
      <w:marTop w:val="0"/>
      <w:marBottom w:val="0"/>
      <w:divBdr>
        <w:top w:val="none" w:sz="0" w:space="0" w:color="auto"/>
        <w:left w:val="none" w:sz="0" w:space="0" w:color="auto"/>
        <w:bottom w:val="none" w:sz="0" w:space="0" w:color="auto"/>
        <w:right w:val="none" w:sz="0" w:space="0" w:color="auto"/>
      </w:divBdr>
    </w:div>
    <w:div w:id="1591622327">
      <w:bodyDiv w:val="1"/>
      <w:marLeft w:val="0"/>
      <w:marRight w:val="0"/>
      <w:marTop w:val="0"/>
      <w:marBottom w:val="0"/>
      <w:divBdr>
        <w:top w:val="none" w:sz="0" w:space="0" w:color="auto"/>
        <w:left w:val="none" w:sz="0" w:space="0" w:color="auto"/>
        <w:bottom w:val="none" w:sz="0" w:space="0" w:color="auto"/>
        <w:right w:val="none" w:sz="0" w:space="0" w:color="auto"/>
      </w:divBdr>
    </w:div>
    <w:div w:id="1860775708">
      <w:bodyDiv w:val="1"/>
      <w:marLeft w:val="0"/>
      <w:marRight w:val="0"/>
      <w:marTop w:val="0"/>
      <w:marBottom w:val="0"/>
      <w:divBdr>
        <w:top w:val="none" w:sz="0" w:space="0" w:color="auto"/>
        <w:left w:val="none" w:sz="0" w:space="0" w:color="auto"/>
        <w:bottom w:val="none" w:sz="0" w:space="0" w:color="auto"/>
        <w:right w:val="none" w:sz="0" w:space="0" w:color="auto"/>
      </w:divBdr>
    </w:div>
    <w:div w:id="1871719083">
      <w:marLeft w:val="0"/>
      <w:marRight w:val="0"/>
      <w:marTop w:val="0"/>
      <w:marBottom w:val="0"/>
      <w:divBdr>
        <w:top w:val="none" w:sz="0" w:space="0" w:color="auto"/>
        <w:left w:val="none" w:sz="0" w:space="0" w:color="auto"/>
        <w:bottom w:val="none" w:sz="0" w:space="0" w:color="auto"/>
        <w:right w:val="none" w:sz="0" w:space="0" w:color="auto"/>
      </w:divBdr>
    </w:div>
    <w:div w:id="1871719084">
      <w:marLeft w:val="0"/>
      <w:marRight w:val="0"/>
      <w:marTop w:val="0"/>
      <w:marBottom w:val="0"/>
      <w:divBdr>
        <w:top w:val="none" w:sz="0" w:space="0" w:color="auto"/>
        <w:left w:val="none" w:sz="0" w:space="0" w:color="auto"/>
        <w:bottom w:val="none" w:sz="0" w:space="0" w:color="auto"/>
        <w:right w:val="none" w:sz="0" w:space="0" w:color="auto"/>
      </w:divBdr>
    </w:div>
    <w:div w:id="1871719085">
      <w:marLeft w:val="0"/>
      <w:marRight w:val="0"/>
      <w:marTop w:val="0"/>
      <w:marBottom w:val="0"/>
      <w:divBdr>
        <w:top w:val="none" w:sz="0" w:space="0" w:color="auto"/>
        <w:left w:val="none" w:sz="0" w:space="0" w:color="auto"/>
        <w:bottom w:val="none" w:sz="0" w:space="0" w:color="auto"/>
        <w:right w:val="none" w:sz="0" w:space="0" w:color="auto"/>
      </w:divBdr>
    </w:div>
    <w:div w:id="1871719086">
      <w:marLeft w:val="0"/>
      <w:marRight w:val="0"/>
      <w:marTop w:val="0"/>
      <w:marBottom w:val="0"/>
      <w:divBdr>
        <w:top w:val="none" w:sz="0" w:space="0" w:color="auto"/>
        <w:left w:val="none" w:sz="0" w:space="0" w:color="auto"/>
        <w:bottom w:val="none" w:sz="0" w:space="0" w:color="auto"/>
        <w:right w:val="none" w:sz="0" w:space="0" w:color="auto"/>
      </w:divBdr>
    </w:div>
    <w:div w:id="1871719087">
      <w:marLeft w:val="0"/>
      <w:marRight w:val="0"/>
      <w:marTop w:val="0"/>
      <w:marBottom w:val="0"/>
      <w:divBdr>
        <w:top w:val="none" w:sz="0" w:space="0" w:color="auto"/>
        <w:left w:val="none" w:sz="0" w:space="0" w:color="auto"/>
        <w:bottom w:val="none" w:sz="0" w:space="0" w:color="auto"/>
        <w:right w:val="none" w:sz="0" w:space="0" w:color="auto"/>
      </w:divBdr>
    </w:div>
    <w:div w:id="1871719088">
      <w:marLeft w:val="0"/>
      <w:marRight w:val="0"/>
      <w:marTop w:val="0"/>
      <w:marBottom w:val="0"/>
      <w:divBdr>
        <w:top w:val="none" w:sz="0" w:space="0" w:color="auto"/>
        <w:left w:val="none" w:sz="0" w:space="0" w:color="auto"/>
        <w:bottom w:val="none" w:sz="0" w:space="0" w:color="auto"/>
        <w:right w:val="none" w:sz="0" w:space="0" w:color="auto"/>
      </w:divBdr>
    </w:div>
    <w:div w:id="1871719089">
      <w:marLeft w:val="0"/>
      <w:marRight w:val="0"/>
      <w:marTop w:val="0"/>
      <w:marBottom w:val="0"/>
      <w:divBdr>
        <w:top w:val="none" w:sz="0" w:space="0" w:color="auto"/>
        <w:left w:val="none" w:sz="0" w:space="0" w:color="auto"/>
        <w:bottom w:val="none" w:sz="0" w:space="0" w:color="auto"/>
        <w:right w:val="none" w:sz="0" w:space="0" w:color="auto"/>
      </w:divBdr>
    </w:div>
    <w:div w:id="1871719090">
      <w:marLeft w:val="0"/>
      <w:marRight w:val="0"/>
      <w:marTop w:val="0"/>
      <w:marBottom w:val="0"/>
      <w:divBdr>
        <w:top w:val="none" w:sz="0" w:space="0" w:color="auto"/>
        <w:left w:val="none" w:sz="0" w:space="0" w:color="auto"/>
        <w:bottom w:val="none" w:sz="0" w:space="0" w:color="auto"/>
        <w:right w:val="none" w:sz="0" w:space="0" w:color="auto"/>
      </w:divBdr>
    </w:div>
    <w:div w:id="1871719091">
      <w:marLeft w:val="0"/>
      <w:marRight w:val="0"/>
      <w:marTop w:val="0"/>
      <w:marBottom w:val="0"/>
      <w:divBdr>
        <w:top w:val="none" w:sz="0" w:space="0" w:color="auto"/>
        <w:left w:val="none" w:sz="0" w:space="0" w:color="auto"/>
        <w:bottom w:val="none" w:sz="0" w:space="0" w:color="auto"/>
        <w:right w:val="none" w:sz="0" w:space="0" w:color="auto"/>
      </w:divBdr>
    </w:div>
    <w:div w:id="1871719092">
      <w:marLeft w:val="0"/>
      <w:marRight w:val="0"/>
      <w:marTop w:val="0"/>
      <w:marBottom w:val="0"/>
      <w:divBdr>
        <w:top w:val="none" w:sz="0" w:space="0" w:color="auto"/>
        <w:left w:val="none" w:sz="0" w:space="0" w:color="auto"/>
        <w:bottom w:val="none" w:sz="0" w:space="0" w:color="auto"/>
        <w:right w:val="none" w:sz="0" w:space="0" w:color="auto"/>
      </w:divBdr>
    </w:div>
    <w:div w:id="1871719093">
      <w:marLeft w:val="0"/>
      <w:marRight w:val="0"/>
      <w:marTop w:val="0"/>
      <w:marBottom w:val="0"/>
      <w:divBdr>
        <w:top w:val="none" w:sz="0" w:space="0" w:color="auto"/>
        <w:left w:val="none" w:sz="0" w:space="0" w:color="auto"/>
        <w:bottom w:val="none" w:sz="0" w:space="0" w:color="auto"/>
        <w:right w:val="none" w:sz="0" w:space="0" w:color="auto"/>
      </w:divBdr>
    </w:div>
    <w:div w:id="1871719094">
      <w:marLeft w:val="0"/>
      <w:marRight w:val="0"/>
      <w:marTop w:val="0"/>
      <w:marBottom w:val="0"/>
      <w:divBdr>
        <w:top w:val="none" w:sz="0" w:space="0" w:color="auto"/>
        <w:left w:val="none" w:sz="0" w:space="0" w:color="auto"/>
        <w:bottom w:val="none" w:sz="0" w:space="0" w:color="auto"/>
        <w:right w:val="none" w:sz="0" w:space="0" w:color="auto"/>
      </w:divBdr>
    </w:div>
    <w:div w:id="1871719096">
      <w:marLeft w:val="0"/>
      <w:marRight w:val="0"/>
      <w:marTop w:val="0"/>
      <w:marBottom w:val="0"/>
      <w:divBdr>
        <w:top w:val="none" w:sz="0" w:space="0" w:color="auto"/>
        <w:left w:val="none" w:sz="0" w:space="0" w:color="auto"/>
        <w:bottom w:val="none" w:sz="0" w:space="0" w:color="auto"/>
        <w:right w:val="none" w:sz="0" w:space="0" w:color="auto"/>
      </w:divBdr>
    </w:div>
    <w:div w:id="1871719097">
      <w:marLeft w:val="0"/>
      <w:marRight w:val="0"/>
      <w:marTop w:val="0"/>
      <w:marBottom w:val="0"/>
      <w:divBdr>
        <w:top w:val="none" w:sz="0" w:space="0" w:color="auto"/>
        <w:left w:val="none" w:sz="0" w:space="0" w:color="auto"/>
        <w:bottom w:val="none" w:sz="0" w:space="0" w:color="auto"/>
        <w:right w:val="none" w:sz="0" w:space="0" w:color="auto"/>
      </w:divBdr>
    </w:div>
    <w:div w:id="1871719098">
      <w:marLeft w:val="0"/>
      <w:marRight w:val="0"/>
      <w:marTop w:val="0"/>
      <w:marBottom w:val="0"/>
      <w:divBdr>
        <w:top w:val="none" w:sz="0" w:space="0" w:color="auto"/>
        <w:left w:val="none" w:sz="0" w:space="0" w:color="auto"/>
        <w:bottom w:val="none" w:sz="0" w:space="0" w:color="auto"/>
        <w:right w:val="none" w:sz="0" w:space="0" w:color="auto"/>
      </w:divBdr>
    </w:div>
    <w:div w:id="1871719099">
      <w:marLeft w:val="0"/>
      <w:marRight w:val="0"/>
      <w:marTop w:val="0"/>
      <w:marBottom w:val="0"/>
      <w:divBdr>
        <w:top w:val="none" w:sz="0" w:space="0" w:color="auto"/>
        <w:left w:val="none" w:sz="0" w:space="0" w:color="auto"/>
        <w:bottom w:val="none" w:sz="0" w:space="0" w:color="auto"/>
        <w:right w:val="none" w:sz="0" w:space="0" w:color="auto"/>
      </w:divBdr>
      <w:divsChild>
        <w:div w:id="1871719095">
          <w:marLeft w:val="0"/>
          <w:marRight w:val="0"/>
          <w:marTop w:val="0"/>
          <w:marBottom w:val="0"/>
          <w:divBdr>
            <w:top w:val="none" w:sz="0" w:space="0" w:color="auto"/>
            <w:left w:val="none" w:sz="0" w:space="0" w:color="auto"/>
            <w:bottom w:val="none" w:sz="0" w:space="0" w:color="auto"/>
            <w:right w:val="none" w:sz="0" w:space="0" w:color="auto"/>
          </w:divBdr>
        </w:div>
      </w:divsChild>
    </w:div>
    <w:div w:id="1871719100">
      <w:marLeft w:val="0"/>
      <w:marRight w:val="0"/>
      <w:marTop w:val="0"/>
      <w:marBottom w:val="0"/>
      <w:divBdr>
        <w:top w:val="none" w:sz="0" w:space="0" w:color="auto"/>
        <w:left w:val="none" w:sz="0" w:space="0" w:color="auto"/>
        <w:bottom w:val="none" w:sz="0" w:space="0" w:color="auto"/>
        <w:right w:val="none" w:sz="0" w:space="0" w:color="auto"/>
      </w:divBdr>
    </w:div>
    <w:div w:id="1871719101">
      <w:marLeft w:val="0"/>
      <w:marRight w:val="0"/>
      <w:marTop w:val="0"/>
      <w:marBottom w:val="0"/>
      <w:divBdr>
        <w:top w:val="none" w:sz="0" w:space="0" w:color="auto"/>
        <w:left w:val="none" w:sz="0" w:space="0" w:color="auto"/>
        <w:bottom w:val="none" w:sz="0" w:space="0" w:color="auto"/>
        <w:right w:val="none" w:sz="0" w:space="0" w:color="auto"/>
      </w:divBdr>
    </w:div>
    <w:div w:id="1871719102">
      <w:marLeft w:val="0"/>
      <w:marRight w:val="0"/>
      <w:marTop w:val="0"/>
      <w:marBottom w:val="0"/>
      <w:divBdr>
        <w:top w:val="none" w:sz="0" w:space="0" w:color="auto"/>
        <w:left w:val="none" w:sz="0" w:space="0" w:color="auto"/>
        <w:bottom w:val="none" w:sz="0" w:space="0" w:color="auto"/>
        <w:right w:val="none" w:sz="0" w:space="0" w:color="auto"/>
      </w:divBdr>
    </w:div>
    <w:div w:id="1871719103">
      <w:marLeft w:val="0"/>
      <w:marRight w:val="0"/>
      <w:marTop w:val="0"/>
      <w:marBottom w:val="0"/>
      <w:divBdr>
        <w:top w:val="none" w:sz="0" w:space="0" w:color="auto"/>
        <w:left w:val="none" w:sz="0" w:space="0" w:color="auto"/>
        <w:bottom w:val="none" w:sz="0" w:space="0" w:color="auto"/>
        <w:right w:val="none" w:sz="0" w:space="0" w:color="auto"/>
      </w:divBdr>
    </w:div>
    <w:div w:id="1871719104">
      <w:marLeft w:val="0"/>
      <w:marRight w:val="0"/>
      <w:marTop w:val="0"/>
      <w:marBottom w:val="0"/>
      <w:divBdr>
        <w:top w:val="none" w:sz="0" w:space="0" w:color="auto"/>
        <w:left w:val="none" w:sz="0" w:space="0" w:color="auto"/>
        <w:bottom w:val="none" w:sz="0" w:space="0" w:color="auto"/>
        <w:right w:val="none" w:sz="0" w:space="0" w:color="auto"/>
      </w:divBdr>
    </w:div>
    <w:div w:id="1927952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54BDC5-2E79-4575-86A2-328E3DED8E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4033</Words>
  <Characters>22186</Characters>
  <Application>Microsoft Office Word</Application>
  <DocSecurity>0</DocSecurity>
  <Lines>184</Lines>
  <Paragraphs>5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ITLE PAGE</vt:lpstr>
      <vt:lpstr>TITLE PAGE</vt:lpstr>
    </vt:vector>
  </TitlesOfParts>
  <Company>contact</Company>
  <LinksUpToDate>false</LinksUpToDate>
  <CharactersWithSpaces>26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PAGE</dc:title>
  <dc:creator>contact</dc:creator>
  <cp:lastModifiedBy>Ph_Colson_Admin</cp:lastModifiedBy>
  <cp:revision>3</cp:revision>
  <cp:lastPrinted>2025-02-19T16:25:00Z</cp:lastPrinted>
  <dcterms:created xsi:type="dcterms:W3CDTF">2025-10-19T04:09:00Z</dcterms:created>
  <dcterms:modified xsi:type="dcterms:W3CDTF">2025-10-19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j1B2G9p"/&gt;&lt;style id="http://www.zotero.org/styles/journal-of-medical-virology" hasBibliography="1" bibliographyStyleHasBeenSet="1"/&gt;&lt;prefs&gt;&lt;pref name="fieldType" value="Field"/&gt;&lt;pref name="autom</vt:lpwstr>
  </property>
  <property fmtid="{D5CDD505-2E9C-101B-9397-08002B2CF9AE}" pid="3" name="ZOTERO_PREF_2">
    <vt:lpwstr>aticJournalAbbreviations" value="true"/&gt;&lt;/prefs&gt;&lt;/data&gt;</vt:lpwstr>
  </property>
</Properties>
</file>